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75" w:type="dxa"/>
        <w:jc w:val="center"/>
        <w:tblInd w:w="0" w:type="dxa"/>
        <w:tblLayout w:type="fixed"/>
        <w:tblCellMar>
          <w:top w:w="0" w:type="dxa"/>
          <w:left w:w="108" w:type="dxa"/>
          <w:bottom w:w="0" w:type="dxa"/>
          <w:right w:w="108" w:type="dxa"/>
        </w:tblCellMar>
      </w:tblPr>
      <w:tblGrid>
        <w:gridCol w:w="1595"/>
        <w:gridCol w:w="1344"/>
        <w:gridCol w:w="1173"/>
        <w:gridCol w:w="1273"/>
        <w:gridCol w:w="1170"/>
        <w:gridCol w:w="1080"/>
        <w:gridCol w:w="1170"/>
        <w:gridCol w:w="1170"/>
      </w:tblGrid>
      <w:tr>
        <w:trPr/>
        <w:tc>
          <w:tcPr>
            <w:tcW w:w="9975" w:type="dxa"/>
            <w:gridSpan w:val="8"/>
            <w:tcBorders>
              <w:bottom w:val="single" w:sz="4" w:space="0" w:color="000000"/>
            </w:tcBorders>
            <w:vAlign w:val="center"/>
          </w:tcPr>
          <w:p>
            <w:pPr>
              <w:pStyle w:val="Heading2"/>
              <w:spacing w:before="240" w:after="60"/>
              <w:rPr>
                <w:b w:val="false"/>
                <w:b w:val="false"/>
                <w:sz w:val="18"/>
                <w:szCs w:val="18"/>
              </w:rPr>
            </w:pPr>
            <w:r>
              <w:rPr/>
              <w:t>Additional file 9 - Studies of adverse events (endoscopic treatments)</w:t>
            </w:r>
          </w:p>
        </w:tc>
      </w:tr>
      <w:tr>
        <w:trPr/>
        <w:tc>
          <w:tcPr>
            <w:tcW w:w="1595" w:type="dxa"/>
            <w:tcBorders>
              <w:top w:val="single" w:sz="4" w:space="0" w:color="000000"/>
              <w:bottom w:val="single" w:sz="4" w:space="0" w:color="000000"/>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Study</w:t>
            </w:r>
          </w:p>
        </w:tc>
        <w:tc>
          <w:tcPr>
            <w:tcW w:w="1344"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No. of</w:t>
            </w:r>
          </w:p>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patients who received treatment</w:t>
            </w:r>
          </w:p>
        </w:tc>
        <w:tc>
          <w:tcPr>
            <w:tcW w:w="1173"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Dysphagia</w:t>
            </w:r>
          </w:p>
        </w:tc>
        <w:tc>
          <w:tcPr>
            <w:tcW w:w="1273"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Photosen.*</w:t>
            </w:r>
          </w:p>
        </w:tc>
        <w:tc>
          <w:tcPr>
            <w:tcW w:w="117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Stricture</w:t>
            </w:r>
          </w:p>
        </w:tc>
        <w:tc>
          <w:tcPr>
            <w:tcW w:w="108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Perfor.*</w:t>
            </w:r>
          </w:p>
        </w:tc>
        <w:tc>
          <w:tcPr>
            <w:tcW w:w="117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Odynoph.*</w:t>
            </w:r>
          </w:p>
        </w:tc>
        <w:tc>
          <w:tcPr>
            <w:tcW w:w="117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Bleed.*</w:t>
            </w:r>
          </w:p>
        </w:tc>
      </w:tr>
      <w:tr>
        <w:trPr/>
        <w:tc>
          <w:tcPr>
            <w:tcW w:w="9975" w:type="dxa"/>
            <w:gridSpan w:val="8"/>
            <w:tcBorders>
              <w:top w:val="single" w:sz="4" w:space="0" w:color="000000"/>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15 mg/kg )</w:t>
            </w:r>
          </w:p>
        </w:tc>
      </w:tr>
      <w:tr>
        <w:trPr/>
        <w:tc>
          <w:tcPr>
            <w:tcW w:w="9975" w:type="dxa"/>
            <w:gridSpan w:val="8"/>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rtner MA, et al. (2002)</w:t>
            </w:r>
            <w:r>
              <w:fldChar w:fldCharType="begin"/>
            </w:r>
            <w:r>
              <w:rPr>
                <w:sz w:val="18"/>
                <w:szCs w:val="18"/>
                <w:rFonts w:cs="Times New Roman" w:ascii="Times New Roman" w:hAnsi="Times New Roman"/>
              </w:rPr>
              <w:instrText xml:space="preserve"> ADDIN REFMGR.CITE &lt;Refman&gt;&lt;Cite&gt;&lt;Author&gt;Ortner&lt;/Author&gt;&lt;Year&gt;2002&lt;/Year&gt;&lt;RecNum&gt;3306&lt;/RecNum&gt;&lt;IDText&gt;Is topical delta-aminolevulinic acid adequate for photodynamic therapy in Barrett&amp;apos;s esophagus? A pilot study&lt;/IDText&gt;&lt;MDL Ref_Type="Journal"&gt;&lt;Ref_Type&gt;Journal&lt;/Ref_Type&gt;&lt;Ref_ID&gt;3306&lt;/Ref_ID&gt;&lt;Title_Primary&gt;Is topical delta-aminolevulinic acid adequate for photodynamic therapy in Barrett&amp;apos;s esophagus? A pilot study&lt;/Title_Primary&gt;&lt;Authors_Primary&gt;Ortner,M.-A.&lt;/Authors_Primary&gt;&lt;Authors_Primary&gt;Zumbusch,K.&lt;/Authors_Primary&gt;&lt;Authors_Primary&gt;Liebetruth,J.&lt;/Authors_Primary&gt;&lt;Authors_Primary&gt;Ebert,B.&lt;/Authors_Primary&gt;&lt;Authors_Primary&gt;Fleige,B.&lt;/Authors_Primary&gt;&lt;Authors_Primary&gt;Dietel,M.&lt;/Authors_Primary&gt;&lt;Authors_Primary&gt;Lochs,H.&lt;/Authors_Primary&gt;&lt;Date_Primary&gt;2002&lt;/Date_Primary&gt;&lt;Keywords&gt;*Aminolevulinic Acid&lt;/Keywords&gt;&lt;Keywords&gt;ae [Adverse Drug Reaction]&lt;/Keywords&gt;&lt;Keywords&gt;*Aminolevulinic Acid&lt;/Keywords&gt;&lt;Keywords&gt;do [Drug Dose]&lt;/Keywords&gt;&lt;Keywords&gt;*Aminolevulinic Acid&lt;/Keywords&gt;&lt;Keywords&gt;dt [Drug Therapy]&lt;/Keywords&gt;&lt;Keywords&gt;*Aminolevulinic Acid&lt;/Keywords&gt;&lt;Keywords&gt;pd [Pharmacology]&lt;/Keywords&gt;&lt;Keywords&gt;*Aminolevulinic Acid&lt;/Keywords&gt;&lt;Keywords&gt;tp [Topical Drug Administration]&lt;/Keywords&gt;&lt;Keywords&gt;*Barrett Esophagus&lt;/Keywords&gt;&lt;Keywords&gt;dt [Drug Therapy]&lt;/Keywords&gt;&lt;Keywords&gt;*Barrett Esophagus&lt;/Keywords&gt;&lt;Keywords&gt;th [Therapy]&lt;/Keywords&gt;&lt;Keywords&gt;*Photodynamic Therapy&lt;/Keywords&gt;&lt;Keywords&gt;106-60-5 (aminolevulinic acid)&lt;/Keywords&gt;&lt;Keywords&gt;73590-58-6 (omeprazole)&lt;/Keywords&gt;&lt;Keywords&gt;95510-70-6 (omeprazole)&lt;/Keywords&gt;&lt;Keywords&gt;ABLATION&lt;/Keywords&gt;&lt;Keywords&gt;ACID&lt;/Keywords&gt;&lt;Keywords&gt;Adult&lt;/Keywords&gt;&lt;Keywords&gt;Argon&lt;/Keywords&gt;&lt;Keywords&gt;Argon Laser&lt;/Keywords&gt;&lt;Keywords&gt;Article&lt;/Keywords&gt;&lt;Keywords&gt;BARRETT&amp;apos;S&lt;/Keywords&gt;&lt;Keywords&gt;Barrett&amp;apos;s esophagus&lt;/Keywords&gt;&lt;Keywords&gt;Clinical Article&lt;/Keywords&gt;&lt;Keywords&gt;Columnar Epithelium&lt;/Keywords&gt;&lt;Keywords&gt;delta-aminolevulinic acid&lt;/Keywords&gt;&lt;Keywords&gt;DELTA-AMINOLEVULINIC-ACID&lt;/Keywords&gt;&lt;Keywords&gt;Dose Response&lt;/Keywords&gt;&lt;Keywords&gt;Drug Megadose&lt;/Keywords&gt;&lt;Keywords&gt;Drug Safety&lt;/Keywords&gt;&lt;Keywords&gt;Drug Tolerability&lt;/Keywords&gt;&lt;Keywords&gt;Dye&lt;/Keywords&gt;&lt;Keywords&gt;Dye Laser&lt;/Keywords&gt;&lt;Keywords&gt;DYE-LASER&lt;/Keywords&gt;&lt;Keywords&gt;Dysplasia&lt;/Keywords&gt;&lt;Keywords&gt;Dysplasia&lt;/Keywords&gt;&lt;Keywords&gt;co [Complication]&lt;/Keywords&gt;&lt;Keywords&gt;EFFICACY&lt;/Keywords&gt;&lt;Keywords&gt;Endoscopic Therapy&lt;/Keywords&gt;&lt;Keywords&gt;Epithelium&lt;/Keywords&gt;&lt;Keywords&gt;Eradication Therapy&lt;/Keywords&gt;&lt;Keywords&gt;Esophagitis&lt;/Keywords&gt;&lt;Keywords&gt;dt [Drug Therapy]&lt;/Keywords&gt;&lt;Keywords&gt;Esophagus&lt;/Keywords&gt;&lt;Keywords&gt;Female&lt;/Keywords&gt;&lt;Keywords&gt;Follow up&lt;/Keywords&gt;&lt;Keywords&gt;FOLLOW-UP&lt;/Keywords&gt;&lt;Keywords&gt;Gastroesophageal Reflux&lt;/Keywords&gt;&lt;Keywords&gt;dt [Drug Therapy]&lt;/Keywords&gt;&lt;Keywords&gt;Germany&lt;/Keywords&gt;&lt;Keywords&gt;HIGH-GRADE DYSPLASIA&lt;/Keywords&gt;&lt;Keywords&gt;Histology&lt;/Keywords&gt;&lt;Keywords&gt;Human&lt;/Keywords&gt;&lt;Keywords&gt;Laser&lt;/Keywords&gt;&lt;Keywords&gt;Liver Toxicity&lt;/Keywords&gt;&lt;Keywords&gt;si [Side Effect]&lt;/Keywords&gt;&lt;Keywords&gt;Maintenance Therapy&lt;/Keywords&gt;&lt;Keywords&gt;Male&lt;/Keywords&gt;&lt;Keywords&gt;Metaplasia&lt;/Keywords&gt;&lt;Keywords&gt;methods&lt;/Keywords&gt;&lt;Keywords&gt;Omeprazole&lt;/Keywords&gt;&lt;Keywords&gt;Omeprazole&lt;/Keywords&gt;&lt;Keywords&gt;dt [Drug Therapy]&lt;/Keywords&gt;&lt;Keywords&gt;Omeprazole&lt;/Keywords&gt;&lt;Keywords&gt;po [Oral Drug Administration]&lt;/Keywords&gt;&lt;Keywords&gt;ORAL&lt;/Keywords&gt;&lt;Keywords&gt;Pain&lt;/Keywords&gt;&lt;Keywords&gt;Pain&lt;/Keywords&gt;&lt;Keywords&gt;co [Complication]&lt;/Keywords&gt;&lt;Keywords&gt;Pain&lt;/Keywords&gt;&lt;Keywords&gt;si [Side Effect]&lt;/Keywords&gt;&lt;Keywords&gt;Patient&lt;/Keywords&gt;&lt;Keywords&gt;Patients&lt;/Keywords&gt;&lt;Keywords&gt;PDT&lt;/Keywords&gt;&lt;Keywords&gt;Photoactivation&lt;/Keywords&gt;&lt;Keywords&gt;photodynamic&lt;/Keywords&gt;&lt;Keywords&gt;Photodynamic Therapy&lt;/Keywords&gt;&lt;Keywords&gt;Photodynamic-Therapy&lt;/Keywords&gt;&lt;Keywords&gt;Photosensitivity&lt;/Keywords&gt;&lt;Keywords&gt;Photosensitivity&lt;/Keywords&gt;&lt;Keywords&gt;co [Complication]&lt;/Keywords&gt;&lt;Keywords&gt;Photosensitivity&lt;/Keywords&gt;&lt;Keywords&gt;si [Side Effect]&lt;/Keywords&gt;&lt;Keywords&gt;Phototoxicity&lt;/Keywords&gt;&lt;Keywords&gt;Pilot Study&lt;/Keywords&gt;&lt;Keywords&gt;Priority Journal&lt;/Keywords&gt;&lt;Keywords&gt;REDUCTION&lt;/Keywords&gt;&lt;Keywords&gt;Retreatment&lt;/Keywords&gt;&lt;Keywords&gt;Safety&lt;/Keywords&gt;&lt;Keywords&gt;Side Effect&lt;/Keywords&gt;&lt;Keywords&gt;Study&lt;/Keywords&gt;&lt;Keywords&gt;Symptom&lt;/Keywords&gt;&lt;Keywords&gt;Systemic Disease&lt;/Keywords&gt;&lt;Keywords&gt;si [Side Effect]&lt;/Keywords&gt;&lt;Keywords&gt;therapy&lt;/Keywords&gt;&lt;Keywords&gt;University&lt;/Keywords&gt;&lt;Keywords&gt;WAVELENGTH&lt;/Keywords&gt;&lt;Reprint&gt;In File&lt;/Reprint&gt;&lt;Start_Page&gt;611&lt;/Start_Page&gt;&lt;End_Page&gt;616&lt;/End_Page&gt;&lt;Periodical&gt;Endoscopy.&lt;/Periodical&gt;&lt;Volume&gt;34&lt;/Volume&gt;&lt;Issue&gt;8&lt;/Issue&gt;&lt;ISSN_ISBN&gt;0013-726X&lt;/ISSN_ISBN&gt;&lt;ZZ_JournalFull&gt;&lt;f name="System"&gt;Endoscopy.&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2/13)</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23.1%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rtner M, et al. (1997)</w:t>
            </w:r>
            <w:r>
              <w:fldChar w:fldCharType="begin"/>
            </w:r>
            <w:r>
              <w:rPr>
                <w:sz w:val="18"/>
                <w:szCs w:val="18"/>
                <w:rFonts w:cs="Times New Roman" w:ascii="Times New Roman" w:hAnsi="Times New Roman"/>
              </w:rPr>
              <w:instrText xml:space="preserve"> ADDIN REFMGR.CITE &lt;Refman&gt;&lt;Cite&gt;&lt;Author&gt;Ortner&lt;/Author&gt;&lt;Year&gt;1997&lt;/Year&gt;&lt;RecNum&gt;3772&lt;/RecNum&gt;&lt;IDText&gt;Photodynamic therapy of Barrett&amp;apos;s esophagus after local administration of 5-aminolaevulinic acid [abstract]&lt;/IDText&gt;&lt;MDL Ref_Type="Journal"&gt;&lt;Ref_Type&gt;Journal&lt;/Ref_Type&gt;&lt;Ref_ID&gt;3772&lt;/Ref_ID&gt;&lt;Title_Primary&gt;Photodynamic therapy of Barrett&amp;apos;s esophagus after local administration of 5-aminolaevulinic acid [abstract]&lt;/Title_Primary&gt;&lt;Authors_Primary&gt;Ortner,M.&lt;/Authors_Primary&gt;&lt;Authors_Primary&gt;Zumbusch,K.&lt;/Authors_Primary&gt;&lt;Authors_Primary&gt;Liebetruth,J.&lt;/Authors_Primary&gt;&lt;Authors_Primary&gt;Ernst,H.&lt;/Authors_Primary&gt;&lt;Authors_Primary&gt;Weber,J.&lt;/Authors_Primary&gt;&lt;Authors_Primary&gt;Wirth,J.&lt;/Authors_Primary&gt;&lt;Authors_Primary&gt;Wedel,S.&lt;/Authors_Primary&gt;&lt;Authors_Primary&gt;Lochs,H.&lt;/Authors_Primary&gt;&lt;Date_Primary&gt;1997&lt;/Date_Primary&gt;&lt;Keywords&gt;5-Aminolaevulinic acid&lt;/Keywords&gt;&lt;Keywords&gt;ACID&lt;/Keywords&gt;&lt;Keywords&gt;BARRETT&amp;apos;S&lt;/Keywords&gt;&lt;Keywords&gt;Barrett&amp;apos;s esophagus&lt;/Keywords&gt;&lt;Keywords&gt;Esophagus&lt;/Keywords&gt;&lt;Keywords&gt;photodynamic&lt;/Keywords&gt;&lt;Keywords&gt;Photodynamic Therapy&lt;/Keywords&gt;&lt;Keywords&gt;Photodynamic-Therapy&lt;/Keywords&gt;&lt;Keywords&gt;therapy&lt;/Keywords&gt;&lt;Reprint&gt;In File&lt;/Reprint&gt;&lt;Start_Page&gt;A633&lt;/Start_Page&gt;&lt;End_Page&gt;A633&lt;/End_Page&gt;&lt;Periodical&gt;Gastroenterology&lt;/Periodical&gt;&lt;Volume&gt;112&lt;/Volume&gt;&lt;Issue&gt;4 (Suppl S)&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173"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Occasion-ally’</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r>
      <w:tr>
        <w:trPr/>
        <w:tc>
          <w:tcPr>
            <w:tcW w:w="159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3)</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6% (3/22)</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3.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30 mg/kg )</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lang w:val="da-DK"/>
              </w:rPr>
              <w:t>Kelty CJ, et al. (2004)</w:t>
            </w:r>
            <w:r>
              <w:fldChar w:fldCharType="begin"/>
            </w:r>
            <w:r>
              <w:rPr>
                <w:sz w:val="18"/>
                <w:szCs w:val="18"/>
                <w:rFonts w:cs="Times New Roman" w:ascii="Times New Roman" w:hAnsi="Times New Roman"/>
                <w:lang w:val="da-DK"/>
              </w:rPr>
              <w:instrText xml:space="preserve"> ADDIN REFMGR.CITE &lt;Refman&gt;&lt;Cite&gt;&lt;Author&gt;Kelty&lt;/Author&gt;&lt;Year&gt;2004&lt;/Year&gt;&lt;RecNum&gt;4446&lt;/RecNum&gt;&lt;IDText&gt;Endoscopic ablation of Barrett&amp;apos;s oesophagus: a randomized-controlled trial of photodynamic therapy vs. argon plasma coagulation&lt;/IDText&gt;&lt;MDL Ref_Type="Journal"&gt;&lt;Ref_Type&gt;Journal&lt;/Ref_Type&gt;&lt;Ref_ID&gt;4446&lt;/Ref_ID&gt;&lt;Title_Primary&gt;Endoscopic ablation of Barrett&amp;apos;s oesophagus: a randomized-controlled trial of photodynamic therapy vs. argon plasma coagulation&lt;/Title_Primary&gt;&lt;Authors_Primary&gt;Kelty,C.J.&lt;/Authors_Primary&gt;&lt;Authors_Primary&gt;Ackroyd,R.&lt;/Authors_Primary&gt;&lt;Authors_Primary&gt;Brown,N.J.&lt;/Authors_Primary&gt;&lt;Authors_Primary&gt;Stephenson,T.J.&lt;/Authors_Primary&gt;&lt;Authors_Primary&gt;Stoddard,C.J.&lt;/Authors_Primary&gt;&lt;Authors_Primary&gt;Reed,M.W.&lt;/Authors_Primary&gt;&lt;Date_Primary&gt;2004/12&lt;/Date_Primary&gt;&lt;Keywords&gt;ABLATION&lt;/Keywords&gt;&lt;Keywords&gt;ACID&lt;/Keywords&gt;&lt;Keywords&gt;Adenocarcinoma&lt;/Keywords&gt;&lt;Keywords&gt;Adult&lt;/Keywords&gt;&lt;Keywords&gt;adverse effects&lt;/Keywords&gt;&lt;Keywords&gt;Age&lt;/Keywords&gt;&lt;Keywords&gt;Aged&lt;/Keywords&gt;&lt;Keywords&gt;Aged,80 and over&lt;/Keywords&gt;&lt;Keywords&gt;AGENT&lt;/Keywords&gt;&lt;Keywords&gt;AGENTS&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arcinoma&lt;/Keywords&gt;&lt;Keywords&gt;clinical&lt;/Keywords&gt;&lt;Keywords&gt;Clinical Trial&lt;/Keywords&gt;&lt;Keywords&gt;Clinical-Trial&lt;/Keywords&gt;&lt;Keywords&gt;Comparative Studies&lt;/Keywords&gt;&lt;Keywords&gt;Comparative Study&lt;/Keywords&gt;&lt;Keywords&gt;Comparative-Study&lt;/Keywords&gt;&lt;Keywords&gt;Controlled&lt;/Keywords&gt;&lt;Keywords&gt;CONTROLLED TRIAL&lt;/Keywords&gt;&lt;Keywords&gt;drug therapy&lt;/Keywords&gt;&lt;Keywords&gt;Esophagoscopy&lt;/Keywords&gt;&lt;Keywords&gt;Female&lt;/Keywords&gt;&lt;Keywords&gt;Follow up&lt;/Keywords&gt;&lt;Keywords&gt;FOLLOW-UP&lt;/Keywords&gt;&lt;Keywords&gt;Follow-Up Studies&lt;/Keywords&gt;&lt;Keywords&gt;Humans&lt;/Keywords&gt;&lt;Keywords&gt;Laser Coagulation&lt;/Keywords&gt;&lt;Keywords&gt;Light&lt;/Keywords&gt;&lt;Keywords&gt;long-term&lt;/Keywords&gt;&lt;Keywords&gt;Male&lt;/Keywords&gt;&lt;Keywords&gt;methods&lt;/Keywords&gt;&lt;Keywords&gt;Middle Aged&lt;/Keywords&gt;&lt;Keywords&gt;oesophagus&lt;/Keywords&gt;&lt;Keywords&gt;Oncology&lt;/Keywords&gt;&lt;Keywords&gt;Patient&lt;/Keywords&gt;&lt;Keywords&gt;Patients&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 Light&lt;/Keywords&gt;&lt;Keywords&gt;REDUCTION&lt;/Keywords&gt;&lt;Keywords&gt;Research&lt;/Keywords&gt;&lt;Keywords&gt;Research Support&lt;/Keywords&gt;&lt;Keywords&gt;Risk&lt;/Keywords&gt;&lt;Keywords&gt;Risk Factor&lt;/Keywords&gt;&lt;Keywords&gt;Study&lt;/Keywords&gt;&lt;Keywords&gt;surgery&lt;/Keywords&gt;&lt;Keywords&gt;therapeutic use&lt;/Keywords&gt;&lt;Keywords&gt;therapy&lt;/Keywords&gt;&lt;Keywords&gt;Treatment Outcome&lt;/Keywords&gt;&lt;Keywords&gt;TRIAL&lt;/Keywords&gt;&lt;Keywords&gt;University&lt;/Keywords&gt;&lt;Reprint&gt;In File&lt;/Reprint&gt;&lt;Start_Page&gt;1289&lt;/Start_Page&gt;&lt;End_Page&gt;1296&lt;/End_Page&gt;&lt;Periodical&gt;Aliment.Pharmacol.Ther&lt;/Periodical&gt;&lt;Volume&gt;20&lt;/Volume&gt;&lt;Issue&gt;11-12&lt;/Issue&gt;&lt;User_Def_5&gt;PM:15606390&lt;/User_Def_5&gt;&lt;ISSN_ISBN&gt;0269-2813 (Print)&lt;/ISSN_ISBN&gt;&lt;Address&gt;Academic Surgical Oncology Unit, University of Sheffield, Sheffield, UK clivekelty@bigfootcom&lt;/Address&gt;&lt;ZZ_JournalStdAbbrev&gt;&lt;f name="System"&gt;Aliment.Pharmacol.Ther&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4]</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14.7%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3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Ackroyd R, et al. (2003)</w:t>
            </w:r>
            <w:r>
              <w:fldChar w:fldCharType="begin"/>
            </w:r>
            <w:r>
              <w:rPr>
                <w:sz w:val="18"/>
                <w:szCs w:val="18"/>
                <w:rFonts w:cs="Times New Roman" w:ascii="Times New Roman" w:hAnsi="Times New Roman"/>
              </w:rPr>
              <w:instrText xml:space="preserve"> ADDIN REFMGR.CITE &lt;Refman&gt;&lt;Cite&gt;&lt;Author&gt;Ackroyd&lt;/Author&gt;&lt;Year&gt;2003&lt;/Year&gt;&lt;RecNum&gt;4447&lt;/RecNum&gt;&lt;IDText&gt;Eradication of dysplastic Barrett&amp;apos;s oesophagus using photodynamic therapy: long-term follow-up&lt;/IDText&gt;&lt;MDL Ref_Type="Journal"&gt;&lt;Ref_Type&gt;Journal&lt;/Ref_Type&gt;&lt;Ref_ID&gt;4447&lt;/Ref_ID&gt;&lt;Title_Primary&gt;Eradication of dysplastic Barrett&amp;apos;s oesophagus using photodynamic therapy: long-term follow-up&lt;/Title_Primary&gt;&lt;Authors_Primary&gt;Ackroyd,R.&lt;/Authors_Primary&gt;&lt;Authors_Primary&gt;Kelty,C.J.&lt;/Authors_Primary&gt;&lt;Authors_Primary&gt;Brown,N.J.&lt;/Authors_Primary&gt;&lt;Authors_Primary&gt;Stephenson,T.J.&lt;/Authors_Primary&gt;&lt;Authors_Primary&gt;Stoddard,C.J.&lt;/Authors_Primary&gt;&lt;Authors_Primary&gt;Reed,M.W.&lt;/Authors_Primary&gt;&lt;Date_Primary&gt;2003/6&lt;/Date_Primary&gt;&lt;Keywords&gt;5-Aminolaevulinic acid&lt;/Keywords&gt;&lt;Keywords&gt;ABLATION&lt;/Keywords&gt;&lt;Keywords&gt;ACID&lt;/Keywords&gt;&lt;Keywords&gt;Adenocarcinoma&lt;/Keywords&gt;&lt;Keywords&gt;Adult&lt;/Keywords&gt;&lt;Keywords&gt;Aged&lt;/Keywords&gt;&lt;Keywords&gt;Aged,80 and over&lt;/Keywords&gt;&lt;Keywords&gt;AGENT&lt;/Keywords&gt;&lt;Keywords&gt;AGENTS&lt;/Keywords&gt;&lt;Keywords&gt;ALA&lt;/Keywords&gt;&lt;Keywords&gt;Aminolevulinic Acid&lt;/Keywords&gt;&lt;Keywords&gt;AMINOLEVULINIC-ACID&lt;/Keywords&gt;&lt;Keywords&gt;Anti-Ulcer Agents&lt;/Keywords&gt;&lt;Keywords&gt;Article&lt;/Keywords&gt;&lt;Keywords&gt;Barrett Esophagus&lt;/Keywords&gt;&lt;Keywords&gt;BARRETT&amp;apos;S&lt;/Keywords&gt;&lt;Keywords&gt;Biopsy&lt;/Keywords&gt;&lt;Keywords&gt;Carcinoma&lt;/Keywords&gt;&lt;Keywords&gt;Columnar Epithelium&lt;/Keywords&gt;&lt;Keywords&gt;DAMAGE&lt;/Keywords&gt;&lt;Keywords&gt;drug therapy&lt;/Keywords&gt;&lt;Keywords&gt;Dysplasia&lt;/Keywords&gt;&lt;Keywords&gt;EFFICACY&lt;/Keywords&gt;&lt;Keywords&gt;Endoscopy&lt;/Keywords&gt;&lt;Keywords&gt;Epithelium&lt;/Keywords&gt;&lt;Keywords&gt;Esophagoscopy&lt;/Keywords&gt;&lt;Keywords&gt;Female&lt;/Keywords&gt;&lt;Keywords&gt;Follow up&lt;/Keywords&gt;&lt;Keywords&gt;FOLLOW-UP&lt;/Keywords&gt;&lt;Keywords&gt;Follow-Up Studies&lt;/Keywords&gt;&lt;Keywords&gt;Hospitals&lt;/Keywords&gt;&lt;Keywords&gt;Humans&lt;/Keywords&gt;&lt;Keywords&gt;Incidence&lt;/Keywords&gt;&lt;Keywords&gt;Laser&lt;/Keywords&gt;&lt;Keywords&gt;Light&lt;/Keywords&gt;&lt;Keywords&gt;long-term&lt;/Keywords&gt;&lt;Keywords&gt;Male&lt;/Keywords&gt;&lt;Keywords&gt;methods&lt;/Keywords&gt;&lt;Keywords&gt;Middle Aged&lt;/Keywords&gt;&lt;Keywords&gt;oesophagus&lt;/Keywords&gt;&lt;Keywords&gt;Omeprazole&lt;/Keywords&gt;&lt;Keywords&gt;ORAL&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EDUCTION&lt;/Keywords&gt;&lt;Keywords&gt;Risk&lt;/Keywords&gt;&lt;Keywords&gt;Risk Factor&lt;/Keywords&gt;&lt;Keywords&gt;Study&lt;/Keywords&gt;&lt;Keywords&gt;surgery&lt;/Keywords&gt;&lt;Keywords&gt;SURVEILLANCE&lt;/Keywords&gt;&lt;Keywords&gt;therapeutic use&lt;/Keywords&gt;&lt;Keywords&gt;therapy&lt;/Keywords&gt;&lt;Keywords&gt;Time Factors&lt;/Keywords&gt;&lt;Keywords&gt;Tissue&lt;/Keywords&gt;&lt;Reprint&gt;In File&lt;/Reprint&gt;&lt;Start_Page&gt;496&lt;/Start_Page&gt;&lt;End_Page&gt;501&lt;/End_Page&gt;&lt;Periodical&gt;Endoscopy&lt;/Periodical&gt;&lt;Volume&gt;35&lt;/Volume&gt;&lt;Issue&gt;6&lt;/Issue&gt;&lt;User_Def_5&gt;PM:12783347&lt;/User_Def_5&gt;&lt;ISSN_ISBN&gt;0013-726X (Print)&lt;/ISSN_ISBN&gt;&lt;Address&gt;Department of Surgery, Sheffield Teaching Hospitals, Sheffield S10 2JF, UK rackroyd@sheffieldacuk&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0</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4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4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40)</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Ackroyd R, et al. (1997)</w:t>
            </w:r>
            <w:r>
              <w:fldChar w:fldCharType="begin"/>
            </w:r>
            <w:r>
              <w:rPr>
                <w:sz w:val="18"/>
                <w:szCs w:val="18"/>
                <w:rFonts w:cs="Times New Roman" w:ascii="Times New Roman" w:hAnsi="Times New Roman"/>
              </w:rPr>
              <w:instrText xml:space="preserve"> ADDIN REFMGR.CITE &lt;Refman&gt;&lt;Cite&gt;&lt;Author&gt;Ackroyd&lt;/Author&gt;&lt;Year&gt;1997&lt;/Year&gt;&lt;RecNum&gt;3427&lt;/RecNum&gt;&lt;IDText&gt;Photodynamic therapy (PDT): a new treatment for Barrett&amp;apos;s oesophagus [abstract]&lt;/IDText&gt;&lt;MDL Ref_Type="Journal"&gt;&lt;Ref_Type&gt;Journal&lt;/Ref_Type&gt;&lt;Ref_ID&gt;3427&lt;/Ref_ID&gt;&lt;Title_Primary&gt;Photodynamic therapy (PDT): a new treatment for Barrett&amp;apos;s oesophagus [abstract]&lt;/Title_Primary&gt;&lt;Authors_Primary&gt;Ackroyd,R.&lt;/Authors_Primary&gt;&lt;Authors_Primary&gt;Davis,M.F.&lt;/Authors_Primary&gt;&lt;Authors_Primary&gt;Brown,N.J.&lt;/Authors_Primary&gt;&lt;Authors_Primary&gt;Stephenson,T.J.&lt;/Authors_Primary&gt;&lt;Authors_Primary&gt;Stoddard,C.J.&lt;/Authors_Primary&gt;&lt;Authors_Primary&gt;Reed,M.W.R.&lt;/Authors_Primary&gt;&lt;Date_Primary&gt;1997&lt;/Date_Primary&gt;&lt;Keywords&gt;*Barrett Esophagus&lt;/Keywords&gt;&lt;Keywords&gt;th [Therapy]&lt;/Keywords&gt;&lt;Keywords&gt;*Photodynamic Therapy&lt;/Keywords&gt;&lt;Keywords&gt;106-60-5 (aminolevulinic acid)&lt;/Keywords&gt;&lt;Keywords&gt;553-12-8 (protoporphyrin)&lt;/Keywords&gt;&lt;Keywords&gt;Aminolevulinic Acid&lt;/Keywords&gt;&lt;Keywords&gt;BARRETT&amp;apos;S&lt;/Keywords&gt;&lt;Keywords&gt;Cell Damage&lt;/Keywords&gt;&lt;Keywords&gt;Clinical Article&lt;/Keywords&gt;&lt;Keywords&gt;Columnar Epithelium&lt;/Keywords&gt;&lt;Keywords&gt;Conference Paper&lt;/Keywords&gt;&lt;Keywords&gt;Dysplasia&lt;/Keywords&gt;&lt;Keywords&gt;th [Therapy]&lt;/Keywords&gt;&lt;Keywords&gt;Endoscopy&lt;/Keywords&gt;&lt;Keywords&gt;Esophagus Carcinoma&lt;/Keywords&gt;&lt;Keywords&gt;th [Therapy]&lt;/Keywords&gt;&lt;Keywords&gt;Human&lt;/Keywords&gt;&lt;Keywords&gt;Laser&lt;/Keywords&gt;&lt;Keywords&gt;oesophagus&lt;/Keywords&gt;&lt;Keywords&gt;PDT&lt;/Keywords&gt;&lt;Keywords&gt;photodynamic&lt;/Keywords&gt;&lt;Keywords&gt;Photodynamic Therapy&lt;/Keywords&gt;&lt;Keywords&gt;Photodynamic-Therapy&lt;/Keywords&gt;&lt;Keywords&gt;Priority Journal&lt;/Keywords&gt;&lt;Keywords&gt;Protoporphyrin&lt;/Keywords&gt;&lt;Keywords&gt;ec [Endogenous Compound]&lt;/Keywords&gt;&lt;Keywords&gt;surgery&lt;/Keywords&gt;&lt;Keywords&gt;therapy&lt;/Keywords&gt;&lt;Keywords&gt;Treatment Outcome&lt;/Keywords&gt;&lt;Keywords&gt;United Kingdom&lt;/Keywords&gt;&lt;Reprint&gt;In File&lt;/Reprint&gt;&lt;Start_Page&gt;292&lt;/Start_Page&gt;&lt;Periodical&gt;Lasers Med Sci&lt;/Periodical&gt;&lt;Volume&gt;12&lt;/Volume&gt;&lt;Issue&gt;3&lt;/Issue&gt;&lt;ISSN_ISBN&gt;0268-8921&lt;/ISSN_ISBN&gt;&lt;ZZ_JournalFull&gt;&lt;f name="System"&gt;Lasers Med Sci&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Ackroyd R, et al. (1999)</w:t>
            </w:r>
            <w:r>
              <w:fldChar w:fldCharType="begin"/>
            </w:r>
            <w:r>
              <w:rPr>
                <w:sz w:val="18"/>
                <w:szCs w:val="18"/>
                <w:rFonts w:cs="Times New Roman" w:ascii="Times New Roman" w:hAnsi="Times New Roman"/>
              </w:rPr>
              <w:instrText xml:space="preserve"> ADDIN REFMGR.CITE &lt;Refman&gt;&lt;Cite&gt;&lt;Author&gt;Ackroyd&lt;/Author&gt;&lt;Year&gt;1999&lt;/Year&gt;&lt;RecNum&gt;4473&lt;/RecNum&gt;&lt;IDText&gt;Aminolaevulinic acid-induced photodynamic therapy in the treatment of dysplastic Barrett&amp;apos;s oesophagus and adenocarcinoma&lt;/IDText&gt;&lt;MDL Ref_Type="Journal"&gt;&lt;Ref_Type&gt;Journal&lt;/Ref_Type&gt;&lt;Ref_ID&gt;4473&lt;/Ref_ID&gt;&lt;Title_Primary&gt;Aminolaevulinic acid-induced photodynamic therapy in the treatment of dysplastic Barrett&amp;apos;s oesophagus and adenocarcinoma&lt;/Title_Primary&gt;&lt;Authors_Primary&gt;Ackroyd,R.&lt;/Authors_Primary&gt;&lt;Authors_Primary&gt;Brown,N.J.&lt;/Authors_Primary&gt;&lt;Authors_Primary&gt;Davis,M.F.&lt;/Authors_Primary&gt;&lt;Authors_Primary&gt;Stephenson,T.J.&lt;/Authors_Primary&gt;&lt;Authors_Primary&gt;Stoddard,C.J.&lt;/Authors_Primary&gt;&lt;Authors_Primary&gt;Reed,M.W.R.&lt;/Authors_Primary&gt;&lt;Date_Primary&gt;1999&lt;/Date_Primary&gt;&lt;Keywords&gt;Adenocarcinoma&lt;/Keywords&gt;&lt;Keywords&gt;BARRETT&amp;apos;S&lt;/Keywords&gt;&lt;Keywords&gt;oesophagus&lt;/Keywords&gt;&lt;Keywords&gt;photodynamic&lt;/Keywords&gt;&lt;Keywords&gt;Photodynamic-Therapy&lt;/Keywords&gt;&lt;Keywords&gt;Photodynamic Therapy&lt;/Keywords&gt;&lt;Keywords&gt;therapy&lt;/Keywords&gt;&lt;Reprint&gt;In File&lt;/Reprint&gt;&lt;Start_Page&gt;278&lt;/Start_Page&gt;&lt;End_Page&gt;285&lt;/End_Page&gt;&lt;Periodical&gt;Lasers Med Sci&lt;/Periodical&gt;&lt;Volume&gt;14&lt;/Volume&gt;&lt;ZZ_JournalFull&gt;&lt;f name="System"&gt;Lasers Med Sci&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pPr>
            <w:r>
              <w:rPr>
                <w:rFonts w:cs="Times New Roman" w:ascii="Times New Roman" w:hAnsi="Times New Roman"/>
                <w:sz w:val="18"/>
                <w:szCs w:val="18"/>
              </w:rPr>
              <w:t>Mackenzie G, et al. (2005)</w:t>
            </w:r>
            <w:r>
              <w:fldChar w:fldCharType="begin"/>
            </w:r>
            <w:r>
              <w:rPr>
                <w:sz w:val="18"/>
                <w:szCs w:val="18"/>
                <w:rFonts w:cs="Times New Roman" w:ascii="Times New Roman" w:hAnsi="Times New Roman"/>
              </w:rPr>
              <w:instrText xml:space="preserve"> ADDIN REFMGR.CITE &lt;Refman&gt;&lt;Cite&gt;&lt;Author&gt;Mackenzie&lt;/Author&gt;&lt;Year&gt;2005&lt;/Year&gt;&lt;RecNum&gt;3579&lt;/RecNum&gt;&lt;IDText&gt;Randomised controlled trial of photodynamic therapy using low dose 5 aminolevulinic acid activated by red or green light for high grade dysplasia in Barrett&amp;apos;s esophagus [abstract]&lt;/IDText&gt;&lt;MDL Ref_Type="Journal"&gt;&lt;Ref_Type&gt;Journal&lt;/Ref_Type&gt;&lt;Ref_ID&gt;3579&lt;/Ref_ID&gt;&lt;Title_Primary&gt;Randomised controlled trial of photodynamic therapy using low dose 5 aminolevulinic acid activated by red or green light for high grade dysplasia in Barrett&amp;apos;s esophagus [abstract]&lt;/Title_Primary&gt;&lt;Authors_Primary&gt;Mackenzie,G.&lt;/Authors_Primary&gt;&lt;Authors_Primary&gt;Selvasekar,C.&lt;/Authors_Primary&gt;&lt;Authors_Primary&gt;Clark,B.R.&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Controlled&lt;/Keywords&gt;&lt;Keywords&gt;CONTROLLED TRIAL&lt;/Keywords&gt;&lt;Keywords&gt;Dysplasia&lt;/Keywords&gt;&lt;Keywords&gt;Esophagus&lt;/Keywords&gt;&lt;Keywords&gt;GREEN LIGHT&lt;/Keywords&gt;&lt;Keywords&gt;Light&lt;/Keywords&gt;&lt;Keywords&gt;photodynamic&lt;/Keywords&gt;&lt;Keywords&gt;Photodynamic Therapy&lt;/Keywords&gt;&lt;Keywords&gt;Photodynamic-Therapy&lt;/Keywords&gt;&lt;Keywords&gt;therapy&lt;/Keywords&gt;&lt;Keywords&gt;TRIAL&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r>
      <w:tr>
        <w:trPr/>
        <w:tc>
          <w:tcPr>
            <w:tcW w:w="1595" w:type="dxa"/>
            <w:tcBorders/>
            <w:vAlign w:val="center"/>
          </w:tcPr>
          <w:p>
            <w:pPr>
              <w:pStyle w:val="Normal"/>
              <w:widowControl/>
              <w:bidi w:val="0"/>
              <w:spacing w:lineRule="auto" w:line="276" w:before="0" w:after="200"/>
              <w:rPr/>
            </w:pPr>
            <w:r>
              <w:rPr>
                <w:rFonts w:cs="Times New Roman" w:ascii="Times New Roman" w:hAnsi="Times New Roman"/>
                <w:sz w:val="18"/>
                <w:szCs w:val="18"/>
              </w:rPr>
              <w:t>Mackenzie G, et al. (2005)</w:t>
            </w:r>
            <w:r>
              <w:fldChar w:fldCharType="begin"/>
            </w:r>
            <w:r>
              <w:rPr>
                <w:sz w:val="18"/>
                <w:szCs w:val="18"/>
                <w:rFonts w:cs="Times New Roman" w:ascii="Times New Roman" w:hAnsi="Times New Roman"/>
              </w:rPr>
              <w:instrText xml:space="preserve"> ADDIN REFMGR.CITE &lt;Refman&gt;&lt;Cite&gt;&lt;Author&gt;Mackenzie&lt;/Author&gt;&lt;Year&gt;2005&lt;/Year&gt;&lt;RecNum&gt;3578&lt;/RecNum&gt;&lt;IDText&gt;Photodynamic therapy with 5 aminolevulinic acid for high grade dysplasia in Barrett&amp;apos;s esophagus: Longterm follow up of 51 patients [abstract]&lt;/IDText&gt;&lt;MDL Ref_Type="Journal"&gt;&lt;Ref_Type&gt;Journal&lt;/Ref_Type&gt;&lt;Ref_ID&gt;3578&lt;/Ref_ID&gt;&lt;Title_Primary&gt;Photodynamic therapy with 5 aminolevulinic acid for high grade dysplasia in Barrett&amp;apos;s esophagus: Longterm follow up of 51 patients [abstract]&lt;/Title_Primary&gt;&lt;Authors_Primary&gt;Mackenzie,G.&lt;/Authors_Primary&gt;&lt;Authors_Primary&gt;Clark,B.R.&lt;/Authors_Primary&gt;&lt;Authors_Primary&gt;Selvasekar,C.&lt;/Authors_Primary&gt;&lt;Authors_Primary&gt;Jamieson,N.&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Dysplasia&lt;/Keywords&gt;&lt;Keywords&gt;Esophagus&lt;/Keywords&gt;&lt;Keywords&gt;Follow up&lt;/Keywords&gt;&lt;Keywords&gt;FOLLOW-UP&lt;/Keywords&gt;&lt;Keywords&gt;Patient&lt;/Keywords&gt;&lt;Keywords&gt;Patients&lt;/Keywords&gt;&lt;Keywords&gt;photodynamic&lt;/Keywords&gt;&lt;Keywords&gt;Photodynamic Therapy&lt;/Keywords&gt;&lt;Keywords&gt;Photodynamic-Therapy&lt;/Keywords&gt;&lt;Keywords&gt;therapy&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2]</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I bleed:1 requiring transfusion</w:t>
            </w:r>
          </w:p>
          <w:p>
            <w:pPr>
              <w:pStyle w:val="Normal"/>
              <w:spacing w:before="0" w:after="200"/>
              <w:jc w:val="center"/>
              <w:rPr/>
            </w:pPr>
            <w:r>
              <w:rPr>
                <w:rFonts w:cs="Times New Roman" w:ascii="Times New Roman" w:hAnsi="Times New Roman"/>
                <w:color w:val="000000"/>
                <w:sz w:val="18"/>
                <w:szCs w:val="18"/>
              </w:rPr>
              <w:t>(</w:t>
            </w:r>
            <w:r>
              <w:rPr>
                <w:rFonts w:cs="Times New Roman" w:ascii="Times New Roman" w:hAnsi="Times New Roman"/>
                <w:i/>
                <w:color w:val="000000"/>
                <w:sz w:val="18"/>
                <w:szCs w:val="18"/>
              </w:rPr>
              <w:t>see note 3 below)</w:t>
            </w:r>
          </w:p>
        </w:tc>
      </w:tr>
      <w:tr>
        <w:trPr/>
        <w:tc>
          <w:tcPr>
            <w:tcW w:w="1595" w:type="dxa"/>
            <w:tcBorders/>
            <w:vAlign w:val="center"/>
          </w:tcPr>
          <w:p>
            <w:pPr>
              <w:pStyle w:val="Normal"/>
              <w:spacing w:before="0" w:after="200"/>
              <w:rPr>
                <w:rFonts w:ascii="Times New Roman" w:hAnsi="Times New Roman" w:cs="Times New Roman"/>
                <w:sz w:val="18"/>
                <w:szCs w:val="18"/>
                <w:highlight w:val="yellow"/>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9</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7%</w:t>
            </w:r>
          </w:p>
          <w:p>
            <w:pPr>
              <w:pStyle w:val="Normal"/>
              <w:jc w:val="center"/>
              <w:rPr>
                <w:rFonts w:ascii="Times New Roman" w:hAnsi="Times New Roman" w:cs="Times New Roman"/>
                <w:sz w:val="18"/>
                <w:szCs w:val="18"/>
              </w:rPr>
            </w:pPr>
            <w:r>
              <w:rPr>
                <w:rFonts w:cs="Times New Roman" w:ascii="Times New Roman" w:hAnsi="Times New Roman"/>
                <w:sz w:val="18"/>
                <w:szCs w:val="18"/>
              </w:rPr>
              <w:t>(6/106)</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7%</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9%</w:t>
            </w:r>
          </w:p>
          <w:p>
            <w:pPr>
              <w:pStyle w:val="Normal"/>
              <w:jc w:val="center"/>
              <w:rPr>
                <w:rFonts w:ascii="Times New Roman" w:hAnsi="Times New Roman" w:cs="Times New Roman"/>
                <w:sz w:val="18"/>
                <w:szCs w:val="18"/>
              </w:rPr>
            </w:pPr>
            <w:r>
              <w:rPr>
                <w:rFonts w:cs="Times New Roman" w:ascii="Times New Roman" w:hAnsi="Times New Roman"/>
                <w:sz w:val="18"/>
                <w:szCs w:val="18"/>
              </w:rPr>
              <w:t>(1/106)</w:t>
            </w:r>
          </w:p>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9%</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0)</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40 mg/kg )</w:t>
            </w:r>
          </w:p>
        </w:tc>
      </w:tr>
      <w:tr>
        <w:trPr/>
        <w:tc>
          <w:tcPr>
            <w:tcW w:w="9975" w:type="dxa"/>
            <w:gridSpan w:val="8"/>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none</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Peters F, et al. (2005)</w:t>
            </w:r>
            <w:r>
              <w:fldChar w:fldCharType="begin"/>
            </w:r>
            <w:r>
              <w:rPr>
                <w:sz w:val="18"/>
                <w:szCs w:val="18"/>
                <w:rFonts w:cs="Times New Roman" w:ascii="Times New Roman" w:hAnsi="Times New Roman"/>
              </w:rPr>
              <w:instrText xml:space="preserve"> ADDIN REFMGR.CITE &lt;Refman&gt;&lt;Cite&gt;&lt;Author&gt;Peters&lt;/Author&gt;&lt;Year&gt;2005&lt;/Year&gt;&lt;RecNum&gt;4448&lt;/RecNum&gt;&lt;IDText&gt;Poor results of 5-aminolevulinic acid-photodynamic therapy for residual high-grade dysplasia and early cancer in barrett esophagus after endoscopic resection&lt;/IDText&gt;&lt;MDL Ref_Type="Journal"&gt;&lt;Ref_Type&gt;Journal&lt;/Ref_Type&gt;&lt;Ref_ID&gt;4448&lt;/Ref_ID&gt;&lt;Title_Primary&gt;Poor results of 5-aminolevulinic acid-photodynamic therapy for residual high-grade dysplasia and early cancer in barrett esophagus after endoscopic resection&lt;/Title_Primary&gt;&lt;Authors_Primary&gt;Peters,F.&lt;/Authors_Primary&gt;&lt;Authors_Primary&gt;Kara,M.&lt;/Authors_Primary&gt;&lt;Authors_Primary&gt;Rosmolen,W.&lt;/Authors_Primary&gt;&lt;Authors_Primary&gt;Aalders,M.&lt;/Authors_Primary&gt;&lt;Authors_Primary&gt;ten,Kate F.&lt;/Authors_Primary&gt;&lt;Authors_Primary&gt;Krishnadath,K.&lt;/Authors_Primary&gt;&lt;Authors_Primary&gt;van,Lanschot J.&lt;/Authors_Primary&gt;&lt;Authors_Primary&gt;Fockens,P.&lt;/Authors_Primary&gt;&lt;Authors_Primary&gt;Bergman,J.&lt;/Authors_Primary&gt;&lt;Date_Primary&gt;2005/5&lt;/Date_Primary&gt;&lt;Keywords&gt;ACID&lt;/Keywords&gt;&lt;Keywords&gt;Aged&lt;/Keywords&gt;&lt;Keywords&gt;AGENT&lt;/Keywords&gt;&lt;Keywords&gt;AGENTS&lt;/Keywords&gt;&lt;Keywords&gt;AMINOLEVULINIC-ACID&lt;/Keywords&gt;&lt;Keywords&gt;Aminolevulinic Acid&lt;/Keywords&gt;&lt;Keywords&gt;Article&lt;/Keywords&gt;&lt;Keywords&gt;BARRETT&amp;apos;S&lt;/Keywords&gt;&lt;Keywords&gt;Barrett-Esophagus&lt;/Keywords&gt;&lt;Keywords&gt;Barrett Esophagus&lt;/Keywords&gt;&lt;Keywords&gt;Biopsy&lt;/Keywords&gt;&lt;Keywords&gt;CANCER&lt;/Keywords&gt;&lt;Keywords&gt;Chemotherapy,Adjuvant&lt;/Keywords&gt;&lt;Keywords&gt;Cohort Studies&lt;/Keywords&gt;&lt;Keywords&gt;Complication&lt;/Keywords&gt;&lt;Keywords&gt;complications&lt;/Keywords&gt;&lt;Keywords&gt;drug therapy&lt;/Keywords&gt;&lt;Keywords&gt;Dysplasia&lt;/Keywords&gt;&lt;Keywords&gt;Early Cancer&lt;/Keywords&gt;&lt;Keywords&gt;EFFICACY&lt;/Keywords&gt;&lt;Keywords&gt;Endoscopy&lt;/Keywords&gt;&lt;Keywords&gt;Esophagoscopy&lt;/Keywords&gt;&lt;Keywords&gt;Esophagus&lt;/Keywords&gt;&lt;Keywords&gt;Female&lt;/Keywords&gt;&lt;Keywords&gt;FOLLOW-UP&lt;/Keywords&gt;&lt;Keywords&gt;Follow up&lt;/Keywords&gt;&lt;Keywords&gt;Gastroenterology&lt;/Keywords&gt;&lt;Keywords&gt;HIGH-GRADE DYSPLASIA&lt;/Keywords&gt;&lt;Keywords&gt;Humans&lt;/Keywords&gt;&lt;Keywords&gt;Illumination&lt;/Keywords&gt;&lt;Keywords&gt;Light&lt;/Keywords&gt;&lt;Keywords&gt;Male&lt;/Keywords&gt;&lt;Keywords&gt;methods&lt;/Keywords&gt;&lt;Keywords&gt;Middle Aged&lt;/Keywords&gt;&lt;Keywords&gt;Mucosa&lt;/Keywords&gt;&lt;Keywords&gt;Neoplasm Staging&lt;/Keywords&gt;&lt;Keywords&gt;Netherlands&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zation&lt;/Keywords&gt;&lt;Keywords&gt;Photosensitizing-Agents&lt;/Keywords&gt;&lt;Keywords&gt;Photosensitizing Agent&lt;/Keywords&gt;&lt;Keywords&gt;Photosensitizing Agents&lt;/Keywords&gt;&lt;Keywords&gt;PubMed additional ref 14Oct2008&lt;/Keywords&gt;&lt;Keywords&gt;Recurrence&lt;/Keywords&gt;&lt;Keywords&gt;REGRESSION&lt;/Keywords&gt;&lt;Keywords&gt;Remission&lt;/Keywords&gt;&lt;Keywords&gt;Research&lt;/Keywords&gt;&lt;Keywords&gt;Research Support&lt;/Keywords&gt;&lt;Keywords&gt;RESECTION&lt;/Keywords&gt;&lt;Keywords&gt;Study&lt;/Keywords&gt;&lt;Keywords&gt;surgery&lt;/Keywords&gt;&lt;Keywords&gt;therapeutic use&lt;/Keywords&gt;&lt;Keywords&gt;therapy&lt;/Keywords&gt;&lt;Keywords&gt;Treatment Failure&lt;/Keywords&gt;&lt;Reprint&gt;In File&lt;/Reprint&gt;&lt;Start_Page&gt;418&lt;/Start_Page&gt;&lt;End_Page&gt;424&lt;/End_Page&gt;&lt;Periodical&gt;Endoscopy&lt;/Periodical&gt;&lt;Volume&gt;37&lt;/Volume&gt;&lt;Issue&gt;5&lt;/Issue&gt;&lt;User_Def_5&gt;PM:15844019&lt;/User_Def_5&gt;&lt;ISSN_ISBN&gt;0013-726X (Print)&lt;/ISSN_ISBN&gt;&lt;Address&gt;Department of Gastroenterology and Hepatology, Academic Medical Center, Amsterdam, Netherlands&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van Hillegersberg R, et al. (2003)</w:t>
            </w:r>
            <w:r>
              <w:fldChar w:fldCharType="begin"/>
            </w:r>
            <w:r>
              <w:rPr>
                <w:sz w:val="18"/>
                <w:szCs w:val="18"/>
                <w:rFonts w:cs="Times New Roman" w:ascii="Times New Roman" w:hAnsi="Times New Roman"/>
                <w:lang w:val="da-DK"/>
              </w:rPr>
              <w:instrText xml:space="preserve"> ADDIN REFMGR.CITE &lt;Refman&gt;&lt;Cite&gt;&lt;Author&gt;van Hillegersberg R.&lt;/Author&gt;&lt;Year&gt;2003&lt;/Year&gt;&lt;RecNum&gt;4622&lt;/RecNum&gt;&lt;IDText&gt;Invasive carcinoma after endoscopic ablative therapy for high-grade dysplasia in Barrett&amp;apos;s oesophagus&lt;/IDText&gt;&lt;MDL Ref_Type="Journal"&gt;&lt;Ref_Type&gt;Journal&lt;/Ref_Type&gt;&lt;Ref_ID&gt;4622&lt;/Ref_ID&gt;&lt;Title_Primary&gt;Invasive carcinoma after endoscopic ablative therapy for high-grade dysplasia in Barrett&amp;apos;s oesophagus&lt;/Title_Primary&gt;&lt;Authors_Primary&gt;van Hillegersberg R.&lt;/Authors_Primary&gt;&lt;Authors_Primary&gt;Haringsma,J.&lt;/Authors_Primary&gt;&lt;Authors_Primary&gt;Ten Kate,F.J.&lt;/Authors_Primary&gt;&lt;Authors_Primary&gt;Tytgat,G.N.&lt;/Authors_Primary&gt;&lt;Authors_Primary&gt;van Lanschot,J.J.&lt;/Authors_Primary&gt;&lt;Date_Primary&gt;2003&lt;/Date_Primary&gt;&lt;Keywords&gt;5-aminolevulinic acid&lt;/Keywords&gt;&lt;Keywords&gt;ABLATION&lt;/Keywords&gt;&lt;Keywords&gt;ACID&lt;/Keywords&gt;&lt;Keywords&gt;Adenocarcinoma&lt;/Keywords&gt;&lt;Keywords&gt;Aged&lt;/Keywords&gt;&lt;Keywords&gt;ALA&lt;/Keywords&gt;&lt;Keywords&gt;Article&lt;/Keywords&gt;&lt;Keywords&gt;Balloon&lt;/Keywords&gt;&lt;Keywords&gt;Barrett Esophagus&lt;/Keywords&gt;&lt;Keywords&gt;BARRETT&amp;apos;S&lt;/Keywords&gt;&lt;Keywords&gt;Carcinoma&lt;/Keywords&gt;&lt;Keywords&gt;Case Report&lt;/Keywords&gt;&lt;Keywords&gt;clinical&lt;/Keywords&gt;&lt;Keywords&gt;Clinical Trial&lt;/Keywords&gt;&lt;Keywords&gt;Clinical-Trial&lt;/Keywords&gt;&lt;Keywords&gt;COMBINATION&lt;/Keywords&gt;&lt;Keywords&gt;Combined Modality Therapy&lt;/Keywords&gt;&lt;Keywords&gt;DISEASE&lt;/Keywords&gt;&lt;Keywords&gt;Dysplasia&lt;/Keywords&gt;&lt;Keywords&gt;Endoscopic Mucosal Resection&lt;/Keywords&gt;&lt;Keywords&gt;Endoscopy&lt;/Keywords&gt;&lt;Keywords&gt;Epithelium&lt;/Keywords&gt;&lt;Keywords&gt;Esophageal Neoplasms&lt;/Keywords&gt;&lt;Keywords&gt;Female&lt;/Keywords&gt;&lt;Keywords&gt;Follow up&lt;/Keywords&gt;&lt;Keywords&gt;FOLLOW-UP&lt;/Keywords&gt;&lt;Keywords&gt;HIGH-GRADE DYSPLASIA&lt;/Keywords&gt;&lt;Keywords&gt;Humans&lt;/Keywords&gt;&lt;Keywords&gt;Illumination&lt;/Keywords&gt;&lt;Keywords&gt;Invasive Carcinoma&lt;/Keywords&gt;&lt;Keywords&gt;Light&lt;/Keywords&gt;&lt;Keywords&gt;Male&lt;/Keywords&gt;&lt;Keywords&gt;methods&lt;/Keywords&gt;&lt;Keywords&gt;Middle Aged&lt;/Keywords&gt;&lt;Keywords&gt;Mucosa&lt;/Keywords&gt;&lt;Keywords&gt;Neoplasm Invasiveness&lt;/Keywords&gt;&lt;Keywords&gt;Netherlands&lt;/Keywords&gt;&lt;Keywords&gt;oesophagus&lt;/Keywords&gt;&lt;Keywords&gt;ORAL&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ubMed check 16Oct2008&lt;/Keywords&gt;&lt;Keywords&gt;Radical&lt;/Keywords&gt;&lt;Keywords&gt;RESECTION&lt;/Keywords&gt;&lt;Keywords&gt;Risk&lt;/Keywords&gt;&lt;Keywords&gt;surgery&lt;/Keywords&gt;&lt;Keywords&gt;therapy&lt;/Keywords&gt;&lt;Keywords&gt;Tissue&lt;/Keywords&gt;&lt;Keywords&gt;TRIAL&lt;/Keywords&gt;&lt;Reprint&gt;In File&lt;/Reprint&gt;&lt;Start_Page&gt;440&lt;/Start_Page&gt;&lt;End_Page&gt;444&lt;/End_Page&gt;&lt;Periodical&gt;Dig.Surg&lt;/Periodical&gt;&lt;Volume&gt;20&lt;/Volume&gt;&lt;Issue&gt;5&lt;/Issue&gt;&lt;User_Def_5&gt;PM:12900536&lt;/User_Def_5&gt;&lt;ISSN_ISBN&gt;0253-4886 (Print)&lt;/ISSN_ISBN&gt;&lt;Address&gt;Department of Surgery, Academic Medical Centre, Amsterdam, The Netherlands rvanhillegersberg@12movenl&lt;/Address&gt;&lt;ZZ_JournalStdAbbrev&gt;&lt;f name="System"&gt;Dig.Surg&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33]</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r>
      <w:tr>
        <w:trPr/>
        <w:tc>
          <w:tcPr>
            <w:tcW w:w="159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2)</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60 mg/kg )</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lang w:val="da-DK"/>
              </w:rPr>
              <w:t>Behrens A, et al. (2005)</w:t>
            </w:r>
            <w:r>
              <w:fldChar w:fldCharType="begin"/>
            </w:r>
            <w:r>
              <w:rPr>
                <w:sz w:val="18"/>
                <w:szCs w:val="18"/>
                <w:rFonts w:cs="Times New Roman" w:ascii="Times New Roman" w:hAnsi="Times New Roman"/>
                <w:lang w:val="da-DK"/>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25]</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7)</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7)</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7)</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7)</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7)</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7)</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Hage M, et al. (2004)</w:t>
            </w:r>
            <w:r>
              <w:fldChar w:fldCharType="begin"/>
            </w:r>
            <w:r>
              <w:rPr>
                <w:sz w:val="18"/>
                <w:szCs w:val="18"/>
                <w:rFonts w:cs="Times New Roman" w:ascii="Times New Roman" w:hAnsi="Times New Roman"/>
              </w:rPr>
              <w:instrText xml:space="preserve"> ADDIN REFMGR.CITE &lt;Refman&gt;&lt;Cite&gt;&lt;Author&gt;Hage&lt;/Author&gt;&lt;Year&gt;2004&lt;/Year&gt;&lt;RecNum&gt;4468&lt;/RecNum&gt;&lt;IDText&gt;5-aminolevulinic acid photodynamic therapy versus argon plasma coagulation for ablation of Barrett&amp;apos;s oesophagus: a randomised trial&lt;/IDText&gt;&lt;MDL Ref_Type="Journal"&gt;&lt;Ref_Type&gt;Journal&lt;/Ref_Type&gt;&lt;Ref_ID&gt;4468&lt;/Ref_ID&gt;&lt;Title_Primary&gt;5-aminolevulinic acid photodynamic therapy versus argon plasma coagulation for ablation of Barrett&amp;apos;s oesophagus: a randomised trial&lt;/Title_Primary&gt;&lt;Authors_Primary&gt;Hage,M.&lt;/Authors_Primary&gt;&lt;Authors_Primary&gt;Siersema,P.D.&lt;/Authors_Primary&gt;&lt;Authors_Primary&gt;van,Dekken H.&lt;/Authors_Primary&gt;&lt;Authors_Primary&gt;Steyerberg,E.W.&lt;/Authors_Primary&gt;&lt;Authors_Primary&gt;Haringsma,J.&lt;/Authors_Primary&gt;&lt;Authors_Primary&gt;van,de,V&lt;/Authors_Primary&gt;&lt;Authors_Primary&gt;Grool,T.E.&lt;/Authors_Primary&gt;&lt;Authors_Primary&gt;van Veen,R.L.&lt;/Authors_Primary&gt;&lt;Authors_Primary&gt;Sterenborg,H.J.&lt;/Authors_Primary&gt;&lt;Authors_Primary&gt;Kuipers,E.J.&lt;/Authors_Primary&gt;&lt;Date_Primary&gt;2004/6&lt;/Date_Primary&gt;&lt;Keywords&gt;5-aminolevulinic acid&lt;/Keywords&gt;&lt;Keywords&gt;ABLATION&lt;/Keywords&gt;&lt;Keywords&gt;ACID&lt;/Keywords&gt;&lt;Keywords&gt;adverse effects&lt;/Keywords&gt;&lt;Keywords&gt;Aged&lt;/Keywords&gt;&lt;Keywords&gt;AGENT&lt;/Keywords&gt;&lt;Keywords&gt;AGENTS&lt;/Keywords&gt;&lt;Keywords&gt;ALA-PDT&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linical&lt;/Keywords&gt;&lt;Keywords&gt;Clinical Trial&lt;/Keywords&gt;&lt;Keywords&gt;Clinical-Trial&lt;/Keywords&gt;&lt;Keywords&gt;COMBINATION&lt;/Keywords&gt;&lt;Keywords&gt;Comparative Studies&lt;/Keywords&gt;&lt;Keywords&gt;Comparative Study&lt;/Keywords&gt;&lt;Keywords&gt;Comparative-Study&lt;/Keywords&gt;&lt;Keywords&gt;Controlled&lt;/Keywords&gt;&lt;Keywords&gt;CONTROLLED TRIAL&lt;/Keywords&gt;&lt;Keywords&gt;drug therapy&lt;/Keywords&gt;&lt;Keywords&gt;Dysplasia&lt;/Keywords&gt;&lt;Keywords&gt;Epithelium&lt;/Keywords&gt;&lt;Keywords&gt;Esophagoscopy&lt;/Keywords&gt;&lt;Keywords&gt;Female&lt;/Keywords&gt;&lt;Keywords&gt;Follow-Up Studies&lt;/Keywords&gt;&lt;Keywords&gt;Gastroenterology&lt;/Keywords&gt;&lt;Keywords&gt;Humans&lt;/Keywords&gt;&lt;Keywords&gt;Laser Coagulation&lt;/Keywords&gt;&lt;Keywords&gt;Liver&lt;/Keywords&gt;&lt;Keywords&gt;Male&lt;/Keywords&gt;&lt;Keywords&gt;methods&lt;/Keywords&gt;&lt;Keywords&gt;Middle Aged&lt;/Keywords&gt;&lt;Keywords&gt;Nausea&lt;/Keywords&gt;&lt;Keywords&gt;Nausea and Vomiting&lt;/Keywords&gt;&lt;Keywords&gt;Netherlands&lt;/Keywords&gt;&lt;Keywords&gt;oesophagus&lt;/Keywords&gt;&lt;Keywords&gt;Pain&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UCTION&lt;/Keywords&gt;&lt;Keywords&gt;Research&lt;/Keywords&gt;&lt;Keywords&gt;Research Support&lt;/Keywords&gt;&lt;Keywords&gt;Side Effect&lt;/Keywords&gt;&lt;Keywords&gt;Study&lt;/Keywords&gt;&lt;Keywords&gt;Technique&lt;/Keywords&gt;&lt;Keywords&gt;therapeutic use&lt;/Keywords&gt;&lt;Keywords&gt;therapy&lt;/Keywords&gt;&lt;Keywords&gt;Transaminases&lt;/Keywords&gt;&lt;Keywords&gt;Treatment Outcome&lt;/Keywords&gt;&lt;Keywords&gt;TRIAL&lt;/Keywords&gt;&lt;Keywords&gt;University&lt;/Keywords&gt;&lt;Keywords&gt;Vomiting&lt;/Keywords&gt;&lt;Reprint&gt;In File&lt;/Reprint&gt;&lt;Start_Page&gt;785&lt;/Start_Page&gt;&lt;End_Page&gt;790&lt;/End_Page&gt;&lt;Periodical&gt;Gut&lt;/Periodical&gt;&lt;Volume&gt;53&lt;/Volume&gt;&lt;Issue&gt;6&lt;/Issue&gt;&lt;User_Def_5&gt;PM:15138203&lt;/User_Def_5&gt;&lt;ISSN_ISBN&gt;0017-5749 (Print)&lt;/ISSN_ISBN&gt;&lt;Address&gt;Department of Gastroenterology and Hepatology, Erasmus MC University Medical Centre Rotterdam, The Netherlands&lt;/Address&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2.3%</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Zoepf T, et al. (2003)</w:t>
            </w:r>
            <w:r>
              <w:fldChar w:fldCharType="begin"/>
            </w:r>
            <w:r>
              <w:rPr>
                <w:sz w:val="18"/>
                <w:szCs w:val="18"/>
                <w:rFonts w:cs="Times New Roman" w:ascii="Times New Roman" w:hAnsi="Times New Roman"/>
              </w:rPr>
              <w:instrText xml:space="preserve"> ADDIN REFMGR.CITE &lt;Refman&gt;&lt;Cite&gt;&lt;Author&gt;Zoepf&lt;/Author&gt;&lt;Year&gt;2003&lt;/Year&gt;&lt;RecNum&gt;3630&lt;/RecNum&gt;&lt;IDText&gt;Photodynamic therapy (PDT) versus argon plasma, coagulation (APC) for ablative therapy of Barrett&amp;apos;s esophagus [abstract]&lt;/IDText&gt;&lt;MDL Ref_Type="Journal"&gt;&lt;Ref_Type&gt;Journal&lt;/Ref_Type&gt;&lt;Ref_ID&gt;3630&lt;/Ref_ID&gt;&lt;Title_Primary&gt;Photodynamic therapy (PDT) versus argon plasma, coagulation (APC) for ablative therapy of Barrett&amp;apos;s esophagus [abstract]&lt;/Title_Primary&gt;&lt;Authors_Primary&gt;Zoepf,T.&lt;/Authors_Primary&gt;&lt;Authors_Primary&gt;Alsenbesy,M.&lt;/Authors_Primary&gt;&lt;Authors_Primary&gt;Jakobs,R.&lt;/Authors_Primary&gt;&lt;Authors_Primary&gt;Apel,D.&lt;/Authors_Primary&gt;&lt;Authors_Primary&gt;Rosenbaum,A.&lt;/Authors_Primary&gt;&lt;Authors_Primary&gt;Riemann,J.F.&lt;/Authors_Primary&gt;&lt;Date_Primary&gt;2003&lt;/Date_Primary&gt;&lt;Keywords&gt;Argon&lt;/Keywords&gt;&lt;Keywords&gt;BARRETT&amp;apos;S&lt;/Keywords&gt;&lt;Keywords&gt;Barrett&amp;apos;s esophagus&lt;/Keywords&gt;&lt;Keywords&gt;Esophagus&lt;/Keywords&gt;&lt;Keywords&gt;PDT&lt;/Keywords&gt;&lt;Keywords&gt;photodynamic&lt;/Keywords&gt;&lt;Keywords&gt;Photodynamic Therapy&lt;/Keywords&gt;&lt;Keywords&gt;Photodynamic-Therapy&lt;/Keywords&gt;&lt;Keywords&gt;therapy&lt;/Keywords&gt;&lt;Reprint&gt;In File&lt;/Reprint&gt;&lt;Start_Page&gt;AB139&lt;/Start_Page&gt;&lt;End_Page&gt;AB139&lt;/End_Page&gt;&lt;Periodical&gt;Gastrointest Endosc&lt;/Periodical&gt;&lt;Volume&gt;57&lt;/Volume&gt;&lt;Issue&gt;5 (Suppl 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0.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10)</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arr H, et al. (1996)</w:t>
            </w:r>
            <w:r>
              <w:fldChar w:fldCharType="begin"/>
            </w:r>
            <w:r>
              <w:rPr>
                <w:sz w:val="18"/>
                <w:szCs w:val="18"/>
                <w:rFonts w:cs="Times New Roman" w:ascii="Times New Roman" w:hAnsi="Times New Roman"/>
              </w:rPr>
              <w:instrText xml:space="preserve"> ADDIN REFMGR.CITE &lt;Refman&gt;&lt;Cite&gt;&lt;Author&gt;Barr&lt;/Author&gt;&lt;Year&gt;1996&lt;/Year&gt;&lt;RecNum&gt;4501&lt;/RecNum&gt;&lt;IDText&gt;Eradication of high-grade dysplasia in columnar-lined (Barrett&amp;apos;s) oesophagus by photodynamic therapy with endogenously generated protoporphyrin IX&lt;/IDText&gt;&lt;MDL Ref_Type="Journal"&gt;&lt;Ref_Type&gt;Journal&lt;/Ref_Type&gt;&lt;Ref_ID&gt;4501&lt;/Ref_ID&gt;&lt;Title_Primary&gt;Eradication of high-grade dysplasia in columnar-lined (Barrett&amp;apos;s) oesophagus by photodynamic therapy with endogenously generated protoporphyrin IX&lt;/Title_Primary&gt;&lt;Authors_Primary&gt;Barr,H.&lt;/Authors_Primary&gt;&lt;Authors_Primary&gt;Shepherd,N.A.&lt;/Authors_Primary&gt;&lt;Authors_Primary&gt;Dix,A.&lt;/Authors_Primary&gt;&lt;Authors_Primary&gt;Roberts,D.J.&lt;/Authors_Primary&gt;&lt;Authors_Primary&gt;Tan,W.C.&lt;/Authors_Primary&gt;&lt;Authors_Primary&gt;Krasner,N.&lt;/Authors_Primary&gt;&lt;Date_Primary&gt;1996/8/31&lt;/Date_Primary&gt;&lt;Keywords&gt;5-Aminolaevulinic acid&lt;/Keywords&gt;&lt;Keywords&gt;ACCUMULATION&lt;/Keywords&gt;&lt;Keywords&gt;ACID&lt;/Keywords&gt;&lt;Keywords&gt;ACTIVATION&lt;/Keywords&gt;&lt;Keywords&gt;Aged&lt;/Keywords&gt;&lt;Keywords&gt;Aged,80 and over&lt;/Keywords&gt;&lt;Keywords&gt;Aminolevulinic Acid&lt;/Keywords&gt;&lt;Keywords&gt;AMINOLEVULINIC-ACID&lt;/Keywords&gt;&lt;Keywords&gt;Article&lt;/Keywords&gt;&lt;Keywords&gt;Barrett Esophagus&lt;/Keywords&gt;&lt;Keywords&gt;BARRETT&amp;apos;S&lt;/Keywords&gt;&lt;Keywords&gt;CANCER&lt;/Keywords&gt;&lt;Keywords&gt;Carcinoma&lt;/Keywords&gt;&lt;Keywords&gt;Complication&lt;/Keywords&gt;&lt;Keywords&gt;complications&lt;/Keywords&gt;&lt;Keywords&gt;drug therapy&lt;/Keywords&gt;&lt;Keywords&gt;Dysplasia&lt;/Keywords&gt;&lt;Keywords&gt;Epithelium&lt;/Keywords&gt;&lt;Keywords&gt;Excision&lt;/Keywords&gt;&lt;Keywords&gt;Fluorescence&lt;/Keywords&gt;&lt;Keywords&gt;Fluorescence Microscopy&lt;/Keywords&gt;&lt;Keywords&gt;Follow up&lt;/Keywords&gt;&lt;Keywords&gt;FOLLOW-UP&lt;/Keywords&gt;&lt;Keywords&gt;Gastroenterology&lt;/Keywords&gt;&lt;Keywords&gt;HIGH-GRADE DYSPLASIA&lt;/Keywords&gt;&lt;Keywords&gt;Humans&lt;/Keywords&gt;&lt;Keywords&gt;IX&lt;/Keywords&gt;&lt;Keywords&gt;Laser&lt;/Keywords&gt;&lt;Keywords&gt;LASER-LIGHT&lt;/Keywords&gt;&lt;Keywords&gt;Light&lt;/Keywords&gt;&lt;Keywords&gt;Male&lt;/Keywords&gt;&lt;Keywords&gt;MANAGEMENT&lt;/Keywords&gt;&lt;Keywords&gt;metabolism&lt;/Keywords&gt;&lt;Keywords&gt;methods&lt;/Keywords&gt;&lt;Keywords&gt;Microscopy&lt;/Keywords&gt;&lt;Keywords&gt;Middle Aged&lt;/Keywords&gt;&lt;Keywords&gt;Morbidity&lt;/Keywords&gt;&lt;Keywords&gt;mortality&lt;/Keywords&gt;&lt;Keywords&gt;Mucosa&lt;/Keywords&gt;&lt;Keywords&gt;Necrosis&lt;/Keywords&gt;&lt;Keywords&gt;oesophagus&lt;/Keywords&gt;&lt;Keywords&gt;ORAL&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hotosensitiser&lt;/Keywords&gt;&lt;Keywords&gt;Protoporphyrin&lt;/Keywords&gt;&lt;Keywords&gt;protoporphyrin IX&lt;/Keywords&gt;&lt;Keywords&gt;PROTOPORPHYRIN-IX&lt;/Keywords&gt;&lt;Keywords&gt;Protoporphyrins&lt;/Keywords&gt;&lt;Keywords&gt;PubMed additional ref 14Oct2008&lt;/Keywords&gt;&lt;Keywords&gt;Recurrence&lt;/Keywords&gt;&lt;Keywords&gt;Risk&lt;/Keywords&gt;&lt;Keywords&gt;SELECTIVE NECROSIS&lt;/Keywords&gt;&lt;Keywords&gt;Stroma&lt;/Keywords&gt;&lt;Keywords&gt;SURVEILLANCE&lt;/Keywords&gt;&lt;Keywords&gt;Technique&lt;/Keywords&gt;&lt;Keywords&gt;therapeutic use&lt;/Keywords&gt;&lt;Keywords&gt;therapy&lt;/Keywords&gt;&lt;Reprint&gt;In File&lt;/Reprint&gt;&lt;Start_Page&gt;584&lt;/Start_Page&gt;&lt;End_Page&gt;585&lt;/End_Page&gt;&lt;Periodical&gt;Lancet&lt;/Periodical&gt;&lt;Volume&gt;348&lt;/Volume&gt;&lt;Issue&gt;9027&lt;/Issue&gt;&lt;User_Def_5&gt;PM:8774572&lt;/User_Def_5&gt;&lt;ISSN_ISBN&gt;0140-6736 (Print)&lt;/ISSN_ISBN&gt;&lt;Address&gt;Gloucester Gastroenterology Group, Gloucestershire Royal Institute of Medical Sciences, Gloucestershire Royal Hospital, UK&lt;/Address&gt;&lt;ZZ_JournalStdAbbrev&gt;&lt;f name="System"&gt;Lance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ossner L, et al. (1998)</w:t>
            </w:r>
            <w:r>
              <w:fldChar w:fldCharType="begin"/>
            </w:r>
            <w:r>
              <w:rPr>
                <w:sz w:val="18"/>
                <w:szCs w:val="18"/>
                <w:rFonts w:cs="Times New Roman" w:ascii="Times New Roman" w:hAnsi="Times New Roman"/>
              </w:rPr>
              <w:instrText xml:space="preserve"> ADDIN REFMGR.CITE &lt;Refman&gt;&lt;Cite&gt;&lt;Author&gt;Gossner&lt;/Author&gt;&lt;Year&gt;1998&lt;/Year&gt;&lt;RecNum&gt;4467&lt;/RecNum&gt;&lt;IDText&gt;Photodynamic ablation of high-grade dysplasia and early cancer in Barrett&amp;apos;s esophagus by means of 5-aminolevulinic acid&lt;/IDText&gt;&lt;MDL Ref_Type="Journal"&gt;&lt;Ref_Type&gt;Journal&lt;/Ref_Type&gt;&lt;Ref_ID&gt;4467&lt;/Ref_ID&gt;&lt;Title_Primary&gt;Photodynamic ablation of high-grade dysplasia and early cancer in Barrett&amp;apos;s esophagus by means of 5-aminolevulinic acid&lt;/Title_Primary&gt;&lt;Authors_Primary&gt;Gossner,L.&lt;/Authors_Primary&gt;&lt;Authors_Primary&gt;Stolte,M.&lt;/Authors_Primary&gt;&lt;Authors_Primary&gt;Sroka,R.&lt;/Authors_Primary&gt;&lt;Authors_Primary&gt;Rick,K.&lt;/Authors_Primary&gt;&lt;Authors_Primary&gt;May,A.&lt;/Authors_Primary&gt;&lt;Authors_Primary&gt;Hahn,E.G.&lt;/Authors_Primary&gt;&lt;Authors_Primary&gt;Ell,C.&lt;/Authors_Primary&gt;&lt;Date_Primary&gt;1998/3&lt;/Date_Primary&gt;&lt;Keywords&gt;5-aminolevulinic acid&lt;/Keywords&gt;&lt;Keywords&gt;ABLATION&lt;/Keywords&gt;&lt;Keywords&gt;ACID&lt;/Keywords&gt;&lt;Keywords&gt;Adult&lt;/Keywords&gt;&lt;Keywords&gt;Age&lt;/Keywords&gt;&lt;Keywords&gt;Aged&lt;/Keywords&gt;&lt;Keywords&gt;Aged,80 and over&lt;/Keywords&gt;&lt;Keywords&gt;Aminolevulinic Acid&lt;/Keywords&gt;&lt;Keywords&gt;AMINOLEVULINIC-ACID&lt;/Keywords&gt;&lt;Keywords&gt;Article&lt;/Keywords&gt;&lt;Keywords&gt;Barrett Esophagus&lt;/Keywords&gt;&lt;Keywords&gt;BARRETT&amp;apos;S&lt;/Keywords&gt;&lt;Keywords&gt;Barrett&amp;apos;s esophagus&lt;/Keywords&gt;&lt;Keywords&gt;CANCER&lt;/Keywords&gt;&lt;Keywords&gt;drug therapy&lt;/Keywords&gt;&lt;Keywords&gt;Dye&lt;/Keywords&gt;&lt;Keywords&gt;Dye Laser&lt;/Keywords&gt;&lt;Keywords&gt;DYE-LASER&lt;/Keywords&gt;&lt;Keywords&gt;Dysplasia&lt;/Keywords&gt;&lt;Keywords&gt;Early Cancer&lt;/Keywords&gt;&lt;Keywords&gt;Esophageal Neoplasms&lt;/Keywords&gt;&lt;Keywords&gt;Esophagectomy&lt;/Keywords&gt;&lt;Keywords&gt;Esophagus&lt;/Keywords&gt;&lt;Keywords&gt;Experience&lt;/Keywords&gt;&lt;Keywords&gt;Female&lt;/Keywords&gt;&lt;Keywords&gt;Fluorescence&lt;/Keywords&gt;&lt;Keywords&gt;Follow up&lt;/Keywords&gt;&lt;Keywords&gt;FOLLOW-UP&lt;/Keywords&gt;&lt;Keywords&gt;Gastroenterology&lt;/Keywords&gt;&lt;Keywords&gt;Germany&lt;/Keywords&gt;&lt;Keywords&gt;HIGH-GRADE DYSPLASIA&lt;/Keywords&gt;&lt;Keywords&gt;Humans&lt;/Keywords&gt;&lt;Keywords&gt;Irradiation&lt;/Keywords&gt;&lt;Keywords&gt;IX&lt;/Keywords&gt;&lt;Keywords&gt;Laser&lt;/Keywords&gt;&lt;Keywords&gt;Light&lt;/Keywords&gt;&lt;Keywords&gt;Male&lt;/Keywords&gt;&lt;Keywords&gt;methods&lt;/Keywords&gt;&lt;Keywords&gt;Middle Aged&lt;/Keywords&gt;&lt;Keywords&gt;minimally invasive&lt;/Keywords&gt;&lt;Keywords&gt;Morbidity&lt;/Keywords&gt;&lt;Keywords&gt;mortality&lt;/Keywords&gt;&lt;Keywords&gt;Mucosa&lt;/Keywords&gt;&lt;Keywords&gt;Omeprazole&lt;/Keywords&gt;&lt;Keywords&gt;ORAL&lt;/Keywords&gt;&lt;Keywords&gt;pathology&lt;/Keywords&gt;&lt;Keywords&gt;Patient&lt;/Keywords&gt;&lt;Keywords&gt;Patients&lt;/Keywords&gt;&lt;Keywords&gt;PDT&lt;/Keywords&gt;&lt;Keywords&gt;pharmacokinetics&lt;/Keywords&gt;&lt;Keywords&gt;Photochemotherapy&lt;/Keywords&gt;&lt;Keywords&gt;photodynamic&lt;/Keywords&gt;&lt;Keywords&gt;Photodynamic Therapy&lt;/Keywords&gt;&lt;Keywords&gt;Photodynamic-Therapy&lt;/Keywords&gt;&lt;Keywords&gt;PHOTOSENSITIZER&lt;/Keywords&gt;&lt;Keywords&gt;Precancerous Conditions&lt;/Keywords&gt;&lt;Keywords&gt;Protoporphyrin&lt;/Keywords&gt;&lt;Keywords&gt;protoporphyrin IX&lt;/Keywords&gt;&lt;Keywords&gt;PROTOPORPHYRIN-IX&lt;/Keywords&gt;&lt;Keywords&gt;PubMed additional ref 14Oct2008&lt;/Keywords&gt;&lt;Keywords&gt;Research&lt;/Keywords&gt;&lt;Keywords&gt;Research Support&lt;/Keywords&gt;&lt;Keywords&gt;Side Effect&lt;/Keywords&gt;&lt;Keywords&gt;Skin&lt;/Keywords&gt;&lt;Keywords&gt;Study&lt;/Keywords&gt;&lt;Keywords&gt;SYSTEM&lt;/Keywords&gt;&lt;Keywords&gt;therapeutic use&lt;/Keywords&gt;&lt;Keywords&gt;therapy&lt;/Keywords&gt;&lt;Keywords&gt;Thickness&lt;/Keywords&gt;&lt;Keywords&gt;Tumor&lt;/Keywords&gt;&lt;Keywords&gt;TUMORS&lt;/Keywords&gt;&lt;Reprint&gt;In File&lt;/Reprint&gt;&lt;Start_Page&gt;448&lt;/Start_Page&gt;&lt;End_Page&gt;455&lt;/End_Page&gt;&lt;Periodical&gt;Gastroenterology&lt;/Periodical&gt;&lt;Volume&gt;114&lt;/Volume&gt;&lt;Issue&gt;3&lt;/Issue&gt;&lt;User_Def_5&gt;PM:9496934&lt;/User_Def_5&gt;&lt;ISSN_ISBN&gt;0016-5085 (Print)&lt;/ISSN_ISBN&gt;&lt;Address&gt;Department of Medicine II, Klinikum der Landeshauptstadt Wiesbaden, Germany&lt;/Address&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Gossner L, et al. (1999)</w:t>
            </w:r>
            <w:r>
              <w:fldChar w:fldCharType="begin"/>
            </w:r>
            <w:r>
              <w:rPr>
                <w:sz w:val="18"/>
                <w:szCs w:val="18"/>
                <w:rFonts w:cs="Times New Roman" w:ascii="Times New Roman" w:hAnsi="Times New Roman"/>
              </w:rPr>
              <w:instrText xml:space="preserve"> ADDIN REFMGR.CITE &lt;Refman&gt;&lt;Cite&gt;&lt;Author&gt;Gossner&lt;/Author&gt;&lt;Year&gt;1999&lt;/Year&gt;&lt;RecNum&gt;4465&lt;/RecNum&gt;&lt;IDText&gt;A new long-range through-the-scope balloon applicator for photodynamic therapy in the esophagus and cardia&lt;/IDText&gt;&lt;MDL Ref_Type="Journal"&gt;&lt;Ref_Type&gt;Journal&lt;/Ref_Type&gt;&lt;Ref_ID&gt;4465&lt;/Ref_ID&gt;&lt;Title_Primary&gt;A new long-range through-the-scope balloon applicator for photodynamic therapy in the esophagus and cardia&lt;/Title_Primary&gt;&lt;Authors_Primary&gt;Gossner,L.&lt;/Authors_Primary&gt;&lt;Authors_Primary&gt;May,A.&lt;/Authors_Primary&gt;&lt;Authors_Primary&gt;Sroka,R.&lt;/Authors_Primary&gt;&lt;Authors_Primary&gt;Ell,C.&lt;/Authors_Primary&gt;&lt;Date_Primary&gt;1999/6&lt;/Date_Primary&gt;&lt;Keywords&gt;5-aminolevulinic acid&lt;/Keywords&gt;&lt;Keywords&gt;Absorption&lt;/Keywords&gt;&lt;Keywords&gt;ACID&lt;/Keywords&gt;&lt;Keywords&gt;Adenocarcinoma&lt;/Keywords&gt;&lt;Keywords&gt;administration &amp;amp; dosage&lt;/Keywords&gt;&lt;Keywords&gt;Aged&lt;/Keywords&gt;&lt;Keywords&gt;AGENT&lt;/Keywords&gt;&lt;Keywords&gt;AGENTS&lt;/Keywords&gt;&lt;Keywords&gt;AMINOLEVULINIC-ACID&lt;/Keywords&gt;&lt;Keywords&gt;Aminolevulinic Acid&lt;/Keywords&gt;&lt;Keywords&gt;Article&lt;/Keywords&gt;&lt;Keywords&gt;Balloon&lt;/Keywords&gt;&lt;Keywords&gt;balloon applicator&lt;/Keywords&gt;&lt;Keywords&gt;Balloon Dilatation&lt;/Keywords&gt;&lt;Keywords&gt;BARRETT&amp;apos;S&lt;/Keywords&gt;&lt;Keywords&gt;Barrett&amp;apos;s esophagus&lt;/Keywords&gt;&lt;Keywords&gt;Barrett Esophagus&lt;/Keywords&gt;&lt;Keywords&gt;Biopsy&lt;/Keywords&gt;&lt;Keywords&gt;CANCER&lt;/Keywords&gt;&lt;Keywords&gt;Carcinoma&lt;/Keywords&gt;&lt;Keywords&gt;Carcinoma,Squamous Cell&lt;/Keywords&gt;&lt;Keywords&gt;CARCINOMAS&lt;/Keywords&gt;&lt;Keywords&gt;Cardia&lt;/Keywords&gt;&lt;Keywords&gt;clinical&lt;/Keywords&gt;&lt;Keywords&gt;Comparative-Study&lt;/Keywords&gt;&lt;Keywords&gt;Comparative Studies&lt;/Keywords&gt;&lt;Keywords&gt;Comparative Study&lt;/Keywords&gt;&lt;Keywords&gt;complications&lt;/Keywords&gt;&lt;Keywords&gt;Controlled&lt;/Keywords&gt;&lt;Keywords&gt;cylindrical diffuser&lt;/Keywords&gt;&lt;Keywords&gt;Destruction&lt;/Keywords&gt;&lt;Keywords&gt;Device&lt;/Keywords&gt;&lt;Keywords&gt;diagnosis&lt;/Keywords&gt;&lt;Keywords&gt;drug therapy&lt;/Keywords&gt;&lt;Keywords&gt;Drug Therapy,Combination&lt;/Keywords&gt;&lt;Keywords&gt;Dysplasia&lt;/Keywords&gt;&lt;Keywords&gt;Endoscope&lt;/Keywords&gt;&lt;Keywords&gt;Endoscopy,Digestive System&lt;/Keywords&gt;&lt;Keywords&gt;Endosonography&lt;/Keywords&gt;&lt;Keywords&gt;Equipment Design&lt;/Keywords&gt;&lt;Keywords&gt;Esophageal Neoplasms&lt;/Keywords&gt;&lt;Keywords&gt;Esophagectomy&lt;/Keywords&gt;&lt;Keywords&gt;Esophagus&lt;/Keywords&gt;&lt;Keywords&gt;Experience&lt;/Keywords&gt;&lt;Keywords&gt;Female&lt;/Keywords&gt;&lt;Keywords&gt;Fiber&lt;/Keywords&gt;&lt;Keywords&gt;Fiber Optics&lt;/Keywords&gt;&lt;Keywords&gt;FOLLOW-UP&lt;/Keywords&gt;&lt;Keywords&gt;Follow-Up Studies&lt;/Keywords&gt;&lt;Keywords&gt;Follow up&lt;/Keywords&gt;&lt;Keywords&gt;Germany&lt;/Keywords&gt;&lt;Keywords&gt;HIGH-GRADE DYSPLASIA&lt;/Keywords&gt;&lt;Keywords&gt;Humans&lt;/Keywords&gt;&lt;Keywords&gt;Illumination&lt;/Keywords&gt;&lt;Keywords&gt;IN-VITRO&lt;/Keywords&gt;&lt;Keywords&gt;IN-VIVO&lt;/Keywords&gt;&lt;Keywords&gt;in vitro&lt;/Keywords&gt;&lt;Keywords&gt;instrumentation&lt;/Keywords&gt;&lt;Keywords&gt;Irradiation&lt;/Keywords&gt;&lt;Keywords&gt;Laser&lt;/Keywords&gt;&lt;Keywords&gt;LASER-LIGHT&lt;/Keywords&gt;&lt;Keywords&gt;LESIONS&lt;/Keywords&gt;&lt;Keywords&gt;Light&lt;/Keywords&gt;&lt;Keywords&gt;light application&lt;/Keywords&gt;&lt;Keywords&gt;Light Intensity&lt;/Keywords&gt;&lt;Keywords&gt;Male&lt;/Keywords&gt;&lt;Keywords&gt;Mesoporphyrins&lt;/Keywords&gt;&lt;Keywords&gt;methods&lt;/Keywords&gt;&lt;Keywords&gt;Middle Aged&lt;/Keywords&gt;&lt;Keywords&gt;minimally invasive&lt;/Keywords&gt;&lt;Keywords&gt;MTHPC&lt;/Keywords&gt;&lt;Keywords&gt;ORAL&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zing-Agents&lt;/Keywords&gt;&lt;Keywords&gt;Photosensitizing Agent&lt;/Keywords&gt;&lt;Keywords&gt;Photosensitizing Agents&lt;/Keywords&gt;&lt;Keywords&gt;Pilot Projects&lt;/Keywords&gt;&lt;Keywords&gt;PubMed additional ref 14Oct2008&lt;/Keywords&gt;&lt;Keywords&gt;Research&lt;/Keywords&gt;&lt;Keywords&gt;Research Support&lt;/Keywords&gt;&lt;Keywords&gt;Sensitization&lt;/Keywords&gt;&lt;Keywords&gt;SQUAMOUS-CELL CARCINOMA&lt;/Keywords&gt;&lt;Keywords&gt;Squamous Cell&lt;/Keywords&gt;&lt;Keywords&gt;Squamous Cell Carcinoma&lt;/Keywords&gt;&lt;Keywords&gt;Staging&lt;/Keywords&gt;&lt;Keywords&gt;Study&lt;/Keywords&gt;&lt;Keywords&gt;SYSTEM&lt;/Keywords&gt;&lt;Keywords&gt;Technique&lt;/Keywords&gt;&lt;Keywords&gt;Temoporfin&lt;/Keywords&gt;&lt;Keywords&gt;therapeutic use&lt;/Keywords&gt;&lt;Keywords&gt;therapy&lt;/Keywords&gt;&lt;Keywords&gt;Tissue&lt;/Keywords&gt;&lt;Keywords&gt;Tomography,X-Ray Computed&lt;/Keywords&gt;&lt;Keywords&gt;Treatment Outcome&lt;/Keywords&gt;&lt;Keywords&gt;ultrasonography&lt;/Keywords&gt;&lt;Keywords&gt;WAVELENGTH&lt;/Keywords&gt;&lt;Reprint&gt;In File&lt;/Reprint&gt;&lt;Start_Page&gt;370&lt;/Start_Page&gt;&lt;End_Page&gt;376&lt;/End_Page&gt;&lt;Periodical&gt;Endoscopy&lt;/Periodical&gt;&lt;Volume&gt;31&lt;/Volume&gt;&lt;Issue&gt;5&lt;/Issue&gt;&lt;User_Def_5&gt;PM:10433046&lt;/User_Def_5&gt;&lt;ISSN_ISBN&gt;0013-726X (Print)&lt;/ISSN_ISBN&gt;&lt;Address&gt;Dept of Medicine II, Klinikum der Landeshauptstadt Wiesbaden, Germany&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Kashtan H, et al. (2002)</w:t>
            </w:r>
            <w:r>
              <w:fldChar w:fldCharType="begin"/>
            </w:r>
            <w:r>
              <w:rPr>
                <w:sz w:val="18"/>
                <w:szCs w:val="18"/>
                <w:rFonts w:cs="Times New Roman" w:ascii="Times New Roman" w:hAnsi="Times New Roman"/>
              </w:rPr>
              <w:instrText xml:space="preserve"> ADDIN REFMGR.CITE &lt;Refman&gt;&lt;Cite&gt;&lt;Author&gt;Kashtan&lt;/Author&gt;&lt;Year&gt;2002&lt;/Year&gt;&lt;RecNum&gt;4451&lt;/RecNum&gt;&lt;IDText&gt;Photodynamic therapy of Barrett&amp;apos;s esophagus with dysplasia using systemic aminolevulinic acid and a non-laser light source. A phase I/II study&lt;/IDText&gt;&lt;MDL Ref_Type="Journal"&gt;&lt;Ref_Type&gt;Journal&lt;/Ref_Type&gt;&lt;Ref_ID&gt;4451&lt;/Ref_ID&gt;&lt;Title_Primary&gt;Photodynamic therapy of Barrett&amp;apos;s esophagus with dysplasia using systemic aminolevulinic acid and a non-laser light source. A phase I/II study&lt;/Title_Primary&gt;&lt;Authors_Primary&gt;Kashtan,H.&lt;/Authors_Primary&gt;&lt;Authors_Primary&gt;Umansky,M.&lt;/Authors_Primary&gt;&lt;Authors_Primary&gt;Birkenfeld,S.&lt;/Authors_Primary&gt;&lt;Authors_Primary&gt;Scherubl,H.&lt;/Authors_Primary&gt;&lt;Authors_Primary&gt;Haddad,R.&lt;/Authors_Primary&gt;&lt;Authors_Primary&gt;Greenberg,R.&lt;/Authors_Primary&gt;&lt;Authors_Primary&gt;Konikoff,F.&lt;/Authors_Primary&gt;&lt;Date_Primary&gt;2002&lt;/Date_Primary&gt;&lt;Keywords&gt;*Aminolevulinic Acid&lt;/Keywords&gt;&lt;Keywords&gt;ad [Drug Administration]&lt;/Keywords&gt;&lt;Keywords&gt;*Aminolevulinic Acid&lt;/Keywords&gt;&lt;Keywords&gt;ct [Clinical Trial]&lt;/Keywords&gt;&lt;Keywords&gt;*Aminolevulinic Acid&lt;/Keywords&gt;&lt;Keywords&gt;do [Drug Dose]&lt;/Keywords&gt;&lt;Keywords&gt;*Aminolevulinic Acid&lt;/Keywords&gt;&lt;Keywords&gt;po [Oral Drug Administration]&lt;/Keywords&gt;&lt;Keywords&gt;*Barrett Esophagus&lt;/Keywords&gt;&lt;Keywords&gt;th [Therapy]&lt;/Keywords&gt;&lt;Keywords&gt;*Photodynamic Therapy&lt;/Keywords&gt;&lt;Keywords&gt;106-60-5 (aminolevulinic acid)&lt;/Keywords&gt;&lt;Keywords&gt;ACID&lt;/Keywords&gt;&lt;Keywords&gt;ACTIVATION&lt;/Keywords&gt;&lt;Keywords&gt;Adult&lt;/Keywords&gt;&lt;Keywords&gt;Aged&lt;/Keywords&gt;&lt;Keywords&gt;AGENT&lt;/Keywords&gt;&lt;Keywords&gt;ALA&lt;/Keywords&gt;&lt;Keywords&gt;AMINOLEVULINIC-ACID&lt;/Keywords&gt;&lt;Keywords&gt;Aminolevulinic Acid&lt;/Keywords&gt;&lt;Keywords&gt;BARRETT&amp;apos;S&lt;/Keywords&gt;&lt;Keywords&gt;Barrett&amp;apos;s esophagus&lt;/Keywords&gt;&lt;Keywords&gt;Cancer Grading&lt;/Keywords&gt;&lt;Keywords&gt;Cell&lt;/Keywords&gt;&lt;Keywords&gt;Cell Destruction&lt;/Keywords&gt;&lt;Keywords&gt;Clinical Article&lt;/Keywords&gt;&lt;Keywords&gt;Clinical Trial&lt;/Keywords&gt;&lt;Keywords&gt;Conference Paper&lt;/Keywords&gt;&lt;Keywords&gt;Destruction&lt;/Keywords&gt;&lt;Keywords&gt;DISEASE&lt;/Keywords&gt;&lt;Keywords&gt;Dysplasia&lt;/Keywords&gt;&lt;Keywords&gt;Dysplasia&lt;/Keywords&gt;&lt;Keywords&gt;th [Therapy]&lt;/Keywords&gt;&lt;Keywords&gt;ESOPHAGEAL&lt;/Keywords&gt;&lt;Keywords&gt;Esophagus&lt;/Keywords&gt;&lt;Keywords&gt;Esophagus Biopsy&lt;/Keywords&gt;&lt;Keywords&gt;Esophagus Cancer&lt;/Keywords&gt;&lt;Keywords&gt;et [Etiology]&lt;/Keywords&gt;&lt;Keywords&gt;Female&lt;/Keywords&gt;&lt;Keywords&gt;FOLLOW-UP&lt;/Keywords&gt;&lt;Keywords&gt;Follow up&lt;/Keywords&gt;&lt;Keywords&gt;Gastroenterology&lt;/Keywords&gt;&lt;Keywords&gt;Germany&lt;/Keywords&gt;&lt;Keywords&gt;HIGH-GRADE DYSPLASIA&lt;/Keywords&gt;&lt;Keywords&gt;Human&lt;/Keywords&gt;&lt;Keywords&gt;Human Tissue&lt;/Keywords&gt;&lt;Keywords&gt;Light&lt;/Keywords&gt;&lt;Keywords&gt;long-term&lt;/Keywords&gt;&lt;Keywords&gt;Male&lt;/Keywords&gt;&lt;Keywords&gt;methods&lt;/Keywords&gt;&lt;Keywords&gt;Parameter&lt;/Keywords&gt;&lt;Keywords&gt;Patient&lt;/Keywords&gt;&lt;Keywords&gt;Patients&lt;/Keywords&gt;&lt;Keywords&gt;PDT&lt;/Keywords&gt;&lt;Keywords&gt;Phase 1 Clinical Trial&lt;/Keywords&gt;&lt;Keywords&gt;Phase 2 Clinical Trial&lt;/Keywords&gt;&lt;Keywords&gt;photodynamic&lt;/Keywords&gt;&lt;Keywords&gt;Photodynamic-Therapy&lt;/Keywords&gt;&lt;Keywords&gt;Photodynamic Therapy&lt;/Keywords&gt;&lt;Keywords&gt;PHOTOSENSITIZER&lt;/Keywords&gt;&lt;Keywords&gt;Photosensitizing Agent&lt;/Keywords&gt;&lt;Keywords&gt;Priority Journal&lt;/Keywords&gt;&lt;Keywords&gt;Red Light&lt;/Keywords&gt;&lt;Keywords&gt;Side Effect&lt;/Keywords&gt;&lt;Keywords&gt;Study&lt;/Keywords&gt;&lt;Keywords&gt;surgery&lt;/Keywords&gt;&lt;Keywords&gt;therapy&lt;/Keywords&gt;&lt;Keywords&gt;Treatment Outcome&lt;/Keywords&gt;&lt;Keywords&gt;United Kingdom&lt;/Keywords&gt;&lt;Keywords&gt;University&lt;/Keywords&gt;&lt;Reprint&gt;In File&lt;/Reprint&gt;&lt;Start_Page&gt;153&lt;/Start_Page&gt;&lt;End_Page&gt;157&lt;/End_Page&gt;&lt;Periodical&gt;Gastrointestinal Oncology.&lt;/Periodical&gt;&lt;Volume&gt;4&lt;/Volume&gt;&lt;Issue&gt;2-3&lt;/Issue&gt;&lt;ISSN_ISBN&gt;1475-956X&lt;/ISSN_ISBN&gt;&lt;ZZ_JournalStdAbbrev&gt;&lt;f name="System"&gt;Gastrointestinal Onc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8)</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5.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8)</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8)</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ckenzie G, et al. (2005)</w:t>
            </w:r>
            <w:r>
              <w:fldChar w:fldCharType="begin"/>
            </w:r>
            <w:r>
              <w:rPr>
                <w:sz w:val="18"/>
                <w:szCs w:val="18"/>
                <w:rFonts w:cs="Times New Roman" w:ascii="Times New Roman" w:hAnsi="Times New Roman"/>
              </w:rPr>
              <w:instrText xml:space="preserve"> ADDIN REFMGR.CITE &lt;Refman&gt;&lt;Cite&gt;&lt;Author&gt;Mackenzie&lt;/Author&gt;&lt;Year&gt;2005&lt;/Year&gt;&lt;RecNum&gt;3578&lt;/RecNum&gt;&lt;IDText&gt;Photodynamic therapy with 5 aminolevulinic acid for high grade dysplasia in Barrett&amp;apos;s esophagus: Longterm follow up of 51 patients [abstract]&lt;/IDText&gt;&lt;MDL Ref_Type="Journal"&gt;&lt;Ref_Type&gt;Journal&lt;/Ref_Type&gt;&lt;Ref_ID&gt;3578&lt;/Ref_ID&gt;&lt;Title_Primary&gt;Photodynamic therapy with 5 aminolevulinic acid for high grade dysplasia in Barrett&amp;apos;s esophagus: Longterm follow up of 51 patients [abstract]&lt;/Title_Primary&gt;&lt;Authors_Primary&gt;Mackenzie,G.&lt;/Authors_Primary&gt;&lt;Authors_Primary&gt;Clark,B.R.&lt;/Authors_Primary&gt;&lt;Authors_Primary&gt;Selvasekar,C.&lt;/Authors_Primary&gt;&lt;Authors_Primary&gt;Jamieson,N.&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Dysplasia&lt;/Keywords&gt;&lt;Keywords&gt;Esophagus&lt;/Keywords&gt;&lt;Keywords&gt;Follow up&lt;/Keywords&gt;&lt;Keywords&gt;FOLLOW-UP&lt;/Keywords&gt;&lt;Keywords&gt;Patient&lt;/Keywords&gt;&lt;Keywords&gt;Patients&lt;/Keywords&gt;&lt;Keywords&gt;photodynamic&lt;/Keywords&gt;&lt;Keywords&gt;Photodynamic Therapy&lt;/Keywords&gt;&lt;Keywords&gt;Photodynamic-Therapy&lt;/Keywords&gt;&lt;Keywords&gt;therapy&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I bleed:1 requiring transfusion</w:t>
            </w:r>
          </w:p>
          <w:p>
            <w:pPr>
              <w:pStyle w:val="Normal"/>
              <w:spacing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ee note 3 below)</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ackenzie GD, et al. (2008)</w:t>
            </w:r>
            <w:r>
              <w:fldChar w:fldCharType="begin"/>
            </w:r>
            <w:r>
              <w:rPr>
                <w:sz w:val="18"/>
                <w:szCs w:val="18"/>
                <w:rFonts w:cs="Times New Roman" w:ascii="Times New Roman" w:hAnsi="Times New Roman"/>
              </w:rPr>
              <w:instrText xml:space="preserve"> ADDIN REFMGR.CITE &lt;Refman&gt;&lt;Cite&gt;&lt;Author&gt;Mackenzie&lt;/Author&gt;&lt;Year&gt;2008&lt;/Year&gt;&lt;RecNum&gt;3523&lt;/RecNum&gt;&lt;IDText&gt;Preliminary results of a randomised controlled trial into the safety and efficacy of ALA versus photofrin photodynamic therapy for high grade dysplasia in Barrett&amp;apos;s oesophagus [abstract]&lt;/IDText&gt;&lt;MDL Ref_Type="Journal"&gt;&lt;Ref_Type&gt;Journal&lt;/Ref_Type&gt;&lt;Ref_ID&gt;3523&lt;/Ref_ID&gt;&lt;Title_Primary&gt;Preliminary results of a randomised controlled trial into the safety and efficacy of ALA versus photofrin photodynamic therapy for high grade dysplasia in Barrett&amp;apos;s oesophagus [abstract]&lt;/Title_Primary&gt;&lt;Authors_Primary&gt;Mackenzie,G.D.&lt;/Authors_Primary&gt;&lt;Authors_Primary&gt;Dunn,J.M.&lt;/Authors_Primary&gt;&lt;Authors_Primary&gt;Novelli,M.R.&lt;/Authors_Primary&gt;&lt;Authors_Primary&gt;Mosse,S.&lt;/Authors_Primary&gt;&lt;Authors_Primary&gt;Thorpe,S.M.&lt;/Authors_Primary&gt;&lt;Authors_Primary&gt;Bown,S.G.&lt;/Authors_Primary&gt;&lt;Authors_Primary&gt;Lovat,L.B.&lt;/Authors_Primary&gt;&lt;Date_Primary&gt;2008&lt;/Date_Primary&gt;&lt;Keywords&gt;ALA&lt;/Keywords&gt;&lt;Keywords&gt;BARRETT&amp;apos;S&lt;/Keywords&gt;&lt;Keywords&gt;Controlled&lt;/Keywords&gt;&lt;Keywords&gt;CONTROLLED TRIAL&lt;/Keywords&gt;&lt;Keywords&gt;Dysplasia&lt;/Keywords&gt;&lt;Keywords&gt;EFFICACY&lt;/Keywords&gt;&lt;Keywords&gt;oesophagus&lt;/Keywords&gt;&lt;Keywords&gt;photodynamic&lt;/Keywords&gt;&lt;Keywords&gt;Photodynamic Therapy&lt;/Keywords&gt;&lt;Keywords&gt;Photodynamic-Therapy&lt;/Keywords&gt;&lt;Keywords&gt;Photofrin&lt;/Keywords&gt;&lt;Keywords&gt;Safety&lt;/Keywords&gt;&lt;Keywords&gt;therapy&lt;/Keywords&gt;&lt;Keywords&gt;TRIAL&lt;/Keywords&gt;&lt;Keywords&gt;high grade dysplasia&lt;/Keywords&gt;&lt;Reprint&gt;In File&lt;/Reprint&gt;&lt;Start_Page&gt;A14&lt;/Start_Page&gt;&lt;Periodical&gt;Gut&lt;/Periodical&gt;&lt;Volume&gt;57&lt;/Volume&gt;&lt;Issue&gt;Suppl 1&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3%</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acrae FA, et al. (2004)</w:t>
            </w:r>
            <w:r>
              <w:fldChar w:fldCharType="begin"/>
            </w:r>
            <w:r>
              <w:rPr>
                <w:sz w:val="18"/>
                <w:szCs w:val="18"/>
                <w:rFonts w:cs="Times New Roman" w:ascii="Times New Roman" w:hAnsi="Times New Roman"/>
              </w:rPr>
              <w:instrText xml:space="preserve"> ADDIN REFMGR.CITE &lt;Refman&gt;&lt;Cite&gt;&lt;Author&gt;Macrae&lt;/Author&gt;&lt;Year&gt;2004&lt;/Year&gt;&lt;RecNum&gt;2220&lt;/RecNum&gt;&lt;IDText&gt;Photodynamic therapy in high grade dysplasia in Barrett&amp;apos;s oesophagus using 5 amino-laevulinic acid sensitization [abstract]&lt;/IDText&gt;&lt;MDL Ref_Type="Journal"&gt;&lt;Ref_Type&gt;Journal&lt;/Ref_Type&gt;&lt;Ref_ID&gt;2220&lt;/Ref_ID&gt;&lt;Title_Primary&gt;Photodynamic therapy in high grade dysplasia in Barrett&amp;apos;s oesophagus using 5 amino-laevulinic acid sensitization [abstract]&lt;/Title_Primary&gt;&lt;Authors_Primary&gt;Macrae,F.A.&lt;/Authors_Primary&gt;&lt;Authors_Primary&gt;Rajesekaram,R.&lt;/Authors_Primary&gt;&lt;Authors_Primary&gt;Thomas,R.&lt;/Authors_Primary&gt;&lt;Authors_Primary&gt;Bhathal,P.S.&lt;/Authors_Primary&gt;&lt;Date_Primary&gt;2004&lt;/Date_Primary&gt;&lt;Keywords&gt;ACID&lt;/Keywords&gt;&lt;Keywords&gt;aminolaevulinic acid&lt;/Keywords&gt;&lt;Keywords&gt;BARRETT&amp;apos;S&lt;/Keywords&gt;&lt;Keywords&gt;Darren&amp;apos;s handsearch&lt;/Keywords&gt;&lt;Keywords&gt;Dysplasia&lt;/Keywords&gt;&lt;Keywords&gt;oesophagus&lt;/Keywords&gt;&lt;Keywords&gt;photodynamic&lt;/Keywords&gt;&lt;Keywords&gt;Photodynamic-Therapy&lt;/Keywords&gt;&lt;Keywords&gt;Photodynamic Therapy&lt;/Keywords&gt;&lt;Keywords&gt;Sensitization&lt;/Keywords&gt;&lt;Keywords&gt;therapy&lt;/Keywords&gt;&lt;Reprint&gt;In File&lt;/Reprint&gt;&lt;Start_Page&gt;P252&lt;/Start_Page&gt;&lt;End_Page&gt;P252&lt;/End_Page&gt;&lt;Periodical&gt;Gastrointest.Endosc.&lt;/Periodical&gt;&lt;Volume&gt;59&lt;/Volume&gt;&lt;Issue&gt;5 (Suppl)&lt;/Issue&gt;&lt;ZZ_JournalStdAbbrev&gt;&lt;f name="System"&gt;Gastrointest.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w:t>
            </w:r>
          </w:p>
        </w:tc>
        <w:tc>
          <w:tcPr>
            <w:tcW w:w="127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Common’</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w:t>
            </w:r>
          </w:p>
        </w:tc>
      </w:tr>
      <w:tr>
        <w:trPr/>
        <w:tc>
          <w:tcPr>
            <w:tcW w:w="1595" w:type="dxa"/>
            <w:tcBorders/>
            <w:vAlign w:val="center"/>
          </w:tcPr>
          <w:p>
            <w:pPr>
              <w:pStyle w:val="Normal"/>
              <w:widowControl/>
              <w:bidi w:val="0"/>
              <w:spacing w:lineRule="auto" w:line="276" w:before="0" w:after="200"/>
              <w:rPr/>
            </w:pPr>
            <w:r>
              <w:rPr>
                <w:rFonts w:cs="Times New Roman" w:ascii="Times New Roman" w:hAnsi="Times New Roman"/>
                <w:sz w:val="18"/>
                <w:szCs w:val="18"/>
              </w:rPr>
              <w:t>Mellidez JC, et al. (2005)</w:t>
            </w:r>
            <w:r>
              <w:fldChar w:fldCharType="begin"/>
            </w:r>
            <w:r>
              <w:rPr>
                <w:sz w:val="18"/>
                <w:szCs w:val="18"/>
                <w:rFonts w:cs="Times New Roman" w:ascii="Times New Roman" w:hAnsi="Times New Roman"/>
              </w:rPr>
              <w:instrText xml:space="preserve"> ADDIN REFMGR.CITE &lt;Refman&gt;&lt;Cite&gt;&lt;Author&gt;Mellidez&lt;/Author&gt;&lt;Year&gt;2005&lt;/Year&gt;&lt;RecNum&gt;3580&lt;/RecNum&gt;&lt;IDText&gt;Reversal of Barrett&amp;apos;s esophagus following photodynamic therapy using high dose 5 aminolevulinic acid activated by red or green laser light [abstract]&lt;/IDText&gt;&lt;MDL Ref_Type="Journal"&gt;&lt;Ref_Type&gt;Journal&lt;/Ref_Type&gt;&lt;Ref_ID&gt;3580&lt;/Ref_ID&gt;&lt;Title_Primary&gt;Reversal of Barrett&amp;apos;s esophagus following photodynamic therapy using high dose 5 aminolevulinic acid activated by red or green laser light [abstract]&lt;/Title_Primary&gt;&lt;Authors_Primary&gt;Mellidez,J.C.&lt;/Authors_Primary&gt;&lt;Authors_Primary&gt;Mackenzie,G.&lt;/Authors_Primary&gt;&lt;Authors_Primary&gt;Selvasekar,C.&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Esophagus&lt;/Keywords&gt;&lt;Keywords&gt;Laser&lt;/Keywords&gt;&lt;Keywords&gt;LASER-LIGHT&lt;/Keywords&gt;&lt;Keywords&gt;Light&lt;/Keywords&gt;&lt;Keywords&gt;photodynamic&lt;/Keywords&gt;&lt;Keywords&gt;Photodynamic Therapy&lt;/Keywords&gt;&lt;Keywords&gt;Photodynamic-Therapy&lt;/Keywords&gt;&lt;Keywords&gt;therapy&lt;/Keywords&gt;&lt;Reprint&gt;In File&lt;/Reprint&gt;&lt;Start_Page&gt;A239&lt;/Start_Page&gt;&lt;End_Page&gt;A239&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7%</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GI bleed 1/13)</w:t>
            </w:r>
          </w:p>
        </w:tc>
      </w:tr>
      <w:tr>
        <w:trPr/>
        <w:tc>
          <w:tcPr>
            <w:tcW w:w="159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8</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 (4/148)</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0%</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3% (6/14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5.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4%</w:t>
            </w:r>
          </w:p>
          <w:p>
            <w:pPr>
              <w:pStyle w:val="Normal"/>
              <w:jc w:val="center"/>
              <w:rPr>
                <w:rFonts w:ascii="Times New Roman" w:hAnsi="Times New Roman" w:cs="Times New Roman"/>
                <w:sz w:val="18"/>
                <w:szCs w:val="18"/>
              </w:rPr>
            </w:pPr>
            <w:r>
              <w:rPr>
                <w:rFonts w:cs="Times New Roman" w:ascii="Times New Roman" w:hAnsi="Times New Roman"/>
                <w:sz w:val="18"/>
                <w:szCs w:val="18"/>
              </w:rPr>
              <w:t>(2/148)</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5%</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2%</w:t>
            </w:r>
          </w:p>
          <w:p>
            <w:pPr>
              <w:pStyle w:val="Normal"/>
              <w:jc w:val="center"/>
              <w:rPr>
                <w:rFonts w:ascii="Times New Roman" w:hAnsi="Times New Roman" w:cs="Times New Roman"/>
                <w:sz w:val="18"/>
                <w:szCs w:val="18"/>
              </w:rPr>
            </w:pPr>
            <w:r>
              <w:rPr>
                <w:rFonts w:cs="Times New Roman" w:ascii="Times New Roman" w:hAnsi="Times New Roman"/>
                <w:sz w:val="18"/>
                <w:szCs w:val="18"/>
              </w:rPr>
              <w:t>(24/148)</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2.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9%</w:t>
            </w:r>
          </w:p>
          <w:p>
            <w:pPr>
              <w:pStyle w:val="Normal"/>
              <w:jc w:val="center"/>
              <w:rPr>
                <w:rFonts w:ascii="Times New Roman" w:hAnsi="Times New Roman" w:cs="Times New Roman"/>
                <w:sz w:val="18"/>
                <w:szCs w:val="18"/>
              </w:rPr>
            </w:pPr>
            <w:r>
              <w:rPr>
                <w:rFonts w:cs="Times New Roman" w:ascii="Times New Roman" w:hAnsi="Times New Roman"/>
                <w:sz w:val="18"/>
                <w:szCs w:val="18"/>
              </w:rPr>
              <w:t>(1/115)</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7%</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HpD 1.5 mg/kg )</w:t>
            </w:r>
          </w:p>
        </w:tc>
      </w:tr>
      <w:tr>
        <w:trPr/>
        <w:tc>
          <w:tcPr>
            <w:tcW w:w="9975" w:type="dxa"/>
            <w:gridSpan w:val="8"/>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color w:val="000000"/>
                <w:sz w:val="18"/>
                <w:szCs w:val="18"/>
              </w:rPr>
              <w:t>Laukka MA, et al. (1995)</w:t>
            </w:r>
            <w:r>
              <w:fldChar w:fldCharType="begin"/>
            </w:r>
            <w:r>
              <w:rPr>
                <w:sz w:val="18"/>
                <w:szCs w:val="18"/>
                <w:rFonts w:cs="Times New Roman" w:ascii="Times New Roman" w:hAnsi="Times New Roman"/>
                <w:color w:val="000000"/>
              </w:rPr>
              <w:instrText xml:space="preserve"> ADDIN REFMGR.CITE &lt;Refman&gt;&lt;Cite&gt;&lt;Author&gt;Laukka&lt;/Author&gt;&lt;Year&gt;1995&lt;/Year&gt;&lt;RecNum&gt;4502&lt;/RecNum&gt;&lt;IDText&gt;Initial results using low-dose photodynamic therapy in the treatment of Barrett&amp;apos;s esophagus&lt;/IDText&gt;&lt;MDL Ref_Type="Journal"&gt;&lt;Ref_Type&gt;Journal&lt;/Ref_Type&gt;&lt;Ref_ID&gt;4502&lt;/Ref_ID&gt;&lt;Title_Primary&gt;Initial results using low-dose photodynamic therapy in the treatment of Barrett&amp;apos;s esophagus&lt;/Title_Primary&gt;&lt;Authors_Primary&gt;Laukka,M.A.&lt;/Authors_Primary&gt;&lt;Authors_Primary&gt;Wang,K.K.&lt;/Authors_Primary&gt;&lt;Date_Primary&gt;1995/7&lt;/Date_Primary&gt;&lt;Keywords&gt;Aged&lt;/Keywords&gt;&lt;Keywords&gt;AGENT&lt;/Keywords&gt;&lt;Keywords&gt;AGENTS&lt;/Keywords&gt;&lt;Keywords&gt;Anti-Ulcer Agents&lt;/Keywords&gt;&lt;Keywords&gt;Article&lt;/Keywords&gt;&lt;Keywords&gt;Barrett Esophagus&lt;/Keywords&gt;&lt;Keywords&gt;BARRETT&amp;apos;S&lt;/Keywords&gt;&lt;Keywords&gt;Barrett&amp;apos;s esophagus&lt;/Keywords&gt;&lt;Keywords&gt;Biopsy&lt;/Keywords&gt;&lt;Keywords&gt;drug therapy&lt;/Keywords&gt;&lt;Keywords&gt;Esophagus&lt;/Keywords&gt;&lt;Keywords&gt;Female&lt;/Keywords&gt;&lt;Keywords&gt;Gastroenterology&lt;/Keywords&gt;&lt;Keywords&gt;Hematoporphyrin&lt;/Keywords&gt;&lt;Keywords&gt;Hematoporphyrin Derivative&lt;/Keywords&gt;&lt;Keywords&gt;Hematoporphyrin Photoradiation&lt;/Keywords&gt;&lt;Keywords&gt;Humans&lt;/Keywords&gt;&lt;Keywords&gt;Male&lt;/Keywords&gt;&lt;Keywords&gt;methods&lt;/Keywords&gt;&lt;Keywords&gt;Minnesota&lt;/Keywords&gt;&lt;Keywords&gt;Omeprazole&lt;/Keywords&gt;&lt;Keywords&gt;patholog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ilot Projects&lt;/Keywords&gt;&lt;Keywords&gt;PubMed additional ref 14Oct2008&lt;/Keywords&gt;&lt;Keywords&gt;therapeutic use&lt;/Keywords&gt;&lt;Keywords&gt;therapy&lt;/Keywords&gt;&lt;Reprint&gt;In File&lt;/Reprint&gt;&lt;Start_Page&gt;59&lt;/Start_Page&gt;&lt;End_Page&gt;63&lt;/End_Page&gt;&lt;Periodical&gt;Gastrointest Endosc&lt;/Periodical&gt;&lt;Volume&gt;42&lt;/Volume&gt;&lt;Issue&gt;1&lt;/Issue&gt;&lt;User_Def_5&gt;PM:7557179&lt;/User_Def_5&gt;&lt;ISSN_ISBN&gt;0016-5107 (Print)&lt;/ISSN_ISBN&gt;&lt;Address&gt;Division of Gastroenterology and Internal Medicine, Mayo Clinic and Foundation, Rochester, Minnesota 55905, USA&lt;/Address&gt;&lt;ZZ_JournalStdAbbrev&gt;&lt;f name="System"&gt;Gastrointest Endosc&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1]</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w:t>
            </w:r>
          </w:p>
        </w:tc>
      </w:tr>
      <w:tr>
        <w:trPr/>
        <w:tc>
          <w:tcPr>
            <w:tcW w:w="1595" w:type="dxa"/>
            <w:tcBorders/>
            <w:vAlign w:val="center"/>
          </w:tcPr>
          <w:p>
            <w:pPr>
              <w:pStyle w:val="Normal"/>
              <w:widowControl/>
              <w:bidi w:val="0"/>
              <w:spacing w:lineRule="auto" w:line="276" w:before="0" w:after="200"/>
              <w:rPr>
                <w:rFonts w:ascii="Times New Roman" w:hAnsi="Times New Roman" w:cs="Times New Roman"/>
                <w:color w:val="000000"/>
                <w:sz w:val="18"/>
                <w:szCs w:val="18"/>
                <w:vertAlign w:val="superscript"/>
                <w:lang w:val="da-DK"/>
              </w:rPr>
            </w:pPr>
            <w:r>
              <w:rPr>
                <w:rFonts w:cs="Times New Roman" w:ascii="Times New Roman" w:hAnsi="Times New Roman"/>
                <w:color w:val="000000"/>
                <w:sz w:val="18"/>
                <w:szCs w:val="18"/>
                <w:lang w:val="da-DK"/>
              </w:rPr>
              <w:t>Wang KK, et al. (1997)</w:t>
            </w:r>
            <w:r>
              <w:fldChar w:fldCharType="begin"/>
            </w:r>
            <w:r>
              <w:rPr>
                <w:sz w:val="18"/>
                <w:szCs w:val="18"/>
                <w:rFonts w:cs="Times New Roman" w:ascii="Times New Roman" w:hAnsi="Times New Roman"/>
                <w:color w:val="000000"/>
                <w:lang w:val="da-DK"/>
              </w:rPr>
              <w:instrText xml:space="preserve"> ADDIN REFMGR.CITE &lt;Refman&gt;&lt;Cite&gt;&lt;Author&gt;Wang&lt;/Author&gt;&lt;Year&gt;1997&lt;/Year&gt;&lt;RecNum&gt;3774&lt;/RecNum&gt;&lt;IDText&gt;Controlled trial of low dose photodynamic therapy for Barrett&amp;apos;s esophagus [abstract]&lt;/IDText&gt;&lt;MDL Ref_Type="Journal"&gt;&lt;Ref_Type&gt;Journal&lt;/Ref_Type&gt;&lt;Ref_ID&gt;3774&lt;/Ref_ID&gt;&lt;Title_Primary&gt;Controlled trial of low dose photodynamic therapy for Barrett&amp;apos;s esophagus [abstract]&lt;/Title_Primary&gt;&lt;Authors_Primary&gt;Wang,K.K.&lt;/Authors_Primary&gt;&lt;Authors_Primary&gt;Wongkeesong,L.M.&lt;/Authors_Primary&gt;&lt;Authors_Primary&gt;Nourbakhsh,A.&lt;/Authors_Primary&gt;&lt;Authors_Primary&gt;Laukka,M.&lt;/Authors_Primary&gt;&lt;Authors_Primary&gt;Gutta,K.&lt;/Authors_Primary&gt;&lt;Authors_Primary&gt;Geller,A.&lt;/Authors_Primary&gt;&lt;Authors_Primary&gt;Balm,R.&lt;/Authors_Primary&gt;&lt;Date_Primary&gt;1997&lt;/Date_Primary&gt;&lt;Keywords&gt;BARRETT&amp;apos;S&lt;/Keywords&gt;&lt;Keywords&gt;Barrett&amp;apos;s esophagus&lt;/Keywords&gt;&lt;Keywords&gt;Controlled&lt;/Keywords&gt;&lt;Keywords&gt;CONTROLLED TRIAL&lt;/Keywords&gt;&lt;Keywords&gt;Esophagus&lt;/Keywords&gt;&lt;Keywords&gt;photodynamic&lt;/Keywords&gt;&lt;Keywords&gt;Photodynamic Therapy&lt;/Keywords&gt;&lt;Keywords&gt;Photodynamic-Therapy&lt;/Keywords&gt;&lt;Keywords&gt;therapy&lt;/Keywords&gt;&lt;Keywords&gt;TRIAL&lt;/Keywords&gt;&lt;Reprint&gt;In File&lt;/Reprint&gt;&lt;Start_Page&gt;A676&lt;/Start_Page&gt;&lt;End_Page&gt;A676&lt;/End_Page&gt;&lt;Periodical&gt;Gastroenterology&lt;/Periodical&gt;&lt;Volume&gt;112&lt;/Volume&gt;&lt;Issue&gt;4 (Suppl)&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color w:val="000000"/>
                <w:sz w:val="18"/>
                <w:szCs w:val="18"/>
                <w:lang w:val="da-DK"/>
              </w:rPr>
            </w:r>
            <w:r>
              <w:rPr>
                <w:sz w:val="18"/>
                <w:szCs w:val="18"/>
                <w:rFonts w:cs="Times New Roman" w:ascii="Times New Roman" w:hAnsi="Times New Roman"/>
                <w:color w:val="000000"/>
                <w:lang w:val="da-DK"/>
              </w:rPr>
              <w:fldChar w:fldCharType="separate"/>
            </w:r>
            <w:r>
              <w:rPr>
                <w:rFonts w:cs="Times New Roman" w:ascii="Times New Roman" w:hAnsi="Times New Roman"/>
                <w:color w:val="000000"/>
                <w:sz w:val="18"/>
                <w:szCs w:val="18"/>
                <w:lang w:val="da-DK"/>
              </w:rPr>
              <w:t>[42]</w:t>
            </w:r>
            <w:r/>
            <w:r>
              <w:rPr>
                <w:sz w:val="18"/>
                <w:szCs w:val="18"/>
                <w:rFonts w:cs="Times New Roman" w:ascii="Times New Roman" w:hAnsi="Times New Roman"/>
                <w:color w:val="000000"/>
                <w:lang w:val="da-DK"/>
              </w:rPr>
              <w:fldChar w:fldCharType="end"/>
            </w:r>
            <w:r>
              <w:rPr>
                <w:rFonts w:cs="Times New Roman" w:ascii="Times New Roman" w:hAnsi="Times New Roman"/>
                <w:color w:val="000000"/>
                <w:sz w:val="18"/>
                <w:szCs w:val="18"/>
                <w:lang w:val="da-DK"/>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4)</w:t>
            </w:r>
          </w:p>
        </w:tc>
        <w:tc>
          <w:tcPr>
            <w:tcW w:w="1273"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Common’</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4)</w:t>
            </w:r>
          </w:p>
        </w:tc>
        <w:tc>
          <w:tcPr>
            <w:tcW w:w="117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Common’</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54)</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rPr>
              <w:t>Wang KK, et al. (1999)</w:t>
            </w:r>
            <w:r>
              <w:fldChar w:fldCharType="begin"/>
            </w:r>
            <w:r>
              <w:rPr>
                <w:sz w:val="18"/>
                <w:szCs w:val="18"/>
                <w:rFonts w:cs="Times New Roman" w:ascii="Times New Roman" w:hAnsi="Times New Roman"/>
                <w:color w:val="000000"/>
              </w:rPr>
              <w:instrText xml:space="preserve"> ADDIN REFMGR.CITE &lt;Refman&gt;&lt;Cite&gt;&lt;Author&gt;Wang&lt;/Author&gt;&lt;Year&gt;1999&lt;/Year&gt;&lt;RecNum&gt;3741&lt;/RecNum&gt;&lt;IDText&gt;Does residual Barrett&amp;apos;s esophagus progress after photodynamic therapy? [abstract]&lt;/IDText&gt;&lt;MDL Ref_Type="Journal"&gt;&lt;Ref_Type&gt;Journal&lt;/Ref_Type&gt;&lt;Ref_ID&gt;3741&lt;/Ref_ID&gt;&lt;Title_Primary&gt;Does residual Barrett&amp;apos;s esophagus progress after photodynamic therapy? [abstract]&lt;/Title_Primary&gt;&lt;Authors_Primary&gt;Wang,K.K.&lt;/Authors_Primary&gt;&lt;Authors_Primary&gt;Nijhawan,P.&lt;/Authors_Primary&gt;&lt;Authors_Primary&gt;Nourbakhsh,A.&lt;/Authors_Primary&gt;&lt;Authors_Primary&gt;Lutzke,L.&lt;/Authors_Primary&gt;&lt;Authors_Primary&gt;WongKeeSong,M.&lt;/Authors_Primary&gt;&lt;Authors_Primary&gt;Anderson,M.&lt;/Authors_Primary&gt;&lt;Date_Primary&gt;1999&lt;/Date_Primary&gt;&lt;Keywords&gt;BARRETT&amp;apos;S&lt;/Keywords&gt;&lt;Keywords&gt;Barrett&amp;apos;s esophagus&lt;/Keywords&gt;&lt;Keywords&gt;Esophagus&lt;/Keywords&gt;&lt;Keywords&gt;photodynamic&lt;/Keywords&gt;&lt;Keywords&gt;Photodynamic Therapy&lt;/Keywords&gt;&lt;Keywords&gt;Photodynamic-Therapy&lt;/Keywords&gt;&lt;Keywords&gt;therapy&lt;/Keywords&gt;&lt;Reprint&gt;In File&lt;/Reprint&gt;&lt;Start_Page&gt;A348&lt;/Start_Page&gt;&lt;End_Page&gt;A348&lt;/End_Page&gt;&lt;Periodical&gt;Gastroenterology&lt;/Periodical&gt;&lt;Volume&gt;116&lt;/Volume&gt;&lt;Issue&gt;4 (Part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3]</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ot</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0</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9)</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0.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9)</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9)</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mTHPC 0.15 mg/kg )</w:t>
            </w:r>
          </w:p>
        </w:tc>
      </w:tr>
      <w:tr>
        <w:trPr/>
        <w:tc>
          <w:tcPr>
            <w:tcW w:w="9975" w:type="dxa"/>
            <w:gridSpan w:val="8"/>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rPr>
              <w:t>Javaid B, et al. (2002)</w:t>
            </w:r>
            <w:r>
              <w:fldChar w:fldCharType="begin"/>
            </w:r>
            <w:r>
              <w:rPr>
                <w:sz w:val="18"/>
                <w:szCs w:val="18"/>
                <w:rFonts w:cs="Times New Roman" w:ascii="Times New Roman" w:hAnsi="Times New Roman"/>
                <w:color w:val="000000"/>
              </w:rPr>
              <w:instrText xml:space="preserve"> ADDIN REFMGR.CITE &lt;Refman&gt;&lt;Cite&gt;&lt;Author&gt;Javaid&lt;/Author&gt;&lt;Year&gt;2002&lt;/Year&gt;&lt;RecNum&gt;4437&lt;/RecNum&gt;&lt;IDText&gt;Photodynamic therapy (PDT) for oesophageal dysplasia and early carcinoma with mTHPC (m-tetrahydroxyphenyl chlorin): a preliminary study&lt;/IDText&gt;&lt;MDL Ref_Type="Journal"&gt;&lt;Ref_Type&gt;Journal&lt;/Ref_Type&gt;&lt;Ref_ID&gt;4437&lt;/Ref_ID&gt;&lt;Title_Primary&gt;Photodynamic therapy (PDT) for oesophageal dysplasia and early carcinoma with mTHPC (m-tetrahydroxyphenyl chlorin): a preliminary study&lt;/Title_Primary&gt;&lt;Authors_Primary&gt;Javaid,B.&lt;/Authors_Primary&gt;&lt;Authors_Primary&gt;Watt,P.&lt;/Authors_Primary&gt;&lt;Authors_Primary&gt;Krasner,N.&lt;/Authors_Primary&gt;&lt;Date_Primary&gt;2002&lt;/Date_Primary&gt;&lt;Keywords&gt;Aged&lt;/Keywords&gt;&lt;Keywords&gt;Aged,80 and over&lt;/Keywords&gt;&lt;Keywords&gt;AGENT&lt;/Keywords&gt;&lt;Keywords&gt;AGENTS&lt;/Keywords&gt;&lt;Keywords&gt;Article&lt;/Keywords&gt;&lt;Keywords&gt;BARRETT&amp;apos;S&lt;/Keywords&gt;&lt;Keywords&gt;Barrett Esophagus&lt;/Keywords&gt;&lt;Keywords&gt;Carcinoma&lt;/Keywords&gt;&lt;Keywords&gt;CHLORIN&lt;/Keywords&gt;&lt;Keywords&gt;clinical&lt;/Keywords&gt;&lt;Keywords&gt;Clinical-Trial&lt;/Keywords&gt;&lt;Keywords&gt;Clinical Trial&lt;/Keywords&gt;&lt;Keywords&gt;DISEASE&lt;/Keywords&gt;&lt;Keywords&gt;drug therapy&lt;/Keywords&gt;&lt;Keywords&gt;Dye&lt;/Keywords&gt;&lt;Keywords&gt;DYE-LASER&lt;/Keywords&gt;&lt;Keywords&gt;Dye Laser&lt;/Keywords&gt;&lt;Keywords&gt;Dysplasia&lt;/Keywords&gt;&lt;Keywords&gt;ESOPHAGEAL&lt;/Keywords&gt;&lt;Keywords&gt;Esophageal Neoplasms&lt;/Keywords&gt;&lt;Keywords&gt;Esophagus&lt;/Keywords&gt;&lt;Keywords&gt;Female&lt;/Keywords&gt;&lt;Keywords&gt;FOLLOW-UP&lt;/Keywords&gt;&lt;Keywords&gt;Follow up&lt;/Keywords&gt;&lt;Keywords&gt;Gastroenterology&lt;/Keywords&gt;&lt;Keywords&gt;HIGH-GRADE DYSPLASIA&lt;/Keywords&gt;&lt;Keywords&gt;Humans&lt;/Keywords&gt;&lt;Keywords&gt;Laser&lt;/Keywords&gt;&lt;Keywords&gt;LASER-LIGHT&lt;/Keywords&gt;&lt;Keywords&gt;Lasers&lt;/Keywords&gt;&lt;Keywords&gt;Light&lt;/Keywords&gt;&lt;Keywords&gt;Liver&lt;/Keywords&gt;&lt;Keywords&gt;Liver Disease&lt;/Keywords&gt;&lt;Keywords&gt;Male&lt;/Keywords&gt;&lt;Keywords&gt;MANAGEMENT&lt;/Keywords&gt;&lt;Keywords&gt;Mesoporphyrins&lt;/Keywords&gt;&lt;Keywords&gt;Middle Aged&lt;/Keywords&gt;&lt;Keywords&gt;MTHPC&lt;/Keywords&gt;&lt;Keywords&gt;Mucosa&lt;/Keywords&gt;&lt;Keywords&gt;oesophagus&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ser&lt;/Keywords&gt;&lt;Keywords&gt;Photosensitizing-Agents&lt;/Keywords&gt;&lt;Keywords&gt;Photosensitizing Agent&lt;/Keywords&gt;&lt;Keywords&gt;Photosensitizing Agents&lt;/Keywords&gt;&lt;Keywords&gt;Precancerous Conditions&lt;/Keywords&gt;&lt;Keywords&gt;PubMed additional ref 6Oct2008&lt;/Keywords&gt;&lt;Keywords&gt;Recurrence&lt;/Keywords&gt;&lt;Keywords&gt;REDUCTION&lt;/Keywords&gt;&lt;Keywords&gt;Research&lt;/Keywords&gt;&lt;Keywords&gt;Research Support&lt;/Keywords&gt;&lt;Keywords&gt;RESECTION&lt;/Keywords&gt;&lt;Keywords&gt;Study&lt;/Keywords&gt;&lt;Keywords&gt;Temoporfin&lt;/Keywords&gt;&lt;Keywords&gt;therapeutic use&lt;/Keywords&gt;&lt;Keywords&gt;therapy&lt;/Keywords&gt;&lt;Keywords&gt;TRIAL&lt;/Keywords&gt;&lt;Keywords&gt;University&lt;/Keywords&gt;&lt;Keywords&gt;University Hospital&lt;/Keywords&gt;&lt;Keywords&gt;Xenon&lt;/Keywords&gt;&lt;Reprint&gt;In File&lt;/Reprint&gt;&lt;Start_Page&gt;51&lt;/Start_Page&gt;&lt;End_Page&gt;56&lt;/End_Page&gt;&lt;Periodical&gt;Lasers Med Sci.&lt;/Periodical&gt;&lt;Volume&gt;17&lt;/Volume&gt;&lt;Issue&gt;1&lt;/Issue&gt;&lt;User_Def_5&gt;PM:11845368&lt;/User_Def_5&gt;&lt;ISSN_ISBN&gt;0268-8921 (Print)&lt;/ISSN_ISBN&gt;&lt;Address&gt;Aintree Centre for Gastroenterology and Liver Disease, University Hospital Aintree, Liverpool, UK&lt;/Address&gt;&lt;ZZ_JournalStdAbbrev&gt;&lt;f name="System"&gt;Lasers Med Sci.&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4]</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t</w:t>
            </w:r>
          </w:p>
          <w:p>
            <w:pPr>
              <w:pStyle w:val="Normal"/>
              <w:spacing w:before="0" w:after="20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rPr>
              <w:t>Lovat LB, et al. (2005)</w:t>
            </w:r>
            <w:r>
              <w:fldChar w:fldCharType="begin"/>
            </w:r>
            <w:r>
              <w:rPr>
                <w:sz w:val="18"/>
                <w:szCs w:val="18"/>
                <w:rFonts w:cs="Times New Roman" w:ascii="Times New Roman" w:hAnsi="Times New Roman"/>
                <w:color w:val="000000"/>
              </w:rPr>
              <w:instrText xml:space="preserve"> ADDIN REFMGR.CITE &lt;Refman&gt;&lt;Cite&gt;&lt;Author&gt;Lovat&lt;/Author&gt;&lt;Year&gt;2005&lt;/Year&gt;&lt;RecNum&gt;4438&lt;/RecNum&gt;&lt;IDText&gt;Photodynamic therapy with m-tetrahydroxyphenyl chlorin for high-grade dysplasia and early cancer in Barrett&amp;apos;s columnar lined esophagus&lt;/IDText&gt;&lt;MDL Ref_Type="Journal"&gt;&lt;Ref_Type&gt;Journal&lt;/Ref_Type&gt;&lt;Ref_ID&gt;4438&lt;/Ref_ID&gt;&lt;Title_Primary&gt;Photodynamic therapy with m-tetrahydroxyphenyl chlorin for high-grade dysplasia and early cancer in Barrett&amp;apos;s columnar lined esophagus&lt;/Title_Primary&gt;&lt;Authors_Primary&gt;Lovat,L.B.&lt;/Authors_Primary&gt;&lt;Authors_Primary&gt;Jamieson,N.F.&lt;/Authors_Primary&gt;&lt;Authors_Primary&gt;Novelli,M.R.&lt;/Authors_Primary&gt;&lt;Authors_Primary&gt;Mosse,C.A.&lt;/Authors_Primary&gt;&lt;Authors_Primary&gt;Selvasekar,C.&lt;/Authors_Primary&gt;&lt;Authors_Primary&gt;Mackenzie,G.D.&lt;/Authors_Primary&gt;&lt;Authors_Primary&gt;Thorpe,S.M.&lt;/Authors_Primary&gt;&lt;Authors_Primary&gt;Bown,S.G.&lt;/Authors_Primary&gt;&lt;Date_Primary&gt;2005/10&lt;/Date_Primary&gt;&lt;Keywords&gt;Adenocarcinoma&lt;/Keywords&gt;&lt;Keywords&gt;Aged&lt;/Keywords&gt;&lt;Keywords&gt;Aged,80 and over&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ANCERS&lt;/Keywords&gt;&lt;Keywords&gt;CHLORIN&lt;/Keywords&gt;&lt;Keywords&gt;Comparative Studies&lt;/Keywords&gt;&lt;Keywords&gt;Comparative Study&lt;/Keywords&gt;&lt;Keywords&gt;Comparative-Study&lt;/Keywords&gt;&lt;Keywords&gt;Complication&lt;/Keywords&gt;&lt;Keywords&gt;complications&lt;/Keywords&gt;&lt;Keywords&gt;Death&lt;/Keywords&gt;&lt;Keywords&gt;Device&lt;/Keywords&gt;&lt;Keywords&gt;DISEASE&lt;/Keywords&gt;&lt;Keywords&gt;drug therapy&lt;/Keywords&gt;&lt;Keywords&gt;Dysplasia&lt;/Keywords&gt;&lt;Keywords&gt;Early Cancer&lt;/Keywords&gt;&lt;Keywords&gt;EFFICACY&lt;/Keywords&gt;&lt;Keywords&gt;ESOPHAGEAL&lt;/Keywords&gt;&lt;Keywords&gt;esophageal cancer&lt;/Keywords&gt;&lt;Keywords&gt;Esophageal Neoplasms&lt;/Keywords&gt;&lt;Keywords&gt;esophageal stricture&lt;/Keywords&gt;&lt;Keywords&gt;Esophagectomy&lt;/Keywords&gt;&lt;Keywords&gt;Esophagoscopy&lt;/Keywords&gt;&lt;Keywords&gt;Esophagus&lt;/Keywords&gt;&lt;Keywords&gt;Female&lt;/Keywords&gt;&lt;Keywords&gt;Fiber&lt;/Keywords&gt;&lt;Keywords&gt;Follow-Up Studies&lt;/Keywords&gt;&lt;Keywords&gt;GREEN LIGHT&lt;/Keywords&gt;&lt;Keywords&gt;HIGH-GRADE DYSPLASIA&lt;/Keywords&gt;&lt;Keywords&gt;Humans&lt;/Keywords&gt;&lt;Keywords&gt;Laser&lt;/Keywords&gt;&lt;Keywords&gt;Light&lt;/Keywords&gt;&lt;Keywords&gt;long-term&lt;/Keywords&gt;&lt;Keywords&gt;Male&lt;/Keywords&gt;&lt;Keywords&gt;Mesoporphyrins&lt;/Keywords&gt;&lt;Keywords&gt;methods&lt;/Keywords&gt;&lt;Keywords&gt;Middle Aged&lt;/Keywords&gt;&lt;Keywords&gt;NEOPLASIA&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hotosensitization&lt;/Keywords&gt;&lt;Keywords&gt;PHOTOSENSITIZER&lt;/Keywords&gt;&lt;Keywords&gt;Photosensitizing Agent&lt;/Keywords&gt;&lt;Keywords&gt;Photosensitizing Agents&lt;/Keywords&gt;&lt;Keywords&gt;Photosensitizing-Agents&lt;/Keywords&gt;&lt;Keywords&gt;Pilot Projects&lt;/Keywords&gt;&lt;Keywords&gt;Pilot Studies&lt;/Keywords&gt;&lt;Keywords&gt;Pilot Study&lt;/Keywords&gt;&lt;Keywords&gt;Precancerous Conditions&lt;/Keywords&gt;&lt;Keywords&gt;PubMed additional ref 9Oct2008&lt;/Keywords&gt;&lt;Keywords&gt;Red Light&lt;/Keywords&gt;&lt;Keywords&gt;Remission&lt;/Keywords&gt;&lt;Keywords&gt;Research&lt;/Keywords&gt;&lt;Keywords&gt;Research Support&lt;/Keywords&gt;&lt;Keywords&gt;Retrospective Studies&lt;/Keywords&gt;&lt;Keywords&gt;Study&lt;/Keywords&gt;&lt;Keywords&gt;surgery&lt;/Keywords&gt;&lt;Keywords&gt;SURVEILLANCE&lt;/Keywords&gt;&lt;Keywords&gt;Technique&lt;/Keywords&gt;&lt;Keywords&gt;Temoporfin&lt;/Keywords&gt;&lt;Keywords&gt;therapeutic use&lt;/Keywords&gt;&lt;Keywords&gt;therapy&lt;/Keywords&gt;&lt;Keywords&gt;Treatment Outcome&lt;/Keywords&gt;&lt;Keywords&gt;United Kingdom&lt;/Keywords&gt;&lt;Keywords&gt;University&lt;/Keywords&gt;&lt;Reprint&gt;In File&lt;/Reprint&gt;&lt;Start_Page&gt;617&lt;/Start_Page&gt;&lt;End_Page&gt;623&lt;/End_Page&gt;&lt;Periodical&gt;Gastrointest Endosc&lt;/Periodical&gt;&lt;Volume&gt;62&lt;/Volume&gt;&lt;Issue&gt;4&lt;/Issue&gt;&lt;User_Def_5&gt;PM:16185985&lt;/User_Def_5&gt;&lt;ISSN_ISBN&gt;0016-5107 (Print)&lt;/ISSN_ISBN&gt;&lt;Address&gt;National Medical Laser Centre, Department of Surgery, Royal Free and University College Medical School, London, United Kingdom&lt;/Address&gt;&lt;ZZ_JournalStdAbbrev&gt;&lt;f name="System"&gt;Gastrointest Endosc&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5]</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17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c>
          <w:tcPr>
            <w:tcW w:w="127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c>
          <w:tcPr>
            <w:tcW w:w="117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c>
          <w:tcPr>
            <w:tcW w:w="117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c>
          <w:tcPr>
            <w:tcW w:w="117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Porfimer sodium 2mg/kg )</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Comparative studies </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Ragunath K, et al. (2005)</w:t>
            </w:r>
            <w:r>
              <w:fldChar w:fldCharType="begin"/>
            </w:r>
            <w:r>
              <w:rPr>
                <w:sz w:val="18"/>
                <w:szCs w:val="18"/>
                <w:rFonts w:cs="Times New Roman" w:ascii="Times New Roman" w:hAnsi="Times New Roman"/>
              </w:rPr>
              <w:instrText xml:space="preserve"> ADDIN REFMGR.CITE &lt;Refman&gt;&lt;Cite&gt;&lt;Author&gt;Ragunath&lt;/Author&gt;&lt;Year&gt;2005&lt;/Year&gt;&lt;RecNum&gt;236&lt;/RecNum&gt;&lt;IDText&gt;Endoscopic ablation of dysplastic Barrett&amp;apos;s oesophagus comparing argon plasma coagulation and photodynamic therapy: a randomized prospective trial assessing efficacy and cost-effectiveness&lt;/IDText&gt;&lt;MDL Ref_Type="Journal"&gt;&lt;Ref_Type&gt;Journal&lt;/Ref_Type&gt;&lt;Ref_ID&gt;236&lt;/Ref_ID&gt;&lt;Title_Primary&gt;Endoscopic ablation of dysplastic Barrett&amp;apos;s oesophagus comparing argon plasma coagulation and photodynamic therapy: a randomized prospective trial assessing efficacy and cost-effectiveness&lt;/Title_Primary&gt;&lt;Authors_Primary&gt;Ragunath,K.&lt;/Authors_Primary&gt;&lt;Authors_Primary&gt;Krasner,N.&lt;/Authors_Primary&gt;&lt;Authors_Primary&gt;Raman,V.S.&lt;/Authors_Primary&gt;&lt;Authors_Primary&gt;Haqqani,M.T.&lt;/Authors_Primary&gt;&lt;Authors_Primary&gt;Phillips,C.J.&lt;/Authors_Primary&gt;&lt;Authors_Primary&gt;Cheung,I.&lt;/Authors_Primary&gt;&lt;Date_Primary&gt;2005/7&lt;/Date_Primary&gt;&lt;Keywords&gt;Adult&lt;/Keywords&gt;&lt;Keywords&gt;Age Factors&lt;/Keywords&gt;&lt;Keywords&gt;Aged&lt;/Keywords&gt;&lt;Keywords&gt;analysis&lt;/Keywords&gt;&lt;Keywords&gt;Argon&lt;/Keywords&gt;&lt;Keywords&gt;BARRETT&amp;apos;S&lt;/Keywords&gt;&lt;Keywords&gt;Barrett Esophagus&lt;/Keywords&gt;&lt;Keywords&gt;Biopsy&lt;/Keywords&gt;&lt;Keywords&gt;Biopsy,Needle&lt;/Keywords&gt;&lt;Keywords&gt;Carcinoma&lt;/Keywords&gt;&lt;Keywords&gt;Catheter Ablation&lt;/Keywords&gt;&lt;Keywords&gt;Cost-Benefit Analysis&lt;/Keywords&gt;&lt;Keywords&gt;Costs-and-Cost-Analysis&lt;/Keywords&gt;&lt;Keywords&gt;drug therapy&lt;/Keywords&gt;&lt;Keywords&gt;economics&lt;/Keywords&gt;&lt;Keywords&gt;Endoscopy&lt;/Keywords&gt;&lt;Keywords&gt;Esophagoscopy&lt;/Keywords&gt;&lt;Keywords&gt;Female&lt;/Keywords&gt;&lt;Keywords&gt;Gastroenterology&lt;/Keywords&gt;&lt;Keywords&gt;Humans&lt;/Keywords&gt;&lt;Keywords&gt;Immunohistochemistry&lt;/Keywords&gt;&lt;Keywords&gt;Laser Coagulation&lt;/Keywords&gt;&lt;Keywords&gt;Light&lt;/Keywords&gt;&lt;Keywords&gt;Male&lt;/Keywords&gt;&lt;Keywords&gt;Metaplasia&lt;/Keywords&gt;&lt;Keywords&gt;methods&lt;/Keywords&gt;&lt;Keywords&gt;Middle Aged&lt;/Keywords&gt;&lt;Keywords&gt;mortality&lt;/Keywords&gt;&lt;Keywords&gt;Neoplasm Staging&lt;/Keywords&gt;&lt;Keywords&gt;Pain&lt;/Keywords&gt;&lt;Keywords&gt;pathology&lt;/Keywords&gt;&lt;Keywords&gt;Photochemotherapy&lt;/Keywords&gt;&lt;Keywords&gt;Probability&lt;/Keywords&gt;&lt;Keywords&gt;Prognosis&lt;/Keywords&gt;&lt;Keywords&gt;Prospective Studies&lt;/Keywords&gt;&lt;Keywords&gt;PubMed1_21Mar2008&lt;/Keywords&gt;&lt;Keywords&gt;Reference Values&lt;/Keywords&gt;&lt;Keywords&gt;Risk Assessment&lt;/Keywords&gt;&lt;Keywords&gt;Sensitivity and Specificity&lt;/Keywords&gt;&lt;Keywords&gt;Sex Factors&lt;/Keywords&gt;&lt;Keywords&gt;surgery&lt;/Keywords&gt;&lt;Keywords&gt;Survival Rate&lt;/Keywords&gt;&lt;Keywords&gt;therapeutic use&lt;/Keywords&gt;&lt;Keywords&gt;therapy&lt;/Keywords&gt;&lt;Keywords&gt;Treatment Outcome&lt;/Keywords&gt;&lt;Reprint&gt;In File&lt;/Reprint&gt;&lt;Start_Page&gt;750&lt;/Start_Page&gt;&lt;End_Page&gt;758&lt;/End_Page&gt;&lt;Periodical&gt;Scand.J Gastroenterol.&lt;/Periodical&gt;&lt;Volume&gt;40&lt;/Volume&gt;&lt;Issue&gt;7&lt;/Issue&gt;&lt;Address&gt;Department of Gastroenterology, University Hospital Aintree, Liverpool, UK. k.ragunath@nottingham.ac.uk&lt;/Address&gt;&lt;ZZ_JournalStdAbbrev&gt;&lt;f name="System"&gt;Scand.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3)</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Attila T, et al. (2005)</w:t>
            </w:r>
            <w:r>
              <w:fldChar w:fldCharType="begin"/>
            </w:r>
            <w:r>
              <w:rPr>
                <w:sz w:val="18"/>
                <w:szCs w:val="18"/>
                <w:rFonts w:cs="Times New Roman" w:ascii="Times New Roman" w:hAnsi="Times New Roman"/>
              </w:rPr>
              <w:instrText xml:space="preserve"> ADDIN REFMGR.CITE &lt;Refman&gt;&lt;Cite&gt;&lt;Author&gt;Attila&lt;/Author&gt;&lt;Year&gt;2005&lt;/Year&gt;&lt;RecNum&gt;3572&lt;/RecNum&gt;&lt;IDText&gt;Photodynamic therapy (PDT) for Barrett&amp;apos;s esophagus with high grade dysplasia (BE-HGD) [abstract]&lt;/IDText&gt;&lt;MDL Ref_Type="Journal"&gt;&lt;Ref_Type&gt;Journal&lt;/Ref_Type&gt;&lt;Ref_ID&gt;3572&lt;/Ref_ID&gt;&lt;Title_Primary&gt;Photodynamic therapy (PDT) for Barrett&amp;apos;s esophagus with high grade dysplasia (BE-HGD) [abstract]&lt;/Title_Primary&gt;&lt;Authors_Primary&gt;Attila,T.&lt;/Authors_Primary&gt;&lt;Authors_Primary&gt;Kortan,P.&lt;/Authors_Primary&gt;&lt;Authors_Primary&gt;Kandel,G.T.&lt;/Authors_Primary&gt;&lt;Authors_Primary&gt;Marcon,N.&lt;/Authors_Primary&gt;&lt;Date_Primary&gt;2005&lt;/Date_Primary&gt;&lt;Keywords&gt;BARRETT&amp;apos;S&lt;/Keywords&gt;&lt;Keywords&gt;Barrett&amp;apos;s esophagus&lt;/Keywords&gt;&lt;Keywords&gt;Dysplasia&lt;/Keywords&gt;&lt;Keywords&gt;Esophagus&lt;/Keywords&gt;&lt;Keywords&gt;PDT&lt;/Keywords&gt;&lt;Keywords&gt;photodynamic&lt;/Keywords&gt;&lt;Keywords&gt;Photodynamic Therapy&lt;/Keywords&gt;&lt;Keywords&gt;Photodynamic-Therapy&lt;/Keywords&gt;&lt;Keywords&gt;therapy&lt;/Keywords&gt;&lt;Reprint&gt;In File&lt;/Reprint&gt;&lt;Start_Page&gt;AB127&lt;/Start_Page&gt;&lt;End_Page&gt;AB127&lt;/End_Page&gt;&lt;Periodical&gt;Gastrointest Endosc&lt;/Periodical&gt;&lt;Volume&gt;61&lt;/Volume&gt;&lt;Issue&gt;5&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6.8%</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19)</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ronner M, et al. (2006)</w:t>
            </w:r>
            <w:r>
              <w:fldChar w:fldCharType="begin"/>
            </w:r>
            <w:r>
              <w:rPr>
                <w:sz w:val="18"/>
                <w:szCs w:val="18"/>
                <w:rFonts w:cs="Times New Roman" w:ascii="Times New Roman" w:hAnsi="Times New Roman"/>
              </w:rPr>
              <w:instrText xml:space="preserve"> ADDIN REFMGR.CITE &lt;Refman&gt;&lt;Cite&gt;&lt;Author&gt;Bronner&lt;/Author&gt;&lt;Year&gt;2006&lt;/Year&gt;&lt;RecNum&gt;3552&lt;/RecNum&gt;&lt;IDText&gt;Squamous overgrowth in a 5-year randomized phase III trial of photodynamic therapy using porfirmer sodium in ablation of high-grade dysplasia in Barrett&amp;apos;s esophagus [abstract]&lt;/IDText&gt;&lt;MDL Ref_Type="Journal"&gt;&lt;Ref_Type&gt;Journal&lt;/Ref_Type&gt;&lt;Ref_ID&gt;3552&lt;/Ref_ID&gt;&lt;Title_Primary&gt;Squamous overgrowth in a 5-year randomized phase III trial of photodynamic therapy using porfirmer sodium in ablation of high-grade dysplasia in Barrett&amp;apos;s esophagus [abstract]&lt;/Title_Primary&gt;&lt;Authors_Primary&gt;Bronner,M.&lt;/Authors_Primary&gt;&lt;Authors_Primary&gt;Taylor,S.&lt;/Authors_Primary&gt;&lt;Authors_Primary&gt;Overholt,B.&lt;/Authors_Primary&gt;&lt;Authors_Primary&gt;Wang,K.&lt;/Authors_Primary&gt;&lt;Authors_Primary&gt;Burdick,S.&lt;/Authors_Primary&gt;&lt;Authors_Primary&gt;Lightdale,C.&lt;/Authors_Primary&gt;&lt;Authors_Primary&gt;Kimmey,M.&lt;/Authors_Primary&gt;&lt;Authors_Primary&gt;Nava,H.&lt;/Authors_Primary&gt;&lt;Authors_Primary&gt;Sivak,M.&lt;/Authors_Primary&gt;&lt;Authors_Primary&gt;Nishioka,N.&lt;/Authors_Primary&gt;&lt;Authors_Primary&gt;Barr,H.&lt;/Authors_Primary&gt;&lt;Authors_Primary&gt;Davis,C.&lt;/Authors_Primary&gt;&lt;Authors_Primary&gt;Marcon,N.&lt;/Authors_Primary&gt;&lt;Authors_Primary&gt;Pedrosa,M.&lt;/Authors_Primary&gt;&lt;Authors_Primary&gt;Depot,M.&lt;/Authors_Primary&gt;&lt;Date_Primary&gt;2006&lt;/Date_Primary&gt;&lt;Keywords&gt;ABLATION&lt;/Keywords&gt;&lt;Keywords&gt;BARRETT&amp;apos;S&lt;/Keywords&gt;&lt;Keywords&gt;Barrett&amp;apos;s esophagus&lt;/Keywords&gt;&lt;Keywords&gt;Dysplasia&lt;/Keywords&gt;&lt;Keywords&gt;Esophagus&lt;/Keywords&gt;&lt;Keywords&gt;HIGH-GRADE DYSPLASIA&lt;/Keywords&gt;&lt;Keywords&gt;PHASE-III&lt;/Keywords&gt;&lt;Keywords&gt;photodynamic&lt;/Keywords&gt;&lt;Keywords&gt;Photodynamic Therapy&lt;/Keywords&gt;&lt;Keywords&gt;Photodynamic-Therapy&lt;/Keywords&gt;&lt;Keywords&gt;Sodium&lt;/Keywords&gt;&lt;Keywords&gt;therapy&lt;/Keywords&gt;&lt;Keywords&gt;TRIAL&lt;/Keywords&gt;&lt;Reprint&gt;In File&lt;/Reprint&gt;&lt;Start_Page&gt;A121&lt;/Start_Page&gt;&lt;End_Page&gt;A121&lt;/End_Page&gt;&lt;Periodical&gt;Gastroenterology&lt;/Periodical&gt;&lt;Volume&gt;130&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38</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Keeley SB, et al. (2007)</w:t>
            </w:r>
            <w:r>
              <w:fldChar w:fldCharType="begin"/>
            </w:r>
            <w:r>
              <w:rPr>
                <w:sz w:val="18"/>
                <w:szCs w:val="18"/>
                <w:rFonts w:cs="Times New Roman" w:ascii="Times New Roman" w:hAnsi="Times New Roman"/>
              </w:rPr>
              <w:instrText xml:space="preserve"> ADDIN REFMGR.CITE &lt;Refman&gt;&lt;Cite&gt;&lt;Author&gt;Keeley&lt;/Author&gt;&lt;Year&gt;2007&lt;/Year&gt;&lt;RecNum&gt;4297&lt;/RecNum&gt;&lt;IDText&gt;Photodynamic therapy with curative intent for Barrett&amp;apos;s esophagus with high grade dysplasia and superficial esophageal cancer&lt;/IDText&gt;&lt;MDL Ref_Type="Journal"&gt;&lt;Ref_Type&gt;Journal&lt;/Ref_Type&gt;&lt;Ref_ID&gt;4297&lt;/Ref_ID&gt;&lt;Title_Primary&gt;Photodynamic therapy with curative intent for Barrett&amp;apos;s esophagus with high grade dysplasia and superficial esophageal cancer&lt;/Title_Primary&gt;&lt;Authors_Primary&gt;Keeley,S.B.&lt;/Authors_Primary&gt;&lt;Authors_Primary&gt;Pennathur,A.&lt;/Authors_Primary&gt;&lt;Authors_Primary&gt;Gooding,W.&lt;/Authors_Primary&gt;&lt;Authors_Primary&gt;Landreneau,R.J.&lt;/Authors_Primary&gt;&lt;Authors_Primary&gt;Christie,N.A.&lt;/Authors_Primary&gt;&lt;Authors_Primary&gt;Luketich,J.&lt;/Authors_Primary&gt;&lt;Date_Primary&gt;2007/8&lt;/Date_Primary&gt;&lt;Keywords&gt;Adenocarcinoma&lt;/Keywords&gt;&lt;Keywords&gt;ADJUVANT&lt;/Keywords&gt;&lt;Keywords&gt;Adjuvant Chemotherapy&lt;/Keywords&gt;&lt;Keywords&gt;Adult&lt;/Keywords&gt;&lt;Keywords&gt;adverse effects&lt;/Keywords&gt;&lt;Keywords&gt;Aged&lt;/Keywords&gt;&lt;Keywords&gt;Aged,80 and over&lt;/Keywords&gt;&lt;Keywords&gt;AGENT&lt;/Keywords&gt;&lt;Keywords&gt;AGENTS&lt;/Keywords&gt;&lt;Keywords&gt;Article&lt;/Keywords&gt;&lt;Keywords&gt;Barrett Esophagus&lt;/Keywords&gt;&lt;Keywords&gt;BARRETT&amp;apos;S&lt;/Keywords&gt;&lt;Keywords&gt;Barrett&amp;apos;s esophagus&lt;/Keywords&gt;&lt;Keywords&gt;Bleeding&lt;/Keywords&gt;&lt;Keywords&gt;CANCER&lt;/Keywords&gt;&lt;Keywords&gt;CANCERS&lt;/Keywords&gt;&lt;Keywords&gt;Carcinoma&lt;/Keywords&gt;&lt;Keywords&gt;CARCINOMAS&lt;/Keywords&gt;&lt;Keywords&gt;Chemotherapy&lt;/Keywords&gt;&lt;Keywords&gt;clinical&lt;/Keywords&gt;&lt;Keywords&gt;Comparative Studies&lt;/Keywords&gt;&lt;Keywords&gt;Comparative Study&lt;/Keywords&gt;&lt;Keywords&gt;Comparative-Study&lt;/Keywords&gt;&lt;Keywords&gt;Complication&lt;/Keywords&gt;&lt;Keywords&gt;complications&lt;/Keywords&gt;&lt;Keywords&gt;Dihematoporphyrin Ether&lt;/Keywords&gt;&lt;Keywords&gt;DISEASE&lt;/Keywords&gt;&lt;Keywords&gt;drug therapy&lt;/Keywords&gt;&lt;Keywords&gt;Dysplasia&lt;/Keywords&gt;&lt;Keywords&gt;Endoscopy,Digestive System&lt;/Keywords&gt;&lt;Keywords&gt;Endosonography&lt;/Keywords&gt;&lt;Keywords&gt;ESOPHAGEAL&lt;/Keywords&gt;&lt;Keywords&gt;esophageal cancer&lt;/Keywords&gt;&lt;Keywords&gt;Esophageal Neoplasms&lt;/Keywords&gt;&lt;Keywords&gt;esophageal stricture&lt;/Keywords&gt;&lt;Keywords&gt;Esophagectomy&lt;/Keywords&gt;&lt;Keywords&gt;Esophagus&lt;/Keywords&gt;&lt;Keywords&gt;Female&lt;/Keywords&gt;&lt;Keywords&gt;Follow up&lt;/Keywords&gt;&lt;Keywords&gt;FOLLOW-UP&lt;/Keywords&gt;&lt;Keywords&gt;Follow-Up Studies&lt;/Keywords&gt;&lt;Keywords&gt;Heart&lt;/Keywords&gt;&lt;Keywords&gt;High Risk Patient&lt;/Keywords&gt;&lt;Keywords&gt;HIGH-GRADE DYSPLASIA&lt;/Keywords&gt;&lt;Keywords&gt;HIGH-RISK&lt;/Keywords&gt;&lt;Keywords&gt;Humans&lt;/Keywords&gt;&lt;Keywords&gt;long-term&lt;/Keywords&gt;&lt;Keywords&gt;long-term survival&lt;/Keywords&gt;&lt;Keywords&gt;Lung&lt;/Keywords&gt;&lt;Keywords&gt;Male&lt;/Keywords&gt;&lt;Keywords&gt;methods&lt;/Keywords&gt;&lt;Keywords&gt;Middle Aged&lt;/Keywords&gt;&lt;Keywords&gt;mortality&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PDT alternatives_347 of 565 refs_9Sep2008&lt;/Keywords&gt;&lt;Keywords&gt;Radiation&lt;/Keywords&gt;&lt;Keywords&gt;radiography&lt;/Keywords&gt;&lt;Keywords&gt;Recurrence&lt;/Keywords&gt;&lt;Keywords&gt;Recurrent Disease&lt;/Keywords&gt;&lt;Keywords&gt;RESECTION&lt;/Keywords&gt;&lt;Keywords&gt;Review&lt;/Keywords&gt;&lt;Keywords&gt;Study&lt;/Keywords&gt;&lt;Keywords&gt;surgery&lt;/Keywords&gt;&lt;Keywords&gt;Survival&lt;/Keywords&gt;&lt;Keywords&gt;Survival Rate&lt;/Keywords&gt;&lt;Keywords&gt;therapeutic use&lt;/Keywords&gt;&lt;Keywords&gt;therapy&lt;/Keywords&gt;&lt;Keywords&gt;Time Factors&lt;/Keywords&gt;&lt;Keywords&gt;Tomography,X-Ray Computed&lt;/Keywords&gt;&lt;Keywords&gt;Treatment Outcome&lt;/Keywords&gt;&lt;Keywords&gt;Tumor&lt;/Keywords&gt;&lt;Keywords&gt;TUMORS&lt;/Keywords&gt;&lt;Keywords&gt;University&lt;/Keywords&gt;&lt;Reprint&gt;In File&lt;/Reprint&gt;&lt;Start_Page&gt;2406&lt;/Start_Page&gt;&lt;End_Page&gt;2410&lt;/End_Page&gt;&lt;Periodical&gt;Ann.Surg Oncol&lt;/Periodical&gt;&lt;Volume&gt;14&lt;/Volume&gt;&lt;Issue&gt;8&lt;/Issue&gt;&lt;User_Def_5&gt;PM:17534685&lt;/User_Def_5&gt;&lt;ISSN_ISBN&gt;1068-9265 (Print)&lt;/ISSN_ISBN&gt;&lt;Address&gt;University of Pittsburgh Medical Center, Heart, Lung, and Esophageal Surgery Institute, Pittsburgh, PA, USA keeleysb@upmcedu&lt;/Address&gt;&lt;ZZ_JournalStdAbbrev&gt;&lt;f name="System"&gt;Ann.Surg Onc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ot</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ckenzie GD, et al. (2008)</w:t>
            </w:r>
            <w:r>
              <w:fldChar w:fldCharType="begin"/>
            </w:r>
            <w:r>
              <w:rPr>
                <w:sz w:val="18"/>
                <w:szCs w:val="18"/>
                <w:rFonts w:cs="Times New Roman" w:ascii="Times New Roman" w:hAnsi="Times New Roman"/>
              </w:rPr>
              <w:instrText xml:space="preserve"> ADDIN REFMGR.CITE &lt;Refman&gt;&lt;Cite&gt;&lt;Author&gt;Mackenzie&lt;/Author&gt;&lt;Year&gt;2008&lt;/Year&gt;&lt;RecNum&gt;3523&lt;/RecNum&gt;&lt;IDText&gt;Preliminary results of a randomised controlled trial into the safety and efficacy of ALA versus photofrin photodynamic therapy for high grade dysplasia in Barrett&amp;apos;s oesophagus [abstract]&lt;/IDText&gt;&lt;MDL Ref_Type="Journal"&gt;&lt;Ref_Type&gt;Journal&lt;/Ref_Type&gt;&lt;Ref_ID&gt;3523&lt;/Ref_ID&gt;&lt;Title_Primary&gt;Preliminary results of a randomised controlled trial into the safety and efficacy of ALA versus photofrin photodynamic therapy for high grade dysplasia in Barrett&amp;apos;s oesophagus [abstract]&lt;/Title_Primary&gt;&lt;Authors_Primary&gt;Mackenzie,G.D.&lt;/Authors_Primary&gt;&lt;Authors_Primary&gt;Dunn,J.M.&lt;/Authors_Primary&gt;&lt;Authors_Primary&gt;Novelli,M.R.&lt;/Authors_Primary&gt;&lt;Authors_Primary&gt;Mosse,S.&lt;/Authors_Primary&gt;&lt;Authors_Primary&gt;Thorpe,S.M.&lt;/Authors_Primary&gt;&lt;Authors_Primary&gt;Bown,S.G.&lt;/Authors_Primary&gt;&lt;Authors_Primary&gt;Lovat,L.B.&lt;/Authors_Primary&gt;&lt;Date_Primary&gt;2008&lt;/Date_Primary&gt;&lt;Keywords&gt;ALA&lt;/Keywords&gt;&lt;Keywords&gt;BARRETT&amp;apos;S&lt;/Keywords&gt;&lt;Keywords&gt;Controlled&lt;/Keywords&gt;&lt;Keywords&gt;CONTROLLED TRIAL&lt;/Keywords&gt;&lt;Keywords&gt;Dysplasia&lt;/Keywords&gt;&lt;Keywords&gt;EFFICACY&lt;/Keywords&gt;&lt;Keywords&gt;oesophagus&lt;/Keywords&gt;&lt;Keywords&gt;photodynamic&lt;/Keywords&gt;&lt;Keywords&gt;Photodynamic Therapy&lt;/Keywords&gt;&lt;Keywords&gt;Photodynamic-Therapy&lt;/Keywords&gt;&lt;Keywords&gt;Photofrin&lt;/Keywords&gt;&lt;Keywords&gt;Safety&lt;/Keywords&gt;&lt;Keywords&gt;therapy&lt;/Keywords&gt;&lt;Keywords&gt;TRIAL&lt;/Keywords&gt;&lt;Keywords&gt;high grade dysplasia&lt;/Keywords&gt;&lt;Reprint&gt;In File&lt;/Reprint&gt;&lt;Start_Page&gt;A14&lt;/Start_Page&gt;&lt;Periodical&gt;Gut&lt;/Periodical&gt;&lt;Volume&gt;57&lt;/Volume&gt;&lt;Issue&gt;Suppl 1&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3.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7/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5%</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6/16)</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verholt BF, et al. (2007)</w:t>
            </w:r>
            <w:r>
              <w:fldChar w:fldCharType="begin"/>
            </w:r>
            <w:r>
              <w:rPr>
                <w:sz w:val="18"/>
                <w:szCs w:val="18"/>
                <w:rFonts w:cs="Times New Roman" w:ascii="Times New Roman" w:hAnsi="Times New Roman"/>
              </w:rPr>
              <w:instrText xml:space="preserve"> ADDIN REFMGR.CITE &lt;Refman&gt;&lt;Cite&gt;&lt;Author&gt;Overholt&lt;/Author&gt;&lt;Year&gt;2007&lt;/Year&gt;&lt;RecNum&gt;39&lt;/RecNum&gt;&lt;IDText&gt;Five-year efficacy and safety of photodynamic therapy with Photofrin in Barrett&amp;apos;s high-grade dysplasia&lt;/IDText&gt;&lt;MDL Ref_Type="Journal"&gt;&lt;Ref_Type&gt;Journal&lt;/Ref_Type&gt;&lt;Ref_ID&gt;39&lt;/Ref_ID&gt;&lt;Title_Primary&gt;Five-year efficacy and safety of photodynamic therapy with Photofrin in Barrett&amp;apos;s high-grade dysplasia&lt;/Title_Primary&gt;&lt;Authors_Primary&gt;Overholt,B.F.&lt;/Authors_Primary&gt;&lt;Authors_Primary&gt;Wang,K.K.&lt;/Authors_Primary&gt;&lt;Authors_Primary&gt;Burdick,J.S.&lt;/Authors_Primary&gt;&lt;Authors_Primary&gt;Lightdale,C.J.&lt;/Authors_Primary&gt;&lt;Authors_Primary&gt;Kimmey,M.&lt;/Authors_Primary&gt;&lt;Authors_Primary&gt;Nava,H.R.&lt;/Authors_Primary&gt;&lt;Authors_Primary&gt;Sivak,M.V.,Jr.&lt;/Authors_Primary&gt;&lt;Authors_Primary&gt;Nishioka,N.&lt;/Authors_Primary&gt;&lt;Authors_Primary&gt;Barr,H.&lt;/Authors_Primary&gt;&lt;Authors_Primary&gt;Marcon,N.&lt;/Authors_Primary&gt;&lt;Authors_Primary&gt;Pedrosa,M.&lt;/Authors_Primary&gt;&lt;Authors_Primary&gt;Bronner,M.P.&lt;/Authors_Primary&gt;&lt;Authors_Primary&gt;Grace,M.&lt;/Authors_Primary&gt;&lt;Authors_Primary&gt;Depot,M.&lt;/Authors_Primary&gt;&lt;Date_Primary&gt;2007/9&lt;/Date_Primary&gt;&lt;Keywords&gt;Adenocarcinoma&lt;/Keywords&gt;&lt;Keywords&gt;Aged&lt;/Keywords&gt;&lt;Keywords&gt;Anti-Ulcer Agents&lt;/Keywords&gt;&lt;Keywords&gt;BARRETT&amp;apos;S&lt;/Keywords&gt;&lt;Keywords&gt;Barrett Esophagus&lt;/Keywords&gt;&lt;Keywords&gt;Biopsy&lt;/Keywords&gt;&lt;Keywords&gt;Carcinoma&lt;/Keywords&gt;&lt;Keywords&gt;Combined Modality Therapy&lt;/Keywords&gt;&lt;Keywords&gt;Dihematoporphyrin Ether&lt;/Keywords&gt;&lt;Keywords&gt;Disease Progression&lt;/Keywords&gt;&lt;Keywords&gt;drug therapy&lt;/Keywords&gt;&lt;Keywords&gt;Esophageal Neoplasms&lt;/Keywords&gt;&lt;Keywords&gt;Esophagus&lt;/Keywords&gt;&lt;Keywords&gt;Female&lt;/Keywords&gt;&lt;Keywords&gt;Follow-Up Studies&lt;/Keywords&gt;&lt;Keywords&gt;Hematoporphyrin Photoradiation&lt;/Keywords&gt;&lt;Keywords&gt;Humans&lt;/Keywords&gt;&lt;Keywords&gt;Light&lt;/Keywords&gt;&lt;Keywords&gt;Male&lt;/Keywords&gt;&lt;Keywords&gt;Middle Aged&lt;/Keywords&gt;&lt;Keywords&gt;mortality&lt;/Keywords&gt;&lt;Keywords&gt;Omeprazole&lt;/Keywords&gt;&lt;Keywords&gt;pathology&lt;/Keywords&gt;&lt;Keywords&gt;Precancerous Conditions&lt;/Keywords&gt;&lt;Keywords&gt;PubMed1_21Mar2008&lt;/Keywords&gt;&lt;Keywords&gt;Safety&lt;/Keywords&gt;&lt;Keywords&gt;secondary&lt;/Keywords&gt;&lt;Keywords&gt;Single-Blind Method&lt;/Keywords&gt;&lt;Keywords&gt;Survival Analysis&lt;/Keywords&gt;&lt;Keywords&gt;therapeutic use&lt;/Keywords&gt;&lt;Keywords&gt;therapy&lt;/Keywords&gt;&lt;Keywords&gt;Treatment Outcome&lt;/Keywords&gt;&lt;Reprint&gt;In File&lt;/Reprint&gt;&lt;Start_Page&gt;460&lt;/Start_Page&gt;&lt;End_Page&gt;468&lt;/End_Page&gt;&lt;Periodical&gt;Gastrointest.Endosc.&lt;/Periodical&gt;&lt;Volume&gt;66&lt;/Volume&gt;&lt;Issue&gt;3&lt;/Issue&gt;&lt;Address&gt;Thompson Cancer Survival Center, Knoxville, Tennessee 37909, USA&lt;/Address&gt;&lt;ZZ_JournalStdAbbrev&gt;&lt;f name="System"&gt;Gastrointest.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38</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6/138)</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8.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95/13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2%</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0/138)</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8)</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verholt BF, et al. (2003)</w:t>
            </w:r>
            <w:r>
              <w:fldChar w:fldCharType="begin"/>
            </w:r>
            <w:r>
              <w:rPr>
                <w:sz w:val="18"/>
                <w:szCs w:val="18"/>
                <w:rFonts w:cs="Times New Roman" w:ascii="Times New Roman" w:hAnsi="Times New Roman"/>
              </w:rPr>
              <w:instrText xml:space="preserve"> ADDIN REFMGR.CITE &lt;Refman&gt;&lt;Cite&gt;&lt;Author&gt;Overholt&lt;/Author&gt;&lt;Year&gt;2003&lt;/Year&gt;&lt;RecNum&gt;4434&lt;/RecNum&gt;&lt;IDText&gt;Photodynamic therapy for Barrett&amp;apos;s esophagus with dysplasia and/or early stage carcinoma: long-term results&lt;/IDText&gt;&lt;MDL Ref_Type="Journal"&gt;&lt;Ref_Type&gt;Journal&lt;/Ref_Type&gt;&lt;Ref_ID&gt;4434&lt;/Ref_ID&gt;&lt;Title_Primary&gt;Photodynamic therapy for Barrett&amp;apos;s esophagus with dysplasia and/or early stage carcinoma: long-term results&lt;/Title_Primary&gt;&lt;Authors_Primary&gt;Overholt,B.F.&lt;/Authors_Primary&gt;&lt;Authors_Primary&gt;Panjehpour,M.&lt;/Authors_Primary&gt;&lt;Authors_Primary&gt;Halberg,D.L.&lt;/Authors_Primary&gt;&lt;Date_Primary&gt;2003/8&lt;/Date_Primary&gt;&lt;Keywords&gt;ACID&lt;/Keywords&gt;&lt;Keywords&gt;Adenocarcinoma&lt;/Keywords&gt;&lt;Keywords&gt;Adult&lt;/Keywords&gt;&lt;Keywords&gt;Aged&lt;/Keywords&gt;&lt;Keywords&gt;Aged,80 and over&lt;/Keywords&gt;&lt;Keywords&gt;AGENT&lt;/Keywords&gt;&lt;Keywords&gt;AGENTS&lt;/Keywords&gt;&lt;Keywords&gt;Anti-Ulcer Agents&lt;/Keywords&gt;&lt;Keywords&gt;Article&lt;/Keywords&gt;&lt;Keywords&gt;Barrett Esophagus&lt;/Keywords&gt;&lt;Keywords&gt;BARRETT&amp;apos;S&lt;/Keywords&gt;&lt;Keywords&gt;Barrett&amp;apos;s esophagus&lt;/Keywords&gt;&lt;Keywords&gt;CANCER&lt;/Keywords&gt;&lt;Keywords&gt;Cancer Survival&lt;/Keywords&gt;&lt;Keywords&gt;Carcinoma&lt;/Keywords&gt;&lt;Keywords&gt;complications&lt;/Keywords&gt;&lt;Keywords&gt;drug therapy&lt;/Keywords&gt;&lt;Keywords&gt;Dysplasia&lt;/Keywords&gt;&lt;Keywords&gt;early stage carcinoma&lt;/Keywords&gt;&lt;Keywords&gt;Epithelium&lt;/Keywords&gt;&lt;Keywords&gt;Esophageal Neoplasms&lt;/Keywords&gt;&lt;Keywords&gt;Esophagus&lt;/Keywords&gt;&lt;Keywords&gt;Follow up&lt;/Keywords&gt;&lt;Keywords&gt;FOLLOW-UP&lt;/Keywords&gt;&lt;Keywords&gt;Follow-Up Studies&lt;/Keywords&gt;&lt;Keywords&gt;Gastroenterology&lt;/Keywords&gt;&lt;Keywords&gt;HIGH-GRADE DYSPLASIA&lt;/Keywords&gt;&lt;Keywords&gt;Humans&lt;/Keywords&gt;&lt;Keywords&gt;Laser&lt;/Keywords&gt;&lt;Keywords&gt;long-term&lt;/Keywords&gt;&lt;Keywords&gt;Male&lt;/Keywords&gt;&lt;Keywords&gt;Metaplasia&lt;/Keywords&gt;&lt;Keywords&gt;methods&lt;/Keywords&gt;&lt;Keywords&gt;Middle Aged&lt;/Keywords&gt;&lt;Keywords&gt;Mucosa&lt;/Keywords&gt;&lt;Keywords&gt;Omeprazole&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recancerous Conditions&lt;/Keywords&gt;&lt;Keywords&gt;PubMed additional ref 6Oct2008&lt;/Keywords&gt;&lt;Keywords&gt;Research&lt;/Keywords&gt;&lt;Keywords&gt;Research Support&lt;/Keywords&gt;&lt;Keywords&gt;Survival&lt;/Keywords&gt;&lt;Keywords&gt;therapeutic use&lt;/Keywords&gt;&lt;Keywords&gt;therapy&lt;/Keywords&gt;&lt;Reprint&gt;In File&lt;/Reprint&gt;&lt;Start_Page&gt;183&lt;/Start_Page&gt;&lt;End_Page&gt;188&lt;/End_Page&gt;&lt;Periodical&gt;Gastrointest Endosc&lt;/Periodical&gt;&lt;Volume&gt;58&lt;/Volume&gt;&lt;Issue&gt;2&lt;/Issue&gt;&lt;User_Def_5&gt;PM:12872083&lt;/User_Def_5&gt;&lt;ISSN_ISBN&gt;0016-5107 (Print)&lt;/ISSN_ISBN&gt;&lt;Address&gt;Laser Center, Thompson Cancer Survival Center, Knoxville, Tennessee, USA&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94</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ot</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verholt BF, et al. (1997)</w:t>
            </w:r>
            <w:r>
              <w:fldChar w:fldCharType="begin"/>
            </w:r>
            <w:r>
              <w:rPr>
                <w:sz w:val="18"/>
                <w:szCs w:val="18"/>
                <w:rFonts w:cs="Times New Roman" w:ascii="Times New Roman" w:hAnsi="Times New Roman"/>
              </w:rPr>
              <w:instrText xml:space="preserve"> ADDIN REFMGR.CITE &lt;Refman&gt;&lt;Cite&gt;&lt;Author&gt;Overholt&lt;/Author&gt;&lt;Year&gt;1997&lt;/Year&gt;&lt;RecNum&gt;4801&lt;/RecNum&gt;&lt;IDText&gt;Photodynamic therapy for Barrett&amp;apos;s esophagus: cardiac effects&lt;/IDText&gt;&lt;MDL Ref_Type="Journal"&gt;&lt;Ref_Type&gt;Journal&lt;/Ref_Type&gt;&lt;Ref_ID&gt;4801&lt;/Ref_ID&gt;&lt;Title_Primary&gt;Photodynamic therapy for Barrett&amp;apos;s esophagus: cardiac effects&lt;/Title_Primary&gt;&lt;Authors_Primary&gt;Overholt,B.F.&lt;/Authors_Primary&gt;&lt;Authors_Primary&gt;Panjehpour,M.&lt;/Authors_Primary&gt;&lt;Authors_Primary&gt;Ayres,M.&lt;/Authors_Primary&gt;&lt;Date_Primary&gt;1997&lt;/Date_Primary&gt;&lt;Keywords&gt;abnormalities&lt;/Keywords&gt;&lt;Keywords&gt;Adult&lt;/Keywords&gt;&lt;Keywords&gt;adverse effects&lt;/Keywords&gt;&lt;Keywords&gt;Aged&lt;/Keywords&gt;&lt;Keywords&gt;Aged,80 and over&lt;/Keywords&gt;&lt;Keywords&gt;Article&lt;/Keywords&gt;&lt;Keywords&gt;Atrial Fibrillation&lt;/Keywords&gt;&lt;Keywords&gt;BARRETT&amp;apos;S&lt;/Keywords&gt;&lt;Keywords&gt;Barrett&amp;apos;s esophagus&lt;/Keywords&gt;&lt;Keywords&gt;Barrett Esophagus&lt;/Keywords&gt;&lt;Keywords&gt;blood&lt;/Keywords&gt;&lt;Keywords&gt;CANCER&lt;/Keywords&gt;&lt;Keywords&gt;Cancer Survival&lt;/Keywords&gt;&lt;Keywords&gt;Carcinoma&lt;/Keywords&gt;&lt;Keywords&gt;chemically induced&lt;/Keywords&gt;&lt;Keywords&gt;clinical&lt;/Keywords&gt;&lt;Keywords&gt;Clinical Assessment&lt;/Keywords&gt;&lt;Keywords&gt;Creatine Kinase&lt;/Keywords&gt;&lt;Keywords&gt;Delivery&lt;/Keywords&gt;&lt;Keywords&gt;DISEASE&lt;/Keywords&gt;&lt;Keywords&gt;drug therapy&lt;/Keywords&gt;&lt;Keywords&gt;Dysplasia&lt;/Keywords&gt;&lt;Keywords&gt;Electrocardiography&lt;/Keywords&gt;&lt;Keywords&gt;Endoscopy&lt;/Keywords&gt;&lt;Keywords&gt;ENZYMES&lt;/Keywords&gt;&lt;Keywords&gt;enzymology&lt;/Keywords&gt;&lt;Keywords&gt;ESOPHAGEAL&lt;/Keywords&gt;&lt;Keywords&gt;Esophagus&lt;/Keywords&gt;&lt;Keywords&gt;Female&lt;/Keywords&gt;&lt;Keywords&gt;FOLLOW-UP&lt;/Keywords&gt;&lt;Keywords&gt;Follow up&lt;/Keywords&gt;&lt;Keywords&gt;history&lt;/Keywords&gt;&lt;Keywords&gt;Humans&lt;/Keywords&gt;&lt;Keywords&gt;Isoenzymes&lt;/Keywords&gt;&lt;Keywords&gt;L-Lactate Dehydrogenase&lt;/Keywords&gt;&lt;Keywords&gt;Laser&lt;/Keywords&gt;&lt;Keywords&gt;Male&lt;/Keywords&gt;&lt;Keywords&gt;methods&lt;/Keywords&gt;&lt;Keywords&gt;Middle Aged&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ysiopathology&lt;/Keywords&gt;&lt;Keywords&gt;PubMed check 16Oct2008&lt;/Keywords&gt;&lt;Keywords&gt;Serum&lt;/Keywords&gt;&lt;Keywords&gt;Study&lt;/Keywords&gt;&lt;Keywords&gt;Survival&lt;/Keywords&gt;&lt;Keywords&gt;therapy&lt;/Keywords&gt;&lt;Reprint&gt;In File&lt;/Reprint&gt;&lt;Start_Page&gt;317&lt;/Start_Page&gt;&lt;End_Page&gt;320&lt;/End_Page&gt;&lt;Periodical&gt;Lasers Surg Med&lt;/Periodical&gt;&lt;Volume&gt;21&lt;/Volume&gt;&lt;Issue&gt;4&lt;/Issue&gt;&lt;User_Def_5&gt;PM:9328978&lt;/User_Def_5&gt;&lt;ISSN_ISBN&gt;0196-8092 (Print)&lt;/ISSN_ISBN&gt;&lt;Address&gt;Laser Center, Thompson Cancer Survival Center, Knoxville, Tennessee, USA&lt;/Address&gt;&lt;ZZ_JournalStdAbbrev&gt;&lt;f name="System"&gt;Lasers Surg Med&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Weiss AA, et al. (2006)</w:t>
            </w:r>
            <w:r>
              <w:fldChar w:fldCharType="begin"/>
            </w:r>
            <w:r>
              <w:rPr>
                <w:sz w:val="18"/>
                <w:szCs w:val="18"/>
                <w:rFonts w:cs="Times New Roman" w:ascii="Times New Roman" w:hAnsi="Times New Roman"/>
              </w:rPr>
              <w:instrText xml:space="preserve"> ADDIN REFMGR.CITE &lt;Refman&gt;&lt;Cite&gt;&lt;Author&gt;Weiss&lt;/Author&gt;&lt;Year&gt;2006&lt;/Year&gt;&lt;RecNum&gt;1791&lt;/RecNum&gt;&lt;IDText&gt;Photodynamic therapy in Barrett&amp;apos;s esophagus: Results of treatment of 17 patients&lt;/IDText&gt;&lt;MDL Ref_Type="Journal"&gt;&lt;Ref_Type&gt;Journal&lt;/Ref_Type&gt;&lt;Ref_ID&gt;1791&lt;/Ref_ID&gt;&lt;Title_Primary&gt;Photodynamic therapy in Barrett&amp;apos;s esophagus: Results of treatment of 17 patients&lt;/Title_Primary&gt;&lt;Authors_Primary&gt;Weiss,A.A.&lt;/Authors_Primary&gt;&lt;Authors_Primary&gt;Wiesinger,H.A.R.&lt;/Authors_Primary&gt;&lt;Authors_Primary&gt;Owen,D.&lt;/Authors_Primary&gt;&lt;Date_Primary&gt;2006&lt;/Date_Primary&gt;&lt;Keywords&gt;*Barrett Esophagus&lt;/Keywords&gt;&lt;Keywords&gt;di [Diagnosis]&lt;/Keywords&gt;&lt;Keywords&gt;*Barrett Esophagus&lt;/Keywords&gt;&lt;Keywords&gt;dt [Drug Therapy]&lt;/Keywords&gt;&lt;Keywords&gt;*Barrett Esophagus&lt;/Keywords&gt;&lt;Keywords&gt;th [Therapy]&lt;/Keywords&gt;&lt;Keywords&gt;*Photodynamic Therapy&lt;/Keywords&gt;&lt;Keywords&gt;*Photofrin&lt;/Keywords&gt;&lt;Keywords&gt;ae [Adverse Drug Reaction]&lt;/Keywords&gt;&lt;Keywords&gt;*Photofrin&lt;/Keywords&gt;&lt;Keywords&gt;dt [Drug Therapy]&lt;/Keywords&gt;&lt;Keywords&gt;*Photofrin&lt;/Keywords&gt;&lt;Keywords&gt;iv [Intravenous Drug Administration]&lt;/Keywords&gt;&lt;Keywords&gt;85189-42-0 (photofrin)&lt;/Keywords&gt;&lt;Keywords&gt;Adenocarcinoma&lt;/Keywords&gt;&lt;Keywords&gt;Adult&lt;/Keywords&gt;&lt;Keywords&gt;Aged&lt;/Keywords&gt;&lt;Keywords&gt;Argon&lt;/Keywords&gt;&lt;Keywords&gt;Argon Plasma Coagulation&lt;/Keywords&gt;&lt;Keywords&gt;Article&lt;/Keywords&gt;&lt;Keywords&gt;Axcan [Canada]&lt;/Keywords&gt;&lt;Keywords&gt;BARRETT&amp;apos;S&lt;/Keywords&gt;&lt;Keywords&gt;Barrett&amp;apos;s esophagus&lt;/Keywords&gt;&lt;Keywords&gt;Canada&lt;/Keywords&gt;&lt;Keywords&gt;Clinical Article&lt;/Keywords&gt;&lt;Keywords&gt;Complication&lt;/Keywords&gt;&lt;Keywords&gt;complications&lt;/Keywords&gt;&lt;Keywords&gt;Controlled Study&lt;/Keywords&gt;&lt;Keywords&gt;Dysplasia&lt;/Keywords&gt;&lt;Keywords&gt;Dysplasia&lt;/Keywords&gt;&lt;Keywords&gt;di [Diagnosis]&lt;/Keywords&gt;&lt;Keywords&gt;Dysplasia&lt;/Keywords&gt;&lt;Keywords&gt;th [Therapy]&lt;/Keywords&gt;&lt;Keywords&gt;EMBASE 836 refs 23Mar2008&lt;/Keywords&gt;&lt;Keywords&gt;Endoscopy&lt;/Keywords&gt;&lt;Keywords&gt;Epithelium&lt;/Keywords&gt;&lt;Keywords&gt;Esophageal Adenocarcinoma&lt;/Keywords&gt;&lt;Keywords&gt;Esophageal Adenocarcinoma&lt;/Keywords&gt;&lt;Keywords&gt;di [Diagnosis]&lt;/Keywords&gt;&lt;Keywords&gt;Esophageal Adenocarcinoma&lt;/Keywords&gt;&lt;Keywords&gt;su [Surgery]&lt;/Keywords&gt;&lt;Keywords&gt;Esophageal Adenocarcinoma&lt;/Keywords&gt;&lt;Keywords&gt;th [Therapy]&lt;/Keywords&gt;&lt;Keywords&gt;Esophagectomy&lt;/Keywords&gt;&lt;Keywords&gt;Esophagus&lt;/Keywords&gt;&lt;Keywords&gt;Esophagus Resection&lt;/Keywords&gt;&lt;Keywords&gt;Esophagus Spasm&lt;/Keywords&gt;&lt;Keywords&gt;si [Side Effect]&lt;/Keywords&gt;&lt;Keywords&gt;Esophagus Stricture&lt;/Keywords&gt;&lt;Keywords&gt;si [Side Effect]&lt;/Keywords&gt;&lt;Keywords&gt;Female&lt;/Keywords&gt;&lt;Keywords&gt;Follow up&lt;/Keywords&gt;&lt;Keywords&gt;Heart Atrium Fibrillation&lt;/Keywords&gt;&lt;Keywords&gt;si [Side Effect]&lt;/Keywords&gt;&lt;Keywords&gt;Human&lt;/Keywords&gt;&lt;Keywords&gt;Laser&lt;/Keywords&gt;&lt;Keywords&gt;Male&lt;/Keywords&gt;&lt;Keywords&gt;methods&lt;/Keywords&gt;&lt;Keywords&gt;Outcome Assessment&lt;/Keywords&gt;&lt;Keywords&gt;pathology&lt;/Keywords&gt;&lt;Keywords&gt;Patients&lt;/Keywords&gt;&lt;Keywords&gt;Phosphate&lt;/Keywords&gt;&lt;Keywords&gt;photodynamic&lt;/Keywords&gt;&lt;Keywords&gt;Photodynamic-Therapy&lt;/Keywords&gt;&lt;Keywords&gt;Photodynamic Therapy&lt;/Keywords&gt;&lt;Keywords&gt;photofrin: Axcan [Canada]&lt;/Keywords&gt;&lt;Keywords&gt;Pleura Effusion&lt;/Keywords&gt;&lt;Keywords&gt;si [Side Effect]&lt;/Keywords&gt;&lt;Keywords&gt;Pleural Effusion&lt;/Keywords&gt;&lt;Keywords&gt;potassium titanyl phosphate laser&lt;/Keywords&gt;&lt;Keywords&gt;Priority Journal&lt;/Keywords&gt;&lt;Keywords&gt;Sunburn&lt;/Keywords&gt;&lt;Keywords&gt;Sunburn&lt;/Keywords&gt;&lt;Keywords&gt;si [Side Effect]&lt;/Keywords&gt;&lt;Keywords&gt;therapy&lt;/Keywords&gt;&lt;Keywords&gt;University&lt;/Keywords&gt;&lt;Keywords&gt;Urticaria&lt;/Keywords&gt;&lt;Keywords&gt;si [Side Effect]&lt;/Keywords&gt;&lt;Reprint&gt;In File&lt;/Reprint&gt;&lt;Start_Page&gt;261&lt;/Start_Page&gt;&lt;End_Page&gt;264&lt;/End_Page&gt;&lt;Periodical&gt;Can.J Gastroenterol.&lt;/Periodical&gt;&lt;Volume&gt;20&lt;/Volume&gt;&lt;Issue&gt;4&lt;/Issue&gt;&lt;ISSN_ISBN&gt;0835-7900&lt;/ISSN_ISBN&gt;&lt;ZZ_JournalStdAbbrev&gt;&lt;f name="System"&gt;Can.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ot</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Wolfsen HC, et al. (2004)</w:t>
            </w:r>
            <w:r>
              <w:fldChar w:fldCharType="begin"/>
            </w:r>
            <w:r>
              <w:rPr>
                <w:sz w:val="18"/>
                <w:szCs w:val="18"/>
                <w:rFonts w:cs="Times New Roman" w:ascii="Times New Roman" w:hAnsi="Times New Roman"/>
              </w:rPr>
              <w:instrText xml:space="preserve"> ADDIN REFMGR.CITE &lt;Refman&gt;&lt;Cite&gt;&lt;Author&gt;Wolfsen&lt;/Author&gt;&lt;Year&gt;2004&lt;/Year&gt;&lt;RecNum&gt;1799&lt;/RecNum&gt;&lt;IDText&gt;Clinical experience of patients undergoing photodynamic therapy for Barrett&amp;apos;s dysplasia or cancer&lt;/IDText&gt;&lt;MDL Ref_Type="Journal"&gt;&lt;Ref_Type&gt;Journal&lt;/Ref_Type&gt;&lt;Ref_ID&gt;1799&lt;/Ref_ID&gt;&lt;Title_Primary&gt;Clinical experience of patients undergoing photodynamic therapy for Barrett&amp;apos;s dysplasia or cancer&lt;/Title_Primary&gt;&lt;Authors_Primary&gt;Wolfsen,H.C.&lt;/Authors_Primary&gt;&lt;Authors_Primary&gt;Hemminger,L.L.&lt;/Authors_Primary&gt;&lt;Authors_Primary&gt;Wallace,M.B.&lt;/Authors_Primary&gt;&lt;Authors_Primary&gt;DeVault,K.R.&lt;/Authors_Primary&gt;&lt;Date_Primary&gt;2004&lt;/Date_Primary&gt;&lt;Keywords&gt;*Barrett Esophagus&lt;/Keywords&gt;&lt;Keywords&gt;di [Diagnosis]&lt;/Keywords&gt;&lt;Keywords&gt;*Barrett Esophagus&lt;/Keywords&gt;&lt;Keywords&gt;ep [Epidemiology]&lt;/Keywords&gt;&lt;Keywords&gt;*Barrett Esophagus&lt;/Keywords&gt;&lt;Keywords&gt;th [Therapy]&lt;/Keywords&gt;&lt;Keywords&gt;*Esophagus Cancer&lt;/Keywords&gt;&lt;Keywords&gt;di [Diagnosis]&lt;/Keywords&gt;&lt;Keywords&gt;*Esophagus Cancer&lt;/Keywords&gt;&lt;Keywords&gt;ep [Epidemiology]&lt;/Keywords&gt;&lt;Keywords&gt;*Esophagus Cancer&lt;/Keywords&gt;&lt;Keywords&gt;th [Therapy]&lt;/Keywords&gt;&lt;Keywords&gt;*Photodynamic Therapy&lt;/Keywords&gt;&lt;Keywords&gt;85189-42-0 (photofrin)&lt;/Keywords&gt;&lt;Keywords&gt;Adenocarcinoma&lt;/Keywords&gt;&lt;Keywords&gt;Aged&lt;/Keywords&gt;&lt;Keywords&gt;Axcan [Canada]&lt;/Keywords&gt;&lt;Keywords&gt;BARRETT&amp;apos;S&lt;/Keywords&gt;&lt;Keywords&gt;Cancer Epidemiology&lt;/Keywords&gt;&lt;Keywords&gt;Cancer Risk&lt;/Keywords&gt;&lt;Keywords&gt;Carcinoma&lt;/Keywords&gt;&lt;Keywords&gt;Cardiovascular Disease&lt;/Keywords&gt;&lt;Keywords&gt;co [Complication]&lt;/Keywords&gt;&lt;Keywords&gt;Chest Pain&lt;/Keywords&gt;&lt;Keywords&gt;Chronic Disease&lt;/Keywords&gt;&lt;Keywords&gt;Complication&lt;/Keywords&gt;&lt;Keywords&gt;complications&lt;/Keywords&gt;&lt;Keywords&gt;Dysphagia&lt;/Keywords&gt;&lt;Keywords&gt;Dysphagia&lt;/Keywords&gt;&lt;Keywords&gt;et [Etiology]&lt;/Keywords&gt;&lt;Keywords&gt;Dysplasia&lt;/Keywords&gt;&lt;Keywords&gt;Dysplasia&lt;/Keywords&gt;&lt;Keywords&gt;th [Therapy]&lt;/Keywords&gt;&lt;Keywords&gt;EMBASE 836 refs 23Mar2008&lt;/Keywords&gt;&lt;Keywords&gt;Endoscopic Therapy&lt;/Keywords&gt;&lt;Keywords&gt;Endoscopy&lt;/Keywords&gt;&lt;Keywords&gt;Epithelium&lt;/Keywords&gt;&lt;Keywords&gt;ESOPHAGEAL&lt;/Keywords&gt;&lt;Keywords&gt;Esophagus Carcinoma&lt;/Keywords&gt;&lt;Keywords&gt;ep [Epidemiology]&lt;/Keywords&gt;&lt;Keywords&gt;Esophagus Carcinoma&lt;/Keywords&gt;&lt;Keywords&gt;th [Therapy]&lt;/Keywords&gt;&lt;Keywords&gt;Esophagus Disease&lt;/Keywords&gt;&lt;Keywords&gt;di [Diagnosis]&lt;/Keywords&gt;&lt;Keywords&gt;Esophagus Perforation&lt;/Keywords&gt;&lt;Keywords&gt;co [Complication]&lt;/Keywords&gt;&lt;Keywords&gt;Esophagus Resection&lt;/Keywords&gt;&lt;Keywords&gt;Esophagus Stricture&lt;/Keywords&gt;&lt;Keywords&gt;co [Complication]&lt;/Keywords&gt;&lt;Keywords&gt;Experience&lt;/Keywords&gt;&lt;Keywords&gt;Female&lt;/Keywords&gt;&lt;Keywords&gt;Follow up&lt;/Keywords&gt;&lt;Keywords&gt;Gender&lt;/Keywords&gt;&lt;Keywords&gt;Human&lt;/Keywords&gt;&lt;Keywords&gt;Incidence&lt;/Keywords&gt;&lt;Keywords&gt;Major Clinical Study&lt;/Keywords&gt;&lt;Keywords&gt;Male&lt;/Keywords&gt;&lt;Keywords&gt;methods&lt;/Keywords&gt;&lt;Keywords&gt;Pain&lt;/Keywords&gt;&lt;Keywords&gt;Patients&lt;/Keywords&gt;&lt;Keywords&gt;Photodynamic-Therapy&lt;/Keywords&gt;&lt;Keywords&gt;Photodynamic Therapy&lt;/Keywords&gt;&lt;Keywords&gt;Photofrin&lt;/Keywords&gt;&lt;Keywords&gt;iv [Intravenous Drug Administration]&lt;/Keywords&gt;&lt;Keywords&gt;Photosensitivity Disorder&lt;/Keywords&gt;&lt;Keywords&gt;co [Complication]&lt;/Keywords&gt;&lt;Keywords&gt;porfimer&lt;/Keywords&gt;&lt;Keywords&gt;porfimer sodium&lt;/Keywords&gt;&lt;Keywords&gt;Priority Journal&lt;/Keywords&gt;&lt;Keywords&gt;Review&lt;/Keywords&gt;&lt;Keywords&gt;Risk&lt;/Keywords&gt;&lt;Keywords&gt;Risk Factor&lt;/Keywords&gt;&lt;Keywords&gt;Stomach Disease&lt;/Keywords&gt;&lt;Keywords&gt;di [Diagnosis]&lt;/Keywords&gt;&lt;Keywords&gt;Symptom&lt;/Keywords&gt;&lt;Keywords&gt;Symptomatology&lt;/Keywords&gt;&lt;Keywords&gt;therapy&lt;/Keywords&gt;&lt;Keywords&gt;Thorax Pain&lt;/Keywords&gt;&lt;Keywords&gt;et [Etiology]&lt;/Keywords&gt;&lt;Keywords&gt;Time&lt;/Keywords&gt;&lt;Keywords&gt;United-States&lt;/Keywords&gt;&lt;Keywords&gt;United Kingdom&lt;/Keywords&gt;&lt;Keywords&gt;United States&lt;/Keywords&gt;&lt;Reprint&gt;In File&lt;/Reprint&gt;&lt;Start_Page&gt;1125&lt;/Start_Page&gt;&lt;End_Page&gt;1131&lt;/End_Page&gt;&lt;Periodical&gt;Aliment Pharmacol Ther&lt;/Periodical&gt;&lt;Volume&gt;20&lt;/Volume&gt;&lt;Issue&gt;10&lt;/Issue&gt;&lt;ISSN_ISBN&gt;0269-2813&lt;/ISSN_ISBN&gt;&lt;ZZ_JournalStdAbbrev&gt;&lt;f name="System"&gt;Aliment Pharmacol 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69</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ot</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Yachimski P, et al. (2008)</w:t>
            </w:r>
            <w:r>
              <w:fldChar w:fldCharType="begin"/>
            </w:r>
            <w:r>
              <w:rPr>
                <w:sz w:val="18"/>
                <w:szCs w:val="18"/>
                <w:rFonts w:cs="Times New Roman" w:ascii="Times New Roman" w:hAnsi="Times New Roman"/>
              </w:rPr>
              <w:instrText xml:space="preserve"> ADDIN REFMGR.CITE &lt;Refman&gt;&lt;Cite&gt;&lt;Author&gt;Yachimski&lt;/Author&gt;&lt;Year&gt;2008&lt;/Year&gt;&lt;RecNum&gt;2123&lt;/RecNum&gt;&lt;IDText&gt;Patient predictors of esophageal stricture development after photodynamic therapy&lt;/IDText&gt;&lt;MDL Ref_Type="Journal"&gt;&lt;Ref_Type&gt;Journal&lt;/Ref_Type&gt;&lt;Ref_ID&gt;2123&lt;/Ref_ID&gt;&lt;Title_Primary&gt;Patient predictors of esophageal stricture development after photodynamic therapy&lt;/Title_Primary&gt;&lt;Authors_Primary&gt;Yachimski,P.&lt;/Authors_Primary&gt;&lt;Authors_Primary&gt;Puricelli,W.P.&lt;/Authors_Primary&gt;&lt;Authors_Primary&gt;Nishioka,N.S.&lt;/Authors_Primary&gt;&lt;Date_Primary&gt;2008/3&lt;/Date_Primary&gt;&lt;Keywords&gt;adverse effects&lt;/Keywords&gt;&lt;Keywords&gt;Age&lt;/Keywords&gt;&lt;Keywords&gt;Aged&lt;/Keywords&gt;&lt;Keywords&gt;AGENT&lt;/Keywords&gt;&lt;Keywords&gt;AGENTS&lt;/Keywords&gt;&lt;Keywords&gt;analysis&lt;/Keywords&gt;&lt;Keywords&gt;Article&lt;/Keywords&gt;&lt;Keywords&gt;BARRETT&amp;apos;S&lt;/Keywords&gt;&lt;Keywords&gt;Barrett&amp;apos;s esophagus&lt;/Keywords&gt;&lt;Keywords&gt;Barrett Esophagus&lt;/Keywords&gt;&lt;Keywords&gt;CANCER&lt;/Keywords&gt;&lt;Keywords&gt;Carcinoma&lt;/Keywords&gt;&lt;Keywords&gt;Comparative-Study&lt;/Keywords&gt;&lt;Keywords&gt;Comparative Study&lt;/Keywords&gt;&lt;Keywords&gt;diagnosis&lt;/Keywords&gt;&lt;Keywords&gt;Dihematoporphyrin Ether&lt;/Keywords&gt;&lt;Keywords&gt;Dysplasia&lt;/Keywords&gt;&lt;Keywords&gt;Endoscopic Mucosal Resection&lt;/Keywords&gt;&lt;Keywords&gt;Endoscopic Therapy&lt;/Keywords&gt;&lt;Keywords&gt;epidemiology&lt;/Keywords&gt;&lt;Keywords&gt;ESOPHAGEAL&lt;/Keywords&gt;&lt;Keywords&gt;Esophageal Neoplasms&lt;/Keywords&gt;&lt;Keywords&gt;Esophageal Stenosis&lt;/Keywords&gt;&lt;Keywords&gt;esophageal stricture&lt;/Keywords&gt;&lt;Keywords&gt;Esophagus&lt;/Keywords&gt;&lt;Keywords&gt;etiology&lt;/Keywords&gt;&lt;Keywords&gt;Female&lt;/Keywords&gt;&lt;Keywords&gt;Follow-Up Studies&lt;/Keywords&gt;&lt;Keywords&gt;Gender&lt;/Keywords&gt;&lt;Keywords&gt;HIGH-GRADE DYSPLASIA&lt;/Keywords&gt;&lt;Keywords&gt;Humans&lt;/Keywords&gt;&lt;Keywords&gt;Incidence&lt;/Keywords&gt;&lt;Keywords&gt;Male&lt;/Keywords&gt;&lt;Keywords&gt;methods&lt;/Keywords&gt;&lt;Keywords&gt;Neoplasm Staging&lt;/Keywords&gt;&lt;Keywords&gt;Odds Ratio&lt;/Keywords&gt;&lt;Keywords&gt;pathology&lt;/Keywords&gt;&lt;Keywords&gt;Patients&lt;/Keywords&gt;&lt;Keywords&gt;PDT&lt;/Keywords&gt;&lt;Keywords&gt;photodynamic&lt;/Keywords&gt;&lt;Keywords&gt;Photodynamic-Therapy&lt;/Keywords&gt;&lt;Keywords&gt;Photodynamic Therapy&lt;/Keywords&gt;&lt;Keywords&gt;Photosensitizing-Agents&lt;/Keywords&gt;&lt;Keywords&gt;Photosensitizing Agent&lt;/Keywords&gt;&lt;Keywords&gt;Photosensitizing Agents&lt;/Keywords&gt;&lt;Keywords&gt;Phototherapy&lt;/Keywords&gt;&lt;Keywords&gt;porfimer&lt;/Keywords&gt;&lt;Keywords&gt;porfimer sodium&lt;/Keywords&gt;&lt;Keywords&gt;Prognosis&lt;/Keywords&gt;&lt;Keywords&gt;PubMed update 8 refs 5May2008&lt;/Keywords&gt;&lt;Keywords&gt;REGRESSION&lt;/Keywords&gt;&lt;Keywords&gt;RESECTION&lt;/Keywords&gt;&lt;Keywords&gt;Retrospective Studies&lt;/Keywords&gt;&lt;Keywords&gt;Risk&lt;/Keywords&gt;&lt;Keywords&gt;Study&lt;/Keywords&gt;&lt;Keywords&gt;therapeutic use&lt;/Keywords&gt;&lt;Keywords&gt;therapy&lt;/Keywords&gt;&lt;Reprint&gt;In File&lt;/Reprint&gt;&lt;Start_Page&gt;302&lt;/Start_Page&gt;&lt;End_Page&gt;308&lt;/End_Page&gt;&lt;Periodical&gt;Clin Gastroenterol.Hepatol.&lt;/Periodical&gt;&lt;Volume&gt;6&lt;/Volume&gt;&lt;Issue&gt;3&lt;/Issue&gt;&lt;Address&gt;Gastrointestinal Unit and Wellman Center for Photomedicine, Massachusetts General Hospital, Boston, Massachusetts 02115, USA. pyachimski@partners.org&lt;/Address&gt;&lt;ZZ_JournalStdAbbrev&gt;&lt;f name="System"&gt;Clin Gastroenterol.Hepat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9)</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9)</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6%</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5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9)</w:t>
            </w:r>
          </w:p>
        </w:tc>
      </w:tr>
      <w:tr>
        <w:trPr/>
        <w:tc>
          <w:tcPr>
            <w:tcW w:w="159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6%</w:t>
            </w:r>
          </w:p>
          <w:p>
            <w:pPr>
              <w:pStyle w:val="Normal"/>
              <w:jc w:val="center"/>
              <w:rPr>
                <w:rFonts w:ascii="Times New Roman" w:hAnsi="Times New Roman" w:cs="Times New Roman"/>
                <w:sz w:val="18"/>
                <w:szCs w:val="18"/>
              </w:rPr>
            </w:pPr>
            <w:r>
              <w:rPr>
                <w:rFonts w:cs="Times New Roman" w:ascii="Times New Roman" w:hAnsi="Times New Roman"/>
                <w:sz w:val="18"/>
                <w:szCs w:val="18"/>
              </w:rPr>
              <w:t>(26/39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8.8%</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4%</w:t>
            </w:r>
          </w:p>
          <w:p>
            <w:pPr>
              <w:pStyle w:val="Normal"/>
              <w:jc w:val="center"/>
              <w:rPr>
                <w:rFonts w:ascii="Times New Roman" w:hAnsi="Times New Roman" w:cs="Times New Roman"/>
                <w:sz w:val="18"/>
                <w:szCs w:val="18"/>
              </w:rPr>
            </w:pPr>
            <w:r>
              <w:rPr>
                <w:rFonts w:cs="Times New Roman" w:ascii="Times New Roman" w:hAnsi="Times New Roman"/>
                <w:sz w:val="18"/>
                <w:szCs w:val="18"/>
              </w:rPr>
              <w:t>(104/39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8.8%</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8.5%</w:t>
            </w:r>
          </w:p>
          <w:p>
            <w:pPr>
              <w:pStyle w:val="Normal"/>
              <w:jc w:val="center"/>
              <w:rPr>
                <w:rFonts w:ascii="Times New Roman" w:hAnsi="Times New Roman" w:cs="Times New Roman"/>
                <w:sz w:val="18"/>
                <w:szCs w:val="18"/>
              </w:rPr>
            </w:pPr>
            <w:r>
              <w:rPr>
                <w:rFonts w:cs="Times New Roman" w:ascii="Times New Roman" w:hAnsi="Times New Roman"/>
                <w:sz w:val="18"/>
                <w:szCs w:val="18"/>
              </w:rPr>
              <w:t>(73/39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7.5%</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9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9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94)</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APC</w:t>
            </w:r>
          </w:p>
        </w:tc>
      </w:tr>
      <w:tr>
        <w:trPr/>
        <w:tc>
          <w:tcPr>
            <w:tcW w:w="9975" w:type="dxa"/>
            <w:gridSpan w:val="8"/>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Comparative studies </w:t>
            </w:r>
          </w:p>
        </w:tc>
      </w:tr>
      <w:tr>
        <w:trPr/>
        <w:tc>
          <w:tcPr>
            <w:tcW w:w="1595" w:type="dxa"/>
            <w:tcBorders/>
            <w:vAlign w:val="center"/>
          </w:tcPr>
          <w:p>
            <w:pPr>
              <w:pStyle w:val="Normal"/>
              <w:widowControl/>
              <w:bidi w:val="0"/>
              <w:spacing w:lineRule="auto" w:line="276" w:before="0" w:after="200"/>
              <w:rPr>
                <w:rFonts w:ascii="Times New Roman" w:hAnsi="Times New Roman" w:cs="Times New Roman"/>
                <w:i/>
                <w:i/>
                <w:iCs/>
                <w:sz w:val="18"/>
                <w:szCs w:val="18"/>
                <w:vertAlign w:val="superscript"/>
                <w:lang w:val="da-DK"/>
              </w:rPr>
            </w:pPr>
            <w:r>
              <w:rPr>
                <w:rFonts w:cs="Times New Roman" w:ascii="Times New Roman" w:hAnsi="Times New Roman"/>
                <w:sz w:val="18"/>
                <w:szCs w:val="18"/>
                <w:lang w:val="da-DK"/>
              </w:rPr>
              <w:t>Dulai GS, et al. (2005)</w:t>
            </w:r>
            <w:r>
              <w:fldChar w:fldCharType="begin"/>
            </w:r>
            <w:r>
              <w:rPr>
                <w:sz w:val="18"/>
                <w:szCs w:val="18"/>
                <w:rFonts w:cs="Times New Roman" w:ascii="Times New Roman" w:hAnsi="Times New Roman"/>
                <w:lang w:val="da-DK"/>
              </w:rPr>
              <w:instrText xml:space="preserve"> ADDIN REFMGR.CITE &lt;Refman&gt;&lt;Cite&gt;&lt;Author&gt;Dulai&lt;/Author&gt;&lt;Year&gt;2005&lt;/Year&gt;&lt;RecNum&gt;5846&lt;/RecNum&gt;&lt;IDText&gt;Randomized trial of argon plasma coagulation vs. multipolar electrocoagulation for ablation of Barrett&amp;apos;s esophagus&lt;/IDText&gt;&lt;MDL Ref_Type="Journal"&gt;&lt;Ref_Type&gt;Journal&lt;/Ref_Type&gt;&lt;Ref_ID&gt;5846&lt;/Ref_ID&gt;&lt;Title_Primary&gt;Randomized trial of argon plasma coagulation vs. multipolar electrocoagulation for ablation of Barrett&amp;apos;s esophagus&lt;/Title_Primary&gt;&lt;Authors_Primary&gt;Dulai,G.S.&lt;/Authors_Primary&gt;&lt;Authors_Primary&gt;Jensen,D.M.&lt;/Authors_Primary&gt;&lt;Authors_Primary&gt;Cortina,G.&lt;/Authors_Primary&gt;&lt;Authors_Primary&gt;Fontana,L.&lt;/Authors_Primary&gt;&lt;Authors_Primary&gt;Ippoliti,A.&lt;/Authors_Primary&gt;&lt;Date_Primary&gt;2005/2&lt;/Date_Primary&gt;&lt;Keywords&gt;2-Pyridinylmethylsulfinylbenzimidazoles&lt;/Keywords&gt;&lt;Keywords&gt;ABLATION&lt;/Keywords&gt;&lt;Keywords&gt;analogs &amp;amp; derivatives&lt;/Keywords&gt;&lt;Keywords&gt;analysis&lt;/Keywords&gt;&lt;Keywords&gt;antagonists &amp;amp; inhibitors&lt;/Keywords&gt;&lt;Keywords&gt;Argon&lt;/Keywords&gt;&lt;Keywords&gt;Argon Plasma Coagulation&lt;/Keywords&gt;&lt;Keywords&gt;Article&lt;/Keywords&gt;&lt;Keywords&gt;Barrett Esophagus&lt;/Keywords&gt;&lt;Keywords&gt;BARRETT&amp;apos;S&lt;/Keywords&gt;&lt;Keywords&gt;Barrett&amp;apos;s esophagus&lt;/Keywords&gt;&lt;Keywords&gt;Benzimidazoles&lt;/Keywords&gt;&lt;Keywords&gt;CANCER&lt;/Keywords&gt;&lt;Keywords&gt;clinical&lt;/Keywords&gt;&lt;Keywords&gt;Clinical Trial&lt;/Keywords&gt;&lt;Keywords&gt;Clinical-Trial&lt;/Keywords&gt;&lt;Keywords&gt;COMBINATION&lt;/Keywords&gt;&lt;Keywords&gt;Combined Modality Therapy&lt;/Keywords&gt;&lt;Keywords&gt;Comparative Studies&lt;/Keywords&gt;&lt;Keywords&gt;Comparative Study&lt;/Keywords&gt;&lt;Keywords&gt;Comparative-Study&lt;/Keywords&gt;&lt;Keywords&gt;Controlled&lt;/Keywords&gt;&lt;Keywords&gt;CONTROLLED TRIAL&lt;/Keywords&gt;&lt;Keywords&gt;Dysplasia&lt;/Keywords&gt;&lt;Keywords&gt;Electrocoagulation&lt;/Keywords&gt;&lt;Keywords&gt;Esophagus&lt;/Keywords&gt;&lt;Keywords&gt;Female&lt;/Keywords&gt;&lt;Keywords&gt;H(+)-K(+)-Exchanging ATPase&lt;/Keywords&gt;&lt;Keywords&gt;HIGH-GRADE DYSPLASIA&lt;/Keywords&gt;&lt;Keywords&gt;Humans&lt;/Keywords&gt;&lt;Keywords&gt;Laser Coagulation&lt;/Keywords&gt;&lt;Keywords&gt;Male&lt;/Keywords&gt;&lt;Keywords&gt;methods&lt;/Keywords&gt;&lt;Keywords&gt;Middle Aged&lt;/Keywords&gt;&lt;Keywords&gt;Omeprazole&lt;/Keywords&gt;&lt;Keywords&gt;pathology&lt;/Keywords&gt;&lt;Keywords&gt;Patient&lt;/Keywords&gt;&lt;Keywords&gt;Patients&lt;/Keywords&gt;&lt;Keywords&gt;Prospective Studies&lt;/Keywords&gt;&lt;Keywords&gt;Proton Pump Inhibitor&lt;/Keywords&gt;&lt;Keywords&gt;PubMed Alt search 2005_346 refs_2Dec2008&lt;/Keywords&gt;&lt;Keywords&gt;Pump&lt;/Keywords&gt;&lt;Keywords&gt;Randomization&lt;/Keywords&gt;&lt;Keywords&gt;Randomized Controlled Trial&lt;/Keywords&gt;&lt;Keywords&gt;RANDOMIZED TRIAL&lt;/Keywords&gt;&lt;Keywords&gt;Randomized-Controlled-Trial&lt;/Keywords&gt;&lt;Keywords&gt;Research&lt;/Keywords&gt;&lt;Keywords&gt;Research Support&lt;/Keywords&gt;&lt;Keywords&gt;Single-Blind Method&lt;/Keywords&gt;&lt;Keywords&gt;Study&lt;/Keywords&gt;&lt;Keywords&gt;Sulfoxides&lt;/Keywords&gt;&lt;Keywords&gt;Symptom&lt;/Keywords&gt;&lt;Keywords&gt;therapeutic use&lt;/Keywords&gt;&lt;Keywords&gt;therapy&lt;/Keywords&gt;&lt;Keywords&gt;Thermocoagulation&lt;/Keywords&gt;&lt;Keywords&gt;Time&lt;/Keywords&gt;&lt;Keywords&gt;TRIAL&lt;/Keywords&gt;&lt;Reprint&gt;In File&lt;/Reprint&gt;&lt;Start_Page&gt;232&lt;/Start_Page&gt;&lt;End_Page&gt;240&lt;/End_Page&gt;&lt;Periodical&gt;Gastrointest Endosc&lt;/Periodical&gt;&lt;Volume&gt;61&lt;/Volume&gt;&lt;Issue&gt;2&lt;/Issue&gt;&lt;User_Def_5&gt;PM:15729231&lt;/User_Def_5&gt;&lt;ISSN_ISBN&gt;0016-5107 (Print)&lt;/ISSN_ISBN&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7]</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6)</w:t>
            </w:r>
          </w:p>
        </w:tc>
      </w:tr>
      <w:tr>
        <w:trPr/>
        <w:tc>
          <w:tcPr>
            <w:tcW w:w="1595" w:type="dxa"/>
            <w:tcBorders/>
            <w:vAlign w:val="center"/>
          </w:tcPr>
          <w:p>
            <w:pPr>
              <w:pStyle w:val="Normal"/>
              <w:widowControl/>
              <w:bidi w:val="0"/>
              <w:spacing w:lineRule="auto" w:line="276" w:before="0" w:after="200"/>
              <w:rPr>
                <w:rFonts w:ascii="Times New Roman" w:hAnsi="Times New Roman" w:cs="Times New Roman"/>
                <w:i/>
                <w:i/>
                <w:iCs/>
                <w:sz w:val="18"/>
                <w:szCs w:val="18"/>
                <w:vertAlign w:val="superscript"/>
              </w:rPr>
            </w:pPr>
            <w:r>
              <w:rPr>
                <w:rFonts w:cs="Times New Roman" w:ascii="Times New Roman" w:hAnsi="Times New Roman"/>
                <w:sz w:val="18"/>
                <w:szCs w:val="18"/>
              </w:rPr>
              <w:t>Hage M, et al. (2004)</w:t>
            </w:r>
            <w:r>
              <w:fldChar w:fldCharType="begin"/>
            </w:r>
            <w:r>
              <w:rPr>
                <w:sz w:val="18"/>
                <w:szCs w:val="18"/>
                <w:rFonts w:cs="Times New Roman" w:ascii="Times New Roman" w:hAnsi="Times New Roman"/>
              </w:rPr>
              <w:instrText xml:space="preserve"> ADDIN REFMGR.CITE &lt;Refman&gt;&lt;Cite&gt;&lt;Author&gt;Hage&lt;/Author&gt;&lt;Year&gt;2004&lt;/Year&gt;&lt;RecNum&gt;4468&lt;/RecNum&gt;&lt;IDText&gt;5-aminolevulinic acid photodynamic therapy versus argon plasma coagulation for ablation of Barrett&amp;apos;s oesophagus: a randomised trial&lt;/IDText&gt;&lt;MDL Ref_Type="Journal"&gt;&lt;Ref_Type&gt;Journal&lt;/Ref_Type&gt;&lt;Ref_ID&gt;4468&lt;/Ref_ID&gt;&lt;Title_Primary&gt;5-aminolevulinic acid photodynamic therapy versus argon plasma coagulation for ablation of Barrett&amp;apos;s oesophagus: a randomised trial&lt;/Title_Primary&gt;&lt;Authors_Primary&gt;Hage,M.&lt;/Authors_Primary&gt;&lt;Authors_Primary&gt;Siersema,P.D.&lt;/Authors_Primary&gt;&lt;Authors_Primary&gt;van,Dekken H.&lt;/Authors_Primary&gt;&lt;Authors_Primary&gt;Steyerberg,E.W.&lt;/Authors_Primary&gt;&lt;Authors_Primary&gt;Haringsma,J.&lt;/Authors_Primary&gt;&lt;Authors_Primary&gt;van,de,V&lt;/Authors_Primary&gt;&lt;Authors_Primary&gt;Grool,T.E.&lt;/Authors_Primary&gt;&lt;Authors_Primary&gt;van Veen,R.L.&lt;/Authors_Primary&gt;&lt;Authors_Primary&gt;Sterenborg,H.J.&lt;/Authors_Primary&gt;&lt;Authors_Primary&gt;Kuipers,E.J.&lt;/Authors_Primary&gt;&lt;Date_Primary&gt;2004/6&lt;/Date_Primary&gt;&lt;Keywords&gt;5-aminolevulinic acid&lt;/Keywords&gt;&lt;Keywords&gt;ABLATION&lt;/Keywords&gt;&lt;Keywords&gt;ACID&lt;/Keywords&gt;&lt;Keywords&gt;adverse effects&lt;/Keywords&gt;&lt;Keywords&gt;Aged&lt;/Keywords&gt;&lt;Keywords&gt;AGENT&lt;/Keywords&gt;&lt;Keywords&gt;AGENTS&lt;/Keywords&gt;&lt;Keywords&gt;ALA-PDT&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linical&lt;/Keywords&gt;&lt;Keywords&gt;Clinical Trial&lt;/Keywords&gt;&lt;Keywords&gt;Clinical-Trial&lt;/Keywords&gt;&lt;Keywords&gt;COMBINATION&lt;/Keywords&gt;&lt;Keywords&gt;Comparative Studies&lt;/Keywords&gt;&lt;Keywords&gt;Comparative Study&lt;/Keywords&gt;&lt;Keywords&gt;Comparative-Study&lt;/Keywords&gt;&lt;Keywords&gt;Controlled&lt;/Keywords&gt;&lt;Keywords&gt;CONTROLLED TRIAL&lt;/Keywords&gt;&lt;Keywords&gt;drug therapy&lt;/Keywords&gt;&lt;Keywords&gt;Dysplasia&lt;/Keywords&gt;&lt;Keywords&gt;Epithelium&lt;/Keywords&gt;&lt;Keywords&gt;Esophagoscopy&lt;/Keywords&gt;&lt;Keywords&gt;Female&lt;/Keywords&gt;&lt;Keywords&gt;Follow-Up Studies&lt;/Keywords&gt;&lt;Keywords&gt;Gastroenterology&lt;/Keywords&gt;&lt;Keywords&gt;Humans&lt;/Keywords&gt;&lt;Keywords&gt;Laser Coagulation&lt;/Keywords&gt;&lt;Keywords&gt;Liver&lt;/Keywords&gt;&lt;Keywords&gt;Male&lt;/Keywords&gt;&lt;Keywords&gt;methods&lt;/Keywords&gt;&lt;Keywords&gt;Middle Aged&lt;/Keywords&gt;&lt;Keywords&gt;Nausea&lt;/Keywords&gt;&lt;Keywords&gt;Nausea and Vomiting&lt;/Keywords&gt;&lt;Keywords&gt;Netherlands&lt;/Keywords&gt;&lt;Keywords&gt;oesophagus&lt;/Keywords&gt;&lt;Keywords&gt;Pain&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UCTION&lt;/Keywords&gt;&lt;Keywords&gt;Research&lt;/Keywords&gt;&lt;Keywords&gt;Research Support&lt;/Keywords&gt;&lt;Keywords&gt;Side Effect&lt;/Keywords&gt;&lt;Keywords&gt;Study&lt;/Keywords&gt;&lt;Keywords&gt;Technique&lt;/Keywords&gt;&lt;Keywords&gt;therapeutic use&lt;/Keywords&gt;&lt;Keywords&gt;therapy&lt;/Keywords&gt;&lt;Keywords&gt;Transaminases&lt;/Keywords&gt;&lt;Keywords&gt;Treatment Outcome&lt;/Keywords&gt;&lt;Keywords&gt;TRIAL&lt;/Keywords&gt;&lt;Keywords&gt;University&lt;/Keywords&gt;&lt;Keywords&gt;Vomiting&lt;/Keywords&gt;&lt;Reprint&gt;In File&lt;/Reprint&gt;&lt;Start_Page&gt;785&lt;/Start_Page&gt;&lt;End_Page&gt;790&lt;/End_Page&gt;&lt;Periodical&gt;Gut&lt;/Periodical&gt;&lt;Volume&gt;53&lt;/Volume&gt;&lt;Issue&gt;6&lt;/Issue&gt;&lt;User_Def_5&gt;PM:15138203&lt;/User_Def_5&gt;&lt;ISSN_ISBN&gt;0017-5749 (Print)&lt;/ISSN_ISBN&gt;&lt;Address&gt;Department of Gastroenterology and Hepatology, Erasmus MC University Medical Centre Rotterdam, The Netherlands&lt;/Address&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4)</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4)</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5.7%</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4)</w:t>
            </w:r>
          </w:p>
        </w:tc>
      </w:tr>
      <w:tr>
        <w:trPr/>
        <w:tc>
          <w:tcPr>
            <w:tcW w:w="1595" w:type="dxa"/>
            <w:tcBorders/>
            <w:vAlign w:val="center"/>
          </w:tcPr>
          <w:p>
            <w:pPr>
              <w:pStyle w:val="Normal"/>
              <w:widowControl/>
              <w:bidi w:val="0"/>
              <w:spacing w:lineRule="auto" w:line="276" w:before="0" w:after="200"/>
              <w:rPr>
                <w:rFonts w:ascii="Times New Roman" w:hAnsi="Times New Roman" w:cs="Times New Roman"/>
                <w:i/>
                <w:i/>
                <w:iCs/>
                <w:sz w:val="18"/>
                <w:szCs w:val="18"/>
                <w:vertAlign w:val="superscript"/>
                <w:lang w:val="da-DK"/>
              </w:rPr>
            </w:pPr>
            <w:r>
              <w:rPr>
                <w:rFonts w:cs="Times New Roman" w:ascii="Times New Roman" w:hAnsi="Times New Roman"/>
                <w:sz w:val="18"/>
                <w:szCs w:val="18"/>
              </w:rPr>
              <w:t>Kelty CJ, et al. (2004)</w:t>
            </w:r>
            <w:r>
              <w:fldChar w:fldCharType="begin"/>
            </w:r>
            <w:r>
              <w:rPr>
                <w:sz w:val="18"/>
                <w:szCs w:val="18"/>
                <w:rFonts w:cs="Times New Roman" w:ascii="Times New Roman" w:hAnsi="Times New Roman"/>
              </w:rPr>
              <w:instrText xml:space="preserve"> ADDIN REFMGR.CITE &lt;Refman&gt;&lt;Cite&gt;&lt;Author&gt;Kelty&lt;/Author&gt;&lt;Year&gt;2004&lt;/Year&gt;&lt;RecNum&gt;4446&lt;/RecNum&gt;&lt;IDText&gt;Endoscopic ablation of Barrett&amp;apos;s oesophagus: a randomized-controlled trial of photodynamic therapy vs. argon plasma coagulation&lt;/IDText&gt;&lt;MDL Ref_Type="Journal"&gt;&lt;Ref_Type&gt;Journal&lt;/Ref_Type&gt;&lt;Ref_ID&gt;4446&lt;/Ref_ID&gt;&lt;Title_Primary&gt;Endoscopic ablation of Barrett&amp;apos;s oesophagus: a randomized-controlled trial of photodynamic therapy vs. argon plasma coagulation&lt;/Title_Primary&gt;&lt;Authors_Primary&gt;Kelty,C.J.&lt;/Authors_Primary&gt;&lt;Authors_Primary&gt;Ackroyd,R.&lt;/Authors_Primary&gt;&lt;Authors_Primary&gt;Brown,N.J.&lt;/Authors_Primary&gt;&lt;Authors_Primary&gt;Stephenson,T.J.&lt;/Authors_Primary&gt;&lt;Authors_Primary&gt;Stoddard,C.J.&lt;/Authors_Primary&gt;&lt;Authors_Primary&gt;Reed,M.W.&lt;/Authors_Primary&gt;&lt;Date_Primary&gt;2004/12&lt;/Date_Primary&gt;&lt;Keywords&gt;ABLATION&lt;/Keywords&gt;&lt;Keywords&gt;ACID&lt;/Keywords&gt;&lt;Keywords&gt;Adenocarcinoma&lt;/Keywords&gt;&lt;Keywords&gt;Adult&lt;/Keywords&gt;&lt;Keywords&gt;adverse effects&lt;/Keywords&gt;&lt;Keywords&gt;Age&lt;/Keywords&gt;&lt;Keywords&gt;Aged&lt;/Keywords&gt;&lt;Keywords&gt;Aged,80 and over&lt;/Keywords&gt;&lt;Keywords&gt;AGENT&lt;/Keywords&gt;&lt;Keywords&gt;AGENTS&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arcinoma&lt;/Keywords&gt;&lt;Keywords&gt;clinical&lt;/Keywords&gt;&lt;Keywords&gt;Clinical Trial&lt;/Keywords&gt;&lt;Keywords&gt;Clinical-Trial&lt;/Keywords&gt;&lt;Keywords&gt;Comparative Studies&lt;/Keywords&gt;&lt;Keywords&gt;Comparative Study&lt;/Keywords&gt;&lt;Keywords&gt;Comparative-Study&lt;/Keywords&gt;&lt;Keywords&gt;Controlled&lt;/Keywords&gt;&lt;Keywords&gt;CONTROLLED TRIAL&lt;/Keywords&gt;&lt;Keywords&gt;drug therapy&lt;/Keywords&gt;&lt;Keywords&gt;Esophagoscopy&lt;/Keywords&gt;&lt;Keywords&gt;Female&lt;/Keywords&gt;&lt;Keywords&gt;Follow up&lt;/Keywords&gt;&lt;Keywords&gt;FOLLOW-UP&lt;/Keywords&gt;&lt;Keywords&gt;Follow-Up Studies&lt;/Keywords&gt;&lt;Keywords&gt;Humans&lt;/Keywords&gt;&lt;Keywords&gt;Laser Coagulation&lt;/Keywords&gt;&lt;Keywords&gt;Light&lt;/Keywords&gt;&lt;Keywords&gt;long-term&lt;/Keywords&gt;&lt;Keywords&gt;Male&lt;/Keywords&gt;&lt;Keywords&gt;methods&lt;/Keywords&gt;&lt;Keywords&gt;Middle Aged&lt;/Keywords&gt;&lt;Keywords&gt;oesophagus&lt;/Keywords&gt;&lt;Keywords&gt;Oncology&lt;/Keywords&gt;&lt;Keywords&gt;Patient&lt;/Keywords&gt;&lt;Keywords&gt;Patients&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 Light&lt;/Keywords&gt;&lt;Keywords&gt;REDUCTION&lt;/Keywords&gt;&lt;Keywords&gt;Research&lt;/Keywords&gt;&lt;Keywords&gt;Research Support&lt;/Keywords&gt;&lt;Keywords&gt;Risk&lt;/Keywords&gt;&lt;Keywords&gt;Risk Factor&lt;/Keywords&gt;&lt;Keywords&gt;Study&lt;/Keywords&gt;&lt;Keywords&gt;surgery&lt;/Keywords&gt;&lt;Keywords&gt;therapeutic use&lt;/Keywords&gt;&lt;Keywords&gt;therapy&lt;/Keywords&gt;&lt;Keywords&gt;Treatment Outcome&lt;/Keywords&gt;&lt;Keywords&gt;TRIAL&lt;/Keywords&gt;&lt;Keywords&gt;University&lt;/Keywords&gt;&lt;Reprint&gt;In File&lt;/Reprint&gt;&lt;Start_Page&gt;1289&lt;/Start_Page&gt;&lt;End_Page&gt;1296&lt;/End_Page&gt;&lt;Periodical&gt;Aliment.Pharmacol.Ther&lt;/Periodical&gt;&lt;Volume&gt;20&lt;/Volume&gt;&lt;Issue&gt;11-12&lt;/Issue&gt;&lt;User_Def_5&gt;PM:15606390&lt;/User_Def_5&gt;&lt;ISSN_ISBN&gt;0269-2813 (Print)&lt;/ISSN_ISBN&gt;&lt;Address&gt;Academic Surgical Oncology Unit, University of Sheffield, Sheffield, UK clivekelty@bigfootcom&lt;/Address&gt;&lt;ZZ_JournalStdAbbrev&gt;&lt;f name="System"&gt;Aliment.Pharmacol.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4)</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4.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3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r>
      <w:tr>
        <w:trPr/>
        <w:tc>
          <w:tcPr>
            <w:tcW w:w="1595" w:type="dxa"/>
            <w:tcBorders/>
            <w:vAlign w:val="center"/>
          </w:tcPr>
          <w:p>
            <w:pPr>
              <w:pStyle w:val="Normal"/>
              <w:widowControl/>
              <w:bidi w:val="0"/>
              <w:spacing w:lineRule="auto" w:line="276" w:before="0" w:after="200"/>
              <w:rPr>
                <w:rFonts w:ascii="Times New Roman" w:hAnsi="Times New Roman" w:cs="Times New Roman"/>
                <w:i/>
                <w:i/>
                <w:iCs/>
                <w:sz w:val="18"/>
                <w:szCs w:val="18"/>
                <w:vertAlign w:val="superscript"/>
                <w:lang w:val="da-DK"/>
              </w:rPr>
            </w:pPr>
            <w:r>
              <w:rPr>
                <w:rFonts w:cs="Times New Roman" w:ascii="Times New Roman" w:hAnsi="Times New Roman"/>
                <w:sz w:val="18"/>
                <w:szCs w:val="18"/>
                <w:lang w:val="da-DK"/>
              </w:rPr>
              <w:t>Ragunath K, et al. (2005)</w:t>
            </w:r>
            <w:r>
              <w:fldChar w:fldCharType="begin"/>
            </w:r>
            <w:r>
              <w:rPr>
                <w:sz w:val="18"/>
                <w:szCs w:val="18"/>
                <w:rFonts w:cs="Times New Roman" w:ascii="Times New Roman" w:hAnsi="Times New Roman"/>
                <w:lang w:val="da-DK"/>
              </w:rPr>
              <w:instrText xml:space="preserve"> ADDIN REFMGR.CITE &lt;Refman&gt;&lt;Cite&gt;&lt;Author&gt;Ragunath&lt;/Author&gt;&lt;Year&gt;2005&lt;/Year&gt;&lt;RecNum&gt;236&lt;/RecNum&gt;&lt;IDText&gt;Endoscopic ablation of dysplastic Barrett&amp;apos;s oesophagus comparing argon plasma coagulation and photodynamic therapy: a randomized prospective trial assessing efficacy and cost-effectiveness&lt;/IDText&gt;&lt;MDL Ref_Type="Journal"&gt;&lt;Ref_Type&gt;Journal&lt;/Ref_Type&gt;&lt;Ref_ID&gt;236&lt;/Ref_ID&gt;&lt;Title_Primary&gt;Endoscopic ablation of dysplastic Barrett&amp;apos;s oesophagus comparing argon plasma coagulation and photodynamic therapy: a randomized prospective trial assessing efficacy and cost-effectiveness&lt;/Title_Primary&gt;&lt;Authors_Primary&gt;Ragunath,K.&lt;/Authors_Primary&gt;&lt;Authors_Primary&gt;Krasner,N.&lt;/Authors_Primary&gt;&lt;Authors_Primary&gt;Raman,V.S.&lt;/Authors_Primary&gt;&lt;Authors_Primary&gt;Haqqani,M.T.&lt;/Authors_Primary&gt;&lt;Authors_Primary&gt;Phillips,C.J.&lt;/Authors_Primary&gt;&lt;Authors_Primary&gt;Cheung,I.&lt;/Authors_Primary&gt;&lt;Date_Primary&gt;2005/7&lt;/Date_Primary&gt;&lt;Keywords&gt;Adult&lt;/Keywords&gt;&lt;Keywords&gt;Age Factors&lt;/Keywords&gt;&lt;Keywords&gt;Aged&lt;/Keywords&gt;&lt;Keywords&gt;analysis&lt;/Keywords&gt;&lt;Keywords&gt;Argon&lt;/Keywords&gt;&lt;Keywords&gt;BARRETT&amp;apos;S&lt;/Keywords&gt;&lt;Keywords&gt;Barrett Esophagus&lt;/Keywords&gt;&lt;Keywords&gt;Biopsy&lt;/Keywords&gt;&lt;Keywords&gt;Biopsy,Needle&lt;/Keywords&gt;&lt;Keywords&gt;Carcinoma&lt;/Keywords&gt;&lt;Keywords&gt;Catheter Ablation&lt;/Keywords&gt;&lt;Keywords&gt;Cost-Benefit Analysis&lt;/Keywords&gt;&lt;Keywords&gt;Costs-and-Cost-Analysis&lt;/Keywords&gt;&lt;Keywords&gt;drug therapy&lt;/Keywords&gt;&lt;Keywords&gt;economics&lt;/Keywords&gt;&lt;Keywords&gt;Endoscopy&lt;/Keywords&gt;&lt;Keywords&gt;Esophagoscopy&lt;/Keywords&gt;&lt;Keywords&gt;Female&lt;/Keywords&gt;&lt;Keywords&gt;Gastroenterology&lt;/Keywords&gt;&lt;Keywords&gt;Humans&lt;/Keywords&gt;&lt;Keywords&gt;Immunohistochemistry&lt;/Keywords&gt;&lt;Keywords&gt;Laser Coagulation&lt;/Keywords&gt;&lt;Keywords&gt;Light&lt;/Keywords&gt;&lt;Keywords&gt;Male&lt;/Keywords&gt;&lt;Keywords&gt;Metaplasia&lt;/Keywords&gt;&lt;Keywords&gt;methods&lt;/Keywords&gt;&lt;Keywords&gt;Middle Aged&lt;/Keywords&gt;&lt;Keywords&gt;mortality&lt;/Keywords&gt;&lt;Keywords&gt;Neoplasm Staging&lt;/Keywords&gt;&lt;Keywords&gt;Pain&lt;/Keywords&gt;&lt;Keywords&gt;pathology&lt;/Keywords&gt;&lt;Keywords&gt;Photochemotherapy&lt;/Keywords&gt;&lt;Keywords&gt;Probability&lt;/Keywords&gt;&lt;Keywords&gt;Prognosis&lt;/Keywords&gt;&lt;Keywords&gt;Prospective Studies&lt;/Keywords&gt;&lt;Keywords&gt;PubMed1_21Mar2008&lt;/Keywords&gt;&lt;Keywords&gt;Reference Values&lt;/Keywords&gt;&lt;Keywords&gt;Risk Assessment&lt;/Keywords&gt;&lt;Keywords&gt;Sensitivity and Specificity&lt;/Keywords&gt;&lt;Keywords&gt;Sex Factors&lt;/Keywords&gt;&lt;Keywords&gt;surgery&lt;/Keywords&gt;&lt;Keywords&gt;Survival Rate&lt;/Keywords&gt;&lt;Keywords&gt;therapeutic use&lt;/Keywords&gt;&lt;Keywords&gt;therapy&lt;/Keywords&gt;&lt;Keywords&gt;Treatment Outcome&lt;/Keywords&gt;&lt;Reprint&gt;In File&lt;/Reprint&gt;&lt;Start_Page&gt;750&lt;/Start_Page&gt;&lt;End_Page&gt;758&lt;/End_Page&gt;&lt;Periodical&gt;Scand.J Gastroenterol.&lt;/Periodical&gt;&lt;Volume&gt;40&lt;/Volume&gt;&lt;Issue&gt;7&lt;/Issue&gt;&lt;Address&gt;Department of Gastroenterology, University Hospital Aintree, Liverpool, UK. k.ragunath@nottingham.ac.uk&lt;/Address&gt;&lt;ZZ_JournalStdAbbrev&gt;&lt;f name="System"&gt;Scand.J Gastroenterol.&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5]</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1%</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1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7%</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r>
      <w:tr>
        <w:trPr/>
        <w:tc>
          <w:tcPr>
            <w:tcW w:w="1595" w:type="dxa"/>
            <w:tcBorders/>
            <w:vAlign w:val="center"/>
          </w:tcPr>
          <w:p>
            <w:pPr>
              <w:pStyle w:val="Normal"/>
              <w:widowControl/>
              <w:bidi w:val="0"/>
              <w:spacing w:lineRule="auto" w:line="276" w:before="0" w:after="200"/>
              <w:rPr>
                <w:rFonts w:ascii="Times New Roman" w:hAnsi="Times New Roman" w:cs="Times New Roman"/>
                <w:i/>
                <w:i/>
                <w:sz w:val="18"/>
                <w:szCs w:val="18"/>
                <w:vertAlign w:val="superscript"/>
                <w:lang w:val="da-DK"/>
              </w:rPr>
            </w:pPr>
            <w:r>
              <w:rPr>
                <w:rFonts w:cs="Times New Roman" w:ascii="Times New Roman" w:hAnsi="Times New Roman"/>
                <w:sz w:val="18"/>
                <w:szCs w:val="18"/>
                <w:lang w:val="da-DK"/>
              </w:rPr>
              <w:t>Sharma P, et al. (2006)</w:t>
            </w:r>
            <w:r>
              <w:fldChar w:fldCharType="begin"/>
            </w:r>
            <w:r>
              <w:rPr>
                <w:sz w:val="18"/>
                <w:szCs w:val="18"/>
                <w:rFonts w:cs="Times New Roman" w:ascii="Times New Roman" w:hAnsi="Times New Roman"/>
                <w:lang w:val="da-DK"/>
              </w:rPr>
              <w:instrText xml:space="preserve"> ADDIN REFMGR.CITE &lt;Refman&gt;&lt;Cite&gt;&lt;Author&gt;Sharma&lt;/Author&gt;&lt;Year&gt;2006&lt;/Year&gt;&lt;RecNum&gt;3550&lt;/RecNum&gt;&lt;IDText&gt;A randomised controlled trial of ablation of Barrett&amp;apos;s oesophagus with multipolar electrocoagulation versus argon plasma coagulation in combination with acid suppression: long term results&lt;/IDText&gt;&lt;MDL Ref_Type="Journal"&gt;&lt;Ref_Type&gt;Journal&lt;/Ref_Type&gt;&lt;Ref_ID&gt;3550&lt;/Ref_ID&gt;&lt;Title_Primary&gt;A randomised controlled trial of ablation of Barrett&amp;apos;s oesophagus with multipolar electrocoagulation versus argon plasma coagulation in combination with acid suppression: long term results&lt;/Title_Primary&gt;&lt;Authors_Primary&gt;Sharma,P.&lt;/Authors_Primary&gt;&lt;Authors_Primary&gt;Wani,S.&lt;/Authors_Primary&gt;&lt;Authors_Primary&gt;Weston,A.P.&lt;/Authors_Primary&gt;&lt;Authors_Primary&gt;Bansal,A.&lt;/Authors_Primary&gt;&lt;Authors_Primary&gt;Hall,M.&lt;/Authors_Primary&gt;&lt;Authors_Primary&gt;Mathur,S.&lt;/Authors_Primary&gt;&lt;Authors_Primary&gt;Prasad,A.&lt;/Authors_Primary&gt;&lt;Authors_Primary&gt;Sampliner,R.E.&lt;/Authors_Primary&gt;&lt;Date_Primary&gt;2006&lt;/Date_Primary&gt;&lt;Keywords&gt;ABLATION&lt;/Keywords&gt;&lt;Keywords&gt;ACID&lt;/Keywords&gt;&lt;Keywords&gt;Adenocarcinoma&lt;/Keywords&gt;&lt;Keywords&gt;Age&lt;/Keywords&gt;&lt;Keywords&gt;Argon&lt;/Keywords&gt;&lt;Keywords&gt;Argon Plasma Coagulation&lt;/Keywords&gt;&lt;Keywords&gt;BARRETT&amp;apos;S&lt;/Keywords&gt;&lt;Keywords&gt;Bleeding&lt;/Keywords&gt;&lt;Keywords&gt;clinical&lt;/Keywords&gt;&lt;Keywords&gt;COMBINATION&lt;/Keywords&gt;&lt;Keywords&gt;Complication&lt;/Keywords&gt;&lt;Keywords&gt;complications&lt;/Keywords&gt;&lt;Keywords&gt;Controlled&lt;/Keywords&gt;&lt;Keywords&gt;CONTROLLED TRIAL&lt;/Keywords&gt;&lt;Keywords&gt;Dysplasia&lt;/Keywords&gt;&lt;Keywords&gt;EFFICACY&lt;/Keywords&gt;&lt;Keywords&gt;Electrocoagulation&lt;/Keywords&gt;&lt;Keywords&gt;Follow up&lt;/Keywords&gt;&lt;Keywords&gt;FOLLOW-UP&lt;/Keywords&gt;&lt;Keywords&gt;long-term&lt;/Keywords&gt;&lt;Keywords&gt;methods&lt;/Keywords&gt;&lt;Keywords&gt;oesophagus&lt;/Keywords&gt;&lt;Keywords&gt;Patient&lt;/Keywords&gt;&lt;Keywords&gt;Patients&lt;/Keywords&gt;&lt;Keywords&gt;Ph&lt;/Keywords&gt;&lt;Keywords&gt;Proton Pump Inhibitor&lt;/Keywords&gt;&lt;Keywords&gt;Pump&lt;/Keywords&gt;&lt;Keywords&gt;Research&lt;/Keywords&gt;&lt;Keywords&gt;SURVEILLANCE&lt;/Keywords&gt;&lt;Keywords&gt;Technique&lt;/Keywords&gt;&lt;Keywords&gt;therapy&lt;/Keywords&gt;&lt;Keywords&gt;TRIAL&lt;/Keywords&gt;&lt;Reprint&gt;In File&lt;/Reprint&gt;&lt;Start_Page&gt;1233&lt;/Start_Page&gt;&lt;End_Page&gt;1239&lt;/End_Page&gt;&lt;Periodical&gt;Gut&lt;/Periodical&gt;&lt;Volume&gt;55&lt;/Volume&gt;&lt;Issue&gt;9&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8]</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9)</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1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lang w:val="fr-FR"/>
              </w:rPr>
              <w:t>Thomas T, et al. (2005)</w:t>
            </w:r>
            <w:r>
              <w:fldChar w:fldCharType="begin"/>
            </w:r>
            <w:r>
              <w:rPr>
                <w:sz w:val="18"/>
                <w:szCs w:val="18"/>
                <w:rFonts w:cs="Times New Roman" w:ascii="Times New Roman" w:hAnsi="Times New Roman"/>
              </w:rPr>
              <w:instrText xml:space="preserve"> ADDIN REFMGR.CITE &lt;Refman&gt;&lt;Cite&gt;&lt;Author&gt;Thomas&lt;/Author&gt;&lt;Year&gt;2005&lt;/Year&gt;&lt;RecNum&gt;5826&lt;/RecNum&gt;&lt;IDText&gt;High-grade dysplasia in Barrett&amp;apos;s oesophagus: natural history and review of clinical practice&lt;/IDText&gt;&lt;MDL Ref_Type="Journal"&gt;&lt;Ref_Type&gt;Journal&lt;/Ref_Type&gt;&lt;Ref_ID&gt;5826&lt;/Ref_ID&gt;&lt;Title_Primary&gt;High-grade dysplasia in Barrett&amp;apos;s oesophagus: natural history and review of clinical practice&lt;/Title_Primary&gt;&lt;Authors_Primary&gt;Thomas,T.&lt;/Authors_Primary&gt;&lt;Authors_Primary&gt;Richards,C.J.&lt;/Authors_Primary&gt;&lt;Authors_Primary&gt;de Caestecker,J.S.&lt;/Authors_Primary&gt;&lt;Authors_Primary&gt;Robinson,R.J.&lt;/Authors_Primary&gt;&lt;Date_Primary&gt;2005/3/15&lt;/Date_Primary&gt;&lt;Keywords&gt;ABLATION&lt;/Keywords&gt;&lt;Keywords&gt;Adenocarcinoma&lt;/Keywords&gt;&lt;Keywords&gt;Adult&lt;/Keywords&gt;&lt;Keywords&gt;Age&lt;/Keywords&gt;&lt;Keywords&gt;Aged&lt;/Keywords&gt;&lt;Keywords&gt;Aged,80 and over&lt;/Keywords&gt;&lt;Keywords&gt;antagonists &amp;amp; inhibitors&lt;/Keywords&gt;&lt;Keywords&gt;Argon&lt;/Keywords&gt;&lt;Keywords&gt;Article&lt;/Keywords&gt;&lt;Keywords&gt;Barrett Esophagus&lt;/Keywords&gt;&lt;Keywords&gt;BARRETT&amp;apos;S&lt;/Keywords&gt;&lt;Keywords&gt;Biopsy&lt;/Keywords&gt;&lt;Keywords&gt;CANCER&lt;/Keywords&gt;&lt;Keywords&gt;CANCERS&lt;/Keywords&gt;&lt;Keywords&gt;clinical&lt;/Keywords&gt;&lt;Keywords&gt;Clinical Practice&lt;/Keywords&gt;&lt;Keywords&gt;DISEASE&lt;/Keywords&gt;&lt;Keywords&gt;Dysplasia&lt;/Keywords&gt;&lt;Keywords&gt;Endoscopic Biopsy&lt;/Keywords&gt;&lt;Keywords&gt;Endoscopy&lt;/Keywords&gt;&lt;Keywords&gt;Esophageal Neoplasms&lt;/Keywords&gt;&lt;Keywords&gt;Esophagectomy&lt;/Keywords&gt;&lt;Keywords&gt;Esophagus&lt;/Keywords&gt;&lt;Keywords&gt;Female&lt;/Keywords&gt;&lt;Keywords&gt;Follow up&lt;/Keywords&gt;&lt;Keywords&gt;FOLLOW-UP&lt;/Keywords&gt;&lt;Keywords&gt;HIGH-GRADE DYSPLASIA&lt;/Keywords&gt;&lt;Keywords&gt;Histology&lt;/Keywords&gt;&lt;Keywords&gt;history&lt;/Keywords&gt;&lt;Keywords&gt;Hospitals&lt;/Keywords&gt;&lt;Keywords&gt;Humans&lt;/Keywords&gt;&lt;Keywords&gt;Incidence&lt;/Keywords&gt;&lt;Keywords&gt;Laser Coagulation&lt;/Keywords&gt;&lt;Keywords&gt;Male&lt;/Keywords&gt;&lt;Keywords&gt;MANAGEMENT&lt;/Keywords&gt;&lt;Keywords&gt;methods&lt;/Keywords&gt;&lt;Keywords&gt;Middle Aged&lt;/Keywords&gt;&lt;Keywords&gt;mortality&lt;/Keywords&gt;&lt;Keywords&gt;MULTICENTER&lt;/Keywords&gt;&lt;Keywords&gt;Multicenter Studies&lt;/Keywords&gt;&lt;Keywords&gt;Multicenter Study&lt;/Keywords&gt;&lt;Keywords&gt;Neoplasm Staging&lt;/Keywords&gt;&lt;Keywords&gt;Note&lt;/Keywords&gt;&lt;Keywords&gt;oesophagus&lt;/Keywords&gt;&lt;Keywords&gt;pathology&lt;/Keywords&gt;&lt;Keywords&gt;Patient&lt;/Keywords&gt;&lt;Keywords&gt;Patients&lt;/Keywords&gt;&lt;Keywords&gt;Precancerous Conditions&lt;/Keywords&gt;&lt;Keywords&gt;Proton Pumps&lt;/Keywords&gt;&lt;Keywords&gt;PubMed Alt search 2005_346 refs_2Dec2008&lt;/Keywords&gt;&lt;Keywords&gt;Pump&lt;/Keywords&gt;&lt;Keywords&gt;Retrospective Studies&lt;/Keywords&gt;&lt;Keywords&gt;Review&lt;/Keywords&gt;&lt;Keywords&gt;Study&lt;/Keywords&gt;&lt;Keywords&gt;surgery&lt;/Keywords&gt;&lt;Keywords&gt;SURVEILLANCE&lt;/Keywords&gt;&lt;Keywords&gt;Survival Analysis&lt;/Keywords&gt;&lt;Keywords&gt;therapy&lt;/Keywords&gt;&lt;Keywords&gt;Treatment Outcome&lt;/Keywords&gt;&lt;Keywords&gt;University&lt;/Keywords&gt;&lt;Keywords&gt;University Hospital&lt;/Keywords&gt;&lt;Reprint&gt;In File&lt;/Reprint&gt;&lt;Start_Page&gt;747&lt;/Start_Page&gt;&lt;End_Page&gt;755&lt;/End_Page&gt;&lt;Periodical&gt;Aliment Pharmacol Ther&lt;/Periodical&gt;&lt;Volume&gt;21&lt;/Volume&gt;&lt;Issue&gt;6&lt;/Issue&gt;&lt;User_Def_5&gt;PM:15771761&lt;/User_Def_5&gt;&lt;ISSN_ISBN&gt;0269-2813 (Print)&lt;/ISSN_ISBN&gt;&lt;Address&gt;Digestive Diseases Centre, University Hospitals of Leicester, Leicester, UK&lt;/Address&gt;&lt;ZZ_JournalStdAbbrev&gt;&lt;f name="System"&gt;Aliment Pharmacol 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fr-FR"/>
              </w:rPr>
            </w:pPr>
            <w:r>
              <w:rPr>
                <w:rFonts w:cs="Times New Roman" w:ascii="Times New Roman" w:hAnsi="Times New Roman"/>
                <w:sz w:val="18"/>
                <w:szCs w:val="18"/>
                <w:lang w:val="da-DK"/>
              </w:rPr>
              <w:t>Zoepf T, et al. (2003)</w:t>
            </w:r>
            <w:r>
              <w:fldChar w:fldCharType="begin"/>
            </w:r>
            <w:r>
              <w:rPr>
                <w:sz w:val="18"/>
                <w:szCs w:val="18"/>
                <w:rFonts w:cs="Times New Roman" w:ascii="Times New Roman" w:hAnsi="Times New Roman"/>
                <w:lang w:val="da-DK"/>
              </w:rPr>
              <w:instrText xml:space="preserve"> ADDIN REFMGR.CITE &lt;Refman&gt;&lt;Cite&gt;&lt;Author&gt;Zoepf&lt;/Author&gt;&lt;Year&gt;2003&lt;/Year&gt;&lt;RecNum&gt;3630&lt;/RecNum&gt;&lt;IDText&gt;Photodynamic therapy (PDT) versus argon plasma, coagulation (APC) for ablative therapy of Barrett&amp;apos;s esophagus [abstract]&lt;/IDText&gt;&lt;MDL Ref_Type="Journal"&gt;&lt;Ref_Type&gt;Journal&lt;/Ref_Type&gt;&lt;Ref_ID&gt;3630&lt;/Ref_ID&gt;&lt;Title_Primary&gt;Photodynamic therapy (PDT) versus argon plasma, coagulation (APC) for ablative therapy of Barrett&amp;apos;s esophagus [abstract]&lt;/Title_Primary&gt;&lt;Authors_Primary&gt;Zoepf,T.&lt;/Authors_Primary&gt;&lt;Authors_Primary&gt;Alsenbesy,M.&lt;/Authors_Primary&gt;&lt;Authors_Primary&gt;Jakobs,R.&lt;/Authors_Primary&gt;&lt;Authors_Primary&gt;Apel,D.&lt;/Authors_Primary&gt;&lt;Authors_Primary&gt;Rosenbaum,A.&lt;/Authors_Primary&gt;&lt;Authors_Primary&gt;Riemann,J.F.&lt;/Authors_Primary&gt;&lt;Date_Primary&gt;2003&lt;/Date_Primary&gt;&lt;Keywords&gt;Argon&lt;/Keywords&gt;&lt;Keywords&gt;BARRETT&amp;apos;S&lt;/Keywords&gt;&lt;Keywords&gt;Barrett&amp;apos;s esophagus&lt;/Keywords&gt;&lt;Keywords&gt;Esophagus&lt;/Keywords&gt;&lt;Keywords&gt;PDT&lt;/Keywords&gt;&lt;Keywords&gt;photodynamic&lt;/Keywords&gt;&lt;Keywords&gt;Photodynamic Therapy&lt;/Keywords&gt;&lt;Keywords&gt;Photodynamic-Therapy&lt;/Keywords&gt;&lt;Keywords&gt;therapy&lt;/Keywords&gt;&lt;Reprint&gt;In File&lt;/Reprint&gt;&lt;Start_Page&gt;AB139&lt;/Start_Page&gt;&lt;End_Page&gt;AB139&lt;/End_Page&gt;&lt;Periodical&gt;Gastrointest Endosc&lt;/Periodical&gt;&lt;Volume&gt;57&lt;/Volume&gt;&lt;Issue&gt;5 (Suppl 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6]</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1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Attwood SE, et al. (2003)</w:t>
            </w:r>
            <w:r>
              <w:fldChar w:fldCharType="begin"/>
            </w:r>
            <w:r>
              <w:rPr>
                <w:sz w:val="18"/>
                <w:szCs w:val="18"/>
                <w:rFonts w:cs="Times New Roman" w:ascii="Times New Roman" w:hAnsi="Times New Roman"/>
                <w:lang w:val="da-DK"/>
              </w:rPr>
              <w:instrText xml:space="preserve"> ADDIN REFMGR.CITE &lt;Refman&gt;&lt;Cite&gt;&lt;Author&gt;Attwood&lt;/Author&gt;&lt;Year&gt;2003&lt;/Year&gt;&lt;RecNum&gt;4958&lt;/RecNum&gt;&lt;IDText&gt;Argon beam plasma coagulation as therapy for high-grade dysplasia in Barrett&amp;apos;s esophagus&lt;/IDText&gt;&lt;MDL Ref_Type="Journal"&gt;&lt;Ref_Type&gt;Journal&lt;/Ref_Type&gt;&lt;Ref_ID&gt;4958&lt;/Ref_ID&gt;&lt;Title_Primary&gt;Argon beam plasma coagulation as therapy for high-grade dysplasia in Barrett&amp;apos;s esophagus&lt;/Title_Primary&gt;&lt;Authors_Primary&gt;Attwood,S.E.&lt;/Authors_Primary&gt;&lt;Authors_Primary&gt;Lewis,C.J.&lt;/Authors_Primary&gt;&lt;Authors_Primary&gt;Caplin,S.&lt;/Authors_Primary&gt;&lt;Authors_Primary&gt;Hemming,K.&lt;/Authors_Primary&gt;&lt;Authors_Primary&gt;Armstrong,G.&lt;/Authors_Primary&gt;&lt;Date_Primary&gt;2003/7&lt;/Date_Primary&gt;&lt;Keywords&gt;ABLATION&lt;/Keywords&gt;&lt;Keywords&gt;Adenocarcinoma&lt;/Keywords&gt;&lt;Keywords&gt;Adult&lt;/Keywords&gt;&lt;Keywords&gt;Age&lt;/Keywords&gt;&lt;Keywords&gt;Aged&lt;/Keywords&gt;&lt;Keywords&gt;Aged,80 and over&lt;/Keywords&gt;&lt;Keywords&gt;Argon&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Dysplasia&lt;/Keywords&gt;&lt;Keywords&gt;Endoscopy&lt;/Keywords&gt;&lt;Keywords&gt;Endoscopy,Digestive System&lt;/Keywords&gt;&lt;Keywords&gt;ESOPHAGEAL&lt;/Keywords&gt;&lt;Keywords&gt;Esophageal Adenocarcinoma&lt;/Keywords&gt;&lt;Keywords&gt;Esophageal Neoplasms&lt;/Keywords&gt;&lt;Keywords&gt;Esophageal Perforation&lt;/Keywords&gt;&lt;Keywords&gt;esophageal stricture&lt;/Keywords&gt;&lt;Keywords&gt;Esophagus&lt;/Keywords&gt;&lt;Keywords&gt;etiology&lt;/Keywords&gt;&lt;Keywords&gt;Evaluation&lt;/Keywords&gt;&lt;Keywords&gt;Follow up&lt;/Keywords&gt;&lt;Keywords&gt;FOLLOW-UP&lt;/Keywords&gt;&lt;Keywords&gt;Follow-Up Studies&lt;/Keywords&gt;&lt;Keywords&gt;Gastric Mucosa&lt;/Keywords&gt;&lt;Keywords&gt;HIGH-GRADE DYSPLASIA&lt;/Keywords&gt;&lt;Keywords&gt;Humans&lt;/Keywords&gt;&lt;Keywords&gt;Laser Coagulation&lt;/Keywords&gt;&lt;Keywords&gt;long-term&lt;/Keywords&gt;&lt;Keywords&gt;MANAGEMENT&lt;/Keywords&gt;&lt;Keywords&gt;Metaplasia&lt;/Keywords&gt;&lt;Keywords&gt;methods&lt;/Keywords&gt;&lt;Keywords&gt;Middle Aged&lt;/Keywords&gt;&lt;Keywords&gt;mortality&lt;/Keywords&gt;&lt;Keywords&gt;Mucosa&lt;/Keywords&gt;&lt;Keywords&gt;Neoplasm Regression,Spontaneous&lt;/Keywords&gt;&lt;Keywords&gt;pathology&lt;/Keywords&gt;&lt;Keywords&gt;Patient&lt;/Keywords&gt;&lt;Keywords&gt;Patient Satisfaction&lt;/Keywords&gt;&lt;Keywords&gt;Patients&lt;/Keywords&gt;&lt;Keywords&gt;Population&lt;/Keywords&gt;&lt;Keywords&gt;Postoperative Complications&lt;/Keywords&gt;&lt;Keywords&gt;PubMed Alt search 2003_294refs_2Dec2008&lt;/Keywords&gt;&lt;Keywords&gt;Radiopharmaceuticals&lt;/Keywords&gt;&lt;Keywords&gt;REGRESSION&lt;/Keywords&gt;&lt;Keywords&gt;RESECTION&lt;/Keywords&gt;&lt;Keywords&gt;Severity of Illness Index&lt;/Keywords&gt;&lt;Keywords&gt;Study&lt;/Keywords&gt;&lt;Keywords&gt;surgery&lt;/Keywords&gt;&lt;Keywords&gt;SURVEILLANCE&lt;/Keywords&gt;&lt;Keywords&gt;Survival&lt;/Keywords&gt;&lt;Keywords&gt;Survival Analysis&lt;/Keywords&gt;&lt;Keywords&gt;therapeutic use&lt;/Keywords&gt;&lt;Keywords&gt;therapy&lt;/Keywords&gt;&lt;Keywords&gt;Time&lt;/Keywords&gt;&lt;Keywords&gt;Time Factors&lt;/Keywords&gt;&lt;Keywords&gt;Treatment Outcome&lt;/Keywords&gt;&lt;Reprint&gt;In File&lt;/Reprint&gt;&lt;Start_Page&gt;258&lt;/Start_Page&gt;&lt;End_Page&gt;263&lt;/End_Page&gt;&lt;Periodical&gt;Clin Gastroenterol Hepatol&lt;/Periodical&gt;&lt;Volume&gt;1&lt;/Volume&gt;&lt;Issue&gt;4&lt;/Issue&gt;&lt;User_Def_5&gt;PM:15017666&lt;/User_Def_5&gt;&lt;ISSN_ISBN&gt;1542-3565 (Print)&lt;/ISSN_ISBN&gt;&lt;Address&gt;Department of Upper Gastro-intentinal Surgery, Hope Hospital, Stott Lane, Manchester M6 8HD, UK&lt;/Address&gt;&lt;ZZ_JournalStdAbbrev&gt;&lt;f name="System"&gt;Clin Gastroenterol Hepatol&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56]</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9)</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2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9)</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Basu KK (2006)</w:t>
            </w:r>
            <w:r>
              <w:fldChar w:fldCharType="begin"/>
            </w:r>
            <w:r>
              <w:rPr>
                <w:sz w:val="18"/>
                <w:szCs w:val="18"/>
                <w:rFonts w:cs="Times New Roman" w:ascii="Times New Roman" w:hAnsi="Times New Roman"/>
                <w:lang w:val="da-DK"/>
              </w:rPr>
              <w:instrText xml:space="preserve"> ADDIN REFMGR.CITE &lt;Refman&gt;&lt;Cite&gt;&lt;Author&gt;Basu&lt;/Author&gt;&lt;Year&gt;2006&lt;/Year&gt;&lt;RecNum&gt;6668&lt;/RecNum&gt;&lt;IDText&gt;Effects of low-power argon plasma coagulation thermoablation of Barrett&amp;apos;s epithelium on oesophageal motility&lt;/IDText&gt;&lt;MDL Ref_Type="Journal"&gt;&lt;Ref_Type&gt;Journal&lt;/Ref_Type&gt;&lt;Ref_ID&gt;6668&lt;/Ref_ID&gt;&lt;Title_Primary&gt;Effects of low-power argon plasma coagulation thermoablation of Barrett&amp;apos;s epithelium on oesophageal motility&lt;/Title_Primary&gt;&lt;Authors_Primary&gt;Basu,K.K.&lt;/Authors_Primary&gt;&lt;Date_Primary&gt;2006&lt;/Date_Primary&gt;&lt;Keywords&gt;ABLATION&lt;/Keywords&gt;&lt;Keywords&gt;Adult&lt;/Keywords&gt;&lt;Keywords&gt;Age&lt;/Keywords&gt;&lt;Keywords&gt;Aged&lt;/Keywords&gt;&lt;Keywords&gt;Argon&lt;/Keywords&gt;&lt;Keywords&gt;Argon Plasma Coagulation&lt;/Keywords&gt;&lt;Keywords&gt;Article&lt;/Keywords&gt;&lt;Keywords&gt;Barrett Esophagus&lt;/Keywords&gt;&lt;Keywords&gt;BARRETT&amp;apos;S&lt;/Keywords&gt;&lt;Keywords&gt;Clearance&lt;/Keywords&gt;&lt;Keywords&gt;Clinical Article&lt;/Keywords&gt;&lt;Keywords&gt;Clinical Trial&lt;/Keywords&gt;&lt;Keywords&gt;Controlled Study&lt;/Keywords&gt;&lt;Keywords&gt;DISEASE&lt;/Keywords&gt;&lt;Keywords&gt;drug therapy&lt;/Keywords&gt;&lt;Keywords&gt;EMBASE_part 1_8Dec2008&lt;/Keywords&gt;&lt;Keywords&gt;Epithelium&lt;/Keywords&gt;&lt;Keywords&gt;Esophagus Manometry&lt;/Keywords&gt;&lt;Keywords&gt;Esophagus Motility&lt;/Keywords&gt;&lt;Keywords&gt;Female&lt;/Keywords&gt;&lt;Keywords&gt;General Hospital&lt;/Keywords&gt;&lt;Keywords&gt;Hospitals&lt;/Keywords&gt;&lt;Keywords&gt;Human&lt;/Keywords&gt;&lt;Keywords&gt;inhibitors&lt;/Keywords&gt;&lt;Keywords&gt;Lower Esophagus Sphincter&lt;/Keywords&gt;&lt;Keywords&gt;Lower Esophagus Sphincter Pressure&lt;/Keywords&gt;&lt;Keywords&gt;Male&lt;/Keywords&gt;&lt;Keywords&gt;Manometry&lt;/Keywords&gt;&lt;Keywords&gt;methods&lt;/Keywords&gt;&lt;Keywords&gt;Parameter&lt;/Keywords&gt;&lt;Keywords&gt;Pathogenesis&lt;/Keywords&gt;&lt;Keywords&gt;Patient&lt;/Keywords&gt;&lt;Keywords&gt;Patients&lt;/Keywords&gt;&lt;Keywords&gt;Peristalsis&lt;/Keywords&gt;&lt;Keywords&gt;Pressure&lt;/Keywords&gt;&lt;Keywords&gt;Priority Journal&lt;/Keywords&gt;&lt;Keywords&gt;Proton Pump Inhibitor&lt;/Keywords&gt;&lt;Keywords&gt;Proton Pump Inhibitors&lt;/Keywords&gt;&lt;Keywords&gt;Pump&lt;/Keywords&gt;&lt;Keywords&gt;Safety&lt;/Keywords&gt;&lt;Keywords&gt;surgery&lt;/Keywords&gt;&lt;Keywords&gt;Surgical Technique&lt;/Keywords&gt;&lt;Keywords&gt;therapy&lt;/Keywords&gt;&lt;Keywords&gt;thermoablation&lt;/Keywords&gt;&lt;Keywords&gt;Treatment Outcome&lt;/Keywords&gt;&lt;Keywords&gt;United Kingdom&lt;/Keywords&gt;&lt;Keywords&gt;University&lt;/Keywords&gt;&lt;Keywords&gt;University Hospital&lt;/Keywords&gt;&lt;Reprint&gt;In File&lt;/Reprint&gt;&lt;Start_Page&gt;733&lt;/Start_Page&gt;&lt;End_Page&gt;737&lt;/End_Page&gt;&lt;Periodical&gt;EUR J GASTROENTEROL HEPATOL&lt;/Periodical&gt;&lt;Volume&gt;18&lt;/Volume&gt;&lt;Issue&gt;7&lt;/Issue&gt;&lt;Pub_Place&gt;United Kingdom&lt;/Pub_Place&gt;&lt;ISSN_ISBN&gt;0954-691X&lt;/ISSN_ISBN&gt;&lt;Address&gt;(Basu, Talwar, De Caestecker) Digestive Diseases Centre, University Hospitals of Leicester NHS Trust, Leicester, United Kingdom. (De Caestecker) Leicester General Hospital, Gwendolen Road, Leicester LE5 4PW, United Kingdom&lt;/Address&gt;&lt;ZZ_JournalFull&gt;&lt;f name="System"&gt;European Journal of Gastroenterology &amp;amp; Hepatology&lt;/f&gt;&lt;/ZZ_JournalFull&gt;&lt;ZZ_JournalStdAbbrev&gt;&lt;f name="System"&gt;EUR J GASTROENTEROL HEPATOL&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57]</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ot</w:t>
            </w:r>
          </w:p>
          <w:p>
            <w:pPr>
              <w:pStyle w:val="Normal"/>
              <w:spacing w:before="0" w:after="20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rand B, et al. (2000)</w:t>
            </w:r>
            <w:r>
              <w:fldChar w:fldCharType="begin"/>
            </w:r>
            <w:r>
              <w:rPr>
                <w:sz w:val="18"/>
                <w:szCs w:val="18"/>
                <w:rFonts w:cs="Times New Roman" w:ascii="Times New Roman" w:hAnsi="Times New Roman"/>
              </w:rPr>
              <w:instrText xml:space="preserve"> ADDIN REFMGR.CITE &lt;Refman&gt;&lt;Cite&gt;&lt;Author&gt;Brand&lt;/Author&gt;&lt;Year&gt;2000&lt;/Year&gt;&lt;RecNum&gt;3715&lt;/RecNum&gt;&lt;IDText&gt;Endoscopic Argonplasma coagulation for eradication of Barett&amp;apos;s epithelium&lt;/IDText&gt;&lt;MDL Ref_Type="Journal"&gt;&lt;Ref_Type&gt;Journal&lt;/Ref_Type&gt;&lt;Ref_ID&gt;3715&lt;/Ref_ID&gt;&lt;Title_Primary&gt;Endoscopic Argonplasma coagulation for eradication of Barett&amp;apos;s epithelium&lt;/Title_Primary&gt;&lt;Authors_Primary&gt;Brand,B.&lt;/Authors_Primary&gt;&lt;Authors_Primary&gt;Porthun,M.&lt;/Authors_Primary&gt;&lt;Authors_Primary&gt;von Schrenck,T.&lt;/Authors_Primary&gt;&lt;Authors_Primary&gt;Matsui,U.&lt;/Authors_Primary&gt;&lt;Authors_Primary&gt;Bohnacker,S.&lt;/Authors_Primary&gt;&lt;Authors_Primary&gt;Jackle,S.&lt;/Authors_Primary&gt;&lt;Authors_Primary&gt;Thonke,F.&lt;/Authors_Primary&gt;&lt;Authors_Primary&gt;Seitz,U.&lt;/Authors_Primary&gt;&lt;Authors_Primary&gt;Soehendra,N.&lt;/Authors_Primary&gt;&lt;Date_Primary&gt;2000&lt;/Date_Primary&gt;&lt;Keywords&gt;Adenocarcinoma&lt;/Keywords&gt;&lt;Keywords&gt;Age&lt;/Keywords&gt;&lt;Keywords&gt;Argon&lt;/Keywords&gt;&lt;Keywords&gt;Argon Plasma Coagulation&lt;/Keywords&gt;&lt;Keywords&gt;BARRETT&amp;apos;S&lt;/Keywords&gt;&lt;Keywords&gt;Barrett&amp;apos;s esophagus&lt;/Keywords&gt;&lt;Keywords&gt;Biopsy&lt;/Keywords&gt;&lt;Keywords&gt;Cardia&lt;/Keywords&gt;&lt;Keywords&gt;Cell&lt;/Keywords&gt;&lt;Keywords&gt;CELLS&lt;/Keywords&gt;&lt;Keywords&gt;Columnar Epithelium&lt;/Keywords&gt;&lt;Keywords&gt;Complication&lt;/Keywords&gt;&lt;Keywords&gt;complications&lt;/Keywords&gt;&lt;Keywords&gt;Dysplasia&lt;/Keywords&gt;&lt;Keywords&gt;Endoscopic Therapy&lt;/Keywords&gt;&lt;Keywords&gt;Epithelium&lt;/Keywords&gt;&lt;Keywords&gt;Esophagus&lt;/Keywords&gt;&lt;Keywords&gt;Follow up&lt;/Keywords&gt;&lt;Keywords&gt;FOLLOW-UP&lt;/Keywords&gt;&lt;Keywords&gt;Germany&lt;/Keywords&gt;&lt;Keywords&gt;Goblet Cell&lt;/Keywords&gt;&lt;Keywords&gt;Incidence&lt;/Keywords&gt;&lt;Keywords&gt;methods&lt;/Keywords&gt;&lt;Keywords&gt;Pain&lt;/Keywords&gt;&lt;Keywords&gt;Patient&lt;/Keywords&gt;&lt;Keywords&gt;Patients&lt;/Keywords&gt;&lt;Keywords&gt;Recurrence&lt;/Keywords&gt;&lt;Keywords&gt;REGRESSION&lt;/Keywords&gt;&lt;Keywords&gt;Sedation&lt;/Keywords&gt;&lt;Keywords&gt;SURVEILLANCE&lt;/Keywords&gt;&lt;Keywords&gt;Technique&lt;/Keywords&gt;&lt;Keywords&gt;therapy&lt;/Keywords&gt;&lt;Reprint&gt;In File&lt;/Reprint&gt;&lt;Start_Page&gt;437&lt;/Start_Page&gt;&lt;End_Page&gt;442&lt;/End_Page&gt;&lt;Periodical&gt;Zentralbl.Chir&lt;/Periodical&gt;&lt;Volume&gt;125&lt;/Volume&gt;&lt;Issue&gt;5&lt;/Issue&gt;&lt;ISSN_ISBN&gt;0044-409X&lt;/ISSN_ISBN&gt;&lt;ZZ_JournalStdAbbrev&gt;&lt;f name="System"&gt;Zentralbl.Chi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2)</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2)</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1.7%</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1/1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right T, et al. (2007)</w:t>
            </w:r>
            <w:r>
              <w:fldChar w:fldCharType="begin"/>
            </w:r>
            <w:r>
              <w:rPr>
                <w:sz w:val="18"/>
                <w:szCs w:val="18"/>
                <w:rFonts w:cs="Times New Roman" w:ascii="Times New Roman" w:hAnsi="Times New Roman"/>
              </w:rPr>
              <w:instrText xml:space="preserve"> ADDIN REFMGR.CITE &lt;Refman&gt;&lt;Cite&gt;&lt;Author&gt;Bright&lt;/Author&gt;&lt;Year&gt;2007&lt;/Year&gt;&lt;RecNum&gt;4194&lt;/RecNum&gt;&lt;IDText&gt;Randomized trial of argon plasma coagulation versus endoscopic surveillance for barrett esophagus after antireflux surgery: late results&lt;/IDText&gt;&lt;MDL Ref_Type="Journal"&gt;&lt;Ref_Type&gt;Journal&lt;/Ref_Type&gt;&lt;Ref_ID&gt;4194&lt;/Ref_ID&gt;&lt;Title_Primary&gt;Randomized trial of argon plasma coagulation versus endoscopic surveillance for barrett esophagus after antireflux surgery: late results&lt;/Title_Primary&gt;&lt;Authors_Primary&gt;Bright,T.&lt;/Authors_Primary&gt;&lt;Authors_Primary&gt;Watson,D.I.&lt;/Authors_Primary&gt;&lt;Authors_Primary&gt;Tam,W.&lt;/Authors_Primary&gt;&lt;Authors_Primary&gt;Game,P.A.&lt;/Authors_Primary&gt;&lt;Authors_Primary&gt;Astill,D.&lt;/Authors_Primary&gt;&lt;Authors_Primary&gt;Ackroyd,R.&lt;/Authors_Primary&gt;&lt;Authors_Primary&gt;Wijnhoven,B.P.&lt;/Authors_Primary&gt;&lt;Authors_Primary&gt;Devitt,P.G.&lt;/Authors_Primary&gt;&lt;Authors_Primary&gt;Schoeman,M.N.&lt;/Authors_Primary&gt;&lt;Date_Primary&gt;2007/12&lt;/Date_Primary&gt;&lt;Keywords&gt;ABLATION&lt;/Keywords&gt;&lt;Keywords&gt;Adolescent&lt;/Keywords&gt;&lt;Keywords&gt;Adult&lt;/Keywords&gt;&lt;Keywords&gt;adverse effects&lt;/Keywords&gt;&lt;Keywords&gt;Aged&lt;/Keywords&gt;&lt;Keywords&gt;Argon&lt;/Keywords&gt;&lt;Keywords&gt;Argon Plasma Coagulation&lt;/Keywords&gt;&lt;Keywords&gt;Article&lt;/Keywords&gt;&lt;Keywords&gt;Australia&lt;/Keywords&gt;&lt;Keywords&gt;BARRETT&amp;apos;S&lt;/Keywords&gt;&lt;Keywords&gt;Barrett-Esophagus&lt;/Keywords&gt;&lt;Keywords&gt;Barrett Esophagus&lt;/Keywords&gt;&lt;Keywords&gt;Comparative-Study&lt;/Keywords&gt;&lt;Keywords&gt;Comparative Studies&lt;/Keywords&gt;&lt;Keywords&gt;Comparative Study&lt;/Keywords&gt;&lt;Keywords&gt;complications&lt;/Keywords&gt;&lt;Keywords&gt;Controlled&lt;/Keywords&gt;&lt;Keywords&gt;CONTROLLED TRIAL&lt;/Keywords&gt;&lt;Keywords&gt;diagnosis&lt;/Keywords&gt;&lt;Keywords&gt;Diagnosis,Differential&lt;/Keywords&gt;&lt;Keywords&gt;Disease Progression&lt;/Keywords&gt;&lt;Keywords&gt;Dysplasia&lt;/Keywords&gt;&lt;Keywords&gt;EFFICACY&lt;/Keywords&gt;&lt;Keywords&gt;Endoscopy&lt;/Keywords&gt;&lt;Keywords&gt;Endoscopy,Gastrointestinal&lt;/Keywords&gt;&lt;Keywords&gt;esophageal stricture&lt;/Keywords&gt;&lt;Keywords&gt;Esophagus&lt;/Keywords&gt;&lt;Keywords&gt;etiology&lt;/Keywords&gt;&lt;Keywords&gt;Female&lt;/Keywords&gt;&lt;Keywords&gt;FOLLOW-UP&lt;/Keywords&gt;&lt;Keywords&gt;Follow-Up Studies&lt;/Keywords&gt;&lt;Keywords&gt;Follow up&lt;/Keywords&gt;&lt;Keywords&gt;Fundoplication&lt;/Keywords&gt;&lt;Keywords&gt;Gastroesophageal Reflux&lt;/Keywords&gt;&lt;Keywords&gt;HIGH-GRADE DYSPLASIA&lt;/Keywords&gt;&lt;Keywords&gt;Humans&lt;/Keywords&gt;&lt;Keywords&gt;Laser Coagulation&lt;/Keywords&gt;&lt;Keywords&gt;Lasers,Excimer&lt;/Keywords&gt;&lt;Keywords&gt;long-term&lt;/Keywords&gt;&lt;Keywords&gt;Male&lt;/Keywords&gt;&lt;Keywords&gt;methods&lt;/Keywords&gt;&lt;Keywords&gt;Middle Aged&lt;/Keywords&gt;&lt;Keywords&gt;Mucosa&lt;/Keywords&gt;&lt;Keywords&gt;Patient&lt;/Keywords&gt;&lt;Keywords&gt;Patients&lt;/Keywords&gt;&lt;Keywords&gt;Prognosis&lt;/Keywords&gt;&lt;Keywords&gt;PubMed PDT alternatives_347 of 565 refs_9Sep2008&lt;/Keywords&gt;&lt;Keywords&gt;Randomized-Controlled-Trial&lt;/Keywords&gt;&lt;Keywords&gt;Randomized Controlled Trial&lt;/Keywords&gt;&lt;Keywords&gt;RANDOMIZED TRIAL&lt;/Keywords&gt;&lt;Keywords&gt;REGRESSION&lt;/Keywords&gt;&lt;Keywords&gt;Research&lt;/Keywords&gt;&lt;Keywords&gt;Research Support&lt;/Keywords&gt;&lt;Keywords&gt;Retrospective Studies&lt;/Keywords&gt;&lt;Keywords&gt;Risk Factors&lt;/Keywords&gt;&lt;Keywords&gt;Safety&lt;/Keywords&gt;&lt;Keywords&gt;South Australia&lt;/Keywords&gt;&lt;Keywords&gt;Study&lt;/Keywords&gt;&lt;Keywords&gt;surgery&lt;/Keywords&gt;&lt;Keywords&gt;SURVEILLANCE&lt;/Keywords&gt;&lt;Keywords&gt;therapeutic use&lt;/Keywords&gt;&lt;Keywords&gt;Time Factors&lt;/Keywords&gt;&lt;Keywords&gt;TRIAL&lt;/Keywords&gt;&lt;Keywords&gt;University&lt;/Keywords&gt;&lt;Reprint&gt;In File&lt;/Reprint&gt;&lt;Start_Page&gt;1016&lt;/Start_Page&gt;&lt;End_Page&gt;1020&lt;/End_Page&gt;&lt;Periodical&gt;Ann.Surg&lt;/Periodical&gt;&lt;Volume&gt;246&lt;/Volume&gt;&lt;Issue&gt;6&lt;/Issue&gt;&lt;User_Def_5&gt;PM:18043104&lt;/User_Def_5&gt;&lt;ISSN_ISBN&gt;0003-4932 (Print)&lt;/ISSN_ISBN&gt;&lt;Address&gt;Flinders University Department of Surgery, Flinders Medical Centre, Bedford Park, South Australia, UK&lt;/Address&gt;&lt;ZZ_JournalStdAbbrev&gt;&lt;f name="System"&gt;Ann.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20)</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17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some’</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Dumoulin FL, et al. (1997)</w:t>
            </w:r>
            <w:r>
              <w:fldChar w:fldCharType="begin"/>
            </w:r>
            <w:r>
              <w:rPr>
                <w:sz w:val="18"/>
                <w:szCs w:val="18"/>
                <w:rFonts w:cs="Times New Roman" w:ascii="Times New Roman" w:hAnsi="Times New Roman"/>
              </w:rPr>
              <w:instrText xml:space="preserve"> ADDIN REFMGR.CITE &lt;Refman&gt;&lt;Cite&gt;&lt;Author&gt;Dumoulin&lt;/Author&gt;&lt;Year&gt;1997&lt;/Year&gt;&lt;RecNum&gt;3764&lt;/RecNum&gt;&lt;IDText&gt;Treatment of Barrett&amp;apos;s esophagus by endoscopic argon plasma coagulation&lt;/IDText&gt;&lt;MDL Ref_Type="Journal"&gt;&lt;Ref_Type&gt;Journal&lt;/Ref_Type&gt;&lt;Ref_ID&gt;3764&lt;/Ref_ID&gt;&lt;Title_Primary&gt;Treatment of Barrett&amp;apos;s esophagus by endoscopic argon plasma coagulation&lt;/Title_Primary&gt;&lt;Authors_Primary&gt;Dumoulin,F.L.&lt;/Authors_Primary&gt;&lt;Authors_Primary&gt;Terjung,B.&lt;/Authors_Primary&gt;&lt;Authors_Primary&gt;Neubrand,M.&lt;/Authors_Primary&gt;&lt;Authors_Primary&gt;Scheurlen,C.&lt;/Authors_Primary&gt;&lt;Authors_Primary&gt;Fischer,H.P.&lt;/Authors_Primary&gt;&lt;Authors_Primary&gt;Sauerbruch,T.&lt;/Authors_Primary&gt;&lt;Date_Primary&gt;1997&lt;/Date_Primary&gt;&lt;Keywords&gt;ABLATION&lt;/Keywords&gt;&lt;Keywords&gt;Argon&lt;/Keywords&gt;&lt;Keywords&gt;Argon Plasma Coagulation&lt;/Keywords&gt;&lt;Keywords&gt;BARRETT&amp;apos;S&lt;/Keywords&gt;&lt;Keywords&gt;Barrett&amp;apos;s esophagus&lt;/Keywords&gt;&lt;Keywords&gt;Columnar Epithelium&lt;/Keywords&gt;&lt;Keywords&gt;Environment&lt;/Keywords&gt;&lt;Keywords&gt;Epithelium&lt;/Keywords&gt;&lt;Keywords&gt;Esophagus&lt;/Keywords&gt;&lt;Keywords&gt;history&lt;/Keywords&gt;&lt;Keywords&gt;Mucosa&lt;/Keywords&gt;&lt;Keywords&gt;Patient&lt;/Keywords&gt;&lt;Keywords&gt;Patients&lt;/Keywords&gt;&lt;Keywords&gt;Pump&lt;/Keywords&gt;&lt;Keywords&gt;REGRESSION&lt;/Keywords&gt;&lt;Keywords&gt;Sampling&lt;/Keywords&gt;&lt;Keywords&gt;Squamous Epithelium&lt;/Keywords&gt;&lt;Keywords&gt;therapy&lt;/Keywords&gt;&lt;Reprint&gt;In File&lt;/Reprint&gt;&lt;Start_Page&gt;751&lt;/Start_Page&gt;&lt;End_Page&gt;753&lt;/End_Page&gt;&lt;Periodical&gt;Endoscopy&lt;/Periodical&gt;&lt;Volume&gt;29&lt;/Volume&gt;&lt;Issue&gt;8&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100%</w:t>
            </w:r>
          </w:p>
          <w:p>
            <w:pPr>
              <w:pStyle w:val="Normal"/>
              <w:spacing w:before="0" w:after="200"/>
              <w:jc w:val="center"/>
              <w:rPr>
                <w:rFonts w:ascii="Times New Roman" w:hAnsi="Times New Roman" w:cs="Times New Roman"/>
                <w:sz w:val="18"/>
                <w:szCs w:val="18"/>
              </w:rPr>
            </w:pPr>
            <w:r>
              <w:rPr>
                <w:rFonts w:cs="Times New Roman" w:ascii="Times New Roman" w:hAnsi="Times New Roman"/>
                <w:iCs/>
                <w:sz w:val="18"/>
                <w:szCs w:val="18"/>
              </w:rPr>
              <w:t>(2/2)</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Familiari L (2003)</w:t>
            </w:r>
            <w:r>
              <w:fldChar w:fldCharType="begin"/>
            </w:r>
            <w:r>
              <w:rPr>
                <w:sz w:val="18"/>
                <w:szCs w:val="18"/>
                <w:rFonts w:cs="Times New Roman" w:ascii="Times New Roman" w:hAnsi="Times New Roman"/>
              </w:rPr>
              <w:instrText xml:space="preserve"> ADDIN REFMGR.CITE &lt;Refman&gt;&lt;Cite&gt;&lt;Author&gt;Familiari&lt;/Author&gt;&lt;Year&gt;2003&lt;/Year&gt;&lt;RecNum&gt;7059&lt;/RecNum&gt;&lt;IDText&gt;Endoscopic treatment of Barrett&amp;apos;s epithelium with Argon Plasma Coagulation. Long-term follow-up&lt;/IDText&gt;&lt;MDL Ref_Type="Journal"&gt;&lt;Ref_Type&gt;Journal&lt;/Ref_Type&gt;&lt;Ref_ID&gt;7059&lt;/Ref_ID&gt;&lt;Title_Primary&gt;Endoscopic treatment of Barrett&amp;apos;s epithelium with Argon Plasma Coagulation. Long-term follow-up&lt;/Title_Primary&gt;&lt;Authors_Primary&gt;Familiari,L.&lt;/Authors_Primary&gt;&lt;Date_Primary&gt;2003&lt;/Date_Primary&gt;&lt;Keywords&gt;ABLATION&lt;/Keywords&gt;&lt;Keywords&gt;Adenocarcinoma&lt;/Keywords&gt;&lt;Keywords&gt;Adult&lt;/Keywords&gt;&lt;Keywords&gt;Aged&lt;/Keywords&gt;&lt;Keywords&gt;Argon&lt;/Keywords&gt;&lt;Keywords&gt;Argon Plasma Coagulation&lt;/Keywords&gt;&lt;Keywords&gt;Article&lt;/Keywords&gt;&lt;Keywords&gt;BARRETT&amp;apos;S&lt;/Keywords&gt;&lt;Keywords&gt;Barrett&amp;apos;s esophagus&lt;/Keywords&gt;&lt;Keywords&gt;Barrett Esophagus&lt;/Keywords&gt;&lt;Keywords&gt;CANCER&lt;/Keywords&gt;&lt;Keywords&gt;Clinical Article&lt;/Keywords&gt;&lt;Keywords&gt;control&lt;/Keywords&gt;&lt;Keywords&gt;Controlled Study&lt;/Keywords&gt;&lt;Keywords&gt;drug therapy&lt;/Keywords&gt;&lt;Keywords&gt;Dysplasia&lt;/Keywords&gt;&lt;Keywords&gt;EMBASE_part 3_8Dec2008&lt;/Keywords&gt;&lt;Keywords&gt;Emergencies&lt;/Keywords&gt;&lt;Keywords&gt;Emergency Surgery&lt;/Keywords&gt;&lt;Keywords&gt;Endoscopic Therapy&lt;/Keywords&gt;&lt;Keywords&gt;Endoscopy&lt;/Keywords&gt;&lt;Keywords&gt;Epithelium&lt;/Keywords&gt;&lt;Keywords&gt;Eradication Therapy&lt;/Keywords&gt;&lt;Keywords&gt;Esophageal Adenocarcinoma&lt;/Keywords&gt;&lt;Keywords&gt;Esophagus&lt;/Keywords&gt;&lt;Keywords&gt;Female&lt;/Keywords&gt;&lt;Keywords&gt;FOLLOW-UP&lt;/Keywords&gt;&lt;Keywords&gt;Follow up&lt;/Keywords&gt;&lt;Keywords&gt;GROWTH&lt;/Keywords&gt;&lt;Keywords&gt;Histology&lt;/Keywords&gt;&lt;Keywords&gt;Human&lt;/Keywords&gt;&lt;Keywords&gt;inhibitors&lt;/Keywords&gt;&lt;Keywords&gt;Intestine Metaplasia&lt;/Keywords&gt;&lt;Keywords&gt;Italy&lt;/Keywords&gt;&lt;Keywords&gt;Lead&lt;/Keywords&gt;&lt;Keywords&gt;long-term&lt;/Keywords&gt;&lt;Keywords&gt;Long Term Care&lt;/Keywords&gt;&lt;Keywords&gt;Male&lt;/Keywords&gt;&lt;Keywords&gt;Metaplasia&lt;/Keywords&gt;&lt;Keywords&gt;methods&lt;/Keywords&gt;&lt;Keywords&gt;Omeprazole&lt;/Keywords&gt;&lt;Keywords&gt;pathology&lt;/Keywords&gt;&lt;Keywords&gt;Patient&lt;/Keywords&gt;&lt;Keywords&gt;Patients&lt;/Keywords&gt;&lt;Keywords&gt;Postoperative Complication&lt;/Keywords&gt;&lt;Keywords&gt;Precancer&lt;/Keywords&gt;&lt;Keywords&gt;Proton Pump Inhibitor&lt;/Keywords&gt;&lt;Keywords&gt;Proton Pump Inhibitors&lt;/Keywords&gt;&lt;Keywords&gt;Pump&lt;/Keywords&gt;&lt;Keywords&gt;Recurrence&lt;/Keywords&gt;&lt;Keywords&gt;Recurrent Disease&lt;/Keywords&gt;&lt;Keywords&gt;Side Effect&lt;/Keywords&gt;&lt;Keywords&gt;Squamous Epithelium&lt;/Keywords&gt;&lt;Keywords&gt;Study&lt;/Keywords&gt;&lt;Keywords&gt;surgery&lt;/Keywords&gt;&lt;Keywords&gt;Technique&lt;/Keywords&gt;&lt;Keywords&gt;therapy&lt;/Keywords&gt;&lt;Keywords&gt;Tissue Regeneration&lt;/Keywords&gt;&lt;Keywords&gt;Treatment Outcome&lt;/Keywords&gt;&lt;Keywords&gt;University&lt;/Keywords&gt;&lt;Reprint&gt;In File&lt;/Reprint&gt;&lt;Start_Page&gt;63&lt;/Start_Page&gt;&lt;End_Page&gt;70&lt;/End_Page&gt;&lt;Periodical&gt;Minerva Gastroenterol Dietol.&lt;/Periodical&gt;&lt;Volume&gt;49&lt;/Volume&gt;&lt;Issue&gt;1&lt;/Issue&gt;&lt;Pub_Place&gt;Italy&lt;/Pub_Place&gt;&lt;ISSN_ISBN&gt;0026-4776&lt;/ISSN_ISBN&gt;&lt;Address&gt;(Familiari, Scaffidi, Bonica, Consolo, Giacobbe, Fichera) Digestive Endoscopy Unit, Department of Medicine, University of Messina, Messina, Italy. (Familiari) Emergency Surgery Unit, Department of Human Pathology, University of Messina, Messina, Italy. (Familiari) Servizio di Endoscopia Digestiva, Clinica Medica I, Policlinico Universitario, Via Consolare Valeria 1, 98100 Messina, Italy&lt;/Address&gt;&lt;ZZ_JournalStdAbbrev&gt;&lt;f name="System"&gt;Minerva Gastroenterol Diet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2)</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2)</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Ferraris R, et al.  (2007)</w:t>
            </w:r>
            <w:r>
              <w:fldChar w:fldCharType="begin"/>
            </w:r>
            <w:r>
              <w:rPr>
                <w:sz w:val="18"/>
                <w:szCs w:val="18"/>
                <w:rFonts w:cs="Times New Roman" w:ascii="Times New Roman" w:hAnsi="Times New Roman"/>
                <w:lang w:val="da-DK"/>
              </w:rPr>
              <w:instrText xml:space="preserve"> ADDIN REFMGR.CITE &lt;Refman&gt;&lt;Cite&gt;&lt;Author&gt;Ferraris&lt;/Author&gt;&lt;Year&gt;2007&lt;/Year&gt;&lt;RecNum&gt;4343&lt;/RecNum&gt;&lt;IDText&gt;Barrett&amp;apos;s oesophagus: long-term follow-up after complete ablation with argon plasma coagulation and the factors that determine its recurrence&lt;/IDText&gt;&lt;MDL Ref_Type="Journal"&gt;&lt;Ref_Type&gt;Journal&lt;/Ref_Type&gt;&lt;Ref_ID&gt;4343&lt;/Ref_ID&gt;&lt;Title_Primary&gt;Barrett&amp;apos;s oesophagus: long-term follow-up after complete ablation with argon plasma coagulation and the factors that determine its recurrence&lt;/Title_Primary&gt;&lt;Authors_Primary&gt;Ferraris,R.&lt;/Authors_Primary&gt;&lt;Authors_Primary&gt;Fracchia,M.&lt;/Authors_Primary&gt;&lt;Authors_Primary&gt;Foti,M.&lt;/Authors_Primary&gt;&lt;Authors_Primary&gt;Sidoli,L.&lt;/Authors_Primary&gt;&lt;Authors_Primary&gt;Taraglio,S.&lt;/Authors_Primary&gt;&lt;Authors_Primary&gt;Vigano&amp;apos;,L.&lt;/Authors_Primary&gt;&lt;Authors_Primary&gt;Giaccone,C.&lt;/Authors_Primary&gt;&lt;Authors_Primary&gt;Rebecchi,F.&lt;/Authors_Primary&gt;&lt;Authors_Primary&gt;Meineri,G.&lt;/Authors_Primary&gt;&lt;Authors_Primary&gt;Senore,C.&lt;/Authors_Primary&gt;&lt;Authors_Primary&gt;Pera,A.&lt;/Authors_Primary&gt;&lt;Date_Primary&gt;2007/4/1&lt;/Date_Primary&gt;&lt;Keywords&gt;ABLATION&lt;/Keywords&gt;&lt;Keywords&gt;ACID&lt;/Keywords&gt;&lt;Keywords&gt;Acidity&lt;/Keywords&gt;&lt;Keywords&gt;Adenocarcinoma&lt;/Keywords&gt;&lt;Keywords&gt;Adult&lt;/Keywords&gt;&lt;Keywords&gt;Aged&lt;/Keywords&gt;&lt;Keywords&gt;analysis&lt;/Keywords&gt;&lt;Keywords&gt;Argon&lt;/Keywords&gt;&lt;Keywords&gt;Argon Plasma Coagulation&lt;/Keywords&gt;&lt;Keywords&gt;Article&lt;/Keywords&gt;&lt;Keywords&gt;Barrett Esophagus&lt;/Keywords&gt;&lt;Keywords&gt;BARRETT&amp;apos;S&lt;/Keywords&gt;&lt;Keywords&gt;Confidence Interval&lt;/Keywords&gt;&lt;Keywords&gt;Dysplasia&lt;/Keywords&gt;&lt;Keywords&gt;EFFICACY&lt;/Keywords&gt;&lt;Keywords&gt;Esophagus&lt;/Keywords&gt;&lt;Keywords&gt;Evaluation&lt;/Keywords&gt;&lt;Keywords&gt;Exposure&lt;/Keywords&gt;&lt;Keywords&gt;Female&lt;/Keywords&gt;&lt;Keywords&gt;Follow up&lt;/Keywords&gt;&lt;Keywords&gt;FOLLOW-UP&lt;/Keywords&gt;&lt;Keywords&gt;Follow-Up Studies&lt;/Keywords&gt;&lt;Keywords&gt;Fundoplication&lt;/Keywords&gt;&lt;Keywords&gt;Humans&lt;/Keywords&gt;&lt;Keywords&gt;Italy&lt;/Keywords&gt;&lt;Keywords&gt;Laser Coagulation&lt;/Keywords&gt;&lt;Keywords&gt;long-term&lt;/Keywords&gt;&lt;Keywords&gt;Male&lt;/Keywords&gt;&lt;Keywords&gt;Metaplasia&lt;/Keywords&gt;&lt;Keywords&gt;methods&lt;/Keywords&gt;&lt;Keywords&gt;Middle Aged&lt;/Keywords&gt;&lt;Keywords&gt;Mucosa&lt;/Keywords&gt;&lt;Keywords&gt;MULTICENTER&lt;/Keywords&gt;&lt;Keywords&gt;Multicenter Studies&lt;/Keywords&gt;&lt;Keywords&gt;Multicenter Study&lt;/Keywords&gt;&lt;Keywords&gt;Odds Ratio&lt;/Keywords&gt;&lt;Keywords&gt;Odds-Ratio&lt;/Keywords&gt;&lt;Keywords&gt;oesophagus&lt;/Keywords&gt;&lt;Keywords&gt;Omeprazole&lt;/Keywords&gt;&lt;Keywords&gt;pathology&lt;/Keywords&gt;&lt;Keywords&gt;Patient&lt;/Keywords&gt;&lt;Keywords&gt;Patients&lt;/Keywords&gt;&lt;Keywords&gt;prevention &amp;amp; control&lt;/Keywords&gt;&lt;Keywords&gt;PubMed PDT alternatives_347 of 565 refs_9Sep2008&lt;/Keywords&gt;&lt;Keywords&gt;Recurrence&lt;/Keywords&gt;&lt;Keywords&gt;REGRESSION&lt;/Keywords&gt;&lt;Keywords&gt;Regression Analysis&lt;/Keywords&gt;&lt;Keywords&gt;Study&lt;/Keywords&gt;&lt;Keywords&gt;surgery&lt;/Keywords&gt;&lt;Keywords&gt;Technique&lt;/Keywords&gt;&lt;Keywords&gt;therapy&lt;/Keywords&gt;&lt;Keywords&gt;Treatment Outcome&lt;/Keywords&gt;&lt;Reprint&gt;In File&lt;/Reprint&gt;&lt;Start_Page&gt;835&lt;/Start_Page&gt;&lt;End_Page&gt;840&lt;/End_Page&gt;&lt;Periodical&gt;Aliment.Pharmacol.Ther&lt;/Periodical&gt;&lt;Volume&gt;25&lt;/Volume&gt;&lt;Issue&gt;7&lt;/Issue&gt;&lt;User_Def_5&gt;PM:17373922&lt;/User_Def_5&gt;&lt;ISSN_ISBN&gt;0269-2813 (Print)&lt;/ISSN_ISBN&gt;&lt;Address&gt;UO Gastroenterologia ed Endoscopia Digestiva, Osp Mauriziano di Torino, Torino, Italy roferraris@liberoit&lt;/Address&gt;&lt;ZZ_JournalStdAbbrev&gt;&lt;f name="System"&gt;Aliment.Pharmacol.Ther&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62]</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Not 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Formentini A (2007)</w:t>
            </w:r>
            <w:r>
              <w:fldChar w:fldCharType="begin"/>
            </w:r>
            <w:r>
              <w:rPr>
                <w:sz w:val="18"/>
                <w:szCs w:val="18"/>
                <w:rFonts w:cs="Times New Roman" w:ascii="Times New Roman" w:hAnsi="Times New Roman"/>
              </w:rPr>
              <w:instrText xml:space="preserve"> ADDIN REFMGR.CITE &lt;Refman&gt;&lt;Cite&gt;&lt;Author&gt;Formentini&lt;/Author&gt;&lt;Year&gt;2007&lt;/Year&gt;&lt;RecNum&gt;6448&lt;/RecNum&gt;&lt;IDText&gt;Treatment of Barrett&amp;apos;s esophagus with argon plasma coagulation and antireflux surgery. A retrospective analysis&lt;/IDText&gt;&lt;MDL Ref_Type="Journal"&gt;&lt;Ref_Type&gt;Journal&lt;/Ref_Type&gt;&lt;Ref_ID&gt;6448&lt;/Ref_ID&gt;&lt;Title_Primary&gt;Treatment of Barrett&amp;apos;s esophagus with argon plasma coagulation and antireflux surgery. A retrospective analysis&lt;/Title_Primary&gt;&lt;Authors_Primary&gt;Formentini,A.&lt;/Authors_Primary&gt;&lt;Date_Primary&gt;2007&lt;/Date_Primary&gt;&lt;Keywords&gt;ABLATION&lt;/Keywords&gt;&lt;Keywords&gt;Adult&lt;/Keywords&gt;&lt;Keywords&gt;Aged&lt;/Keywords&gt;&lt;Keywords&gt;analysis&lt;/Keywords&gt;&lt;Keywords&gt;Antireflux Operation&lt;/Keywords&gt;&lt;Keywords&gt;Argon&lt;/Keywords&gt;&lt;Keywords&gt;Argon Plasma Coagulation&lt;/Keywords&gt;&lt;Keywords&gt;Article&lt;/Keywords&gt;&lt;Keywords&gt;Barrett Esophagus&lt;/Keywords&gt;&lt;Keywords&gt;BARRETT&amp;apos;S&lt;/Keywords&gt;&lt;Keywords&gt;Barrett&amp;apos;s esophagus&lt;/Keywords&gt;&lt;Keywords&gt;CANCER&lt;/Keywords&gt;&lt;Keywords&gt;Cancer Risk&lt;/Keywords&gt;&lt;Keywords&gt;Clinical Article&lt;/Keywords&gt;&lt;Keywords&gt;COMBINATION&lt;/Keywords&gt;&lt;Keywords&gt;Complication&lt;/Keywords&gt;&lt;Keywords&gt;complications&lt;/Keywords&gt;&lt;Keywords&gt;control&lt;/Keywords&gt;&lt;Keywords&gt;Controlled Study&lt;/Keywords&gt;&lt;Keywords&gt;drug therapy&lt;/Keywords&gt;&lt;Keywords&gt;Dysphagia&lt;/Keywords&gt;&lt;Keywords&gt;EFFICACY&lt;/Keywords&gt;&lt;Keywords&gt;EMBASE_part 1_8Dec2008&lt;/Keywords&gt;&lt;Keywords&gt;Endoscopy&lt;/Keywords&gt;&lt;Keywords&gt;Epithelium&lt;/Keywords&gt;&lt;Keywords&gt;Esophagus&lt;/Keywords&gt;&lt;Keywords&gt;Esophagus Stenosis&lt;/Keywords&gt;&lt;Keywords&gt;Female&lt;/Keywords&gt;&lt;Keywords&gt;Follow up&lt;/Keywords&gt;&lt;Keywords&gt;FOLLOW-UP&lt;/Keywords&gt;&lt;Keywords&gt;Fundoplication&lt;/Keywords&gt;&lt;Keywords&gt;Gastrointestinal Endoscopy&lt;/Keywords&gt;&lt;Keywords&gt;Germany&lt;/Keywords&gt;&lt;Keywords&gt;Histology&lt;/Keywords&gt;&lt;Keywords&gt;Hospitalization&lt;/Keywords&gt;&lt;Keywords&gt;Human&lt;/Keywords&gt;&lt;Keywords&gt;impact&lt;/Keywords&gt;&lt;Keywords&gt;Intravenous Drug Administration&lt;/Keywords&gt;&lt;Keywords&gt;Male&lt;/Keywords&gt;&lt;Keywords&gt;Methodology&lt;/Keywords&gt;&lt;Keywords&gt;Morbidity&lt;/Keywords&gt;&lt;Keywords&gt;mortality&lt;/Keywords&gt;&lt;Keywords&gt;Nausea&lt;/Keywords&gt;&lt;Keywords&gt;Observation&lt;/Keywords&gt;&lt;Keywords&gt;Odynophagia&lt;/Keywords&gt;&lt;Keywords&gt;pathology&lt;/Keywords&gt;&lt;Keywords&gt;Patient&lt;/Keywords&gt;&lt;Keywords&gt;Patients&lt;/Keywords&gt;&lt;Keywords&gt;Priority Journal&lt;/Keywords&gt;&lt;Keywords&gt;Proton Pump Inhibitor&lt;/Keywords&gt;&lt;Keywords&gt;Publishing&lt;/Keywords&gt;&lt;Keywords&gt;Recurrence&lt;/Keywords&gt;&lt;Keywords&gt;Reoperation&lt;/Keywords&gt;&lt;Keywords&gt;Retrosternal Pain&lt;/Keywords&gt;&lt;Keywords&gt;Risk&lt;/Keywords&gt;&lt;Keywords&gt;Stomach Fundoplication&lt;/Keywords&gt;&lt;Keywords&gt;Study&lt;/Keywords&gt;&lt;Keywords&gt;surgery&lt;/Keywords&gt;&lt;Keywords&gt;Time&lt;/Keywords&gt;&lt;Keywords&gt;Transplantation&lt;/Keywords&gt;&lt;Keywords&gt;University&lt;/Keywords&gt;&lt;Reprint&gt;In File&lt;/Reprint&gt;&lt;Start_Page&gt;1991&lt;/Start_Page&gt;&lt;End_Page&gt;1996&lt;/End_Page&gt;&lt;Periodical&gt;Hepato-Gastroenterology&lt;/Periodical&gt;&lt;Volume&gt;54&lt;/Volume&gt;&lt;Issue&gt;79&lt;/Issue&gt;&lt;Pub_Place&gt;Greece&lt;/Pub_Place&gt;&lt;ISSN_ISBN&gt;0172-6390&lt;/ISSN_ISBN&gt;&lt;Address&gt;(Formentini, Stanescu, Henne-Bruns) Department of General Surgery and Transplantation, University of Ulm (Peforming Institution), Germany. (Schwarz) Department of General Surgery, Hospital of Lindau, Germany. (Straeter) Department of Pathology, Hospital of Esslingen, Germany. (Formentini) Department of General Surgery and Transplantation, University of Ulm, Steinhoevelstr. 9, 89075, Ulm, Germany&lt;/Address&gt;&lt;ZZ_JournalFull&gt;&lt;f name="System"&gt;Hepato-Gastroenterology&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8%</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1/2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1)</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Grade AJ, et al. (1999)</w:t>
            </w:r>
            <w:r>
              <w:fldChar w:fldCharType="begin"/>
            </w:r>
            <w:r>
              <w:rPr>
                <w:sz w:val="18"/>
                <w:szCs w:val="18"/>
                <w:rFonts w:cs="Times New Roman" w:ascii="Times New Roman" w:hAnsi="Times New Roman"/>
                <w:lang w:val="da-DK"/>
              </w:rPr>
              <w:instrText xml:space="preserve"> ADDIN REFMGR.CITE &lt;Refman&gt;&lt;Cite&gt;&lt;Author&gt;Grade&lt;/Author&gt;&lt;Year&gt;1999&lt;/Year&gt;&lt;RecNum&gt;3735&lt;/RecNum&gt;&lt;IDText&gt;The efficacy and safety of argon plasma coagulation therapy in Barrett&amp;apos;s esophagus&lt;/IDText&gt;&lt;MDL Ref_Type="Journal"&gt;&lt;Ref_Type&gt;Journal&lt;/Ref_Type&gt;&lt;Ref_ID&gt;3735&lt;/Ref_ID&gt;&lt;Title_Primary&gt;The efficacy and safety of argon plasma coagulation therapy in Barrett&amp;apos;s esophagus&lt;/Title_Primary&gt;&lt;Authors_Primary&gt;Grade,A.J.&lt;/Authors_Primary&gt;&lt;Authors_Primary&gt;Shah,I.A.&lt;/Authors_Primary&gt;&lt;Authors_Primary&gt;Medlin,S.M.&lt;/Authors_Primary&gt;&lt;Authors_Primary&gt;Ramirez,F.C.&lt;/Authors_Primary&gt;&lt;Date_Primary&gt;1999&lt;/Date_Primary&gt;&lt;Keywords&gt;ACID&lt;/Keywords&gt;&lt;Keywords&gt;Age&lt;/Keywords&gt;&lt;Keywords&gt;Argon&lt;/Keywords&gt;&lt;Keywords&gt;Argon Plasma Coagulation&lt;/Keywords&gt;&lt;Keywords&gt;BARRETT&amp;apos;S&lt;/Keywords&gt;&lt;Keywords&gt;Barrett&amp;apos;s esophagus&lt;/Keywords&gt;&lt;Keywords&gt;Biopsy&lt;/Keywords&gt;&lt;Keywords&gt;Complication&lt;/Keywords&gt;&lt;Keywords&gt;complications&lt;/Keywords&gt;&lt;Keywords&gt;EFFICACY&lt;/Keywords&gt;&lt;Keywords&gt;Environment&lt;/Keywords&gt;&lt;Keywords&gt;Epithelium&lt;/Keywords&gt;&lt;Keywords&gt;Esophagus&lt;/Keywords&gt;&lt;Keywords&gt;Metaplasia&lt;/Keywords&gt;&lt;Keywords&gt;methods&lt;/Keywords&gt;&lt;Keywords&gt;Monitoring&lt;/Keywords&gt;&lt;Keywords&gt;Mucosa&lt;/Keywords&gt;&lt;Keywords&gt;Patient&lt;/Keywords&gt;&lt;Keywords&gt;Patients&lt;/Keywords&gt;&lt;Keywords&gt;Ph&lt;/Keywords&gt;&lt;Keywords&gt;Safety&lt;/Keywords&gt;&lt;Keywords&gt;Squamous Epithelium&lt;/Keywords&gt;&lt;Keywords&gt;Study&lt;/Keywords&gt;&lt;Keywords&gt;Technique&lt;/Keywords&gt;&lt;Keywords&gt;therapy&lt;/Keywords&gt;&lt;Keywords&gt;Time&lt;/Keywords&gt;&lt;Reprint&gt;In File&lt;/Reprint&gt;&lt;Start_Page&gt;18&lt;/Start_Page&gt;&lt;End_Page&gt;22&lt;/End_Page&gt;&lt;Periodical&gt;Gastrointest Endosc&lt;/Periodical&gt;&lt;Volume&gt;50&lt;/Volume&gt;&lt;Issue&gt;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64]</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Madisch A, et al. (2005)</w:t>
            </w:r>
            <w:r>
              <w:fldChar w:fldCharType="begin"/>
            </w:r>
            <w:r>
              <w:rPr>
                <w:sz w:val="18"/>
                <w:szCs w:val="18"/>
                <w:rFonts w:cs="Times New Roman" w:ascii="Times New Roman" w:hAnsi="Times New Roman"/>
                <w:lang w:val="da-DK"/>
              </w:rPr>
              <w:instrText xml:space="preserve"> ADDIN REFMGR.CITE &lt;Refman&gt;&lt;Cite&gt;&lt;Author&gt;Madisch&lt;/Author&gt;&lt;Year&gt;2005&lt;/Year&gt;&lt;RecNum&gt;5829&lt;/RecNum&gt;&lt;IDText&gt;Long-term follow-up after complete ablation of Barrett&amp;apos;s esophagus with argon plasma coagulation&lt;/IDText&gt;&lt;MDL Ref_Type="Journal"&gt;&lt;Ref_Type&gt;Journal&lt;/Ref_Type&gt;&lt;Ref_ID&gt;5829&lt;/Ref_ID&gt;&lt;Title_Primary&gt;Long-term follow-up after complete ablation of Barrett&amp;apos;s esophagus with argon plasma coagulation&lt;/Title_Primary&gt;&lt;Authors_Primary&gt;Madisch,A.&lt;/Authors_Primary&gt;&lt;Authors_Primary&gt;Miehlke,S.&lt;/Authors_Primary&gt;&lt;Authors_Primary&gt;Bayerdorffer,E.&lt;/Authors_Primary&gt;&lt;Authors_Primary&gt;Wiedemann,B.&lt;/Authors_Primary&gt;&lt;Authors_Primary&gt;Antos,D.&lt;/Authors_Primary&gt;&lt;Authors_Primary&gt;Sievert,A.&lt;/Authors_Primary&gt;&lt;Authors_Primary&gt;Vieth,M.&lt;/Authors_Primary&gt;&lt;Authors_Primary&gt;Stolte,M.&lt;/Authors_Primary&gt;&lt;Authors_Primary&gt;Schulz,H.&lt;/Authors_Primary&gt;&lt;Date_Primary&gt;2005/2/28&lt;/Date_Primary&gt;&lt;Keywords&gt;ABLATION&lt;/Keywords&gt;&lt;Keywords&gt;Adenocarcinoma&lt;/Keywords&gt;&lt;Keywords&gt;Adult&lt;/Keywords&gt;&lt;Keywords&gt;Aged&lt;/Keywords&gt;&lt;Keywords&gt;analysis&lt;/Keywords&gt;&lt;Keywords&gt;Argon&lt;/Keywords&gt;&lt;Keywords&gt;Argon Plasma Coagulation&lt;/Keywords&gt;&lt;Keywords&gt;Article&lt;/Keywords&gt;&lt;Keywords&gt;Barrett Esophagus&lt;/Keywords&gt;&lt;Keywords&gt;BARRETT&amp;apos;S&lt;/Keywords&gt;&lt;Keywords&gt;Barrett&amp;apos;s esophagus&lt;/Keywords&gt;&lt;Keywords&gt;Biopsy&lt;/Keywords&gt;&lt;Keywords&gt;Carcinoma in Situ&lt;/Keywords&gt;&lt;Keywords&gt;clinical&lt;/Keywords&gt;&lt;Keywords&gt;Clinical Trial&lt;/Keywords&gt;&lt;Keywords&gt;Clinical-Trial&lt;/Keywords&gt;&lt;Keywords&gt;Cohort Studies&lt;/Keywords&gt;&lt;Keywords&gt;Endoscopy&lt;/Keywords&gt;&lt;Keywords&gt;epidemiology&lt;/Keywords&gt;&lt;Keywords&gt;Epithelium&lt;/Keywords&gt;&lt;Keywords&gt;ESOPHAGEAL&lt;/Keywords&gt;&lt;Keywords&gt;Esophageal Adenocarcinoma&lt;/Keywords&gt;&lt;Keywords&gt;Esophageal Neoplasms&lt;/Keywords&gt;&lt;Keywords&gt;Esophagus&lt;/Keywords&gt;&lt;Keywords&gt;Female&lt;/Keywords&gt;&lt;Keywords&gt;Follow up&lt;/Keywords&gt;&lt;Keywords&gt;FOLLOW-UP&lt;/Keywords&gt;&lt;Keywords&gt;Follow-Up Studies&lt;/Keywords&gt;&lt;Keywords&gt;Germany&lt;/Keywords&gt;&lt;Keywords&gt;Humans&lt;/Keywords&gt;&lt;Keywords&gt;Laser Coagulation&lt;/Keywords&gt;&lt;Keywords&gt;long-term&lt;/Keywords&gt;&lt;Keywords&gt;Male&lt;/Keywords&gt;&lt;Keywords&gt;methods&lt;/Keywords&gt;&lt;Keywords&gt;Middle Aged&lt;/Keywords&gt;&lt;Keywords&gt;Mucosa&lt;/Keywords&gt;&lt;Keywords&gt;NEOPLASIA&lt;/Keywords&gt;&lt;Keywords&gt;Omeprazole&lt;/Keywords&gt;&lt;Keywords&gt;Patient&lt;/Keywords&gt;&lt;Keywords&gt;Patients&lt;/Keywords&gt;&lt;Keywords&gt;Proton Pump Inhibitor&lt;/Keywords&gt;&lt;Keywords&gt;PubMed Alt search 2005_346 refs_2Dec2008&lt;/Keywords&gt;&lt;Keywords&gt;Pump&lt;/Keywords&gt;&lt;Keywords&gt;Recurrence&lt;/Keywords&gt;&lt;Keywords&gt;REGRESSION&lt;/Keywords&gt;&lt;Keywords&gt;Regression Analysis&lt;/Keywords&gt;&lt;Keywords&gt;Relapse&lt;/Keywords&gt;&lt;Keywords&gt;Risk Factors&lt;/Keywords&gt;&lt;Keywords&gt;SURVEILLANCE&lt;/Keywords&gt;&lt;Keywords&gt;therapy&lt;/Keywords&gt;&lt;Keywords&gt;Tongue&lt;/Keywords&gt;&lt;Keywords&gt;Treatment Outcome&lt;/Keywords&gt;&lt;Keywords&gt;TRIAL&lt;/Keywords&gt;&lt;Keywords&gt;University&lt;/Keywords&gt;&lt;Keywords&gt;University Hospital&lt;/Keywords&gt;&lt;Reprint&gt;In File&lt;/Reprint&gt;&lt;Start_Page&gt;1182&lt;/Start_Page&gt;&lt;End_Page&gt;1186&lt;/End_Page&gt;&lt;Periodical&gt;World J Gastroenterol&lt;/Periodical&gt;&lt;Volume&gt;11&lt;/Volume&gt;&lt;Issue&gt;8&lt;/Issue&gt;&lt;User_Def_5&gt;PM:15754401&lt;/User_Def_5&gt;&lt;ISSN_ISBN&gt;1007-9327 (Print)&lt;/ISSN_ISBN&gt;&lt;Address&gt;Medical Department I, Technical University Hospital, Fetscherstr 74, D-01307 Dresden, Germany madisch@mk1medtu-dresdende&lt;/Address&gt;&lt;ZZ_JournalStdAbbrev&gt;&lt;f name="System"&gt;World J Gastroenterol&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65]</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7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7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7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3)</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anner H, et al. (2007)</w:t>
            </w:r>
            <w:r>
              <w:fldChar w:fldCharType="begin"/>
            </w:r>
            <w:r>
              <w:rPr>
                <w:sz w:val="18"/>
                <w:szCs w:val="18"/>
                <w:rFonts w:cs="Times New Roman" w:ascii="Times New Roman" w:hAnsi="Times New Roman"/>
              </w:rPr>
              <w:instrText xml:space="preserve"> ADDIN REFMGR.CITE &lt;Refman&gt;&lt;Cite&gt;&lt;Author&gt;Manner&lt;/Author&gt;&lt;Year&gt;2007&lt;/Year&gt;&lt;RecNum&gt;3537&lt;/RecNum&gt;&lt;IDText&gt;Prospective evaluation of a new high-power argon plasma coagulation system (hp-APC) in therapeutic gastrointestinal endoscopy&lt;/IDText&gt;&lt;MDL Ref_Type="Journal"&gt;&lt;Ref_Type&gt;Journal&lt;/Ref_Type&gt;&lt;Ref_ID&gt;3537&lt;/Ref_ID&gt;&lt;Title_Primary&gt;Prospective evaluation of a new high-power argon plasma coagulation system (hp-APC) in therapeutic gastrointestinal endoscopy&lt;/Title_Primary&gt;&lt;Authors_Primary&gt;Manner,H.&lt;/Authors_Primary&gt;&lt;Authors_Primary&gt;May,A.&lt;/Authors_Primary&gt;&lt;Authors_Primary&gt;Rabenstein,T.&lt;/Authors_Primary&gt;&lt;Authors_Primary&gt;Pech,O.&lt;/Authors_Primary&gt;&lt;Authors_Primary&gt;Nachbar,L.&lt;/Authors_Primary&gt;&lt;Authors_Primary&gt;Enderle,M.D.&lt;/Authors_Primary&gt;&lt;Authors_Primary&gt;Gossner,L.&lt;/Authors_Primary&gt;&lt;Authors_Primary&gt;Ell,C.&lt;/Authors_Primary&gt;&lt;Date_Primary&gt;2007&lt;/Date_Primary&gt;&lt;Keywords&gt;ABLATION&lt;/Keywords&gt;&lt;Keywords&gt;ACCUMULATION&lt;/Keywords&gt;&lt;Keywords&gt;Adenoma&lt;/Keywords&gt;&lt;Keywords&gt;Age&lt;/Keywords&gt;&lt;Keywords&gt;Argon&lt;/Keywords&gt;&lt;Keywords&gt;Argon Plasma Coagulation&lt;/Keywords&gt;&lt;Keywords&gt;BARRETT&amp;apos;S&lt;/Keywords&gt;&lt;Keywords&gt;Barrett&amp;apos;s esophagus&lt;/Keywords&gt;&lt;Keywords&gt;CANCER&lt;/Keywords&gt;&lt;Keywords&gt;Complication&lt;/Keywords&gt;&lt;Keywords&gt;complications&lt;/Keywords&gt;&lt;Keywords&gt;Device&lt;/Keywords&gt;&lt;Keywords&gt;Dysphagia&lt;/Keywords&gt;&lt;Keywords&gt;Endoscope&lt;/Keywords&gt;&lt;Keywords&gt;Endoscopes&lt;/Keywords&gt;&lt;Keywords&gt;Endoscopy&lt;/Keywords&gt;&lt;Keywords&gt;esophageal cancer&lt;/Keywords&gt;&lt;Keywords&gt;Esophagus&lt;/Keywords&gt;&lt;Keywords&gt;Evaluation&lt;/Keywords&gt;&lt;Keywords&gt;GASTRIC&lt;/Keywords&gt;&lt;Keywords&gt;GASTROINTESTINAL&lt;/Keywords&gt;&lt;Keywords&gt;Gastrointestinal Endoscopy&lt;/Keywords&gt;&lt;Keywords&gt;Laser&lt;/Keywords&gt;&lt;Keywords&gt;LASER TREATMENT&lt;/Keywords&gt;&lt;Keywords&gt;methods&lt;/Keywords&gt;&lt;Keywords&gt;Pain&lt;/Keywords&gt;&lt;Keywords&gt;palliative treatment&lt;/Keywords&gt;&lt;Keywords&gt;Patient&lt;/Keywords&gt;&lt;Keywords&gt;Patients&lt;/Keywords&gt;&lt;Keywords&gt;Stenosis&lt;/Keywords&gt;&lt;Keywords&gt;Study&lt;/Keywords&gt;&lt;Keywords&gt;SYSTEM&lt;/Keywords&gt;&lt;Keywords&gt;therapy&lt;/Keywords&gt;&lt;Keywords&gt;Tumor&lt;/Keywords&gt;&lt;Reprint&gt;In File&lt;/Reprint&gt;&lt;Start_Page&gt;397&lt;/Start_Page&gt;&lt;End_Page&gt;405&lt;/End_Page&gt;&lt;Periodical&gt;Scand.J Gastroenterol&lt;/Periodical&gt;&lt;Volume&gt;42&lt;/Volume&gt;&lt;Issue&gt;3&lt;/Issue&gt;&lt;ISSN_ISBN&gt;0036-5521&lt;/ISSN_ISBN&gt;&lt;ZZ_JournalStdAbbrev&gt;&lt;f name="System"&gt;Scand.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4</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9.6%</w:t>
            </w:r>
          </w:p>
          <w:p>
            <w:pPr>
              <w:pStyle w:val="Normal"/>
              <w:spacing w:before="0" w:after="200"/>
              <w:jc w:val="center"/>
              <w:rPr>
                <w:rFonts w:ascii="Times New Roman" w:hAnsi="Times New Roman" w:cs="Times New Roman"/>
                <w:sz w:val="18"/>
                <w:szCs w:val="18"/>
              </w:rPr>
            </w:pPr>
            <w:r>
              <w:rPr>
                <w:rFonts w:cs="Times New Roman" w:ascii="Times New Roman" w:hAnsi="Times New Roman"/>
                <w:iCs/>
                <w:sz w:val="18"/>
                <w:szCs w:val="18"/>
              </w:rPr>
              <w:t>(10/104)</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4)</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1.0%</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104)</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4)</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anner H, et al. (2006)</w:t>
            </w:r>
            <w:r>
              <w:fldChar w:fldCharType="begin"/>
            </w:r>
            <w:r>
              <w:rPr>
                <w:sz w:val="18"/>
                <w:szCs w:val="18"/>
                <w:rFonts w:cs="Times New Roman" w:ascii="Times New Roman" w:hAnsi="Times New Roman"/>
              </w:rPr>
              <w:instrText xml:space="preserve"> ADDIN REFMGR.CITE &lt;Refman&gt;&lt;Cite&gt;&lt;Author&gt;Manner&lt;/Author&gt;&lt;Year&gt;2006&lt;/Year&gt;&lt;RecNum&gt;3929&lt;/RecNum&gt;&lt;IDText&gt;Safety and efficacy of a new high power argon plasma coagulation system (hp-APC) in lesions of the upper gastrointestinal tract&lt;/IDText&gt;&lt;MDL Ref_Type="Journal"&gt;&lt;Ref_Type&gt;Journal&lt;/Ref_Type&gt;&lt;Ref_ID&gt;3929&lt;/Ref_ID&gt;&lt;Title_Primary&gt;Safety and efficacy of a new high power argon plasma coagulation system (hp-APC) in lesions of the upper gastrointestinal tract&lt;/Title_Primary&gt;&lt;Authors_Primary&gt;Manner,H.&lt;/Authors_Primary&gt;&lt;Authors_Primary&gt;May,A.&lt;/Authors_Primary&gt;&lt;Authors_Primary&gt;Faerber,M.&lt;/Authors_Primary&gt;&lt;Authors_Primary&gt;Rabenstein,T.&lt;/Authors_Primary&gt;&lt;Authors_Primary&gt;Ell,C.&lt;/Authors_Primary&gt;&lt;Date_Primary&gt;2006/7&lt;/Date_Primary&gt;&lt;Keywords&gt;ABLATION&lt;/Keywords&gt;&lt;Keywords&gt;Adult&lt;/Keywords&gt;&lt;Keywords&gt;Age&lt;/Keywords&gt;&lt;Keywords&gt;Aged&lt;/Keywords&gt;&lt;Keywords&gt;Aged,80 and over&lt;/Keywords&gt;&lt;Keywords&gt;Argon&lt;/Keywords&gt;&lt;Keywords&gt;Argon Plasma Coagulation&lt;/Keywords&gt;&lt;Keywords&gt;Article&lt;/Keywords&gt;&lt;Keywords&gt;BARRETT&amp;apos;S&lt;/Keywords&gt;&lt;Keywords&gt;Bleeding&lt;/Keywords&gt;&lt;Keywords&gt;CANCER&lt;/Keywords&gt;&lt;Keywords&gt;clinical&lt;/Keywords&gt;&lt;Keywords&gt;Clinical Trial&lt;/Keywords&gt;&lt;Keywords&gt;Clinical-Trial&lt;/Keywords&gt;&lt;Keywords&gt;Complication&lt;/Keywords&gt;&lt;Keywords&gt;complications&lt;/Keywords&gt;&lt;Keywords&gt;Device&lt;/Keywords&gt;&lt;Keywords&gt;EFFICACY&lt;/Keywords&gt;&lt;Keywords&gt;Fever&lt;/Keywords&gt;&lt;Keywords&gt;GASTRIC&lt;/Keywords&gt;&lt;Keywords&gt;GASTROINTESTINAL&lt;/Keywords&gt;&lt;Keywords&gt;Gastrointestinal Tract&lt;/Keywords&gt;&lt;Keywords&gt;Germany&lt;/Keywords&gt;&lt;Keywords&gt;Humans&lt;/Keywords&gt;&lt;Keywords&gt;Laser&lt;/Keywords&gt;&lt;Keywords&gt;LESIONS&lt;/Keywords&gt;&lt;Keywords&gt;Male&lt;/Keywords&gt;&lt;Keywords&gt;methods&lt;/Keywords&gt;&lt;Keywords&gt;Middle Aged&lt;/Keywords&gt;&lt;Keywords&gt;Pain&lt;/Keywords&gt;&lt;Keywords&gt;palliative treatment&lt;/Keywords&gt;&lt;Keywords&gt;pathology&lt;/Keywords&gt;&lt;Keywords&gt;Patient&lt;/Keywords&gt;&lt;Keywords&gt;Patients&lt;/Keywords&gt;&lt;Keywords&gt;PubMed PDT alternatives_218 of 565 refs_9Sep2008&lt;/Keywords&gt;&lt;Keywords&gt;Research&lt;/Keywords&gt;&lt;Keywords&gt;Research Support&lt;/Keywords&gt;&lt;Keywords&gt;Safety&lt;/Keywords&gt;&lt;Keywords&gt;Stenosis&lt;/Keywords&gt;&lt;Keywords&gt;Study&lt;/Keywords&gt;&lt;Keywords&gt;surgery&lt;/Keywords&gt;&lt;Keywords&gt;SYSTEM&lt;/Keywords&gt;&lt;Keywords&gt;therapy&lt;/Keywords&gt;&lt;Keywords&gt;TRIAL&lt;/Keywords&gt;&lt;Keywords&gt;tumour&lt;/Keywords&gt;&lt;Keywords&gt;Upper Gastrointestinal Tract&lt;/Keywords&gt;&lt;Reprint&gt;In File&lt;/Reprint&gt;&lt;Start_Page&gt;471&lt;/Start_Page&gt;&lt;End_Page&gt;478&lt;/End_Page&gt;&lt;Periodical&gt;Dig.Liver Dis.&lt;/Periodical&gt;&lt;Volume&gt;38&lt;/Volume&gt;&lt;Issue&gt;7&lt;/Issue&gt;&lt;User_Def_5&gt;PM:16702032&lt;/User_Def_5&gt;&lt;ISSN_ISBN&gt;1590-8658 (Print)&lt;/ISSN_ISBN&gt;&lt;Address&gt;Department of Internal Medicine II, HSK Wiesbaden, Ludwig-Erhard-Strasse 100, 65199 Wiesbaden, Germany HSManner@gmxde&lt;/Address&gt;&lt;ZZ_JournalStdAbbrev&gt;&lt;f name="System"&gt;Dig.Liver Dis.&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1</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4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4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2.4%</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4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4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4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41)</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nner H, et al. (2006)</w:t>
            </w:r>
            <w:r>
              <w:fldChar w:fldCharType="begin"/>
            </w:r>
            <w:r>
              <w:rPr>
                <w:sz w:val="18"/>
                <w:szCs w:val="18"/>
                <w:rFonts w:cs="Times New Roman" w:ascii="Times New Roman" w:hAnsi="Times New Roman"/>
              </w:rPr>
              <w:instrText xml:space="preserve"> ADDIN REFMGR.CITE &lt;Refman&gt;&lt;Cite&gt;&lt;Author&gt;Manner&lt;/Author&gt;&lt;Year&gt;2006&lt;/Year&gt;&lt;RecNum&gt;3904&lt;/RecNum&gt;&lt;IDText&gt;Ablation of nonneoplastic Barrett&amp;apos;s mucosa using argon plasma coagulation with concomitant esomeprazole therapy (APBANEX): a prospective multicenter evaluation&lt;/IDText&gt;&lt;MDL Ref_Type="Journal"&gt;&lt;Ref_Type&gt;Journal&lt;/Ref_Type&gt;&lt;Ref_ID&gt;3904&lt;/Ref_ID&gt;&lt;Title_Primary&gt;Ablation of nonneoplastic Barrett&amp;apos;s mucosa using argon plasma coagulation with concomitant esomeprazole therapy (APBANEX): a prospective multicenter evaluation&lt;/Title_Primary&gt;&lt;Authors_Primary&gt;Manner,H.&lt;/Authors_Primary&gt;&lt;Authors_Primary&gt;May,A.&lt;/Authors_Primary&gt;&lt;Authors_Primary&gt;Miehlke,S.&lt;/Authors_Primary&gt;&lt;Authors_Primary&gt;Dertinger,S.&lt;/Authors_Primary&gt;&lt;Authors_Primary&gt;Wigginghaus,B.&lt;/Authors_Primary&gt;&lt;Authors_Primary&gt;Schimming,W.&lt;/Authors_Primary&gt;&lt;Authors_Primary&gt;Kramer,W.&lt;/Authors_Primary&gt;&lt;Authors_Primary&gt;Niemann,G.&lt;/Authors_Primary&gt;&lt;Authors_Primary&gt;Stolte,M.&lt;/Authors_Primary&gt;&lt;Authors_Primary&gt;Ell,C.&lt;/Authors_Primary&gt;&lt;Date_Primary&gt;2006/8&lt;/Date_Primary&gt;&lt;Keywords&gt;ABLATION&lt;/Keywords&gt;&lt;Keywords&gt;Adult&lt;/Keywords&gt;&lt;Keywords&gt;Age&lt;/Keywords&gt;&lt;Keywords&gt;Aged&lt;/Keywords&gt;&lt;Keywords&gt;AGENT&lt;/Keywords&gt;&lt;Keywords&gt;AGENTS&lt;/Keywords&gt;&lt;Keywords&gt;Anti-Ulcer Agents&lt;/Keywords&gt;&lt;Keywords&gt;Argon&lt;/Keywords&gt;&lt;Keywords&gt;Argon Plasma Coagulation&lt;/Keywords&gt;&lt;Keywords&gt;Article&lt;/Keywords&gt;&lt;Keywords&gt;Barrett Esophagus&lt;/Keywords&gt;&lt;Keywords&gt;BARRETT&amp;apos;S&lt;/Keywords&gt;&lt;Keywords&gt;Biopsy&lt;/Keywords&gt;&lt;Keywords&gt;CANCER&lt;/Keywords&gt;&lt;Keywords&gt;Chromoendoscopy&lt;/Keywords&gt;&lt;Keywords&gt;COMBINATION&lt;/Keywords&gt;&lt;Keywords&gt;Combined Modality Therapy&lt;/Keywords&gt;&lt;Keywords&gt;Complication&lt;/Keywords&gt;&lt;Keywords&gt;complications&lt;/Keywords&gt;&lt;Keywords&gt;drug therapy&lt;/Keywords&gt;&lt;Keywords&gt;Endoscopy&lt;/Keywords&gt;&lt;Keywords&gt;Epithelium&lt;/Keywords&gt;&lt;Keywords&gt;Esophagoscopy&lt;/Keywords&gt;&lt;Keywords&gt;Evaluation&lt;/Keywords&gt;&lt;Keywords&gt;Female&lt;/Keywords&gt;&lt;Keywords&gt;Follow up&lt;/Keywords&gt;&lt;Keywords&gt;FOLLOW-UP&lt;/Keywords&gt;&lt;Keywords&gt;Germany&lt;/Keywords&gt;&lt;Keywords&gt;Humans&lt;/Keywords&gt;&lt;Keywords&gt;Incidence&lt;/Keywords&gt;&lt;Keywords&gt;Laser Coagulation&lt;/Keywords&gt;&lt;Keywords&gt;Logistic Models&lt;/Keywords&gt;&lt;Keywords&gt;Male&lt;/Keywords&gt;&lt;Keywords&gt;methods&lt;/Keywords&gt;&lt;Keywords&gt;Middle Aged&lt;/Keywords&gt;&lt;Keywords&gt;Morbidity&lt;/Keywords&gt;&lt;Keywords&gt;Mucosa&lt;/Keywords&gt;&lt;Keywords&gt;MULTICENTER&lt;/Keywords&gt;&lt;Keywords&gt;Multicenter Studies&lt;/Keywords&gt;&lt;Keywords&gt;Multicenter Study&lt;/Keywords&gt;&lt;Keywords&gt;Omeprazole&lt;/Keywords&gt;&lt;Keywords&gt;Patient&lt;/Keywords&gt;&lt;Keywords&gt;Patients&lt;/Keywords&gt;&lt;Keywords&gt;Postoperative Complications&lt;/Keywords&gt;&lt;Keywords&gt;Prospective Studies&lt;/Keywords&gt;&lt;Keywords&gt;Prospective Study&lt;/Keywords&gt;&lt;Keywords&gt;Prospective-Studies&lt;/Keywords&gt;&lt;Keywords&gt;PubMed PDT alternatives_218 of 565 refs_9Sep2008&lt;/Keywords&gt;&lt;Keywords&gt;Remission&lt;/Keywords&gt;&lt;Keywords&gt;Research&lt;/Keywords&gt;&lt;Keywords&gt;Research Support&lt;/Keywords&gt;&lt;Keywords&gt;Study&lt;/Keywords&gt;&lt;Keywords&gt;surgery&lt;/Keywords&gt;&lt;Keywords&gt;therapeutic use&lt;/Keywords&gt;&lt;Keywords&gt;therapy&lt;/Keywords&gt;&lt;Keywords&gt;Treatment Outcome&lt;/Keywords&gt;&lt;Keywords&gt;TRIAL&lt;/Keywords&gt;&lt;Reprint&gt;In File&lt;/Reprint&gt;&lt;Start_Page&gt;1762&lt;/Start_Page&gt;&lt;End_Page&gt;1769&lt;/End_Page&gt;&lt;Periodical&gt;Am J Gastroenterol&lt;/Periodical&gt;&lt;Volume&gt;101&lt;/Volume&gt;&lt;Issue&gt;8&lt;/Issue&gt;&lt;User_Def_5&gt;PM:16817835&lt;/User_Def_5&gt;&lt;ISSN_ISBN&gt;0002-9270 (Print)&lt;/ISSN_ISBN&gt;&lt;Address&gt;Department of Internal Medicine II, HSK Wiesbaden, Wiesbaden, Germany&lt;/Address&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3.9%</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51)</w:t>
            </w:r>
          </w:p>
        </w:tc>
        <w:tc>
          <w:tcPr>
            <w:tcW w:w="108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2.0%</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5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3.9%</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5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3.9%</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51 requiring transfusion)</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Pedrazzani C, et al. (2005)</w:t>
            </w:r>
            <w:r>
              <w:fldChar w:fldCharType="begin"/>
            </w:r>
            <w:r>
              <w:rPr>
                <w:sz w:val="18"/>
                <w:szCs w:val="18"/>
                <w:rFonts w:cs="Times New Roman" w:ascii="Times New Roman" w:hAnsi="Times New Roman"/>
                <w:lang w:val="da-DK"/>
              </w:rPr>
              <w:instrText xml:space="preserve"> ADDIN REFMGR.CITE &lt;Refman&gt;&lt;Cite&gt;&lt;Author&gt;Pedrazzani&lt;/Author&gt;&lt;Year&gt;2005&lt;/Year&gt;&lt;RecNum&gt;5815&lt;/RecNum&gt;&lt;IDText&gt;Endoscopic ablation of Barrett&amp;apos;s esophagus using high power setting argon plasma coagulation: a prospective study&lt;/IDText&gt;&lt;MDL Ref_Type="Journal"&gt;&lt;Ref_Type&gt;Journal&lt;/Ref_Type&gt;&lt;Ref_ID&gt;5815&lt;/Ref_ID&gt;&lt;Title_Primary&gt;Endoscopic ablation of Barrett&amp;apos;s esophagus using high power setting argon plasma coagulation: a prospective study&lt;/Title_Primary&gt;&lt;Authors_Primary&gt;Pedrazzani,C.&lt;/Authors_Primary&gt;&lt;Authors_Primary&gt;Catalano,F.&lt;/Authors_Primary&gt;&lt;Authors_Primary&gt;Festini,M.&lt;/Authors_Primary&gt;&lt;Authors_Primary&gt;Zerman,G.&lt;/Authors_Primary&gt;&lt;Authors_Primary&gt;Tomezzoli,A.&lt;/Authors_Primary&gt;&lt;Authors_Primary&gt;Ruzzenente,A.&lt;/Authors_Primary&gt;&lt;Authors_Primary&gt;Guglielmi,A.&lt;/Authors_Primary&gt;&lt;Authors_Primary&gt;de,Manzoni G.&lt;/Authors_Primary&gt;&lt;Date_Primary&gt;2005/3/28&lt;/Date_Primary&gt;&lt;Keywords&gt;ABLATION&lt;/Keywords&gt;&lt;Keywords&gt;Adenocarcinoma&lt;/Keywords&gt;&lt;Keywords&gt;Adult&lt;/Keywords&gt;&lt;Keywords&gt;Aged&lt;/Keywords&gt;&lt;Keywords&gt;Argon&lt;/Keywords&gt;&lt;Keywords&gt;Argon Plasma Coagulation&lt;/Keywords&gt;&lt;Keywords&gt;Article&lt;/Keywords&gt;&lt;Keywords&gt;Barrett Esophagus&lt;/Keywords&gt;&lt;Keywords&gt;BARRETT&amp;apos;S&lt;/Keywords&gt;&lt;Keywords&gt;Barrett&amp;apos;s esophagus&lt;/Keywords&gt;&lt;Keywords&gt;clinical&lt;/Keywords&gt;&lt;Keywords&gt;Clinical Trial&lt;/Keywords&gt;&lt;Keywords&gt;Clinical-Trial&lt;/Keywords&gt;&lt;Keywords&gt;Complication&lt;/Keywords&gt;&lt;Keywords&gt;complications&lt;/Keywords&gt;&lt;Keywords&gt;Cost&lt;/Keywords&gt;&lt;Keywords&gt;Endoscopy,Gastrointestinal&lt;/Keywords&gt;&lt;Keywords&gt;epidemiology&lt;/Keywords&gt;&lt;Keywords&gt;ESOPHAGEAL&lt;/Keywords&gt;&lt;Keywords&gt;Esophageal Adenocarcinoma&lt;/Keywords&gt;&lt;Keywords&gt;Esophageal Neoplasms&lt;/Keywords&gt;&lt;Keywords&gt;Esophagus&lt;/Keywords&gt;&lt;Keywords&gt;Female&lt;/Keywords&gt;&lt;Keywords&gt;Fever&lt;/Keywords&gt;&lt;Keywords&gt;Follow up&lt;/Keywords&gt;&lt;Keywords&gt;FOLLOW-UP&lt;/Keywords&gt;&lt;Keywords&gt;Follow-Up Studies&lt;/Keywords&gt;&lt;Keywords&gt;Hemorrhage&lt;/Keywords&gt;&lt;Keywords&gt;Humans&lt;/Keywords&gt;&lt;Keywords&gt;Incidence&lt;/Keywords&gt;&lt;Keywords&gt;Italy&lt;/Keywords&gt;&lt;Keywords&gt;Laser Coagulation&lt;/Keywords&gt;&lt;Keywords&gt;Male&lt;/Keywords&gt;&lt;Keywords&gt;methods&lt;/Keywords&gt;&lt;Keywords&gt;Middle Aged&lt;/Keywords&gt;&lt;Keywords&gt;Mucosa&lt;/Keywords&gt;&lt;Keywords&gt;Pain&lt;/Keywords&gt;&lt;Keywords&gt;Patient&lt;/Keywords&gt;&lt;Keywords&gt;Patients&lt;/Keywords&gt;&lt;Keywords&gt;prevention &amp;amp; control&lt;/Keywords&gt;&lt;Keywords&gt;PROGRESSION&lt;/Keywords&gt;&lt;Keywords&gt;Prospective Studies&lt;/Keywords&gt;&lt;Keywords&gt;Prospective Study&lt;/Keywords&gt;&lt;Keywords&gt;Prospective-Studies&lt;/Keywords&gt;&lt;Keywords&gt;PubMed Alt search 2005_346 refs_2Dec2008&lt;/Keywords&gt;&lt;Keywords&gt;Recurrence&lt;/Keywords&gt;&lt;Keywords&gt;Relapse&lt;/Keywords&gt;&lt;Keywords&gt;Risk&lt;/Keywords&gt;&lt;Keywords&gt;Risk Factor&lt;/Keywords&gt;&lt;Keywords&gt;Risk Reduction Behavior&lt;/Keywords&gt;&lt;Keywords&gt;Standard&lt;/Keywords&gt;&lt;Keywords&gt;Study&lt;/Keywords&gt;&lt;Keywords&gt;surgery&lt;/Keywords&gt;&lt;Keywords&gt;Symptom&lt;/Keywords&gt;&lt;Keywords&gt;Treatment Outcome&lt;/Keywords&gt;&lt;Keywords&gt;TRIAL&lt;/Keywords&gt;&lt;Keywords&gt;Ulcer&lt;/Keywords&gt;&lt;Keywords&gt;University&lt;/Keywords&gt;&lt;Reprint&gt;In File&lt;/Reprint&gt;&lt;Start_Page&gt;1872&lt;/Start_Page&gt;&lt;End_Page&gt;1875&lt;/End_Page&gt;&lt;Periodical&gt;World J Gastroenterol&lt;/Periodical&gt;&lt;Volume&gt;11&lt;/Volume&gt;&lt;Issue&gt;12&lt;/Issue&gt;&lt;User_Def_5&gt;PM:15793884&lt;/User_Def_5&gt;&lt;ISSN_ISBN&gt;1007-9327 (Print)&lt;/ISSN_ISBN&gt;&lt;Address&gt;Chirurgia Clinicizzata, Ospedale di Borgo Trento, Piazzale Stefani 1, 37126 Verona, Italy&lt;/Address&gt;&lt;ZZ_JournalStdAbbrev&gt;&lt;f name="System"&gt;World J Gastroenterol&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68]</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2/40 sess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2 below)</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ess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2 below)</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ess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2 below)</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ess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2 below)</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ess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2 below)</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 xml:space="preserve">1/40 sessions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2 below)</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lang w:val="fr-FR"/>
              </w:rPr>
            </w:pPr>
            <w:r>
              <w:rPr>
                <w:rFonts w:cs="Times New Roman" w:ascii="Times New Roman" w:hAnsi="Times New Roman"/>
                <w:sz w:val="18"/>
                <w:szCs w:val="18"/>
                <w:lang w:val="fr-FR"/>
              </w:rPr>
              <w:t xml:space="preserve">Pereira-Lima JC, et al. </w:t>
            </w:r>
            <w:r>
              <w:rPr>
                <w:rFonts w:cs="Times New Roman" w:ascii="Times New Roman" w:hAnsi="Times New Roman"/>
                <w:sz w:val="18"/>
                <w:szCs w:val="18"/>
                <w:lang w:val="en-CA"/>
              </w:rPr>
              <w:t>(2000)</w:t>
            </w:r>
            <w:r>
              <w:fldChar w:fldCharType="begin"/>
            </w:r>
            <w:r>
              <w:rPr>
                <w:sz w:val="18"/>
                <w:szCs w:val="18"/>
                <w:rFonts w:cs="Times New Roman" w:ascii="Times New Roman" w:hAnsi="Times New Roman"/>
                <w:lang w:val="en-CA"/>
              </w:rPr>
              <w:instrText xml:space="preserve"> ADDIN REFMGR.CITE &lt;Refman&gt;&lt;Cite&gt;&lt;Author&gt;Pereira-Lima&lt;/Author&gt;&lt;Year&gt;2000&lt;/Year&gt;&lt;RecNum&gt;3708&lt;/RecNum&gt;&lt;IDText&gt;High power setting argon plasma coagulation for the eradication of Barrett&amp;apos;s esophagus&lt;/IDText&gt;&lt;MDL Ref_Type="Journal"&gt;&lt;Ref_Type&gt;Journal&lt;/Ref_Type&gt;&lt;Ref_ID&gt;3708&lt;/Ref_ID&gt;&lt;Title_Primary&gt;High power setting argon plasma coagulation for the eradication of Barrett&amp;apos;s esophagus&lt;/Title_Primary&gt;&lt;Authors_Primary&gt;Pereira-Lima,J.C.&lt;/Authors_Primary&gt;&lt;Authors_Primary&gt;Busnello,J.V.&lt;/Authors_Primary&gt;&lt;Authors_Primary&gt;Saul,C.&lt;/Authors_Primary&gt;&lt;Authors_Primary&gt;Toneloto,E.B.&lt;/Authors_Primary&gt;&lt;Authors_Primary&gt;Lopes,C.V.&lt;/Authors_Primary&gt;&lt;Authors_Primary&gt;Rynkowski,C.B.&lt;/Authors_Primary&gt;&lt;Authors_Primary&gt;Blaya,C.&lt;/Authors_Primary&gt;&lt;Date_Primary&gt;2000&lt;/Date_Primary&gt;&lt;Keywords&gt;ABLATION&lt;/Keywords&gt;&lt;Keywords&gt;ACID&lt;/Keywords&gt;&lt;Keywords&gt;Age&lt;/Keywords&gt;&lt;Keywords&gt;Argon&lt;/Keywords&gt;&lt;Keywords&gt;Argon Plasma Coagulation&lt;/Keywords&gt;&lt;Keywords&gt;BARRETT&amp;apos;S&lt;/Keywords&gt;&lt;Keywords&gt;Barrett&amp;apos;s esophagus&lt;/Keywords&gt;&lt;Keywords&gt;Cell&lt;/Keywords&gt;&lt;Keywords&gt;Chest Pain&lt;/Keywords&gt;&lt;Keywords&gt;COMBINATION&lt;/Keywords&gt;&lt;Keywords&gt;Dysplasia&lt;/Keywords&gt;&lt;Keywords&gt;Effusion&lt;/Keywords&gt;&lt;Keywords&gt;Epithelium&lt;/Keywords&gt;&lt;Keywords&gt;esophageal stricture&lt;/Keywords&gt;&lt;Keywords&gt;Esophagus&lt;/Keywords&gt;&lt;Keywords&gt;Fever&lt;/Keywords&gt;&lt;Keywords&gt;FOLLOW-UP&lt;/Keywords&gt;&lt;Keywords&gt;Follow up&lt;/Keywords&gt;&lt;Keywords&gt;Fundoplication&lt;/Keywords&gt;&lt;Keywords&gt;Gastroenterology&lt;/Keywords&gt;&lt;Keywords&gt;Gastroesophageal Reflux&lt;/Keywords&gt;&lt;Keywords&gt;HIGH-GRADE DYSPLASIA&lt;/Keywords&gt;&lt;Keywords&gt;INHIBITION&lt;/Keywords&gt;&lt;Keywords&gt;long-term&lt;/Keywords&gt;&lt;Keywords&gt;methods&lt;/Keywords&gt;&lt;Keywords&gt;Mucosa&lt;/Keywords&gt;&lt;Keywords&gt;Omeprazole&lt;/Keywords&gt;&lt;Keywords&gt;Pain&lt;/Keywords&gt;&lt;Keywords&gt;Patient&lt;/Keywords&gt;&lt;Keywords&gt;Patients&lt;/Keywords&gt;&lt;Keywords&gt;Pleural Effusion&lt;/Keywords&gt;&lt;Keywords&gt;Recurrence&lt;/Keywords&gt;&lt;Keywords&gt;Squamous Epithelium&lt;/Keywords&gt;&lt;Keywords&gt;Study&lt;/Keywords&gt;&lt;Keywords&gt;Technique&lt;/Keywords&gt;&lt;Keywords&gt;therapy&lt;/Keywords&gt;&lt;Reprint&gt;In File&lt;/Reprint&gt;&lt;Start_Page&gt;1661&lt;/Start_Page&gt;&lt;End_Page&gt;1668&lt;/End_Page&gt;&lt;Periodical&gt;Am J Gastroenterol&lt;/Periodical&gt;&lt;Volume&gt;95&lt;/Volume&gt;&lt;Issue&gt;7&lt;/Issue&gt;&lt;ISSN_ISBN&gt;0002-9270&lt;/ISSN_ISBN&gt;&lt;ZZ_JournalStdAbbrev&gt;&lt;f name="System"&gt;Am J Gastroenterol&lt;/f&gt;&lt;/ZZ_JournalStdAbbrev&gt;&lt;ZZ_WorkformID&gt;1&lt;/ZZ_WorkformID&gt;&lt;/MDL&gt;&lt;/Cite&gt;&lt;/Refman&gt;</w:instrText>
            </w:r>
            <w:r>
              <w:rPr>
                <w:rFonts w:cs="Times New Roman" w:ascii="Times New Roman" w:hAnsi="Times New Roman"/>
                <w:sz w:val="18"/>
                <w:szCs w:val="18"/>
                <w:lang w:val="en-CA"/>
              </w:rPr>
            </w:r>
            <w:r>
              <w:rPr>
                <w:sz w:val="18"/>
                <w:szCs w:val="18"/>
                <w:rFonts w:cs="Times New Roman" w:ascii="Times New Roman" w:hAnsi="Times New Roman"/>
                <w:lang w:val="en-CA"/>
              </w:rPr>
              <w:fldChar w:fldCharType="separate"/>
            </w:r>
            <w:r>
              <w:rPr>
                <w:rFonts w:cs="Times New Roman" w:ascii="Times New Roman" w:hAnsi="Times New Roman"/>
                <w:sz w:val="18"/>
                <w:szCs w:val="18"/>
                <w:lang w:val="en-CA"/>
              </w:rPr>
              <w:t>[69]</w:t>
            </w:r>
            <w:r/>
            <w:r>
              <w:rPr>
                <w:sz w:val="18"/>
                <w:szCs w:val="18"/>
                <w:rFonts w:cs="Times New Roman" w:ascii="Times New Roman" w:hAnsi="Times New Roman"/>
                <w:lang w:val="en-CA"/>
              </w:rPr>
              <w:fldChar w:fldCharType="end"/>
            </w:r>
            <w:r>
              <w:rPr>
                <w:rFonts w:cs="Times New Roman" w:ascii="Times New Roman" w:hAnsi="Times New Roman"/>
                <w:sz w:val="18"/>
                <w:szCs w:val="18"/>
                <w:lang w:val="en-CA"/>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3)</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9.1%</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3/3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33)</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54.5%</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8/3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33)</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Pinotti AC, et al. (2004)</w:t>
            </w:r>
            <w:r>
              <w:fldChar w:fldCharType="begin"/>
            </w:r>
            <w:r>
              <w:rPr>
                <w:sz w:val="18"/>
                <w:szCs w:val="18"/>
                <w:rFonts w:cs="Times New Roman" w:ascii="Times New Roman" w:hAnsi="Times New Roman"/>
              </w:rPr>
              <w:instrText xml:space="preserve"> ADDIN REFMGR.CITE &lt;Refman&gt;&lt;Cite&gt;&lt;Author&gt;Pinotti&lt;/Author&gt;&lt;Year&gt;2004&lt;/Year&gt;&lt;RecNum&gt;5343&lt;/RecNum&gt;&lt;IDText&gt;Endoscopic ablation of Barrett&amp;apos;s esophagus using argon plasma coagulation: a prospective study after fundoplication&lt;/IDText&gt;&lt;MDL Ref_Type="Journal"&gt;&lt;Ref_Type&gt;Journal&lt;/Ref_Type&gt;&lt;Ref_ID&gt;5343&lt;/Ref_ID&gt;&lt;Title_Primary&gt;Endoscopic ablation of Barrett&amp;apos;s esophagus using argon plasma coagulation: a prospective study after fundoplication&lt;/Title_Primary&gt;&lt;Authors_Primary&gt;Pinotti,A.C.&lt;/Authors_Primary&gt;&lt;Authors_Primary&gt;Cecconello,I.&lt;/Authors_Primary&gt;&lt;Authors_Primary&gt;Filho,F.M.&lt;/Authors_Primary&gt;&lt;Authors_Primary&gt;Sakai,P.&lt;/Authors_Primary&gt;&lt;Authors_Primary&gt;Gama-Rodrigues,J.J.&lt;/Authors_Primary&gt;&lt;Authors_Primary&gt;Pinotti,H.W.&lt;/Authors_Primary&gt;&lt;Date_Primary&gt;2004&lt;/Date_Primary&gt;&lt;Keywords&gt;ABLATION&lt;/Keywords&gt;&lt;Keywords&gt;Adult&lt;/Keywords&gt;&lt;Keywords&gt;adverse effects&lt;/Keywords&gt;&lt;Keywords&gt;Aged&lt;/Keywords&gt;&lt;Keywords&gt;Argon&lt;/Keywords&gt;&lt;Keywords&gt;Argon Plasma Coagulation&lt;/Keywords&gt;&lt;Keywords&gt;Article&lt;/Keywords&gt;&lt;Keywords&gt;Barrett Esophagus&lt;/Keywords&gt;&lt;Keywords&gt;BARRETT&amp;apos;S&lt;/Keywords&gt;&lt;Keywords&gt;Barrett&amp;apos;s esophagus&lt;/Keywords&gt;&lt;Keywords&gt;Brazil&lt;/Keywords&gt;&lt;Keywords&gt;Chest Pain&lt;/Keywords&gt;&lt;Keywords&gt;clinical&lt;/Keywords&gt;&lt;Keywords&gt;Clinical Study&lt;/Keywords&gt;&lt;Keywords&gt;Clinical Trial&lt;/Keywords&gt;&lt;Keywords&gt;Clinical-Trial&lt;/Keywords&gt;&lt;Keywords&gt;Combined Modality Therapy&lt;/Keywords&gt;&lt;Keywords&gt;Complication&lt;/Keywords&gt;&lt;Keywords&gt;complications&lt;/Keywords&gt;&lt;Keywords&gt;Deglutition Disorders&lt;/Keywords&gt;&lt;Keywords&gt;Dysphagia&lt;/Keywords&gt;&lt;Keywords&gt;Electrocoagulation&lt;/Keywords&gt;&lt;Keywords&gt;Epithelium&lt;/Keywords&gt;&lt;Keywords&gt;Esophagus&lt;/Keywords&gt;&lt;Keywords&gt;etiology&lt;/Keywords&gt;&lt;Keywords&gt;Female&lt;/Keywords&gt;&lt;Keywords&gt;Follow up&lt;/Keywords&gt;&lt;Keywords&gt;FOLLOW-UP&lt;/Keywords&gt;&lt;Keywords&gt;Follow-Up Studies&lt;/Keywords&gt;&lt;Keywords&gt;Fundoplication&lt;/Keywords&gt;&lt;Keywords&gt;Humans&lt;/Keywords&gt;&lt;Keywords&gt;Laparoscopy&lt;/Keywords&gt;&lt;Keywords&gt;Male&lt;/Keywords&gt;&lt;Keywords&gt;MANAGEMENT&lt;/Keywords&gt;&lt;Keywords&gt;Middle Aged&lt;/Keywords&gt;&lt;Keywords&gt;Pain&lt;/Keywords&gt;&lt;Keywords&gt;Patient&lt;/Keywords&gt;&lt;Keywords&gt;Patients&lt;/Keywords&gt;&lt;Keywords&gt;Prospective Studies&lt;/Keywords&gt;&lt;Keywords&gt;Prospective Study&lt;/Keywords&gt;&lt;Keywords&gt;Prospective-Studies&lt;/Keywords&gt;&lt;Keywords&gt;PubMed Alt search 2004_301 refs_2Dec2008&lt;/Keywords&gt;&lt;Keywords&gt;Squamous Epithelium&lt;/Keywords&gt;&lt;Keywords&gt;Study&lt;/Keywords&gt;&lt;Keywords&gt;surgery&lt;/Keywords&gt;&lt;Keywords&gt;Symptom&lt;/Keywords&gt;&lt;Keywords&gt;therapeutic use&lt;/Keywords&gt;&lt;Keywords&gt;Time&lt;/Keywords&gt;&lt;Keywords&gt;Treatment Outcome&lt;/Keywords&gt;&lt;Keywords&gt;TRIAL&lt;/Keywords&gt;&lt;Reprint&gt;In File&lt;/Reprint&gt;&lt;Start_Page&gt;243&lt;/Start_Page&gt;&lt;End_Page&gt;246&lt;/End_Page&gt;&lt;Periodical&gt;Dis Esophagus&lt;/Periodical&gt;&lt;Volume&gt;17&lt;/Volume&gt;&lt;Issue&gt;3&lt;/Issue&gt;&lt;User_Def_5&gt;PM:15361098&lt;/User_Def_5&gt;&lt;ISSN_ISBN&gt;1120-8694 (Print)&lt;/ISSN_ISBN&gt;&lt;Address&gt;Hospital das Clinicas da Faculdade de Medicina da Universidade de Sao Paulo, Sao Paulo, Brazil dripinotti@superigcombr&lt;/Address&gt;&lt;ZZ_JournalStdAbbrev&gt;&lt;f name="System"&gt;Dis Esophagus&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21.1%</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4/19)</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19)</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19)</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21.1%</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4/19)</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19)</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Tigges H, et al. (2001)</w:t>
            </w:r>
            <w:r>
              <w:fldChar w:fldCharType="begin"/>
            </w:r>
            <w:r>
              <w:rPr>
                <w:sz w:val="18"/>
                <w:szCs w:val="18"/>
                <w:rFonts w:cs="Times New Roman" w:ascii="Times New Roman" w:hAnsi="Times New Roman"/>
              </w:rPr>
              <w:instrText xml:space="preserve"> ADDIN REFMGR.CITE &lt;Refman&gt;&lt;Cite&gt;&lt;Author&gt;Tigges&lt;/Author&gt;&lt;Year&gt;2001&lt;/Year&gt;&lt;RecNum&gt;3687&lt;/RecNum&gt;&lt;IDText&gt;Combination of endoscopic argon plasma coagulation and antireflux surgery for treatment of Barrett&amp;apos;s esophagus&lt;/IDText&gt;&lt;MDL Ref_Type="Journal"&gt;&lt;Ref_Type&gt;Journal&lt;/Ref_Type&gt;&lt;Ref_ID&gt;3687&lt;/Ref_ID&gt;&lt;Title_Primary&gt;Combination of endoscopic argon plasma coagulation and antireflux surgery for treatment of Barrett&amp;apos;s esophagus&lt;/Title_Primary&gt;&lt;Authors_Primary&gt;Tigges,H.&lt;/Authors_Primary&gt;&lt;Authors_Primary&gt;Fuchs,K.H.&lt;/Authors_Primary&gt;&lt;Authors_Primary&gt;Maroske,J.&lt;/Authors_Primary&gt;&lt;Authors_Primary&gt;Fein,M.&lt;/Authors_Primary&gt;&lt;Authors_Primary&gt;Freys,S.M.&lt;/Authors_Primary&gt;&lt;Authors_Primary&gt;Muller,J.&lt;/Authors_Primary&gt;&lt;Authors_Primary&gt;Thiede,A.&lt;/Authors_Primary&gt;&lt;Date_Primary&gt;2001&lt;/Date_Primary&gt;&lt;Keywords&gt;ACID&lt;/Keywords&gt;&lt;Keywords&gt;Anesthesia&lt;/Keywords&gt;&lt;Keywords&gt;Argon&lt;/Keywords&gt;&lt;Keywords&gt;Argon Plasma Coagulation&lt;/Keywords&gt;&lt;Keywords&gt;BARRETT&amp;apos;S&lt;/Keywords&gt;&lt;Keywords&gt;Barrett&amp;apos;s esophagus&lt;/Keywords&gt;&lt;Keywords&gt;Biopsy&lt;/Keywords&gt;&lt;Keywords&gt;CANCER&lt;/Keywords&gt;&lt;Keywords&gt;Cancer Risk&lt;/Keywords&gt;&lt;Keywords&gt;COMBINATION&lt;/Keywords&gt;&lt;Keywords&gt;DISEASE&lt;/Keywords&gt;&lt;Keywords&gt;Dysplasia&lt;/Keywords&gt;&lt;Keywords&gt;Endoscopy&lt;/Keywords&gt;&lt;Keywords&gt;Epithelium&lt;/Keywords&gt;&lt;Keywords&gt;Esophagus&lt;/Keywords&gt;&lt;Keywords&gt;FOLLOW-UP&lt;/Keywords&gt;&lt;Keywords&gt;Follow-Up-Studies&lt;/Keywords&gt;&lt;Keywords&gt;Follow-Up Studies&lt;/Keywords&gt;&lt;Keywords&gt;Follow up&lt;/Keywords&gt;&lt;Keywords&gt;Fundoplication&lt;/Keywords&gt;&lt;Keywords&gt;Gastroesophageal Reflux&lt;/Keywords&gt;&lt;Keywords&gt;General Anesthesia&lt;/Keywords&gt;&lt;Keywords&gt;long-term&lt;/Keywords&gt;&lt;Keywords&gt;Manometry&lt;/Keywords&gt;&lt;Keywords&gt;Metaplasia&lt;/Keywords&gt;&lt;Keywords&gt;Monitoring&lt;/Keywords&gt;&lt;Keywords&gt;Mucosa&lt;/Keywords&gt;&lt;Keywords&gt;Patient&lt;/Keywords&gt;&lt;Keywords&gt;Patients&lt;/Keywords&gt;&lt;Keywords&gt;Ph&lt;/Keywords&gt;&lt;Keywords&gt;PROGRESSION&lt;/Keywords&gt;&lt;Keywords&gt;Prospective-Studies&lt;/Keywords&gt;&lt;Keywords&gt;Prospective Studies&lt;/Keywords&gt;&lt;Keywords&gt;Prospective Study&lt;/Keywords&gt;&lt;Keywords&gt;Proton Pump Inhibitor&lt;/Keywords&gt;&lt;Keywords&gt;Pump&lt;/Keywords&gt;&lt;Keywords&gt;Recurrence&lt;/Keywords&gt;&lt;Keywords&gt;Risk&lt;/Keywords&gt;&lt;Keywords&gt;Squamous Epithelium&lt;/Keywords&gt;&lt;Keywords&gt;Study&lt;/Keywords&gt;&lt;Keywords&gt;surgery&lt;/Keywords&gt;&lt;Keywords&gt;therapy&lt;/Keywords&gt;&lt;Reprint&gt;In File&lt;/Reprint&gt;&lt;Start_Page&gt;251&lt;/Start_Page&gt;&lt;End_Page&gt;259&lt;/End_Page&gt;&lt;Periodical&gt;J Gastrointest Surg&lt;/Periodical&gt;&lt;Volume&gt;5&lt;/Volume&gt;&lt;Issue&gt;3&lt;/Issue&gt;&lt;ISSN_ISBN&gt;1091-255X&lt;/ISSN_ISBN&gt;&lt;ZZ_JournalStdAbbrev&gt;&lt;f name="System"&gt;J Gastrointest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0</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6.7%</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3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0)</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3.3%</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30)</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30)</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6.7%</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3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3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lang w:val="da-DK"/>
              </w:rPr>
              <w:t>Van Laethem JL, et al. (2001)</w:t>
            </w:r>
            <w:r>
              <w:fldChar w:fldCharType="begin"/>
            </w:r>
            <w:r>
              <w:rPr>
                <w:sz w:val="18"/>
                <w:szCs w:val="18"/>
                <w:rFonts w:cs="Times New Roman" w:ascii="Times New Roman" w:hAnsi="Times New Roman"/>
              </w:rPr>
              <w:instrText xml:space="preserve"> ADDIN REFMGR.CITE &lt;Refman&gt;&lt;Cite&gt;&lt;Author&gt;Van Laethem&lt;/Author&gt;&lt;Year&gt;2001&lt;/Year&gt;&lt;RecNum&gt;3338&lt;/RecNum&gt;&lt;IDText&gt;Argon plasma coagulation in the treatment of Barrett&amp;apos;s high-grade dysplasia and in situ adenocarcinoma&lt;/IDText&gt;&lt;MDL Ref_Type="Journal"&gt;&lt;Ref_Type&gt;Journal&lt;/Ref_Type&gt;&lt;Ref_ID&gt;3338&lt;/Ref_ID&gt;&lt;Title_Primary&gt;Argon plasma coagulation in the treatment of Barrett&amp;apos;s high-grade dysplasia and in situ adenocarcinoma&lt;/Title_Primary&gt;&lt;Authors_Primary&gt;Van Laethem,J.L.&lt;/Authors_Primary&gt;&lt;Authors_Primary&gt;Jagodzinski,R.&lt;/Authors_Primary&gt;&lt;Authors_Primary&gt;Peny,M.O.&lt;/Authors_Primary&gt;&lt;Authors_Primary&gt;Cremer,M.&lt;/Authors_Primary&gt;&lt;Authors_Primary&gt;Deviere,J.&lt;/Authors_Primary&gt;&lt;Date_Primary&gt;2001&lt;/Date_Primary&gt;&lt;Keywords&gt;*Adenocarcinoma&lt;/Keywords&gt;&lt;Keywords&gt;co [Complication]&lt;/Keywords&gt;&lt;Keywords&gt;*Adenocarcinoma&lt;/Keywords&gt;&lt;Keywords&gt;di [Diagnosis]&lt;/Keywords&gt;&lt;Keywords&gt;*Adenocarcinoma&lt;/Keywords&gt;&lt;Keywords&gt;dm [Disease Management]&lt;/Keywords&gt;&lt;Keywords&gt;*Adenocarcinoma&lt;/Keywords&gt;&lt;Keywords&gt;dt [Drug Therapy]&lt;/Keywords&gt;&lt;Keywords&gt;*Adenocarcinoma&lt;/Keywords&gt;&lt;Keywords&gt;th [Therapy]&lt;/Keywords&gt;&lt;Keywords&gt;*Argon Plasma Coagulation&lt;/Keywords&gt;&lt;Keywords&gt;*Barrett Esophagus&lt;/Keywords&gt;&lt;Keywords&gt;*Dysplasia&lt;/Keywords&gt;&lt;Keywords&gt;co [Complication]&lt;/Keywords&gt;&lt;Keywords&gt;*Dysplasia&lt;/Keywords&gt;&lt;Keywords&gt;di [Diagnosis]&lt;/Keywords&gt;&lt;Keywords&gt;*Dysplasia&lt;/Keywords&gt;&lt;Keywords&gt;dm [Disease Management]&lt;/Keywords&gt;&lt;Keywords&gt;*Dysplasia&lt;/Keywords&gt;&lt;Keywords&gt;dt [Drug Therapy]&lt;/Keywords&gt;&lt;Keywords&gt;*Dysplasia&lt;/Keywords&gt;&lt;Keywords&gt;th [Therapy]&lt;/Keywords&gt;&lt;Keywords&gt;73590-58-6 (omeprazole)&lt;/Keywords&gt;&lt;Keywords&gt;95510-70-6 (omeprazole)&lt;/Keywords&gt;&lt;Keywords&gt;ABLATION&lt;/Keywords&gt;&lt;Keywords&gt;Adenocarcinoma&lt;/Keywords&gt;&lt;Keywords&gt;Age&lt;/Keywords&gt;&lt;Keywords&gt;Aged&lt;/Keywords&gt;&lt;Keywords&gt;Argon&lt;/Keywords&gt;&lt;Keywords&gt;Argon Plasma Coagulation&lt;/Keywords&gt;&lt;Keywords&gt;Article&lt;/Keywords&gt;&lt;Keywords&gt;BARRETT&amp;apos;S&lt;/Keywords&gt;&lt;Keywords&gt;Barrett&amp;apos;s esophagus&lt;/Keywords&gt;&lt;Keywords&gt;Belgium&lt;/Keywords&gt;&lt;Keywords&gt;Cancer Invasion&lt;/Keywords&gt;&lt;Keywords&gt;Cancer Recurrence&lt;/Keywords&gt;&lt;Keywords&gt;Carcinoma in Situ&lt;/Keywords&gt;&lt;Keywords&gt;Clearance&lt;/Keywords&gt;&lt;Keywords&gt;Clinical Article&lt;/Keywords&gt;&lt;Keywords&gt;diagnosis&lt;/Keywords&gt;&lt;Keywords&gt;Disease Association&lt;/Keywords&gt;&lt;Keywords&gt;Disease Classification&lt;/Keywords&gt;&lt;Keywords&gt;Disease Course&lt;/Keywords&gt;&lt;Keywords&gt;Drug Megadose&lt;/Keywords&gt;&lt;Keywords&gt;Dysplasia&lt;/Keywords&gt;&lt;Keywords&gt;Endoscopic Therapy&lt;/Keywords&gt;&lt;Keywords&gt;ESOPHAGEAL&lt;/Keywords&gt;&lt;Keywords&gt;Esophagus&lt;/Keywords&gt;&lt;Keywords&gt;Experience&lt;/Keywords&gt;&lt;Keywords&gt;Female&lt;/Keywords&gt;&lt;Keywords&gt;FOLLOW-UP&lt;/Keywords&gt;&lt;Keywords&gt;Follow up&lt;/Keywords&gt;&lt;Keywords&gt;Gastroenterology&lt;/Keywords&gt;&lt;Keywords&gt;Germany&lt;/Keywords&gt;&lt;Keywords&gt;HIGH-GRADE DYSPLASIA&lt;/Keywords&gt;&lt;Keywords&gt;Human&lt;/Keywords&gt;&lt;Keywords&gt;IN-SITU&lt;/Keywords&gt;&lt;Keywords&gt;Laser&lt;/Keywords&gt;&lt;Keywords&gt;LESIONS&lt;/Keywords&gt;&lt;Keywords&gt;Male&lt;/Keywords&gt;&lt;Keywords&gt;MANAGEMENT&lt;/Keywords&gt;&lt;Keywords&gt;methods&lt;/Keywords&gt;&lt;Keywords&gt;Mucosa&lt;/Keywords&gt;&lt;Keywords&gt;Neoplasm&lt;/Keywords&gt;&lt;Keywords&gt;Neoplasms&lt;/Keywords&gt;&lt;Keywords&gt;Omeprazole&lt;/Keywords&gt;&lt;Keywords&gt;Omeprazole&lt;/Keywords&gt;&lt;Keywords&gt;do [Drug Dose]&lt;/Keywords&gt;&lt;Keywords&gt;Omeprazole&lt;/Keywords&gt;&lt;Keywords&gt;dt [Drug Therapy]&lt;/Keywords&gt;&lt;Keywords&gt;Patient&lt;/Keywords&gt;&lt;Keywords&gt;Patients&lt;/Keywords&gt;&lt;Keywords&gt;PDT&lt;/Keywords&gt;&lt;Keywords&gt;photodynamic&lt;/Keywords&gt;&lt;Keywords&gt;Photodynamic-Therapy&lt;/Keywords&gt;&lt;Keywords&gt;Photodynamic Therapy&lt;/Keywords&gt;&lt;Keywords&gt;Priority Journal&lt;/Keywords&gt;&lt;Keywords&gt;Recurrence&lt;/Keywords&gt;&lt;Keywords&gt;Study&lt;/Keywords&gt;&lt;Keywords&gt;surgery&lt;/Keywords&gt;&lt;Keywords&gt;therapy&lt;/Keywords&gt;&lt;Keywords&gt;Treatment Indication&lt;/Keywords&gt;&lt;Keywords&gt;Treatment Outcome&lt;/Keywords&gt;&lt;Keywords&gt;VICKI&lt;/Keywords&gt;&lt;Reprint&gt;In File&lt;/Reprint&gt;&lt;Start_Page&gt;257&lt;/Start_Page&gt;&lt;End_Page&gt;261&lt;/End_Page&gt;&lt;Periodical&gt;Endoscopy.&lt;/Periodical&gt;&lt;Volume&gt;33&lt;/Volume&gt;&lt;Issue&gt;3&lt;/Issue&gt;&lt;ISSN_ISBN&gt;0013-726X&lt;/ISSN_ISBN&gt;&lt;ZZ_JournalFull&gt;&lt;f name="System"&gt;Endoscopy.&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iCs/>
                <w:sz w:val="18"/>
                <w:szCs w:val="18"/>
              </w:rPr>
              <w:t>reported</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Not</w:t>
            </w:r>
          </w:p>
          <w:p>
            <w:pPr>
              <w:pStyle w:val="Normal"/>
              <w:spacing w:before="0" w:after="200"/>
              <w:jc w:val="center"/>
              <w:rPr>
                <w:rFonts w:ascii="Times New Roman" w:hAnsi="Times New Roman" w:cs="Times New Roman"/>
                <w:iCs/>
                <w:sz w:val="18"/>
                <w:szCs w:val="18"/>
              </w:rPr>
            </w:pPr>
            <w:r>
              <w:rPr>
                <w:rFonts w:eastAsia="Times New Roman" w:cs="Times New Roman" w:ascii="Times New Roman" w:hAnsi="Times New Roman"/>
                <w:iCs/>
                <w:sz w:val="18"/>
                <w:szCs w:val="18"/>
              </w:rPr>
              <w:t xml:space="preserve"> </w:t>
            </w:r>
            <w:r>
              <w:rPr>
                <w:rFonts w:cs="Times New Roman" w:ascii="Times New Roman" w:hAnsi="Times New Roman"/>
                <w:iCs/>
                <w:sz w:val="18"/>
                <w:szCs w:val="18"/>
              </w:rPr>
              <w:t>reported</w:t>
            </w:r>
          </w:p>
        </w:tc>
        <w:tc>
          <w:tcPr>
            <w:tcW w:w="1080" w:type="dxa"/>
            <w:tcBorders/>
            <w:vAlign w:val="center"/>
          </w:tcPr>
          <w:p>
            <w:pPr>
              <w:pStyle w:val="Normal"/>
              <w:spacing w:before="0" w:after="200"/>
              <w:jc w:val="center"/>
              <w:rPr>
                <w:rFonts w:ascii="Times New Roman" w:hAnsi="Times New Roman" w:cs="Times New Roman"/>
                <w:iCs/>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iCs/>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iCs/>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Van Laethem JL, et al. (1998)</w:t>
            </w:r>
            <w:r>
              <w:fldChar w:fldCharType="begin"/>
            </w:r>
            <w:r>
              <w:rPr>
                <w:sz w:val="18"/>
                <w:szCs w:val="18"/>
                <w:rFonts w:cs="Times New Roman" w:ascii="Times New Roman" w:hAnsi="Times New Roman"/>
                <w:lang w:val="da-DK"/>
              </w:rPr>
              <w:instrText xml:space="preserve"> ADDIN REFMGR.CITE &lt;Refman&gt;&lt;Cite&gt;&lt;Author&gt;Van Laethem&lt;/Author&gt;&lt;Year&gt;1998&lt;/Year&gt;&lt;RecNum&gt;3748&lt;/RecNum&gt;&lt;IDText&gt;Eradication of Barrett&amp;apos;s mucosa with argon plasma coagulation and acid suppression: immediate and mid term results&lt;/IDText&gt;&lt;MDL Ref_Type="Journal"&gt;&lt;Ref_Type&gt;Journal&lt;/Ref_Type&gt;&lt;Ref_ID&gt;3748&lt;/Ref_ID&gt;&lt;Title_Primary&gt;Eradication of Barrett&amp;apos;s mucosa with argon plasma coagulation and acid suppression: immediate and mid term results&lt;/Title_Primary&gt;&lt;Authors_Primary&gt;Van Laethem,J.L.&lt;/Authors_Primary&gt;&lt;Authors_Primary&gt;Cremer,M.&lt;/Authors_Primary&gt;&lt;Authors_Primary&gt;Peny,M.O.&lt;/Authors_Primary&gt;&lt;Authors_Primary&gt;Delhaye,M.&lt;/Authors_Primary&gt;&lt;Authors_Primary&gt;Deviere,J.&lt;/Authors_Primary&gt;&lt;Date_Primary&gt;1998&lt;/Date_Primary&gt;&lt;Keywords&gt;ABLATION&lt;/Keywords&gt;&lt;Keywords&gt;ACID&lt;/Keywords&gt;&lt;Keywords&gt;Argon&lt;/Keywords&gt;&lt;Keywords&gt;Argon Plasma Coagulation&lt;/Keywords&gt;&lt;Keywords&gt;BARRETT&amp;apos;S&lt;/Keywords&gt;&lt;Keywords&gt;Endoscopy&lt;/Keywords&gt;&lt;Keywords&gt;Epithelium&lt;/Keywords&gt;&lt;Keywords&gt;Exposure&lt;/Keywords&gt;&lt;Keywords&gt;Metaplasia&lt;/Keywords&gt;&lt;Keywords&gt;Mucosa&lt;/Keywords&gt;&lt;Keywords&gt;oesophagus&lt;/Keywords&gt;&lt;Keywords&gt;Omeprazole&lt;/Keywords&gt;&lt;Keywords&gt;Patient&lt;/Keywords&gt;&lt;Keywords&gt;Patients&lt;/Keywords&gt;&lt;Keywords&gt;Proton Pump Inhibitor&lt;/Keywords&gt;&lt;Keywords&gt;Pump&lt;/Keywords&gt;&lt;Keywords&gt;Relapse&lt;/Keywords&gt;&lt;Keywords&gt;Squamous Epithelium&lt;/Keywords&gt;&lt;Keywords&gt;therapy&lt;/Keywords&gt;&lt;Reprint&gt;In File&lt;/Reprint&gt;&lt;Start_Page&gt;747&lt;/Start_Page&gt;&lt;End_Page&gt;751&lt;/End_Page&gt;&lt;Periodical&gt;Gut&lt;/Periodical&gt;&lt;Volume&gt;43&lt;/Volume&gt;&lt;Issue&gt;6&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73]</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6.5%</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3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6.5%</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3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iCs/>
                <w:sz w:val="18"/>
                <w:szCs w:val="18"/>
              </w:rPr>
            </w:pPr>
            <w:r>
              <w:rPr>
                <w:rFonts w:cs="Times New Roman" w:ascii="Times New Roman" w:hAnsi="Times New Roman"/>
                <w:color w:val="000000"/>
                <w:sz w:val="18"/>
                <w:szCs w:val="18"/>
              </w:rPr>
              <w:t>(0/3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6.5%</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2/31)</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3.2%</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31)</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92</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3%</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62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2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62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2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62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4.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2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r>
      <w:tr>
        <w:trPr/>
        <w:tc>
          <w:tcPr>
            <w:tcW w:w="9975" w:type="dxa"/>
            <w:gridSpan w:val="8"/>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rPr>
              <w:t>Cryoablation</w:t>
            </w:r>
          </w:p>
        </w:tc>
      </w:tr>
      <w:tr>
        <w:trPr/>
        <w:tc>
          <w:tcPr>
            <w:tcW w:w="9975" w:type="dxa"/>
            <w:gridSpan w:val="8"/>
            <w:tcBorders/>
            <w:vAlign w:val="cente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Dumot JA, et al. (2008)</w:t>
            </w:r>
            <w:r>
              <w:fldChar w:fldCharType="begin"/>
            </w:r>
            <w:r>
              <w:rPr>
                <w:sz w:val="18"/>
                <w:szCs w:val="18"/>
                <w:rFonts w:cs="Times New Roman" w:ascii="Times New Roman" w:hAnsi="Times New Roman"/>
              </w:rPr>
              <w:instrText xml:space="preserve"> ADDIN REFMGR.CITE &lt;Refman&gt;&lt;Cite&gt;&lt;Author&gt;Dumot&lt;/Author&gt;&lt;Year&gt;2008&lt;/Year&gt;&lt;RecNum&gt;7240&lt;/RecNum&gt;&lt;IDText&gt;Results of cryospray ablation for esophageal high grade dysplasia (HGD) and intramucosal cancer (Imca) in high risk non-surgical patients [abstract]&lt;/IDText&gt;&lt;MDL Ref_Type="Journal"&gt;&lt;Ref_Type&gt;Journal&lt;/Ref_Type&gt;&lt;Ref_ID&gt;7240&lt;/Ref_ID&gt;&lt;Title_Primary&gt;Results of cryospray ablation for esophageal high grade dysplasia (HGD) and intramucosal cancer (Imca) in high risk non-surgical patients [abstract]&lt;/Title_Primary&gt;&lt;Authors_Primary&gt;Dumot,J.A.&lt;/Authors_Primary&gt;&lt;Authors_Primary&gt;Vargo,J.J.&lt;/Authors_Primary&gt;&lt;Authors_Primary&gt;Zuccaro,G.&lt;/Authors_Primary&gt;&lt;Authors_Primary&gt;Falk,G.W.&lt;/Authors_Primary&gt;&lt;Authors_Primary&gt;Frey,L.&lt;/Authors_Primary&gt;&lt;Authors_Primary&gt;Rice,T.&lt;/Authors_Primary&gt;&lt;Date_Primary&gt;2008&lt;/Date_Primary&gt;&lt;Keywords&gt;ABLATION&lt;/Keywords&gt;&lt;Keywords&gt;BARRETT&amp;apos;S&lt;/Keywords&gt;&lt;Keywords&gt;CANCER&lt;/Keywords&gt;&lt;Keywords&gt;DISEASE&lt;/Keywords&gt;&lt;Keywords&gt;Dysplasia&lt;/Keywords&gt;&lt;Keywords&gt;ESOPHAGEAL&lt;/Keywords&gt;&lt;Keywords&gt;HIGH-RISK&lt;/Keywords&gt;&lt;Keywords&gt;high grade dysplasia&lt;/Keywords&gt;&lt;Keywords&gt;include&lt;/Keywords&gt;&lt;Keywords&gt;intramucosal cancer&lt;/Keywords&gt;&lt;Keywords&gt;Patient&lt;/Keywords&gt;&lt;Keywords&gt;Patients&lt;/Keywords&gt;&lt;Keywords&gt;Risk&lt;/Keywords&gt;&lt;Reprint&gt;In File&lt;/Reprint&gt;&lt;Start_Page&gt;M1304&lt;/Start_Page&gt;&lt;Periodical&gt;Digestive Disease Week&lt;/Periodical&gt;&lt;Issue&gt;May 17-22&lt;/Issue&gt;&lt;Pub_Place&gt;Bethesda, MD&lt;/Pub_Place&gt;&lt;Publisher&gt;Digestive Disease Week&lt;/Publisher&gt;&lt;Web_URL&gt;&lt;u&gt;http://www.ddw.org&lt;/u&gt;&lt;/Web_URL&gt;&lt;ZZ_JournalFull&gt;&lt;f name="System"&gt;Digestive Disease Week&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iCs/>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Johnston MH (2005)</w:t>
            </w:r>
            <w:r>
              <w:fldChar w:fldCharType="begin"/>
            </w:r>
            <w:r>
              <w:rPr>
                <w:sz w:val="18"/>
                <w:szCs w:val="18"/>
                <w:rFonts w:cs="Times New Roman" w:ascii="Times New Roman" w:hAnsi="Times New Roman"/>
              </w:rPr>
              <w:instrText xml:space="preserve"> ADDIN REFMGR.CITE &lt;Refman&gt;&lt;Cite&gt;&lt;Author&gt;Johnston&lt;/Author&gt;&lt;Year&gt;2005&lt;/Year&gt;&lt;RecNum&gt;6763&lt;/RecNum&gt;&lt;IDText&gt;Cryoablation of Barrett&amp;apos;s esophagus: A pilot study&lt;/IDText&gt;&lt;MDL Ref_Type="Journal"&gt;&lt;Ref_Type&gt;Journal&lt;/Ref_Type&gt;&lt;Ref_ID&gt;6763&lt;/Ref_ID&gt;&lt;Title_Primary&gt;Cryoablation of Barrett&amp;apos;s esophagus: A pilot study&lt;/Title_Primary&gt;&lt;Authors_Primary&gt;Johnston,M.H.&lt;/Authors_Primary&gt;&lt;Date_Primary&gt;2005&lt;/Date_Primary&gt;&lt;Keywords&gt;ABLATION&lt;/Keywords&gt;&lt;Keywords&gt;ACID&lt;/Keywords&gt;&lt;Keywords&gt;Adult&lt;/Keywords&gt;&lt;Keywords&gt;Aged&lt;/Keywords&gt;&lt;Keywords&gt;Article&lt;/Keywords&gt;&lt;Keywords&gt;Barrett Esophagus&lt;/Keywords&gt;&lt;Keywords&gt;BARRETT&amp;apos;S&lt;/Keywords&gt;&lt;Keywords&gt;Barrett&amp;apos;s esophagus&lt;/Keywords&gt;&lt;Keywords&gt;CANCER&lt;/Keywords&gt;&lt;Keywords&gt;Catheter&lt;/Keywords&gt;&lt;Keywords&gt;Catheter Ablation&lt;/Keywords&gt;&lt;Keywords&gt;Clinical Article&lt;/Keywords&gt;&lt;Keywords&gt;Clinical Protocol&lt;/Keywords&gt;&lt;Keywords&gt;COMBINATION&lt;/Keywords&gt;&lt;Keywords&gt;Complication&lt;/Keywords&gt;&lt;Keywords&gt;complications&lt;/Keywords&gt;&lt;Keywords&gt;Cost&lt;/Keywords&gt;&lt;Keywords&gt;Cryoablation&lt;/Keywords&gt;&lt;Keywords&gt;Cryotherapy&lt;/Keywords&gt;&lt;Keywords&gt;Device&lt;/Keywords&gt;&lt;Keywords&gt;Disease Severity&lt;/Keywords&gt;&lt;Keywords&gt;drug therapy&lt;/Keywords&gt;&lt;Keywords&gt;Dysplasia&lt;/Keywords&gt;&lt;Keywords&gt;EFFICACY&lt;/Keywords&gt;&lt;Keywords&gt;EMBASE_part2_8Dec2008&lt;/Keywords&gt;&lt;Keywords&gt;Endoscope&lt;/Keywords&gt;&lt;Keywords&gt;Endoscopy&lt;/Keywords&gt;&lt;Keywords&gt;ESOPHAGEAL&lt;/Keywords&gt;&lt;Keywords&gt;esophageal cancer&lt;/Keywords&gt;&lt;Keywords&gt;Esophagoscopy&lt;/Keywords&gt;&lt;Keywords&gt;Esophagus&lt;/Keywords&gt;&lt;Keywords&gt;Esophagus Ph&lt;/Keywords&gt;&lt;Keywords&gt;Follow up&lt;/Keywords&gt;&lt;Keywords&gt;FOLLOW-UP&lt;/Keywords&gt;&lt;Keywords&gt;Gastroenterology&lt;/Keywords&gt;&lt;Keywords&gt;Gastroesophageal Reflux&lt;/Keywords&gt;&lt;Keywords&gt;GASTROINTESTINAL&lt;/Keywords&gt;&lt;Keywords&gt;Gastrointestinal Endoscopy&lt;/Keywords&gt;&lt;Keywords&gt;HIGH-GRADE DYSPLASIA&lt;/Keywords&gt;&lt;Keywords&gt;Histology&lt;/Keywords&gt;&lt;Keywords&gt;history&lt;/Keywords&gt;&lt;Keywords&gt;Human&lt;/Keywords&gt;&lt;Keywords&gt;Intestine Metaplasia&lt;/Keywords&gt;&lt;Keywords&gt;LESIONS&lt;/Keywords&gt;&lt;Keywords&gt;Liquid&lt;/Keywords&gt;&lt;Keywords&gt;Liquid Nitrogen&lt;/Keywords&gt;&lt;Keywords&gt;Male&lt;/Keywords&gt;&lt;Keywords&gt;Metaplasia&lt;/Keywords&gt;&lt;Keywords&gt;methods&lt;/Keywords&gt;&lt;Keywords&gt;Nitrogen&lt;/Keywords&gt;&lt;Keywords&gt;Patient&lt;/Keywords&gt;&lt;Keywords&gt;Patients&lt;/Keywords&gt;&lt;Keywords&gt;Ph&lt;/Keywords&gt;&lt;Keywords&gt;Pilot Studies&lt;/Keywords&gt;&lt;Keywords&gt;Pilot Study&lt;/Keywords&gt;&lt;Keywords&gt;Priority Journal&lt;/Keywords&gt;&lt;Keywords&gt;Rabeprazole&lt;/Keywords&gt;&lt;Keywords&gt;Registries&lt;/Keywords&gt;&lt;Keywords&gt;Safety&lt;/Keywords&gt;&lt;Keywords&gt;Study&lt;/Keywords&gt;&lt;Keywords&gt;therapy&lt;/Keywords&gt;&lt;Keywords&gt;Time&lt;/Keywords&gt;&lt;Keywords&gt;Treatment Outcome&lt;/Keywords&gt;&lt;Keywords&gt;United States&lt;/Keywords&gt;&lt;Keywords&gt;United-States&lt;/Keywords&gt;&lt;Reprint&gt;In File&lt;/Reprint&gt;&lt;Start_Page&gt;842&lt;/Start_Page&gt;&lt;End_Page&gt;848&lt;/End_Page&gt;&lt;Periodical&gt;Gastrointest Endosc&lt;/Periodical&gt;&lt;Volume&gt;62&lt;/Volume&gt;&lt;Issue&gt;6&lt;/Issue&gt;&lt;Pub_Place&gt;United States&lt;/Pub_Place&gt;&lt;ISSN_ISBN&gt;0016-5107&lt;/ISSN_ISBN&gt;&lt;Address&gt;(Johnston) Gastroenterology, GI Clinic, National Naval Medical Center, 8901 Wisconsin Ave, Bethesda, MD 20889, United States&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1%</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1%</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c>
          <w:tcPr>
            <w:tcW w:w="9975" w:type="dxa"/>
            <w:gridSpan w:val="8"/>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Combined EMR &amp; PDT</w:t>
            </w:r>
          </w:p>
        </w:tc>
      </w:tr>
      <w:tr>
        <w:trPr/>
        <w:tc>
          <w:tcPr>
            <w:tcW w:w="9975" w:type="dxa"/>
            <w:gridSpan w:val="8"/>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i/>
                <w:sz w:val="18"/>
                <w:szCs w:val="18"/>
              </w:rPr>
              <w:t>Comparative studies</w:t>
            </w:r>
          </w:p>
        </w:tc>
      </w:tr>
      <w:tr>
        <w:trPr/>
        <w:tc>
          <w:tcPr>
            <w:tcW w:w="1595"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 xml:space="preserve">Behrens A, et al. </w:t>
            </w:r>
          </w:p>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2005)</w:t>
            </w:r>
            <w:r>
              <w:fldChar w:fldCharType="begin"/>
            </w:r>
            <w:r>
              <w:rPr>
                <w:sz w:val="18"/>
                <w:szCs w:val="18"/>
                <w:rFonts w:cs="Times New Roman" w:ascii="Times New Roman" w:hAnsi="Times New Roman"/>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 xml:space="preserve">Wolfsen HC, et al. </w:t>
            </w:r>
          </w:p>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2004)</w:t>
            </w:r>
            <w:r>
              <w:fldChar w:fldCharType="begin"/>
            </w:r>
            <w:r>
              <w:rPr>
                <w:sz w:val="18"/>
                <w:szCs w:val="18"/>
                <w:rFonts w:cs="Times New Roman" w:ascii="Times New Roman" w:hAnsi="Times New Roman"/>
              </w:rPr>
              <w:instrText xml:space="preserve"> ADDIN REFMGR.CITE &lt;Refman&gt;&lt;Cite&gt;&lt;Author&gt;Wolfsen&lt;/Author&gt;&lt;Year&gt;2004&lt;/Year&gt;&lt;RecNum&gt;1936&lt;/RecNum&gt;&lt;IDText&gt;Photodynamic therapy and endoscopic mucosal resection for Barrett&amp;apos;s dysplasia and early esophageal adenocarcinoma&lt;/IDText&gt;&lt;MDL Ref_Type="Journal"&gt;&lt;Ref_Type&gt;Journal&lt;/Ref_Type&gt;&lt;Ref_ID&gt;1936&lt;/Ref_ID&gt;&lt;Title_Primary&gt;Photodynamic therapy and endoscopic mucosal resection for Barrett&amp;apos;s dysplasia and early esophageal adenocarcinoma&lt;/Title_Primary&gt;&lt;Authors_Primary&gt;Wolfsen,H.C.&lt;/Authors_Primary&gt;&lt;Authors_Primary&gt;Hemminger,L.L.&lt;/Authors_Primary&gt;&lt;Authors_Primary&gt;Raimondo,M.&lt;/Authors_Primary&gt;&lt;Authors_Primary&gt;Woodward,T.A.&lt;/Authors_Primary&gt;&lt;Date_Primary&gt;2004&lt;/Date_Primary&gt;&lt;Keywords&gt;ABLATION&lt;/Keywords&gt;&lt;Keywords&gt;Accuracy&lt;/Keywords&gt;&lt;Keywords&gt;Adenocarcinoma&lt;/Keywords&gt;&lt;Keywords&gt;Article&lt;/Keywords&gt;&lt;Keywords&gt;BARRETT&amp;apos;S&lt;/Keywords&gt;&lt;Keywords&gt;Barrett&amp;apos;s esophagus&lt;/Keywords&gt;&lt;Keywords&gt;Carcinoma&lt;/Keywords&gt;&lt;Keywords&gt;CARCINOMAS&lt;/Keywords&gt;&lt;Keywords&gt;Complication&lt;/Keywords&gt;&lt;Keywords&gt;complications&lt;/Keywords&gt;&lt;Keywords&gt;diagnosis&lt;/Keywords&gt;&lt;Keywords&gt;Dysplasia&lt;/Keywords&gt;&lt;Keywords&gt;EARLY COLORECTAL-CANCER&lt;/Keywords&gt;&lt;Keywords&gt;Endoscopic Mucosal Resection&lt;/Keywords&gt;&lt;Keywords&gt;endoscopic ultrasound&lt;/Keywords&gt;&lt;Keywords&gt;Endosonography&lt;/Keywords&gt;&lt;Keywords&gt;Esophageal Adenocarcinoma&lt;/Keywords&gt;&lt;Keywords&gt;esophageal cancer&lt;/Keywords&gt;&lt;Keywords&gt;Esophagus&lt;/Keywords&gt;&lt;Keywords&gt;FOLLOW-UP&lt;/Keywords&gt;&lt;Keywords&gt;HIGH-GRADE DYSPLASIA&lt;/Keywords&gt;&lt;Keywords&gt;HOSPITAL VOLUME&lt;/Keywords&gt;&lt;Keywords&gt;Laser&lt;/Keywords&gt;&lt;Keywords&gt;LASER-LIGHT&lt;/Keywords&gt;&lt;Keywords&gt;LESIONS&lt;/Keywords&gt;&lt;Keywords&gt;Light&lt;/Keywords&gt;&lt;Keywords&gt;LIMITED RESECTION&lt;/Keywords&gt;&lt;Keywords&gt;MANAGEMENT&lt;/Keywords&gt;&lt;Keywords&gt;methods&lt;/Keywords&gt;&lt;Keywords&gt;mortality&lt;/Keywords&gt;&lt;Keywords&gt;Mucosa&lt;/Keywords&gt;&lt;Keywords&gt;NEOPLASIA&lt;/Keywords&gt;&lt;Keywords&gt;NODAL METASTASES&lt;/Keywords&gt;&lt;Keywords&gt;Patients&lt;/Keywords&gt;&lt;Keywords&gt;PDT&lt;/Keywords&gt;&lt;Keywords&gt;Photodynamic-Therapy&lt;/Keywords&gt;&lt;Keywords&gt;Photodynamic Therapy&lt;/Keywords&gt;&lt;Keywords&gt;porfimer&lt;/Keywords&gt;&lt;Keywords&gt;porfimer sodium&lt;/Keywords&gt;&lt;Keywords&gt;RESECTION&lt;/Keywords&gt;&lt;Keywords&gt;Staging&lt;/Keywords&gt;&lt;Keywords&gt;therapy&lt;/Keywords&gt;&lt;Keywords&gt;Tomography&lt;/Keywords&gt;&lt;Reprint&gt;In File&lt;/Reprint&gt;&lt;Start_Page&gt;827&lt;/Start_Page&gt;&lt;End_Page&gt;830&lt;/End_Page&gt;&lt;Periodical&gt;South Med J&lt;/Periodical&gt;&lt;Volume&gt;97&lt;/Volume&gt;&lt;Issue&gt;9&lt;/Issue&gt;&lt;ISSN_ISBN&gt;0038-4348&lt;/ISSN_ISBN&gt;&lt;Availability&gt;Mayo Clin, Div Gastroenterol &amp;amp; Hepatol, Jacksonville, FL 32224 USA.&lt;/Availability&gt;&lt;ZZ_JournalStdAbbrev&gt;&lt;f name="System"&gt;South Med J&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3)</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6)</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6)</w:t>
            </w:r>
          </w:p>
        </w:tc>
      </w:tr>
      <w:tr>
        <w:trPr/>
        <w:tc>
          <w:tcPr>
            <w:tcW w:w="9975" w:type="dxa"/>
            <w:gridSpan w:val="8"/>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rPr>
              <w:t>Thermocoagulation</w:t>
            </w:r>
          </w:p>
        </w:tc>
      </w:tr>
      <w:tr>
        <w:trPr/>
        <w:tc>
          <w:tcPr>
            <w:tcW w:w="9975" w:type="dxa"/>
            <w:gridSpan w:val="8"/>
            <w:tcBorders/>
            <w:vAlign w:val="cente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ichopoulos S, et al. (1999)</w:t>
            </w:r>
            <w:r>
              <w:fldChar w:fldCharType="begin"/>
            </w:r>
            <w:r>
              <w:rPr>
                <w:sz w:val="18"/>
                <w:szCs w:val="18"/>
                <w:rFonts w:cs="Times New Roman" w:ascii="Times New Roman" w:hAnsi="Times New Roman"/>
              </w:rPr>
              <w:instrText xml:space="preserve"> ADDIN REFMGR.CITE &lt;Refman&gt;&lt;Cite&gt;&lt;Author&gt;Michopoulos&lt;/Author&gt;&lt;Year&gt;1999&lt;/Year&gt;&lt;RecNum&gt;3731&lt;/RecNum&gt;&lt;IDText&gt;Complete regression of Barrett&amp;apos;s esophagus with heat probe thermocoagulation: mid-term results&lt;/IDText&gt;&lt;MDL Ref_Type="Journal"&gt;&lt;Ref_Type&gt;Journal&lt;/Ref_Type&gt;&lt;Ref_ID&gt;3731&lt;/Ref_ID&gt;&lt;Title_Primary&gt;Complete regression of Barrett&amp;apos;s esophagus with heat probe thermocoagulation: mid-term results&lt;/Title_Primary&gt;&lt;Authors_Primary&gt;Michopoulos,S.&lt;/Authors_Primary&gt;&lt;Authors_Primary&gt;Tsibouris,P.&lt;/Authors_Primary&gt;&lt;Authors_Primary&gt;Bouzakis,H.&lt;/Authors_Primary&gt;&lt;Authors_Primary&gt;Sotiropoulou,M.&lt;/Authors_Primary&gt;&lt;Authors_Primary&gt;Kralios,N.&lt;/Authors_Primary&gt;&lt;Date_Primary&gt;1999&lt;/Date_Primary&gt;&lt;Keywords&gt;ABLATION&lt;/Keywords&gt;&lt;Keywords&gt;ACID&lt;/Keywords&gt;&lt;Keywords&gt;BARRETT&amp;apos;S&lt;/Keywords&gt;&lt;Keywords&gt;Barrett&amp;apos;s esophagus&lt;/Keywords&gt;&lt;Keywords&gt;Biopsy&lt;/Keywords&gt;&lt;Keywords&gt;Columnar Epithelium&lt;/Keywords&gt;&lt;Keywords&gt;COMBINATION&lt;/Keywords&gt;&lt;Keywords&gt;Dysplasia&lt;/Keywords&gt;&lt;Keywords&gt;Energy&lt;/Keywords&gt;&lt;Keywords&gt;Epithelium&lt;/Keywords&gt;&lt;Keywords&gt;Esophagus&lt;/Keywords&gt;&lt;Keywords&gt;FOLLOW-UP&lt;/Keywords&gt;&lt;Keywords&gt;Follow up&lt;/Keywords&gt;&lt;Keywords&gt;Heat&lt;/Keywords&gt;&lt;Keywords&gt;Helicobacter pylori&lt;/Keywords&gt;&lt;Keywords&gt;methods&lt;/Keywords&gt;&lt;Keywords&gt;Mucosa&lt;/Keywords&gt;&lt;Keywords&gt;Omeprazole&lt;/Keywords&gt;&lt;Keywords&gt;OVEREXPRESSION&lt;/Keywords&gt;&lt;Keywords&gt;p53&lt;/Keywords&gt;&lt;Keywords&gt;Patient&lt;/Keywords&gt;&lt;Keywords&gt;Patients&lt;/Keywords&gt;&lt;Keywords&gt;REGRESSION&lt;/Keywords&gt;&lt;Keywords&gt;Relapse&lt;/Keywords&gt;&lt;Keywords&gt;Squamous Epithelium&lt;/Keywords&gt;&lt;Keywords&gt;Study&lt;/Keywords&gt;&lt;Keywords&gt;Thermocoagulation&lt;/Keywords&gt;&lt;Reprint&gt;In File&lt;/Reprint&gt;&lt;Start_Page&gt;165&lt;/Start_Page&gt;&lt;End_Page&gt;172&lt;/End_Page&gt;&lt;Periodical&gt;Gastrointest Endosc&lt;/Periodical&gt;&lt;Volume&gt;50&lt;/Volume&gt;&lt;Issue&gt;2&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3)</w:t>
            </w:r>
          </w:p>
        </w:tc>
      </w:tr>
      <w:tr>
        <w:trPr/>
        <w:tc>
          <w:tcPr>
            <w:tcW w:w="9975" w:type="dxa"/>
            <w:gridSpan w:val="8"/>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lang w:val="da-DK"/>
              </w:rPr>
              <w:t>EMR</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Behrens A, et al. (2005)</w:t>
            </w:r>
            <w:r>
              <w:fldChar w:fldCharType="begin"/>
            </w:r>
            <w:r>
              <w:rPr>
                <w:sz w:val="18"/>
                <w:szCs w:val="18"/>
                <w:rFonts w:cs="Times New Roman" w:ascii="Times New Roman" w:hAnsi="Times New Roman"/>
                <w:lang w:val="da-DK"/>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25]</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Reed MF, et al. (2005)</w:t>
            </w:r>
            <w:r>
              <w:fldChar w:fldCharType="begin"/>
            </w:r>
            <w:r>
              <w:rPr>
                <w:sz w:val="18"/>
                <w:szCs w:val="18"/>
                <w:rFonts w:cs="Times New Roman" w:ascii="Times New Roman" w:hAnsi="Times New Roman"/>
              </w:rPr>
              <w:instrText xml:space="preserve"> ADDIN REFMGR.CITE &lt;Refman&gt;&lt;Cite&gt;&lt;Author&gt;Reed&lt;/Author&gt;&lt;Year&gt;2005&lt;/Year&gt;&lt;RecNum&gt;4582&lt;/RecNum&gt;&lt;IDText&gt;Surgical treatment of esophageal high-grade dysplasia&lt;/IDText&gt;&lt;MDL Ref_Type="Journal"&gt;&lt;Ref_Type&gt;Journal&lt;/Ref_Type&gt;&lt;Ref_ID&gt;4582&lt;/Ref_ID&gt;&lt;Title_Primary&gt;Surgical treatment of esophageal high-grade dysplasia&lt;/Title_Primary&gt;&lt;Authors_Primary&gt;Reed,M.F.&lt;/Authors_Primary&gt;&lt;Authors_Primary&gt;Tolis,G.,Jr.&lt;/Authors_Primary&gt;&lt;Authors_Primary&gt;Edil,B.H.&lt;/Authors_Primary&gt;&lt;Authors_Primary&gt;Allan,J.S.&lt;/Authors_Primary&gt;&lt;Authors_Primary&gt;Donahue,D.M.&lt;/Authors_Primary&gt;&lt;Authors_Primary&gt;Gaissert,H.A.&lt;/Authors_Primary&gt;&lt;Authors_Primary&gt;Moncure,A.C.&lt;/Authors_Primary&gt;&lt;Authors_Primary&gt;Wain,J.C.&lt;/Authors_Primary&gt;&lt;Authors_Primary&gt;Wright,C.D.&lt;/Authors_Primary&gt;&lt;Authors_Primary&gt;Mathisen,D.J.&lt;/Authors_Primary&gt;&lt;Date_Primary&gt;2005/4&lt;/Date_Primary&gt;&lt;Keywords&gt;Adenocarcinoma&lt;/Keywords&gt;&lt;Keywords&gt;Adult&lt;/Keywords&gt;&lt;Keywords&gt;Age&lt;/Keywords&gt;&lt;Keywords&gt;Aged&lt;/Keywords&gt;&lt;Keywords&gt;Article&lt;/Keywords&gt;&lt;Keywords&gt;BARRETT&amp;apos;S&lt;/Keywords&gt;&lt;Keywords&gt;Barrett&amp;apos;s esophagus&lt;/Keywords&gt;&lt;Keywords&gt;Barrett Esophagus&lt;/Keywords&gt;&lt;Keywords&gt;Biopsy&lt;/Keywords&gt;&lt;Keywords&gt;CANCER&lt;/Keywords&gt;&lt;Keywords&gt;Comorbidity&lt;/Keywords&gt;&lt;Keywords&gt;Death&lt;/Keywords&gt;&lt;Keywords&gt;diagnosis&lt;/Keywords&gt;&lt;Keywords&gt;DISEASE&lt;/Keywords&gt;&lt;Keywords&gt;Dysplasia&lt;/Keywords&gt;&lt;Keywords&gt;Endoscopic Biopsy&lt;/Keywords&gt;&lt;Keywords&gt;Endoscopic Mucosal Resection&lt;/Keywords&gt;&lt;Keywords&gt;Esophageal Adenocarcinoma&lt;/Keywords&gt;&lt;Keywords&gt;Esophageal Neoplasms&lt;/Keywords&gt;&lt;Keywords&gt;Esophagectomy&lt;/Keywords&gt;&lt;Keywords&gt;Esophagoscopy&lt;/Keywords&gt;&lt;Keywords&gt;Esophagus&lt;/Keywords&gt;&lt;Keywords&gt;etiology&lt;/Keywords&gt;&lt;Keywords&gt;Female&lt;/Keywords&gt;&lt;Keywords&gt;General Hospital&lt;/Keywords&gt;&lt;Keywords&gt;HIGH-GRADE DYSPLASIA&lt;/Keywords&gt;&lt;Keywords&gt;Humans&lt;/Keywords&gt;&lt;Keywords&gt;INVASION&lt;/Keywords&gt;&lt;Keywords&gt;long-term&lt;/Keywords&gt;&lt;Keywords&gt;long-term survival&lt;/Keywords&gt;&lt;Keywords&gt;Male&lt;/Keywords&gt;&lt;Keywords&gt;methods&lt;/Keywords&gt;&lt;Keywords&gt;Middle Aged&lt;/Keywords&gt;&lt;Keywords&gt;mortality&lt;/Keywords&gt;&lt;Keywords&gt;Neoplasm Staging&lt;/Keywords&gt;&lt;Keywords&gt;Observation&lt;/Keywords&gt;&lt;Keywords&gt;OUTCOMES&lt;/Keywords&gt;&lt;Keywords&gt;pathology&lt;/Keywords&gt;&lt;Keywords&gt;Patient&lt;/Keywords&gt;&lt;Keywords&gt;Patients&lt;/Keywords&gt;&lt;Keywords&gt;photodynamic&lt;/Keywords&gt;&lt;Keywords&gt;Photodynamic-Therapy&lt;/Keywords&gt;&lt;Keywords&gt;Photodynamic Therapy&lt;/Keywords&gt;&lt;Keywords&gt;PROGRESSION&lt;/Keywords&gt;&lt;Keywords&gt;PubMed check 16Oct2008&lt;/Keywords&gt;&lt;Keywords&gt;RESECTION&lt;/Keywords&gt;&lt;Keywords&gt;Staging&lt;/Keywords&gt;&lt;Keywords&gt;Study&lt;/Keywords&gt;&lt;Keywords&gt;surgery&lt;/Keywords&gt;&lt;Keywords&gt;Survival&lt;/Keywords&gt;&lt;Keywords&gt;Survival Rate&lt;/Keywords&gt;&lt;Keywords&gt;therapy&lt;/Keywords&gt;&lt;Keywords&gt;Thoracic Surgery&lt;/Keywords&gt;&lt;Reprint&gt;In File&lt;/Reprint&gt;&lt;Start_Page&gt;1110&lt;/Start_Page&gt;&lt;End_Page&gt;1115&lt;/End_Page&gt;&lt;Periodical&gt;Ann.Thorac.Surg&lt;/Periodical&gt;&lt;Volume&gt;79&lt;/Volume&gt;&lt;Issue&gt;4&lt;/Issue&gt;&lt;User_Def_5&gt;PM:15797034&lt;/User_Def_5&gt;&lt;ISSN_ISBN&gt;1552-6259 (Electronic)&lt;/ISSN_ISBN&gt;&lt;Address&gt;Division of Thoracic Surgery, Department of Surgery, Massachusetts General Hospital and Harvard Medical School, Boston, Massachusetts 02114, USA&lt;/Address&gt;&lt;ZZ_JournalStdAbbrev&gt;&lt;f name="System"&gt;Ann.Thorac.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5)</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Giovannini M, et al. (2004)</w:t>
            </w:r>
            <w:r>
              <w:fldChar w:fldCharType="begin"/>
            </w:r>
            <w:r>
              <w:rPr>
                <w:sz w:val="18"/>
                <w:szCs w:val="18"/>
                <w:rFonts w:cs="Times New Roman" w:ascii="Times New Roman" w:hAnsi="Times New Roman"/>
              </w:rPr>
              <w:instrText xml:space="preserve"> ADDIN REFMGR.CITE &lt;Refman&gt;&lt;Cite&gt;&lt;Author&gt;Giovannini&lt;/Author&gt;&lt;Year&gt;2004&lt;/Year&gt;&lt;RecNum&gt;3598&lt;/RecNum&gt;&lt;IDText&gt;Circumferential endoscopic mucosal resection in Barrett&amp;apos;s esophagus with high-grade intraepithelial neoplasia or mucosal cancer. Preliminary results in 21 patients&lt;/IDText&gt;&lt;MDL Ref_Type="Journal"&gt;&lt;Ref_Type&gt;Journal&lt;/Ref_Type&gt;&lt;Ref_ID&gt;3598&lt;/Ref_ID&gt;&lt;Title_Primary&gt;Circumferential endoscopic mucosal resection in Barrett&amp;apos;s esophagus with high-grade intraepithelial neoplasia or mucosal cancer. Preliminary results in 21 patients&lt;/Title_Primary&gt;&lt;Authors_Primary&gt;Giovannini,M.&lt;/Authors_Primary&gt;&lt;Authors_Primary&gt;Bories,E.&lt;/Authors_Primary&gt;&lt;Authors_Primary&gt;Pesenti,C.&lt;/Authors_Primary&gt;&lt;Authors_Primary&gt;Moutardier,V.&lt;/Authors_Primary&gt;&lt;Authors_Primary&gt;Monges,G.&lt;/Authors_Primary&gt;&lt;Authors_Primary&gt;Danisi,C.&lt;/Authors_Primary&gt;&lt;Authors_Primary&gt;Lelong,B.&lt;/Authors_Primary&gt;&lt;Authors_Primary&gt;Delpero,J.R.&lt;/Authors_Primary&gt;&lt;Date_Primary&gt;2004&lt;/Date_Primary&gt;&lt;Keywords&gt;BARRETT&amp;apos;S&lt;/Keywords&gt;&lt;Keywords&gt;Barrett&amp;apos;s esophagus&lt;/Keywords&gt;&lt;Keywords&gt;Bleeding&lt;/Keywords&gt;&lt;Keywords&gt;CANCER&lt;/Keywords&gt;&lt;Keywords&gt;Cell&lt;/Keywords&gt;&lt;Keywords&gt;clinical&lt;/Keywords&gt;&lt;Keywords&gt;Complication&lt;/Keywords&gt;&lt;Keywords&gt;complications&lt;/Keywords&gt;&lt;Keywords&gt;EFFICACY&lt;/Keywords&gt;&lt;Keywords&gt;Endoscope&lt;/Keywords&gt;&lt;Keywords&gt;Endoscopic Mucosal Resection&lt;/Keywords&gt;&lt;Keywords&gt;Endosonography&lt;/Keywords&gt;&lt;Keywords&gt;Epithelium&lt;/Keywords&gt;&lt;Keywords&gt;ESOPHAGEAL&lt;/Keywords&gt;&lt;Keywords&gt;Esophageal Stenosis&lt;/Keywords&gt;&lt;Keywords&gt;Esophagus&lt;/Keywords&gt;&lt;Keywords&gt;Esophagus Mucosa&lt;/Keywords&gt;&lt;Keywords&gt;Follow up&lt;/Keywords&gt;&lt;Keywords&gt;FOLLOW-UP&lt;/Keywords&gt;&lt;Keywords&gt;Hemostasis&lt;/Keywords&gt;&lt;Keywords&gt;Injection&lt;/Keywords&gt;&lt;Keywords&gt;LESIONS&lt;/Keywords&gt;&lt;Keywords&gt;long-term&lt;/Keywords&gt;&lt;Keywords&gt;methods&lt;/Keywords&gt;&lt;Keywords&gt;Mucosa&lt;/Keywords&gt;&lt;Keywords&gt;NEOPLASIA&lt;/Keywords&gt;&lt;Keywords&gt;Patient&lt;/Keywords&gt;&lt;Keywords&gt;Patients&lt;/Keywords&gt;&lt;Keywords&gt;Polypectomy&lt;/Keywords&gt;&lt;Keywords&gt;Recurrence&lt;/Keywords&gt;&lt;Keywords&gt;RESECTION&lt;/Keywords&gt;&lt;Keywords&gt;Risk&lt;/Keywords&gt;&lt;Keywords&gt;Squamous Cell&lt;/Keywords&gt;&lt;Keywords&gt;Stenosis&lt;/Keywords&gt;&lt;Keywords&gt;Study&lt;/Keywords&gt;&lt;Keywords&gt;surgery&lt;/Keywords&gt;&lt;Keywords&gt;Surgical Risk&lt;/Keywords&gt;&lt;Keywords&gt;Tumor&lt;/Keywords&gt;&lt;Reprint&gt;In File&lt;/Reprint&gt;&lt;Start_Page&gt;782&lt;/Start_Page&gt;&lt;End_Page&gt;787&lt;/End_Page&gt;&lt;Periodical&gt;Endoscopy&lt;/Periodical&gt;&lt;Volume&gt;36&lt;/Volume&gt;&lt;Issue&gt;9&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1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Mino-Kenudson M, et al. (2005)</w:t>
            </w:r>
            <w:r>
              <w:fldChar w:fldCharType="begin"/>
            </w:r>
            <w:r>
              <w:rPr>
                <w:sz w:val="18"/>
                <w:szCs w:val="18"/>
                <w:rFonts w:cs="Times New Roman" w:ascii="Times New Roman" w:hAnsi="Times New Roman"/>
                <w:lang w:val="da-DK"/>
              </w:rPr>
              <w:instrText xml:space="preserve"> ADDIN REFMGR.CITE &lt;Refman&gt;&lt;Cite&gt;&lt;Author&gt;Mino-Kenudson&lt;/Author&gt;&lt;Year&gt;2005&lt;/Year&gt;&lt;RecNum&gt;3585&lt;/RecNum&gt;&lt;IDText&gt;Management of superficial Barrett&amp;apos;s epithelium-related neoplasms by endoscopic mucosal resection - Clinicopathologic analysis of 27 cases&lt;/IDText&gt;&lt;MDL Ref_Type="Journal"&gt;&lt;Ref_Type&gt;Journal&lt;/Ref_Type&gt;&lt;Ref_ID&gt;3585&lt;/Ref_ID&gt;&lt;Title_Primary&gt;Management of superficial Barrett&amp;apos;s epithelium-related neoplasms by endoscopic mucosal resection - Clinicopathologic analysis of 27 cases&lt;/Title_Primary&gt;&lt;Authors_Primary&gt;Mino-Kenudson,M.&lt;/Authors_Primary&gt;&lt;Authors_Primary&gt;Brugge,W.R.&lt;/Authors_Primary&gt;&lt;Authors_Primary&gt;Puricelli,W.P.&lt;/Authors_Primary&gt;&lt;Authors_Primary&gt;Nakatsuka,L.N.&lt;/Authors_Primary&gt;&lt;Authors_Primary&gt;Nishioka,N.S.&lt;/Authors_Primary&gt;&lt;Authors_Primary&gt;Zukerberg,L.R.&lt;/Authors_Primary&gt;&lt;Authors_Primary&gt;Misdraji,J.&lt;/Authors_Primary&gt;&lt;Authors_Primary&gt;Lauwers,G.Y.&lt;/Authors_Primary&gt;&lt;Date_Primary&gt;2005&lt;/Date_Primary&gt;&lt;Keywords&gt;analysis&lt;/Keywords&gt;&lt;Keywords&gt;BARRETT&amp;apos;S&lt;/Keywords&gt;&lt;Keywords&gt;Barrett&amp;apos;s esophagus&lt;/Keywords&gt;&lt;Keywords&gt;Biopsy&lt;/Keywords&gt;&lt;Keywords&gt;Carcinoma&lt;/Keywords&gt;&lt;Keywords&gt;CARCINOMAS&lt;/Keywords&gt;&lt;Keywords&gt;diagnosis&lt;/Keywords&gt;&lt;Keywords&gt;DISEASE&lt;/Keywords&gt;&lt;Keywords&gt;Dysplasia&lt;/Keywords&gt;&lt;Keywords&gt;Endoscopic Mucosal Resection&lt;/Keywords&gt;&lt;Keywords&gt;endoscopic ultrasound&lt;/Keywords&gt;&lt;Keywords&gt;Esophagus&lt;/Keywords&gt;&lt;Keywords&gt;Excision&lt;/Keywords&gt;&lt;Keywords&gt;Experience&lt;/Keywords&gt;&lt;Keywords&gt;FOLLOW-UP&lt;/Keywords&gt;&lt;Keywords&gt;Follow up&lt;/Keywords&gt;&lt;Keywords&gt;HIGH-GRADE DYSPLASIA&lt;/Keywords&gt;&lt;Keywords&gt;Invasive Carcinoma&lt;/Keywords&gt;&lt;Keywords&gt;LESIONS&lt;/Keywords&gt;&lt;Keywords&gt;MANAGEMENT&lt;/Keywords&gt;&lt;Keywords&gt;Morbidity&lt;/Keywords&gt;&lt;Keywords&gt;mortality&lt;/Keywords&gt;&lt;Keywords&gt;Neoplasm&lt;/Keywords&gt;&lt;Keywords&gt;Neoplasms&lt;/Keywords&gt;&lt;Keywords&gt;Patient&lt;/Keywords&gt;&lt;Keywords&gt;Patients&lt;/Keywords&gt;&lt;Keywords&gt;RESECTION&lt;/Keywords&gt;&lt;Keywords&gt;Staging&lt;/Keywords&gt;&lt;Keywords&gt;Study&lt;/Keywords&gt;&lt;Keywords&gt;SURVEILLANCE&lt;/Keywords&gt;&lt;Keywords&gt;Technique&lt;/Keywords&gt;&lt;Keywords&gt;Tissue&lt;/Keywords&gt;&lt;Keywords&gt;Ultrasound&lt;/Keywords&gt;&lt;Reprint&gt;In File&lt;/Reprint&gt;&lt;Start_Page&gt;680&lt;/Start_Page&gt;&lt;End_Page&gt;686&lt;/End_Page&gt;&lt;Periodical&gt;Am J Surg Pathol&lt;/Periodical&gt;&lt;Volume&gt;29&lt;/Volume&gt;&lt;Issue&gt;5&lt;/Issue&gt;&lt;ISSN_ISBN&gt;0147-5185&lt;/ISSN_ISBN&gt;&lt;ZZ_JournalStdAbbrev&gt;&lt;f name="System"&gt;Am J Surg Pathol&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79]</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t</w:t>
            </w:r>
          </w:p>
          <w:p>
            <w:pPr>
              <w:pStyle w:val="Normal"/>
              <w:spacing w:before="0" w:after="20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eewald S, et al. (2003)</w:t>
            </w:r>
            <w:r>
              <w:fldChar w:fldCharType="begin"/>
            </w:r>
            <w:r>
              <w:rPr>
                <w:sz w:val="18"/>
                <w:szCs w:val="18"/>
                <w:rFonts w:cs="Times New Roman" w:ascii="Times New Roman" w:hAnsi="Times New Roman"/>
              </w:rPr>
              <w:instrText xml:space="preserve"> ADDIN REFMGR.CITE &lt;Refman&gt;&lt;Cite&gt;&lt;Author&gt;Seewald&lt;/Author&gt;&lt;Year&gt;2003&lt;/Year&gt;&lt;RecNum&gt;3640&lt;/RecNum&gt;&lt;IDText&gt;Circumferential EMR and complete removal of Barrett&amp;apos;s epithelium: a new approach to management of Barrett&amp;apos;s esophagus containing high-grade intraepithelial neoplasia and intramucosal carcinoma&lt;/IDText&gt;&lt;MDL Ref_Type="Journal"&gt;&lt;Ref_Type&gt;Journal&lt;/Ref_Type&gt;&lt;Ref_ID&gt;3640&lt;/Ref_ID&gt;&lt;Title_Primary&gt;Circumferential EMR and complete removal of Barrett&amp;apos;s epithelium: a new approach to management of Barrett&amp;apos;s esophagus containing high-grade intraepithelial neoplasia and intramucosal carcinoma&lt;/Title_Primary&gt;&lt;Authors_Primary&gt;Seewald,S.&lt;/Authors_Primary&gt;&lt;Authors_Primary&gt;Akaraviputh,T.&lt;/Authors_Primary&gt;&lt;Authors_Primary&gt;Seitz,U.&lt;/Authors_Primary&gt;&lt;Authors_Primary&gt;Brand,B.&lt;/Authors_Primary&gt;&lt;Authors_Primary&gt;Groth,S.&lt;/Authors_Primary&gt;&lt;Authors_Primary&gt;Mendoza,G.&lt;/Authors_Primary&gt;&lt;Authors_Primary&gt;He,X.K.&lt;/Authors_Primary&gt;&lt;Authors_Primary&gt;Thonke,F.&lt;/Authors_Primary&gt;&lt;Authors_Primary&gt;Stolte,M.&lt;/Authors_Primary&gt;&lt;Authors_Primary&gt;Schroeder,S.&lt;/Authors_Primary&gt;&lt;Authors_Primary&gt;Soehendra,N.&lt;/Authors_Primary&gt;&lt;Date_Primary&gt;2003&lt;/Date_Primary&gt;&lt;Keywords&gt;Age&lt;/Keywords&gt;&lt;Keywords&gt;BARRETT&amp;apos;S&lt;/Keywords&gt;&lt;Keywords&gt;Barrett&amp;apos;s esophagus&lt;/Keywords&gt;&lt;Keywords&gt;Biopsy&lt;/Keywords&gt;&lt;Keywords&gt;Bleeding&lt;/Keywords&gt;&lt;Keywords&gt;CANCER&lt;/Keywords&gt;&lt;Keywords&gt;Carcinoma&lt;/Keywords&gt;&lt;Keywords&gt;Device&lt;/Keywords&gt;&lt;Keywords&gt;Epithelium&lt;/Keywords&gt;&lt;Keywords&gt;Esophagus&lt;/Keywords&gt;&lt;Keywords&gt;Follow up&lt;/Keywords&gt;&lt;Keywords&gt;FOLLOW-UP&lt;/Keywords&gt;&lt;Keywords&gt;Injection&lt;/Keywords&gt;&lt;Keywords&gt;LESIONS&lt;/Keywords&gt;&lt;Keywords&gt;MALIGNANCIES&lt;/Keywords&gt;&lt;Keywords&gt;MALIGNANCY&lt;/Keywords&gt;&lt;Keywords&gt;MANAGEMENT&lt;/Keywords&gt;&lt;Keywords&gt;Mucosa&lt;/Keywords&gt;&lt;Keywords&gt;NEOPLASIA&lt;/Keywords&gt;&lt;Keywords&gt;Patient&lt;/Keywords&gt;&lt;Keywords&gt;Patients&lt;/Keywords&gt;&lt;Keywords&gt;Polypectomy&lt;/Keywords&gt;&lt;Keywords&gt;Recurrence&lt;/Keywords&gt;&lt;Keywords&gt;RESECTION&lt;/Keywords&gt;&lt;Keywords&gt;Safety&lt;/Keywords&gt;&lt;Keywords&gt;Study&lt;/Keywords&gt;&lt;Keywords&gt;Technique&lt;/Keywords&gt;&lt;Reprint&gt;In File&lt;/Reprint&gt;&lt;Start_Page&gt;854&lt;/Start_Page&gt;&lt;End_Page&gt;859&lt;/End_Page&gt;&lt;Periodical&gt;Gastrointest Endosc&lt;/Periodical&gt;&lt;Volume&gt;57&lt;/Volume&gt;&lt;Issue&gt;7&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t</w:t>
            </w:r>
          </w:p>
          <w:p>
            <w:pPr>
              <w:pStyle w:val="Normal"/>
              <w:spacing w:before="0" w:after="20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Tang SJ, et al. (2008)</w:t>
            </w:r>
            <w:r>
              <w:fldChar w:fldCharType="begin"/>
            </w:r>
            <w:r>
              <w:rPr>
                <w:sz w:val="18"/>
                <w:szCs w:val="18"/>
                <w:rFonts w:cs="Times New Roman" w:ascii="Times New Roman" w:hAnsi="Times New Roman"/>
                <w:lang w:val="da-DK"/>
              </w:rPr>
              <w:instrText xml:space="preserve"> ADDIN REFMGR.CITE &lt;Refman&gt;&lt;Cite&gt;&lt;Author&gt;Tang&lt;/Author&gt;&lt;Year&gt;2008&lt;/Year&gt;&lt;RecNum&gt;5957&lt;/RecNum&gt;&lt;IDText&gt;Circumferential endoscopic mucosal resection of a 14-cm Barrett&amp;apos;s dysplasia with the Duette mucosectomy device (with videos)&lt;/IDText&gt;&lt;MDL Ref_Type="Journal"&gt;&lt;Ref_Type&gt;Journal&lt;/Ref_Type&gt;&lt;Ref_ID&gt;5957&lt;/Ref_ID&gt;&lt;Title_Primary&gt;Circumferential endoscopic mucosal resection of a 14-cm Barrett&amp;apos;s dysplasia with the Duette mucosectomy device (with videos)&lt;/Title_Primary&gt;&lt;Authors_Primary&gt;Tang,S.J.&lt;/Authors_Primary&gt;&lt;Authors_Primary&gt;Tang,L.&lt;/Authors_Primary&gt;&lt;Authors_Primary&gt;Jazrawi,S.F.&lt;/Authors_Primary&gt;&lt;Date_Primary&gt;2008/10&lt;/Date_Primary&gt;&lt;Keywords&gt;Article&lt;/Keywords&gt;&lt;Keywords&gt;BARRETT&amp;apos;S&lt;/Keywords&gt;&lt;Keywords&gt;Device&lt;/Keywords&gt;&lt;Keywords&gt;DISEASE&lt;/Keywords&gt;&lt;Keywords&gt;Dysplasia&lt;/Keywords&gt;&lt;Keywords&gt;Endoscopic Mucosal Resection&lt;/Keywords&gt;&lt;Keywords&gt;Liver&lt;/Keywords&gt;&lt;Keywords&gt;Liver Disease&lt;/Keywords&gt;&lt;Keywords&gt;Liver Diseases&lt;/Keywords&gt;&lt;Keywords&gt;PubMed Alt in progress_121 refs_2Dec2008&lt;/Keywords&gt;&lt;Keywords&gt;RESECTION&lt;/Keywords&gt;&lt;Keywords&gt;Texas&lt;/Keywords&gt;&lt;Keywords&gt;University&lt;/Keywords&gt;&lt;Reprint&gt;In File&lt;/Reprint&gt;&lt;Start_Page&gt;786&lt;/Start_Page&gt;&lt;End_Page&gt;789&lt;/End_Page&gt;&lt;Periodical&gt;Gastrointest Endosc&lt;/Periodical&gt;&lt;Volume&gt;68&lt;/Volume&gt;&lt;Issue&gt;4&lt;/Issue&gt;&lt;User_Def_5&gt;PM:18455171&lt;/User_Def_5&gt;&lt;ISSN_ISBN&gt;1097-6779 (Electronic)&lt;/ISSN_ISBN&gt;&lt;Address&gt;Division of Digestive and Liver Diseases, Department of Internal Medicine, University of Texas Southwestern Medical Center, Dallas, Texas 75390-9151, USA&lt;/Address&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81]</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8</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4%</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2)</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5.0%</w:t>
            </w:r>
          </w:p>
        </w:tc>
      </w:tr>
      <w:tr>
        <w:trPr/>
        <w:tc>
          <w:tcPr>
            <w:tcW w:w="9975" w:type="dxa"/>
            <w:gridSpan w:val="8"/>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lang w:val="da-DK"/>
              </w:rPr>
              <w:t>Laser ablation</w:t>
            </w:r>
          </w:p>
        </w:tc>
      </w:tr>
      <w:tr>
        <w:trPr/>
        <w:tc>
          <w:tcPr>
            <w:tcW w:w="9975" w:type="dxa"/>
            <w:gridSpan w:val="8"/>
            <w:tcBorders/>
            <w:vAlign w:val="cente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arham CP, et al. (1997)</w:t>
            </w:r>
            <w:r>
              <w:fldChar w:fldCharType="begin"/>
            </w:r>
            <w:r>
              <w:rPr>
                <w:sz w:val="18"/>
                <w:szCs w:val="18"/>
                <w:rFonts w:cs="Times New Roman" w:ascii="Times New Roman" w:hAnsi="Times New Roman"/>
              </w:rPr>
              <w:instrText xml:space="preserve"> ADDIN REFMGR.CITE &lt;Refman&gt;&lt;Cite&gt;&lt;Author&gt;Barham&lt;/Author&gt;&lt;Year&gt;1997&lt;/Year&gt;&lt;RecNum&gt;3767&lt;/RecNum&gt;&lt;IDText&gt;Photothermal laser ablation of Barrett&amp;apos;s oesophagus: endoscopic and histological evidence of squamous re-epithelialisation&lt;/IDText&gt;&lt;MDL Ref_Type="Journal"&gt;&lt;Ref_Type&gt;Journal&lt;/Ref_Type&gt;&lt;Ref_ID&gt;3767&lt;/Ref_ID&gt;&lt;Title_Primary&gt;Photothermal laser ablation of Barrett&amp;apos;s oesophagus: endoscopic and histological evidence of squamous re-epithelialisation&lt;/Title_Primary&gt;&lt;Authors_Primary&gt;Barham,C.P.&lt;/Authors_Primary&gt;&lt;Authors_Primary&gt;Jones,R.L.&lt;/Authors_Primary&gt;&lt;Authors_Primary&gt;Biddlestone,L.R.&lt;/Authors_Primary&gt;&lt;Authors_Primary&gt;Hardwick,R.H.&lt;/Authors_Primary&gt;&lt;Authors_Primary&gt;Shepherd,N.A.&lt;/Authors_Primary&gt;&lt;Authors_Primary&gt;Barr,H.&lt;/Authors_Primary&gt;&lt;Date_Primary&gt;1997&lt;/Date_Primary&gt;&lt;Keywords&gt;ABLATION&lt;/Keywords&gt;&lt;Keywords&gt;ACID&lt;/Keywords&gt;&lt;Keywords&gt;BARRETT&amp;apos;S&lt;/Keywords&gt;&lt;Keywords&gt;Biopsy&lt;/Keywords&gt;&lt;Keywords&gt;COMBINATION&lt;/Keywords&gt;&lt;Keywords&gt;Laser&lt;/Keywords&gt;&lt;Keywords&gt;Metaplasia&lt;/Keywords&gt;&lt;Keywords&gt;Mucosa&lt;/Keywords&gt;&lt;Keywords&gt;oesophagus&lt;/Keywords&gt;&lt;Keywords&gt;Omeprazole&lt;/Keywords&gt;&lt;Keywords&gt;Patient&lt;/Keywords&gt;&lt;Keywords&gt;Patients&lt;/Keywords&gt;&lt;Keywords&gt;Proton Pump Inhibitor&lt;/Keywords&gt;&lt;Keywords&gt;Pump&lt;/Keywords&gt;&lt;Keywords&gt;REGRESSION&lt;/Keywords&gt;&lt;Keywords&gt;surgery&lt;/Keywords&gt;&lt;Keywords&gt;SURVEILLANCE&lt;/Keywords&gt;&lt;Reprint&gt;In File&lt;/Reprint&gt;&lt;Start_Page&gt;281&lt;/Start_Page&gt;&lt;End_Page&gt;284&lt;/End_Page&gt;&lt;Periodical&gt;Gut&lt;/Periodical&gt;&lt;Volume&gt;41&lt;/Volume&gt;&lt;Issue&gt;3&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onavina L, et al. (1999)</w:t>
            </w:r>
            <w:r>
              <w:fldChar w:fldCharType="begin"/>
            </w:r>
            <w:r>
              <w:rPr>
                <w:sz w:val="18"/>
                <w:szCs w:val="18"/>
                <w:rFonts w:cs="Times New Roman" w:ascii="Times New Roman" w:hAnsi="Times New Roman"/>
              </w:rPr>
              <w:instrText xml:space="preserve"> ADDIN REFMGR.CITE &lt;Refman&gt;&lt;Cite&gt;&lt;Author&gt;Bonavina&lt;/Author&gt;&lt;Year&gt;1999&lt;/Year&gt;&lt;RecNum&gt;3725&lt;/RecNum&gt;&lt;IDText&gt;Endoscopic laser ablation of nondysplastic Barrett&amp;apos;s epithelium: Is it worthwhile?&lt;/IDText&gt;&lt;MDL Ref_Type="Journal"&gt;&lt;Ref_Type&gt;Journal&lt;/Ref_Type&gt;&lt;Ref_ID&gt;3725&lt;/Ref_ID&gt;&lt;Title_Primary&gt;Endoscopic laser ablation of nondysplastic Barrett&amp;apos;s epithelium: Is it worthwhile?&lt;/Title_Primary&gt;&lt;Authors_Primary&gt;Bonavina,L.&lt;/Authors_Primary&gt;&lt;Authors_Primary&gt;Ceriani,C.&lt;/Authors_Primary&gt;&lt;Authors_Primary&gt;Carazzone,A.&lt;/Authors_Primary&gt;&lt;Authors_Primary&gt;Segalin,A.&lt;/Authors_Primary&gt;&lt;Authors_Primary&gt;Ferrero,S.&lt;/Authors_Primary&gt;&lt;Authors_Primary&gt;Peracchia,A.&lt;/Authors_Primary&gt;&lt;Date_Primary&gt;1999&lt;/Date_Primary&gt;&lt;Keywords&gt;ABLATION&lt;/Keywords&gt;&lt;Keywords&gt;ACID&lt;/Keywords&gt;&lt;Keywords&gt;Adenocarcinoma&lt;/Keywords&gt;&lt;Keywords&gt;BARRETT&amp;apos;S&lt;/Keywords&gt;&lt;Keywords&gt;Barrett&amp;apos;s esophagus&lt;/Keywords&gt;&lt;Keywords&gt;CANCER&lt;/Keywords&gt;&lt;Keywords&gt;Cancer Risk&lt;/Keywords&gt;&lt;Keywords&gt;Carcinoma&lt;/Keywords&gt;&lt;Keywords&gt;clinical&lt;/Keywords&gt;&lt;Keywords&gt;Columnar Epithelium&lt;/Keywords&gt;&lt;Keywords&gt;Dilatation&lt;/Keywords&gt;&lt;Keywords&gt;Dysplasia&lt;/Keywords&gt;&lt;Keywords&gt;Energy&lt;/Keywords&gt;&lt;Keywords&gt;Epithelium&lt;/Keywords&gt;&lt;Keywords&gt;esophageal stricture&lt;/Keywords&gt;&lt;Keywords&gt;Esophagus&lt;/Keywords&gt;&lt;Keywords&gt;Fiber&lt;/Keywords&gt;&lt;Keywords&gt;FIBERS&lt;/Keywords&gt;&lt;Keywords&gt;FOLLOW-UP&lt;/Keywords&gt;&lt;Keywords&gt;Follow up&lt;/Keywords&gt;&lt;Keywords&gt;Fundoplication&lt;/Keywords&gt;&lt;Keywords&gt;Laser&lt;/Keywords&gt;&lt;Keywords&gt;Laser Therapy&lt;/Keywords&gt;&lt;Keywords&gt;LASER TREATMENT&lt;/Keywords&gt;&lt;Keywords&gt;Metaplasia&lt;/Keywords&gt;&lt;Keywords&gt;Omeprazole&lt;/Keywords&gt;&lt;Keywords&gt;Patient&lt;/Keywords&gt;&lt;Keywords&gt;Patients&lt;/Keywords&gt;&lt;Keywords&gt;PROGRESSION&lt;/Keywords&gt;&lt;Keywords&gt;Prospective-Studies&lt;/Keywords&gt;&lt;Keywords&gt;Prospective Studies&lt;/Keywords&gt;&lt;Keywords&gt;Prospective Study&lt;/Keywords&gt;&lt;Keywords&gt;Proton Pump Inhibitor&lt;/Keywords&gt;&lt;Keywords&gt;Pump&lt;/Keywords&gt;&lt;Keywords&gt;REGRESSION&lt;/Keywords&gt;&lt;Keywords&gt;RESECTION&lt;/Keywords&gt;&lt;Keywords&gt;Risk&lt;/Keywords&gt;&lt;Keywords&gt;Squamous Epithelium&lt;/Keywords&gt;&lt;Keywords&gt;Standard&lt;/Keywords&gt;&lt;Keywords&gt;Study&lt;/Keywords&gt;&lt;Keywords&gt;surgery&lt;/Keywords&gt;&lt;Keywords&gt;SURVEILLANCE&lt;/Keywords&gt;&lt;Keywords&gt;therapy&lt;/Keywords&gt;&lt;Reprint&gt;In File&lt;/Reprint&gt;&lt;Start_Page&gt;194&lt;/Start_Page&gt;&lt;End_Page&gt;198&lt;/End_Page&gt;&lt;Periodical&gt;J Gastrointest Surg&lt;/Periodical&gt;&lt;Volume&gt;3&lt;/Volume&gt;&lt;Issue&gt;2&lt;/Issue&gt;&lt;ISSN_ISBN&gt;1091-255X&lt;/ISSN_ISBN&gt;&lt;ZZ_JournalStdAbbrev&gt;&lt;f name="System"&gt;J Gastrointest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 xml:space="preserve">Bowers SP, et al. (2003) </w:t>
            </w:r>
            <w:r>
              <w:fldChar w:fldCharType="begin"/>
            </w:r>
            <w:r>
              <w:rPr>
                <w:sz w:val="18"/>
                <w:szCs w:val="18"/>
                <w:rFonts w:cs="Times New Roman" w:ascii="Times New Roman" w:hAnsi="Times New Roman"/>
              </w:rPr>
              <w:instrText xml:space="preserve"> ADDIN REFMGR.CITE &lt;Refman&gt;&lt;Cite&gt;&lt;Author&gt;Bowers&lt;/Author&gt;&lt;Year&gt;2003&lt;/Year&gt;&lt;RecNum&gt;5239&lt;/RecNum&gt;&lt;IDText&gt;KTP laser ablation of Barrett&amp;apos;s esophagus after anti-reflux surgery results in long-term loss of intestinal metaplasia. Potassium-titanyl-phosphate&lt;/IDText&gt;&lt;MDL Ref_Type="Journal"&gt;&lt;Ref_Type&gt;Journal&lt;/Ref_Type&gt;&lt;Ref_ID&gt;5239&lt;/Ref_ID&gt;&lt;Title_Primary&gt;KTP laser ablation of Barrett&amp;apos;s esophagus after anti-reflux surgery results in long-term loss of intestinal metaplasia. Potassium-titanyl-phosphate&lt;/Title_Primary&gt;&lt;Authors_Primary&gt;Bowers,S.P.&lt;/Authors_Primary&gt;&lt;Authors_Primary&gt;Mattar,S.G.&lt;/Authors_Primary&gt;&lt;Authors_Primary&gt;Waring,P.J.&lt;/Authors_Primary&gt;&lt;Authors_Primary&gt;Galloway,K.&lt;/Authors_Primary&gt;&lt;Authors_Primary&gt;Nasir,A.&lt;/Authors_Primary&gt;&lt;Authors_Primary&gt;Pascal,R.&lt;/Authors_Primary&gt;&lt;Authors_Primary&gt;Hunter,J.G.&lt;/Authors_Primary&gt;&lt;Date_Primary&gt;2003/1&lt;/Date_Primary&gt;&lt;Keywords&gt;ABLATION&lt;/Keywords&gt;&lt;Keywords&gt;Adult&lt;/Keywords&gt;&lt;Keywords&gt;Article&lt;/Keywords&gt;&lt;Keywords&gt;Barrett Esophagus&lt;/Keywords&gt;&lt;Keywords&gt;BARRETT&amp;apos;S&lt;/Keywords&gt;&lt;Keywords&gt;Barrett&amp;apos;s esophagus&lt;/Keywords&gt;&lt;Keywords&gt;Biopsy&lt;/Keywords&gt;&lt;Keywords&gt;clinical&lt;/Keywords&gt;&lt;Keywords&gt;Clinical Trial&lt;/Keywords&gt;&lt;Keywords&gt;Clinical-Trial&lt;/Keywords&gt;&lt;Keywords&gt;complications&lt;/Keywords&gt;&lt;Keywords&gt;control&lt;/Keywords&gt;&lt;Keywords&gt;Controlled&lt;/Keywords&gt;&lt;Keywords&gt;Controlled Clinical Trial&lt;/Keywords&gt;&lt;Keywords&gt;Dysplasia&lt;/Keywords&gt;&lt;Keywords&gt;Endoscopy&lt;/Keywords&gt;&lt;Keywords&gt;Epithelium&lt;/Keywords&gt;&lt;Keywords&gt;Erratum&lt;/Keywords&gt;&lt;Keywords&gt;Esophagus&lt;/Keywords&gt;&lt;Keywords&gt;etiology&lt;/Keywords&gt;&lt;Keywords&gt;Evaluation&lt;/Keywords&gt;&lt;Keywords&gt;Female&lt;/Keywords&gt;&lt;Keywords&gt;Fisher&amp;apos;s Exact Test&lt;/Keywords&gt;&lt;Keywords&gt;Follow up&lt;/Keywords&gt;&lt;Keywords&gt;FOLLOW-UP&lt;/Keywords&gt;&lt;Keywords&gt;Follow-Up Studies&lt;/Keywords&gt;&lt;Keywords&gt;Fundoplication&lt;/Keywords&gt;&lt;Keywords&gt;Gastroesophageal Reflux&lt;/Keywords&gt;&lt;Keywords&gt;Gastroscopy&lt;/Keywords&gt;&lt;Keywords&gt;Humans&lt;/Keywords&gt;&lt;Keywords&gt;Laser&lt;/Keywords&gt;&lt;Keywords&gt;Light Coagulation&lt;/Keywords&gt;&lt;Keywords&gt;long-term&lt;/Keywords&gt;&lt;Keywords&gt;Male&lt;/Keywords&gt;&lt;Keywords&gt;Metaplasia&lt;/Keywords&gt;&lt;Keywords&gt;methods&lt;/Keywords&gt;&lt;Keywords&gt;Middle Aged&lt;/Keywords&gt;&lt;Keywords&gt;OPERATION&lt;/Keywords&gt;&lt;Keywords&gt;pathology&lt;/Keywords&gt;&lt;Keywords&gt;Patient&lt;/Keywords&gt;&lt;Keywords&gt;Patients&lt;/Keywords&gt;&lt;Keywords&gt;Ph&lt;/Keywords&gt;&lt;Keywords&gt;Postoperative Complications&lt;/Keywords&gt;&lt;Keywords&gt;Prospective Studies&lt;/Keywords&gt;&lt;Keywords&gt;PubMed Alt search 2003_294refs_2Dec2008&lt;/Keywords&gt;&lt;Keywords&gt;Quality of Life&lt;/Keywords&gt;&lt;Keywords&gt;REGRESSION&lt;/Keywords&gt;&lt;Keywords&gt;Reoperation&lt;/Keywords&gt;&lt;Keywords&gt;Study&lt;/Keywords&gt;&lt;Keywords&gt;surgery&lt;/Keywords&gt;&lt;Keywords&gt;Symptom&lt;/Keywords&gt;&lt;Keywords&gt;Treatment Outcome&lt;/Keywords&gt;&lt;Keywords&gt;TRIAL&lt;/Keywords&gt;&lt;Keywords&gt;University&lt;/Keywords&gt;&lt;Keywords&gt;University Hospital&lt;/Keywords&gt;&lt;Reprint&gt;In File&lt;/Reprint&gt;&lt;Start_Page&gt;49&lt;/Start_Page&gt;&lt;End_Page&gt;54&lt;/End_Page&gt;&lt;Periodical&gt;Surg Endosc&lt;/Periodical&gt;&lt;Volume&gt;17&lt;/Volume&gt;&lt;Issue&gt;1&lt;/Issue&gt;&lt;User_Def_5&gt;PM:12364985&lt;/User_Def_5&gt;&lt;ISSN_ISBN&gt;1432-2218 (Electronic)&lt;/ISSN_ISBN&gt;&lt;Address&gt;Department of Surgery, Emory University Hospital, Room H122, 1364 Clifton Road, Atlanta, GA 30322, USA bowerss@prodigynet&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Ertan A, et al. (1995)</w:t>
            </w:r>
            <w:r>
              <w:fldChar w:fldCharType="begin"/>
            </w:r>
            <w:r>
              <w:rPr>
                <w:sz w:val="18"/>
                <w:szCs w:val="18"/>
                <w:rFonts w:cs="Times New Roman" w:ascii="Times New Roman" w:hAnsi="Times New Roman"/>
              </w:rPr>
              <w:instrText xml:space="preserve"> ADDIN REFMGR.CITE &lt;Refman&gt;&lt;Cite&gt;&lt;Author&gt;Ertan&lt;/Author&gt;&lt;Year&gt;1995&lt;/Year&gt;&lt;RecNum&gt;3791&lt;/RecNum&gt;&lt;IDText&gt;Esophageal Adenocarcinoma Associated with Barretts-Esophagus - Long-Term Management with Laser-Ablation&lt;/IDText&gt;&lt;MDL Ref_Type="Journal"&gt;&lt;Ref_Type&gt;Journal&lt;/Ref_Type&gt;&lt;Ref_ID&gt;3791&lt;/Ref_ID&gt;&lt;Title_Primary&gt;Esophageal Adenocarcinoma Associated with Barretts-Esophagus - Long-Term Management with Laser-Ablation&lt;/Title_Primary&gt;&lt;Authors_Primary&gt;Ertan,A.&lt;/Authors_Primary&gt;&lt;Authors_Primary&gt;Zimmerman,M.&lt;/Authors_Primary&gt;&lt;Authors_Primary&gt;Younes,M.&lt;/Authors_Primary&gt;&lt;Date_Primary&gt;1995&lt;/Date_Primary&gt;&lt;Keywords&gt;ABLATION&lt;/Keywords&gt;&lt;Keywords&gt;Adenocarcinoma&lt;/Keywords&gt;&lt;Keywords&gt;BARRETT&amp;apos;S&lt;/Keywords&gt;&lt;Keywords&gt;Barrett&amp;apos;s esophagus&lt;/Keywords&gt;&lt;Keywords&gt;BARRETTS-ESOPHAGUS&lt;/Keywords&gt;&lt;Keywords&gt;Biopsy&lt;/Keywords&gt;&lt;Keywords&gt;Carcinoma&lt;/Keywords&gt;&lt;Keywords&gt;Complication&lt;/Keywords&gt;&lt;Keywords&gt;complications&lt;/Keywords&gt;&lt;Keywords&gt;Dysplasia&lt;/Keywords&gt;&lt;Keywords&gt;ESOPHAGEAL&lt;/Keywords&gt;&lt;Keywords&gt;Esophageal Adenocarcinoma&lt;/Keywords&gt;&lt;Keywords&gt;Esophagus&lt;/Keywords&gt;&lt;Keywords&gt;FOLLOW-UP&lt;/Keywords&gt;&lt;Keywords&gt;Follow up&lt;/Keywords&gt;&lt;Keywords&gt;HIGH-GRADE DYSPLASIA&lt;/Keywords&gt;&lt;Keywords&gt;intramucosal esophageal adenocarcinoma&lt;/Keywords&gt;&lt;Keywords&gt;Laser&lt;/Keywords&gt;&lt;Keywords&gt;Laser Therapy&lt;/Keywords&gt;&lt;Keywords&gt;LASER TREATMENT&lt;/Keywords&gt;&lt;Keywords&gt;long-term&lt;/Keywords&gt;&lt;Keywords&gt;Malignant Transformation&lt;/Keywords&gt;&lt;Keywords&gt;MANAGEMENT&lt;/Keywords&gt;&lt;Keywords&gt;Omeprazole&lt;/Keywords&gt;&lt;Keywords&gt;Patient&lt;/Keywords&gt;&lt;Keywords&gt;REGRESSION&lt;/Keywords&gt;&lt;Keywords&gt;surgery&lt;/Keywords&gt;&lt;Keywords&gt;therapy&lt;/Keywords&gt;&lt;Keywords&gt;Time&lt;/Keywords&gt;&lt;Keywords&gt;VICKI&lt;/Keywords&gt;&lt;Reprint&gt;In File&lt;/Reprint&gt;&lt;Start_Page&gt;2201&lt;/Start_Page&gt;&lt;End_Page&gt;2203&lt;/End_Page&gt;&lt;Periodical&gt;Am J Gastroenterol&lt;/Periodical&gt;&lt;Volume&gt;90&lt;/Volume&gt;&lt;Issue&gt;12&lt;/Issue&gt;&lt;ISSN_ISBN&gt;0002-9270&lt;/ISSN_ISBN&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t</w:t>
            </w:r>
          </w:p>
          <w:p>
            <w:pPr>
              <w:pStyle w:val="Normal"/>
              <w:spacing w:before="0" w:after="20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Fisher RS, et al. (2003)</w:t>
            </w:r>
            <w:r>
              <w:fldChar w:fldCharType="begin"/>
            </w:r>
            <w:r>
              <w:rPr>
                <w:sz w:val="18"/>
                <w:szCs w:val="18"/>
                <w:rFonts w:cs="Times New Roman" w:ascii="Times New Roman" w:hAnsi="Times New Roman"/>
              </w:rPr>
              <w:instrText xml:space="preserve"> ADDIN REFMGR.CITE &lt;Refman&gt;&lt;Cite&gt;&lt;Author&gt;Fisher&lt;/Author&gt;&lt;Year&gt;2003&lt;/Year&gt;&lt;RecNum&gt;3626&lt;/RecNum&gt;&lt;IDText&gt;Predictors of recurrent specialized intestinal metaplasia after complete laser ablation&lt;/IDText&gt;&lt;MDL Ref_Type="Journal"&gt;&lt;Ref_Type&gt;Journal&lt;/Ref_Type&gt;&lt;Ref_ID&gt;3626&lt;/Ref_ID&gt;&lt;Title_Primary&gt;Predictors of recurrent specialized intestinal metaplasia after complete laser ablation&lt;/Title_Primary&gt;&lt;Authors_Primary&gt;Fisher,R.S.&lt;/Authors_Primary&gt;&lt;Authors_Primary&gt;Bromer,M.Q.&lt;/Authors_Primary&gt;&lt;Authors_Primary&gt;Thomas,R.M.&lt;/Authors_Primary&gt;&lt;Authors_Primary&gt;Cohen,S.&lt;/Authors_Primary&gt;&lt;Authors_Primary&gt;Krevsky,B.&lt;/Authors_Primary&gt;&lt;Authors_Primary&gt;Horwitz,B.&lt;/Authors_Primary&gt;&lt;Authors_Primary&gt;Glazier,K.D.&lt;/Authors_Primary&gt;&lt;Authors_Primary&gt;Das,K.&lt;/Authors_Primary&gt;&lt;Authors_Primary&gt;Das,K.A.&lt;/Authors_Primary&gt;&lt;Date_Primary&gt;2003&lt;/Date_Primary&gt;&lt;Keywords&gt;ABLATION&lt;/Keywords&gt;&lt;Keywords&gt;Adenocarcinoma&lt;/Keywords&gt;&lt;Keywords&gt;BARRETT&amp;apos;S&lt;/Keywords&gt;&lt;Keywords&gt;Barrett&amp;apos;s esophagus&lt;/Keywords&gt;&lt;Keywords&gt;Biopsy&lt;/Keywords&gt;&lt;Keywords&gt;Colon&lt;/Keywords&gt;&lt;Keywords&gt;Complication&lt;/Keywords&gt;&lt;Keywords&gt;complications&lt;/Keywords&gt;&lt;Keywords&gt;Epithelium&lt;/Keywords&gt;&lt;Keywords&gt;Esophagus&lt;/Keywords&gt;&lt;Keywords&gt;Gastroenterology&lt;/Keywords&gt;&lt;Keywords&gt;Hematoxylin&lt;/Keywords&gt;&lt;Keywords&gt;Immunohistochemistry&lt;/Keywords&gt;&lt;Keywords&gt;Intestinal Mucosa&lt;/Keywords&gt;&lt;Keywords&gt;Knowledge&lt;/Keywords&gt;&lt;Keywords&gt;Laser&lt;/Keywords&gt;&lt;Keywords&gt;Metaplasia&lt;/Keywords&gt;&lt;Keywords&gt;methods&lt;/Keywords&gt;&lt;Keywords&gt;Mucosa&lt;/Keywords&gt;&lt;Keywords&gt;Patient&lt;/Keywords&gt;&lt;Keywords&gt;Patients&lt;/Keywords&gt;&lt;Keywords&gt;Protein&lt;/Keywords&gt;&lt;Keywords&gt;Recurrence&lt;/Keywords&gt;&lt;Keywords&gt;Research&lt;/Keywords&gt;&lt;Keywords&gt;RESECTION&lt;/Keywords&gt;&lt;Keywords&gt;Squamous Epithelium&lt;/Keywords&gt;&lt;Keywords&gt;Staining&lt;/Keywords&gt;&lt;Keywords&gt;Study&lt;/Keywords&gt;&lt;Keywords&gt;Time&lt;/Keywords&gt;&lt;Reprint&gt;In File&lt;/Reprint&gt;&lt;Start_Page&gt;1945&lt;/Start_Page&gt;&lt;End_Page&gt;1951&lt;/End_Page&gt;&lt;Periodical&gt;Am J Gastroenterol&lt;/Periodical&gt;&lt;Volume&gt;98&lt;/Volume&gt;&lt;Issue&gt;9&lt;/Issue&gt;&lt;ISSN_ISBN&gt;0002-9270&lt;/ISSN_ISBN&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1)</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2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2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1/2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p>
            <w:pPr>
              <w:pStyle w:val="Normal"/>
              <w:spacing w:before="0" w:after="200"/>
              <w:jc w:val="center"/>
              <w:rPr/>
            </w:pPr>
            <w:r>
              <w:rPr>
                <w:rFonts w:cs="Times New Roman" w:ascii="Times New Roman" w:hAnsi="Times New Roman"/>
                <w:color w:val="000000"/>
                <w:sz w:val="18"/>
                <w:szCs w:val="18"/>
              </w:rPr>
              <w:t>(1/21)</w:t>
            </w:r>
            <w:r>
              <w:rPr>
                <w:rFonts w:cs="Times New Roman" w:ascii="Times New Roman" w:hAnsi="Times New Roman"/>
                <w:sz w:val="18"/>
                <w:szCs w:val="18"/>
              </w:rPr>
              <w:t xml:space="preserve"> required transfusion</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Norberto L, et al. (2004)</w:t>
            </w:r>
            <w:r>
              <w:fldChar w:fldCharType="begin"/>
            </w:r>
            <w:r>
              <w:rPr>
                <w:sz w:val="18"/>
                <w:szCs w:val="18"/>
                <w:rFonts w:cs="Times New Roman" w:ascii="Times New Roman" w:hAnsi="Times New Roman"/>
              </w:rPr>
              <w:instrText xml:space="preserve"> ADDIN REFMGR.CITE &lt;Refman&gt;&lt;Cite&gt;&lt;Author&gt;Norberto&lt;/Author&gt;&lt;Year&gt;2004&lt;/Year&gt;&lt;RecNum&gt;3618&lt;/RecNum&gt;&lt;IDText&gt;High-energy laser therapy of Barrett&amp;apos;s esophagus: Preliminary results&lt;/IDText&gt;&lt;MDL Ref_Type="Journal"&gt;&lt;Ref_Type&gt;Journal&lt;/Ref_Type&gt;&lt;Ref_ID&gt;3618&lt;/Ref_ID&gt;&lt;Title_Primary&gt;High-energy laser therapy of Barrett&amp;apos;s esophagus: Preliminary results&lt;/Title_Primary&gt;&lt;Authors_Primary&gt;Norberto,L.&lt;/Authors_Primary&gt;&lt;Authors_Primary&gt;Polese,L.&lt;/Authors_Primary&gt;&lt;Authors_Primary&gt;Angriman,I.&lt;/Authors_Primary&gt;&lt;Authors_Primary&gt;Erroi,F.&lt;/Authors_Primary&gt;&lt;Authors_Primary&gt;Cecchetto,A.&lt;/Authors_Primary&gt;&lt;Authors_Primary&gt;D&amp;apos;Amico,D.F.&lt;/Authors_Primary&gt;&lt;Date_Primary&gt;2004&lt;/Date_Primary&gt;&lt;Keywords&gt;Age&lt;/Keywords&gt;&lt;Keywords&gt;BARRETT&amp;apos;S&lt;/Keywords&gt;&lt;Keywords&gt;Barrett&amp;apos;s esophagus&lt;/Keywords&gt;&lt;Keywords&gt;CANCER&lt;/Keywords&gt;&lt;Keywords&gt;Cancer Incidence&lt;/Keywords&gt;&lt;Keywords&gt;Complication&lt;/Keywords&gt;&lt;Keywords&gt;complications&lt;/Keywords&gt;&lt;Keywords&gt;Diode&lt;/Keywords&gt;&lt;Keywords&gt;Diode Laser&lt;/Keywords&gt;&lt;Keywords&gt;DIODE-LASER&lt;/Keywords&gt;&lt;Keywords&gt;Dysplasia&lt;/Keywords&gt;&lt;Keywords&gt;endoscopic laser therapy&lt;/Keywords&gt;&lt;Keywords&gt;Energy&lt;/Keywords&gt;&lt;Keywords&gt;Epithelium&lt;/Keywords&gt;&lt;Keywords&gt;Esophagus&lt;/Keywords&gt;&lt;Keywords&gt;Follow up&lt;/Keywords&gt;&lt;Keywords&gt;FOLLOW-UP&lt;/Keywords&gt;&lt;Keywords&gt;HIGH-GRADE DYSPLASIA&lt;/Keywords&gt;&lt;Keywords&gt;Incidence&lt;/Keywords&gt;&lt;Keywords&gt;Laser&lt;/Keywords&gt;&lt;Keywords&gt;Laser Therapy&lt;/Keywords&gt;&lt;Keywords&gt;LASER TREATMENT&lt;/Keywords&gt;&lt;Keywords&gt;Lasers&lt;/Keywords&gt;&lt;Keywords&gt;Metaplasia&lt;/Keywords&gt;&lt;Keywords&gt;Mucosa&lt;/Keywords&gt;&lt;Keywords&gt;Patient&lt;/Keywords&gt;&lt;Keywords&gt;Patients&lt;/Keywords&gt;&lt;Keywords&gt;Recurrence&lt;/Keywords&gt;&lt;Keywords&gt;REGRESSION&lt;/Keywords&gt;&lt;Keywords&gt;Remission&lt;/Keywords&gt;&lt;Keywords&gt;Research&lt;/Keywords&gt;&lt;Keywords&gt;Squamous Epithelium&lt;/Keywords&gt;&lt;Keywords&gt;Study&lt;/Keywords&gt;&lt;Keywords&gt;surgery&lt;/Keywords&gt;&lt;Keywords&gt;therapy&lt;/Keywords&gt;&lt;Keywords&gt;Tissue&lt;/Keywords&gt;&lt;Reprint&gt;In File&lt;/Reprint&gt;&lt;Start_Page&gt;350&lt;/Start_Page&gt;&lt;End_Page&gt;354&lt;/End_Page&gt;&lt;Periodical&gt;World J Surg&lt;/Periodical&gt;&lt;Volume&gt;28&lt;/Volume&gt;&lt;Issue&gt;4&lt;/Issue&gt;&lt;ISSN_ISBN&gt;0364-2313&lt;/ISSN_ISBN&gt;&lt;ZZ_JournalStdAbbrev&gt;&lt;f name="System"&gt;World J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5)</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Salo JA, et al. (1998)</w:t>
            </w:r>
            <w:r>
              <w:fldChar w:fldCharType="begin"/>
            </w:r>
            <w:r>
              <w:rPr>
                <w:sz w:val="18"/>
                <w:szCs w:val="18"/>
                <w:rFonts w:cs="Times New Roman" w:ascii="Times New Roman" w:hAnsi="Times New Roman"/>
              </w:rPr>
              <w:instrText xml:space="preserve"> ADDIN REFMGR.CITE &lt;Refman&gt;&lt;Cite&gt;&lt;Author&gt;Salo&lt;/Author&gt;&lt;Year&gt;1998&lt;/Year&gt;&lt;RecNum&gt;3763&lt;/RecNum&gt;&lt;IDText&gt;Treatment of Barrett&amp;apos;s esophagus by endoscopic laser ablation and antireflux surgery&lt;/IDText&gt;&lt;MDL Ref_Type="Journal"&gt;&lt;Ref_Type&gt;Journal&lt;/Ref_Type&gt;&lt;Ref_ID&gt;3763&lt;/Ref_ID&gt;&lt;Title_Primary&gt;Treatment of Barrett&amp;apos;s esophagus by endoscopic laser ablation and antireflux surgery&lt;/Title_Primary&gt;&lt;Authors_Primary&gt;Salo,J.A.&lt;/Authors_Primary&gt;&lt;Authors_Primary&gt;Salminen,J.T.&lt;/Authors_Primary&gt;&lt;Authors_Primary&gt;Kiviluoto,T.A.&lt;/Authors_Primary&gt;&lt;Authors_Primary&gt;Nemlander,A.T.&lt;/Authors_Primary&gt;&lt;Authors_Primary&gt;Ramo,O.J.&lt;/Authors_Primary&gt;&lt;Authors_Primary&gt;Farkkila,M.A.&lt;/Authors_Primary&gt;&lt;Authors_Primary&gt;Kivilaakso,E.O.&lt;/Authors_Primary&gt;&lt;Authors_Primary&gt;Mattila,S.P.&lt;/Authors_Primary&gt;&lt;Date_Primary&gt;1998&lt;/Date_Primary&gt;&lt;Keywords&gt;ABLATION&lt;/Keywords&gt;&lt;Keywords&gt;Adenocarcinoma&lt;/Keywords&gt;&lt;Keywords&gt;BARRETT&amp;apos;S&lt;/Keywords&gt;&lt;Keywords&gt;Barrett&amp;apos;s esophagus&lt;/Keywords&gt;&lt;Keywords&gt;Cardia&lt;/Keywords&gt;&lt;Keywords&gt;Control Group&lt;/Keywords&gt;&lt;Keywords&gt;Endoscopy&lt;/Keywords&gt;&lt;Keywords&gt;Energy&lt;/Keywords&gt;&lt;Keywords&gt;Environment&lt;/Keywords&gt;&lt;Keywords&gt;Epithelium&lt;/Keywords&gt;&lt;Keywords&gt;Esophageal Adenocarcinoma&lt;/Keywords&gt;&lt;Keywords&gt;Esophagus&lt;/Keywords&gt;&lt;Keywords&gt;FOLLOW-UP&lt;/Keywords&gt;&lt;Keywords&gt;Follow up&lt;/Keywords&gt;&lt;Keywords&gt;GASTRIC&lt;/Keywords&gt;&lt;Keywords&gt;Healing&lt;/Keywords&gt;&lt;Keywords&gt;Laser&lt;/Keywords&gt;&lt;Keywords&gt;Metaplasia&lt;/Keywords&gt;&lt;Keywords&gt;methods&lt;/Keywords&gt;&lt;Keywords&gt;Monitoring&lt;/Keywords&gt;&lt;Keywords&gt;ND-YAG LASER&lt;/Keywords&gt;&lt;Keywords&gt;Patient&lt;/Keywords&gt;&lt;Keywords&gt;Patients&lt;/Keywords&gt;&lt;Keywords&gt;Ph&lt;/Keywords&gt;&lt;Keywords&gt;Squamous Epithelium&lt;/Keywords&gt;&lt;Keywords&gt;surgery&lt;/Keywords&gt;&lt;Reprint&gt;In File&lt;/Reprint&gt;&lt;Start_Page&gt;40&lt;/Start_Page&gt;&lt;End_Page&gt;44&lt;/End_Page&gt;&lt;Periodical&gt;Ann Surg&lt;/Periodical&gt;&lt;Volume&gt;227&lt;/Volume&gt;&lt;Issue&gt;1&lt;/Issue&gt;&lt;ISSN_ISBN&gt;0003-4932&lt;/ISSN_ISBN&gt;&lt;ZZ_JournalStdAbbrev&gt;&lt;f name="System"&gt;Ann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1</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4%</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5%</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8)</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r>
      <w:tr>
        <w:trPr/>
        <w:tc>
          <w:tcPr>
            <w:tcW w:w="9975" w:type="dxa"/>
            <w:gridSpan w:val="8"/>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lang w:val="da-DK"/>
              </w:rPr>
              <w:t>MPEC</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Dulai GS, et al. (2005)</w:t>
            </w:r>
            <w:r>
              <w:fldChar w:fldCharType="begin"/>
            </w:r>
            <w:r>
              <w:rPr>
                <w:sz w:val="18"/>
                <w:szCs w:val="18"/>
                <w:rFonts w:cs="Times New Roman" w:ascii="Times New Roman" w:hAnsi="Times New Roman"/>
                <w:lang w:val="da-DK"/>
              </w:rPr>
              <w:instrText xml:space="preserve"> ADDIN REFMGR.CITE &lt;Refman&gt;&lt;Cite&gt;&lt;Author&gt;Dulai&lt;/Author&gt;&lt;Year&gt;2005&lt;/Year&gt;&lt;RecNum&gt;5846&lt;/RecNum&gt;&lt;IDText&gt;Randomized trial of argon plasma coagulation vs. multipolar electrocoagulation for ablation of Barrett&amp;apos;s esophagus&lt;/IDText&gt;&lt;MDL Ref_Type="Journal"&gt;&lt;Ref_Type&gt;Journal&lt;/Ref_Type&gt;&lt;Ref_ID&gt;5846&lt;/Ref_ID&gt;&lt;Title_Primary&gt;Randomized trial of argon plasma coagulation vs. multipolar electrocoagulation for ablation of Barrett&amp;apos;s esophagus&lt;/Title_Primary&gt;&lt;Authors_Primary&gt;Dulai,G.S.&lt;/Authors_Primary&gt;&lt;Authors_Primary&gt;Jensen,D.M.&lt;/Authors_Primary&gt;&lt;Authors_Primary&gt;Cortina,G.&lt;/Authors_Primary&gt;&lt;Authors_Primary&gt;Fontana,L.&lt;/Authors_Primary&gt;&lt;Authors_Primary&gt;Ippoliti,A.&lt;/Authors_Primary&gt;&lt;Date_Primary&gt;2005/2&lt;/Date_Primary&gt;&lt;Keywords&gt;2-Pyridinylmethylsulfinylbenzimidazoles&lt;/Keywords&gt;&lt;Keywords&gt;ABLATION&lt;/Keywords&gt;&lt;Keywords&gt;analogs &amp;amp; derivatives&lt;/Keywords&gt;&lt;Keywords&gt;analysis&lt;/Keywords&gt;&lt;Keywords&gt;antagonists &amp;amp; inhibitors&lt;/Keywords&gt;&lt;Keywords&gt;Argon&lt;/Keywords&gt;&lt;Keywords&gt;Argon Plasma Coagulation&lt;/Keywords&gt;&lt;Keywords&gt;Article&lt;/Keywords&gt;&lt;Keywords&gt;Barrett Esophagus&lt;/Keywords&gt;&lt;Keywords&gt;BARRETT&amp;apos;S&lt;/Keywords&gt;&lt;Keywords&gt;Barrett&amp;apos;s esophagus&lt;/Keywords&gt;&lt;Keywords&gt;Benzimidazoles&lt;/Keywords&gt;&lt;Keywords&gt;CANCER&lt;/Keywords&gt;&lt;Keywords&gt;clinical&lt;/Keywords&gt;&lt;Keywords&gt;Clinical Trial&lt;/Keywords&gt;&lt;Keywords&gt;Clinical-Trial&lt;/Keywords&gt;&lt;Keywords&gt;COMBINATION&lt;/Keywords&gt;&lt;Keywords&gt;Combined Modality Therapy&lt;/Keywords&gt;&lt;Keywords&gt;Comparative Studies&lt;/Keywords&gt;&lt;Keywords&gt;Comparative Study&lt;/Keywords&gt;&lt;Keywords&gt;Comparative-Study&lt;/Keywords&gt;&lt;Keywords&gt;Controlled&lt;/Keywords&gt;&lt;Keywords&gt;CONTROLLED TRIAL&lt;/Keywords&gt;&lt;Keywords&gt;Dysplasia&lt;/Keywords&gt;&lt;Keywords&gt;Electrocoagulation&lt;/Keywords&gt;&lt;Keywords&gt;Esophagus&lt;/Keywords&gt;&lt;Keywords&gt;Female&lt;/Keywords&gt;&lt;Keywords&gt;H(+)-K(+)-Exchanging ATPase&lt;/Keywords&gt;&lt;Keywords&gt;HIGH-GRADE DYSPLASIA&lt;/Keywords&gt;&lt;Keywords&gt;Humans&lt;/Keywords&gt;&lt;Keywords&gt;Laser Coagulation&lt;/Keywords&gt;&lt;Keywords&gt;Male&lt;/Keywords&gt;&lt;Keywords&gt;methods&lt;/Keywords&gt;&lt;Keywords&gt;Middle Aged&lt;/Keywords&gt;&lt;Keywords&gt;Omeprazole&lt;/Keywords&gt;&lt;Keywords&gt;pathology&lt;/Keywords&gt;&lt;Keywords&gt;Patient&lt;/Keywords&gt;&lt;Keywords&gt;Patients&lt;/Keywords&gt;&lt;Keywords&gt;Prospective Studies&lt;/Keywords&gt;&lt;Keywords&gt;Proton Pump Inhibitor&lt;/Keywords&gt;&lt;Keywords&gt;PubMed Alt search 2005_346 refs_2Dec2008&lt;/Keywords&gt;&lt;Keywords&gt;Pump&lt;/Keywords&gt;&lt;Keywords&gt;Randomization&lt;/Keywords&gt;&lt;Keywords&gt;Randomized Controlled Trial&lt;/Keywords&gt;&lt;Keywords&gt;RANDOMIZED TRIAL&lt;/Keywords&gt;&lt;Keywords&gt;Randomized-Controlled-Trial&lt;/Keywords&gt;&lt;Keywords&gt;Research&lt;/Keywords&gt;&lt;Keywords&gt;Research Support&lt;/Keywords&gt;&lt;Keywords&gt;Single-Blind Method&lt;/Keywords&gt;&lt;Keywords&gt;Study&lt;/Keywords&gt;&lt;Keywords&gt;Sulfoxides&lt;/Keywords&gt;&lt;Keywords&gt;Symptom&lt;/Keywords&gt;&lt;Keywords&gt;therapeutic use&lt;/Keywords&gt;&lt;Keywords&gt;therapy&lt;/Keywords&gt;&lt;Keywords&gt;Thermocoagulation&lt;/Keywords&gt;&lt;Keywords&gt;Time&lt;/Keywords&gt;&lt;Keywords&gt;TRIAL&lt;/Keywords&gt;&lt;Reprint&gt;In File&lt;/Reprint&gt;&lt;Start_Page&gt;232&lt;/Start_Page&gt;&lt;End_Page&gt;240&lt;/End_Page&gt;&lt;Periodical&gt;Gastrointest Endosc&lt;/Periodical&gt;&lt;Volume&gt;61&lt;/Volume&gt;&lt;Issue&gt;2&lt;/Issue&gt;&lt;User_Def_5&gt;PM:15729231&lt;/User_Def_5&gt;&lt;ISSN_ISBN&gt;0016-5107 (Print)&lt;/ISSN_ISBN&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7]</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Sharma P, et al. (2006)</w:t>
            </w:r>
            <w:r>
              <w:fldChar w:fldCharType="begin"/>
            </w:r>
            <w:r>
              <w:rPr>
                <w:sz w:val="18"/>
                <w:szCs w:val="18"/>
                <w:rFonts w:cs="Times New Roman" w:ascii="Times New Roman" w:hAnsi="Times New Roman"/>
                <w:lang w:val="da-DK"/>
              </w:rPr>
              <w:instrText xml:space="preserve"> ADDIN REFMGR.CITE &lt;Refman&gt;&lt;Cite&gt;&lt;Author&gt;Sharma&lt;/Author&gt;&lt;Year&gt;2006&lt;/Year&gt;&lt;RecNum&gt;3550&lt;/RecNum&gt;&lt;IDText&gt;A randomised controlled trial of ablation of Barrett&amp;apos;s oesophagus with multipolar electrocoagulation versus argon plasma coagulation in combination with acid suppression: long term results&lt;/IDText&gt;&lt;MDL Ref_Type="Journal"&gt;&lt;Ref_Type&gt;Journal&lt;/Ref_Type&gt;&lt;Ref_ID&gt;3550&lt;/Ref_ID&gt;&lt;Title_Primary&gt;A randomised controlled trial of ablation of Barrett&amp;apos;s oesophagus with multipolar electrocoagulation versus argon plasma coagulation in combination with acid suppression: long term results&lt;/Title_Primary&gt;&lt;Authors_Primary&gt;Sharma,P.&lt;/Authors_Primary&gt;&lt;Authors_Primary&gt;Wani,S.&lt;/Authors_Primary&gt;&lt;Authors_Primary&gt;Weston,A.P.&lt;/Authors_Primary&gt;&lt;Authors_Primary&gt;Bansal,A.&lt;/Authors_Primary&gt;&lt;Authors_Primary&gt;Hall,M.&lt;/Authors_Primary&gt;&lt;Authors_Primary&gt;Mathur,S.&lt;/Authors_Primary&gt;&lt;Authors_Primary&gt;Prasad,A.&lt;/Authors_Primary&gt;&lt;Authors_Primary&gt;Sampliner,R.E.&lt;/Authors_Primary&gt;&lt;Date_Primary&gt;2006&lt;/Date_Primary&gt;&lt;Keywords&gt;ABLATION&lt;/Keywords&gt;&lt;Keywords&gt;ACID&lt;/Keywords&gt;&lt;Keywords&gt;Adenocarcinoma&lt;/Keywords&gt;&lt;Keywords&gt;Age&lt;/Keywords&gt;&lt;Keywords&gt;Argon&lt;/Keywords&gt;&lt;Keywords&gt;Argon Plasma Coagulation&lt;/Keywords&gt;&lt;Keywords&gt;BARRETT&amp;apos;S&lt;/Keywords&gt;&lt;Keywords&gt;Bleeding&lt;/Keywords&gt;&lt;Keywords&gt;clinical&lt;/Keywords&gt;&lt;Keywords&gt;COMBINATION&lt;/Keywords&gt;&lt;Keywords&gt;Complication&lt;/Keywords&gt;&lt;Keywords&gt;complications&lt;/Keywords&gt;&lt;Keywords&gt;Controlled&lt;/Keywords&gt;&lt;Keywords&gt;CONTROLLED TRIAL&lt;/Keywords&gt;&lt;Keywords&gt;Dysplasia&lt;/Keywords&gt;&lt;Keywords&gt;EFFICACY&lt;/Keywords&gt;&lt;Keywords&gt;Electrocoagulation&lt;/Keywords&gt;&lt;Keywords&gt;Follow up&lt;/Keywords&gt;&lt;Keywords&gt;FOLLOW-UP&lt;/Keywords&gt;&lt;Keywords&gt;long-term&lt;/Keywords&gt;&lt;Keywords&gt;methods&lt;/Keywords&gt;&lt;Keywords&gt;oesophagus&lt;/Keywords&gt;&lt;Keywords&gt;Patient&lt;/Keywords&gt;&lt;Keywords&gt;Patients&lt;/Keywords&gt;&lt;Keywords&gt;Ph&lt;/Keywords&gt;&lt;Keywords&gt;Proton Pump Inhibitor&lt;/Keywords&gt;&lt;Keywords&gt;Pump&lt;/Keywords&gt;&lt;Keywords&gt;Research&lt;/Keywords&gt;&lt;Keywords&gt;SURVEILLANCE&lt;/Keywords&gt;&lt;Keywords&gt;Technique&lt;/Keywords&gt;&lt;Keywords&gt;therapy&lt;/Keywords&gt;&lt;Keywords&gt;TRIAL&lt;/Keywords&gt;&lt;Reprint&gt;In File&lt;/Reprint&gt;&lt;Start_Page&gt;1233&lt;/Start_Page&gt;&lt;End_Page&gt;1239&lt;/End_Page&gt;&lt;Periodical&gt;Gut&lt;/Periodical&gt;&lt;Volume&gt;55&lt;/Volume&gt;&lt;Issue&gt;9&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8]</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1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r>
      <w:tr>
        <w:trPr/>
        <w:tc>
          <w:tcPr>
            <w:tcW w:w="9975" w:type="dxa"/>
            <w:gridSpan w:val="8"/>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Faigel DO, et al. (2002)</w:t>
            </w:r>
            <w:r>
              <w:fldChar w:fldCharType="begin"/>
            </w:r>
            <w:r>
              <w:rPr>
                <w:sz w:val="18"/>
                <w:szCs w:val="18"/>
                <w:rFonts w:cs="Times New Roman" w:ascii="Times New Roman" w:hAnsi="Times New Roman"/>
                <w:lang w:val="da-DK"/>
              </w:rPr>
              <w:instrText xml:space="preserve"> ADDIN REFMGR.CITE &lt;Refman&gt;&lt;Cite&gt;&lt;Author&gt;Faigel&lt;/Author&gt;&lt;Year&gt;2002&lt;/Year&gt;&lt;RecNum&gt;3680&lt;/RecNum&gt;&lt;IDText&gt;Effect of multipolar electrocoagulation on EUS findings in Barrett&amp;apos;s esophagus&lt;/IDText&gt;&lt;MDL Ref_Type="Journal"&gt;&lt;Ref_Type&gt;Journal&lt;/Ref_Type&gt;&lt;Ref_ID&gt;3680&lt;/Ref_ID&gt;&lt;Title_Primary&gt;Effect of multipolar electrocoagulation on EUS findings in Barrett&amp;apos;s esophagus&lt;/Title_Primary&gt;&lt;Authors_Primary&gt;Faigel,D.O.&lt;/Authors_Primary&gt;&lt;Authors_Primary&gt;Lieberman,D.A.&lt;/Authors_Primary&gt;&lt;Authors_Primary&gt;Weinstein,W.M.&lt;/Authors_Primary&gt;&lt;Authors_Primary&gt;Fanning,S.&lt;/Authors_Primary&gt;&lt;Authors_Primary&gt;Fennerty,M.B.&lt;/Authors_Primary&gt;&lt;Authors_Primary&gt;Sampliner,R.B.&lt;/Authors_Primary&gt;&lt;Date_Primary&gt;2002&lt;/Date_Primary&gt;&lt;Keywords&gt;BARRETT&amp;apos;S&lt;/Keywords&gt;&lt;Keywords&gt;Barrett&amp;apos;s esophagus&lt;/Keywords&gt;&lt;Keywords&gt;Biopsy&lt;/Keywords&gt;&lt;Keywords&gt;Electrocoagulation&lt;/Keywords&gt;&lt;Keywords&gt;Epithelium&lt;/Keywords&gt;&lt;Keywords&gt;Esophagus&lt;/Keywords&gt;&lt;Keywords&gt;FOLLOW-UP&lt;/Keywords&gt;&lt;Keywords&gt;Follow up&lt;/Keywords&gt;&lt;Keywords&gt;GASTRIC&lt;/Keywords&gt;&lt;Keywords&gt;Metaplasia&lt;/Keywords&gt;&lt;Keywords&gt;methods&lt;/Keywords&gt;&lt;Keywords&gt;Morphology&lt;/Keywords&gt;&lt;Keywords&gt;Mouth&lt;/Keywords&gt;&lt;Keywords&gt;Mucosa&lt;/Keywords&gt;&lt;Keywords&gt;Omeprazole&lt;/Keywords&gt;&lt;Keywords&gt;Patient&lt;/Keywords&gt;&lt;Keywords&gt;Patients&lt;/Keywords&gt;&lt;Keywords&gt;PATTERN&lt;/Keywords&gt;&lt;Keywords&gt;Proton Pump Inhibitor&lt;/Keywords&gt;&lt;Keywords&gt;Pump&lt;/Keywords&gt;&lt;Keywords&gt;Squamous Epithelium&lt;/Keywords&gt;&lt;Keywords&gt;Thickness&lt;/Keywords&gt;&lt;Reprint&gt;In File&lt;/Reprint&gt;&lt;Start_Page&gt;23&lt;/Start_Page&gt;&lt;End_Page&gt;26&lt;/End_Page&gt;&lt;Periodical&gt;Gastrointest Endosc&lt;/Periodical&gt;&lt;Volume&gt;55&lt;/Volume&gt;&lt;Issue&gt;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88]</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rPr>
              <w:t>Kovacs BJ, et al. (1999)</w:t>
            </w:r>
            <w:r>
              <w:fldChar w:fldCharType="begin"/>
            </w:r>
            <w:r>
              <w:rPr>
                <w:sz w:val="18"/>
                <w:szCs w:val="18"/>
                <w:rFonts w:cs="Times New Roman" w:ascii="Times New Roman" w:hAnsi="Times New Roman"/>
                <w:lang w:val="da-DK"/>
              </w:rPr>
              <w:instrText xml:space="preserve"> ADDIN REFMGR.CITE &lt;Refman&gt;&lt;Cite&gt;&lt;Author&gt;Kovacs&lt;/Author&gt;&lt;Year&gt;1999&lt;/Year&gt;&lt;RecNum&gt;3744&lt;/RecNum&gt;&lt;IDText&gt;Successful reversal of Barrett&amp;apos;s esophagus with multipolar electrocoagulation despite inadequate acid suppression&lt;/IDText&gt;&lt;MDL Ref_Type="Journal"&gt;&lt;Ref_Type&gt;Journal&lt;/Ref_Type&gt;&lt;Ref_ID&gt;3744&lt;/Ref_ID&gt;&lt;Title_Primary&gt;Successful reversal of Barrett&amp;apos;s esophagus with multipolar electrocoagulation despite inadequate acid suppression&lt;/Title_Primary&gt;&lt;Authors_Primary&gt;Kovacs,B.J.&lt;/Authors_Primary&gt;&lt;Authors_Primary&gt;Chen,Y.K.&lt;/Authors_Primary&gt;&lt;Authors_Primary&gt;Lewis,T.D.&lt;/Authors_Primary&gt;&lt;Authors_Primary&gt;DeGuzman,L.J.&lt;/Authors_Primary&gt;&lt;Authors_Primary&gt;Thompson,K.S.&lt;/Authors_Primary&gt;&lt;Date_Primary&gt;1999&lt;/Date_Primary&gt;&lt;Keywords&gt;ACID&lt;/Keywords&gt;&lt;Keywords&gt;Age&lt;/Keywords&gt;&lt;Keywords&gt;BARRETT&amp;apos;S&lt;/Keywords&gt;&lt;Keywords&gt;Barrett&amp;apos;s esophagus&lt;/Keywords&gt;&lt;Keywords&gt;Biopsy&lt;/Keywords&gt;&lt;Keywords&gt;CANCER&lt;/Keywords&gt;&lt;Keywords&gt;Columnar Epithelium&lt;/Keywords&gt;&lt;Keywords&gt;Dysplasia&lt;/Keywords&gt;&lt;Keywords&gt;Electrocoagulation&lt;/Keywords&gt;&lt;Keywords&gt;Endoscopy&lt;/Keywords&gt;&lt;Keywords&gt;Environment&lt;/Keywords&gt;&lt;Keywords&gt;Epithelium&lt;/Keywords&gt;&lt;Keywords&gt;esophageal cancer&lt;/Keywords&gt;&lt;Keywords&gt;Esophagus&lt;/Keywords&gt;&lt;Keywords&gt;Evaluation&lt;/Keywords&gt;&lt;Keywords&gt;EXCLUDED&lt;/Keywords&gt;&lt;Keywords&gt;FOLLOW-UP&lt;/Keywords&gt;&lt;Keywords&gt;Follow up&lt;/Keywords&gt;&lt;Keywords&gt;methods&lt;/Keywords&gt;&lt;Keywords&gt;Mucosa&lt;/Keywords&gt;&lt;Keywords&gt;Pathologist&lt;/Keywords&gt;&lt;Keywords&gt;Patient&lt;/Keywords&gt;&lt;Keywords&gt;Patients&lt;/Keywords&gt;&lt;Keywords&gt;PATTERN&lt;/Keywords&gt;&lt;Keywords&gt;Ph&lt;/Keywords&gt;&lt;Keywords&gt;Risk&lt;/Keywords&gt;&lt;Keywords&gt;Risk Factor&lt;/Keywords&gt;&lt;Keywords&gt;Screening&lt;/Keywords&gt;&lt;Keywords&gt;Side Effect&lt;/Keywords&gt;&lt;Keywords&gt;Study&lt;/Keywords&gt;&lt;Keywords&gt;therapy&lt;/Keywords&gt;&lt;Keywords&gt;Time&lt;/Keywords&gt;&lt;Reprint&gt;In File&lt;/Reprint&gt;&lt;Start_Page&gt;547&lt;/Start_Page&gt;&lt;End_Page&gt;553&lt;/End_Page&gt;&lt;Periodical&gt;Gastrointest Endosc&lt;/Periodical&gt;&lt;Volume&gt;49&lt;/Volume&gt;&lt;Issue&gt;5&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89]</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40.7%</w:t>
            </w:r>
          </w:p>
          <w:p>
            <w:pPr>
              <w:pStyle w:val="Normal"/>
              <w:spacing w:before="0" w:after="200"/>
              <w:jc w:val="center"/>
              <w:rPr>
                <w:rFonts w:ascii="Times New Roman" w:hAnsi="Times New Roman" w:cs="Times New Roman"/>
                <w:sz w:val="18"/>
                <w:szCs w:val="18"/>
              </w:rPr>
            </w:pPr>
            <w:r>
              <w:rPr>
                <w:rFonts w:cs="Times New Roman" w:ascii="Times New Roman" w:hAnsi="Times New Roman"/>
                <w:iCs/>
                <w:sz w:val="18"/>
                <w:szCs w:val="18"/>
              </w:rPr>
              <w:t>(11/27)</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3.7%</w:t>
            </w:r>
          </w:p>
          <w:p>
            <w:pPr>
              <w:pStyle w:val="Normal"/>
              <w:spacing w:before="0" w:after="200"/>
              <w:jc w:val="center"/>
              <w:rPr>
                <w:rFonts w:ascii="Times New Roman" w:hAnsi="Times New Roman" w:cs="Times New Roman"/>
                <w:iCs/>
                <w:sz w:val="18"/>
                <w:szCs w:val="18"/>
              </w:rPr>
            </w:pPr>
            <w:r>
              <w:rPr>
                <w:rFonts w:cs="Times New Roman" w:ascii="Times New Roman" w:hAnsi="Times New Roman"/>
                <w:iCs/>
                <w:sz w:val="18"/>
                <w:szCs w:val="18"/>
              </w:rPr>
              <w:t>(1/27)</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40.7%</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iCs/>
                <w:sz w:val="18"/>
                <w:szCs w:val="18"/>
              </w:rPr>
              <w:t>(11/27)</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ontes CG, et al. (1999)</w:t>
            </w:r>
            <w:r>
              <w:fldChar w:fldCharType="begin"/>
            </w:r>
            <w:r>
              <w:rPr>
                <w:sz w:val="18"/>
                <w:szCs w:val="18"/>
                <w:rFonts w:cs="Times New Roman" w:ascii="Times New Roman" w:hAnsi="Times New Roman"/>
              </w:rPr>
              <w:instrText xml:space="preserve"> ADDIN REFMGR.CITE &lt;Refman&gt;&lt;Cite&gt;&lt;Author&gt;Montes&lt;/Author&gt;&lt;Year&gt;1999&lt;/Year&gt;&lt;RecNum&gt;3732&lt;/RecNum&gt;&lt;IDText&gt;Antireflux surgery followed by bipolar electrocoagulation in the treatment of Barrett&amp;apos;s esophagus&lt;/IDText&gt;&lt;MDL Ref_Type="Journal"&gt;&lt;Ref_Type&gt;Journal&lt;/Ref_Type&gt;&lt;Ref_ID&gt;3732&lt;/Ref_ID&gt;&lt;Title_Primary&gt;Antireflux surgery followed by bipolar electrocoagulation in the treatment of Barrett&amp;apos;s esophagus&lt;/Title_Primary&gt;&lt;Authors_Primary&gt;Montes,C.G.&lt;/Authors_Primary&gt;&lt;Authors_Primary&gt;Brandalise,N.A.&lt;/Authors_Primary&gt;&lt;Authors_Primary&gt;Deliza,R.&lt;/Authors_Primary&gt;&lt;Authors_Primary&gt;de Magalhaes,A.F.N.&lt;/Authors_Primary&gt;&lt;Authors_Primary&gt;Ferraz,J.G.P.&lt;/Authors_Primary&gt;&lt;Date_Primary&gt;1999&lt;/Date_Primary&gt;&lt;Keywords&gt;ABLATION&lt;/Keywords&gt;&lt;Keywords&gt;ACID&lt;/Keywords&gt;&lt;Keywords&gt;Acid Secretion&lt;/Keywords&gt;&lt;Keywords&gt;Adenocarcinoma&lt;/Keywords&gt;&lt;Keywords&gt;Age&lt;/Keywords&gt;&lt;Keywords&gt;Antireflux Operation&lt;/Keywords&gt;&lt;Keywords&gt;BARRETT&amp;apos;S&lt;/Keywords&gt;&lt;Keywords&gt;Barrett&amp;apos;s esophagus&lt;/Keywords&gt;&lt;Keywords&gt;Biopsy&lt;/Keywords&gt;&lt;Keywords&gt;Columnar Epithelium&lt;/Keywords&gt;&lt;Keywords&gt;Complication&lt;/Keywords&gt;&lt;Keywords&gt;complications&lt;/Keywords&gt;&lt;Keywords&gt;DISEASE&lt;/Keywords&gt;&lt;Keywords&gt;Dysphagia&lt;/Keywords&gt;&lt;Keywords&gt;Electrocoagulation&lt;/Keywords&gt;&lt;Keywords&gt;Endoscopy&lt;/Keywords&gt;&lt;Keywords&gt;Epithelium&lt;/Keywords&gt;&lt;Keywords&gt;Esophagus&lt;/Keywords&gt;&lt;Keywords&gt;Evaluation&lt;/Keywords&gt;&lt;Keywords&gt;Follow up&lt;/Keywords&gt;&lt;Keywords&gt;FOLLOW-UP&lt;/Keywords&gt;&lt;Keywords&gt;Fundoplication&lt;/Keywords&gt;&lt;Keywords&gt;GASTRIC&lt;/Keywords&gt;&lt;Keywords&gt;Gastric Acid&lt;/Keywords&gt;&lt;Keywords&gt;long-term&lt;/Keywords&gt;&lt;Keywords&gt;MANAGEMENT&lt;/Keywords&gt;&lt;Keywords&gt;methods&lt;/Keywords&gt;&lt;Keywords&gt;Mucosa&lt;/Keywords&gt;&lt;Keywords&gt;OPERATION&lt;/Keywords&gt;&lt;Keywords&gt;Patient&lt;/Keywords&gt;&lt;Keywords&gt;Patients&lt;/Keywords&gt;&lt;Keywords&gt;Recurrence&lt;/Keywords&gt;&lt;Keywords&gt;REDUCTION&lt;/Keywords&gt;&lt;Keywords&gt;REGRESSION&lt;/Keywords&gt;&lt;Keywords&gt;Risk&lt;/Keywords&gt;&lt;Keywords&gt;Screening&lt;/Keywords&gt;&lt;Keywords&gt;secretion&lt;/Keywords&gt;&lt;Keywords&gt;Squamous Epithelium&lt;/Keywords&gt;&lt;Keywords&gt;Study&lt;/Keywords&gt;&lt;Keywords&gt;surgery&lt;/Keywords&gt;&lt;Keywords&gt;Symptom&lt;/Keywords&gt;&lt;Keywords&gt;Thermocoagulation&lt;/Keywords&gt;&lt;Reprint&gt;In File&lt;/Reprint&gt;&lt;Start_Page&gt;173&lt;/Start_Page&gt;&lt;End_Page&gt;177&lt;/End_Page&gt;&lt;Periodical&gt;Gastrointest Endosc&lt;/Periodical&gt;&lt;Volume&gt;50&lt;/Volume&gt;&lt;Issue&gt;2&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7.1%</w:t>
            </w:r>
          </w:p>
          <w:p>
            <w:pPr>
              <w:pStyle w:val="Normal"/>
              <w:spacing w:before="0" w:after="200"/>
              <w:jc w:val="center"/>
              <w:rPr>
                <w:rFonts w:ascii="Times New Roman" w:hAnsi="Times New Roman" w:cs="Times New Roman"/>
                <w:sz w:val="18"/>
                <w:szCs w:val="18"/>
              </w:rPr>
            </w:pPr>
            <w:r>
              <w:rPr>
                <w:rFonts w:cs="Times New Roman" w:ascii="Times New Roman" w:hAnsi="Times New Roman"/>
                <w:iCs/>
                <w:sz w:val="18"/>
                <w:szCs w:val="18"/>
              </w:rPr>
              <w:t>(1/14)</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4)</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3%</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Sampliner RE, et al. (1996)</w:t>
            </w:r>
            <w:r>
              <w:fldChar w:fldCharType="begin"/>
            </w:r>
            <w:r>
              <w:rPr>
                <w:sz w:val="18"/>
                <w:szCs w:val="18"/>
                <w:rFonts w:cs="Times New Roman" w:ascii="Times New Roman" w:hAnsi="Times New Roman"/>
              </w:rPr>
              <w:instrText xml:space="preserve"> ADDIN REFMGR.CITE &lt;Refman&gt;&lt;Cite&gt;&lt;Author&gt;Sampliner&lt;/Author&gt;&lt;Year&gt;1996&lt;/Year&gt;&lt;RecNum&gt;3780&lt;/RecNum&gt;&lt;IDText&gt;Reversal of Barrett&amp;apos;s esophagus with acid suppression and multipolar electrocoagulation: Preliminary results&lt;/IDText&gt;&lt;MDL Ref_Type="Journal"&gt;&lt;Ref_Type&gt;Journal&lt;/Ref_Type&gt;&lt;Ref_ID&gt;3780&lt;/Ref_ID&gt;&lt;Title_Primary&gt;Reversal of Barrett&amp;apos;s esophagus with acid suppression and multipolar electrocoagulation: Preliminary results&lt;/Title_Primary&gt;&lt;Authors_Primary&gt;Sampliner,R.E.&lt;/Authors_Primary&gt;&lt;Authors_Primary&gt;Fennerty,B.&lt;/Authors_Primary&gt;&lt;Authors_Primary&gt;Garewal,H.S.&lt;/Authors_Primary&gt;&lt;Date_Primary&gt;1996&lt;/Date_Primary&gt;&lt;Keywords&gt;ACID&lt;/Keywords&gt;&lt;Keywords&gt;Adenocarcinoma&lt;/Keywords&gt;&lt;Keywords&gt;BARRETT&amp;apos;S&lt;/Keywords&gt;&lt;Keywords&gt;Barrett&amp;apos;s esophagus&lt;/Keywords&gt;&lt;Keywords&gt;Biopsy&lt;/Keywords&gt;&lt;Keywords&gt;COMBINATION&lt;/Keywords&gt;&lt;Keywords&gt;Electrocoagulation&lt;/Keywords&gt;&lt;Keywords&gt;Endoscopy&lt;/Keywords&gt;&lt;Keywords&gt;Environment&lt;/Keywords&gt;&lt;Keywords&gt;Epithelium&lt;/Keywords&gt;&lt;Keywords&gt;Esophageal Adenocarcinoma&lt;/Keywords&gt;&lt;Keywords&gt;Esophagus&lt;/Keywords&gt;&lt;Keywords&gt;Exposure&lt;/Keywords&gt;&lt;Keywords&gt;methods&lt;/Keywords&gt;&lt;Keywords&gt;Omeprazole&lt;/Keywords&gt;&lt;Keywords&gt;Patient&lt;/Keywords&gt;&lt;Keywords&gt;Patients&lt;/Keywords&gt;&lt;Keywords&gt;Ph&lt;/Keywords&gt;&lt;Keywords&gt;Squamous Epithelium&lt;/Keywords&gt;&lt;Keywords&gt;Study&lt;/Keywords&gt;&lt;Reprint&gt;In File&lt;/Reprint&gt;&lt;Start_Page&gt;532&lt;/Start_Page&gt;&lt;End_Page&gt;535&lt;/End_Page&gt;&lt;Periodical&gt;Gastrointest Endosc&lt;/Periodical&gt;&lt;Volume&gt;44&lt;/Volume&gt;&lt;Issue&gt;5&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10.0%</w:t>
            </w:r>
          </w:p>
          <w:p>
            <w:pPr>
              <w:pStyle w:val="Normal"/>
              <w:spacing w:before="0" w:after="200"/>
              <w:jc w:val="center"/>
              <w:rPr>
                <w:rFonts w:ascii="Times New Roman" w:hAnsi="Times New Roman" w:cs="Times New Roman"/>
                <w:sz w:val="18"/>
                <w:szCs w:val="18"/>
              </w:rPr>
            </w:pPr>
            <w:r>
              <w:rPr>
                <w:rFonts w:cs="Times New Roman" w:ascii="Times New Roman" w:hAnsi="Times New Roman"/>
                <w:iCs/>
                <w:sz w:val="18"/>
                <w:szCs w:val="18"/>
              </w:rPr>
              <w:t>(1/10)</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0)</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0)</w:t>
            </w:r>
          </w:p>
        </w:tc>
        <w:tc>
          <w:tcPr>
            <w:tcW w:w="1170"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10.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iCs/>
                <w:sz w:val="18"/>
                <w:szCs w:val="18"/>
              </w:rPr>
              <w:t>(1/1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ampliner RE (1999)</w:t>
            </w:r>
            <w:r>
              <w:fldChar w:fldCharType="begin"/>
            </w:r>
            <w:r>
              <w:rPr>
                <w:sz w:val="18"/>
                <w:szCs w:val="18"/>
                <w:rFonts w:cs="Times New Roman" w:ascii="Times New Roman" w:hAnsi="Times New Roman"/>
              </w:rPr>
              <w:instrText xml:space="preserve"> ADDIN REFMGR.CITE &lt;Refman&gt;&lt;Cite&gt;&lt;Author&gt;Sampliner&lt;/Author&gt;&lt;Year&gt;1999&lt;/Year&gt;&lt;RecNum&gt;2851&lt;/RecNum&gt;&lt;IDText&gt;Barrett&amp;apos;s esophagus: electrocoagulation&lt;/IDText&gt;&lt;MDL Ref_Type="Journal"&gt;&lt;Ref_Type&gt;Journal&lt;/Ref_Type&gt;&lt;Ref_ID&gt;2851&lt;/Ref_ID&gt;&lt;Title_Primary&gt;Barrett&amp;apos;s esophagus: electrocoagulation&lt;/Title_Primary&gt;&lt;Authors_Primary&gt;Sampliner,R.E.&lt;/Authors_Primary&gt;&lt;Date_Primary&gt;1999/3&lt;/Date_Primary&gt;&lt;Keywords&gt;Adenocarcinoma&lt;/Keywords&gt;&lt;Keywords&gt;analysis&lt;/Keywords&gt;&lt;Keywords&gt;antagonists &amp;amp; inhibitors&lt;/Keywords&gt;&lt;Keywords&gt;Article&lt;/Keywords&gt;&lt;Keywords&gt;Barrett Esophagus&lt;/Keywords&gt;&lt;Keywords&gt;BARRETT&amp;apos;S&lt;/Keywords&gt;&lt;Keywords&gt;BARRETT&amp;apos;S ESOPHAGEAL PubMed 608 refs 30Jul2008&lt;/Keywords&gt;&lt;Keywords&gt;Barrett&amp;apos;s esophagus&lt;/Keywords&gt;&lt;Keywords&gt;Biological Marker&lt;/Keywords&gt;&lt;Keywords&gt;Biological Markers&lt;/Keywords&gt;&lt;Keywords&gt;Biopsy&lt;/Keywords&gt;&lt;Keywords&gt;drug therapy&lt;/Keywords&gt;&lt;Keywords&gt;Electrocoagulation&lt;/Keywords&gt;&lt;Keywords&gt;Endoscopy&lt;/Keywords&gt;&lt;Keywords&gt;Endoscopy,Gastrointestinal&lt;/Keywords&gt;&lt;Keywords&gt;Esophageal Neoplasms&lt;/Keywords&gt;&lt;Keywords&gt;Esophagus&lt;/Keywords&gt;&lt;Keywords&gt;Gastric Acid&lt;/Keywords&gt;&lt;Keywords&gt;Health&lt;/Keywords&gt;&lt;Keywords&gt;Humans&lt;/Keywords&gt;&lt;Keywords&gt;instrumentation&lt;/Keywords&gt;&lt;Keywords&gt;Laser Therapy&lt;/Keywords&gt;&lt;Keywords&gt;MARKER&lt;/Keywords&gt;&lt;Keywords&gt;methods&lt;/Keywords&gt;&lt;Keywords&gt;Photochemotherapy&lt;/Keywords&gt;&lt;Keywords&gt;prevention &amp;amp; control&lt;/Keywords&gt;&lt;Keywords&gt;Proton Pumps&lt;/Keywords&gt;&lt;Keywords&gt;Pump&lt;/Keywords&gt;&lt;Keywords&gt;Risk Factors&lt;/Keywords&gt;&lt;Keywords&gt;secretion&lt;/Keywords&gt;&lt;Keywords&gt;surgery&lt;/Keywords&gt;&lt;Reprint&gt;In File&lt;/Reprint&gt;&lt;Start_Page&gt;S17&lt;/Start_Page&gt;&lt;End_Page&gt;S19&lt;/End_Page&gt;&lt;Periodical&gt;Gastrointest Endosc&lt;/Periodical&gt;&lt;Volume&gt;49&lt;/Volume&gt;&lt;Issue&gt;3 Pt 2&lt;/Issue&gt;&lt;User_Def_5&gt;PM:10049442&lt;/User_Def_5&gt;&lt;ISSN_ISBN&gt;0016-5107 (Print)&lt;/ISSN_ISBN&gt;&lt;Address&gt;Arizona Health Sciences Center and VA Medical Center, Tucson 85723, USA samplinr@uarizonaedu&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173" w:type="dxa"/>
            <w:tcBorders/>
            <w:vAlign w:val="center"/>
          </w:tcPr>
          <w:p>
            <w:pPr>
              <w:pStyle w:val="Normal"/>
              <w:jc w:val="center"/>
              <w:rPr>
                <w:rFonts w:ascii="Times New Roman" w:hAnsi="Times New Roman" w:cs="Times New Roman"/>
                <w:iCs/>
                <w:sz w:val="18"/>
                <w:szCs w:val="18"/>
              </w:rPr>
            </w:pPr>
            <w:r>
              <w:rPr>
                <w:rFonts w:cs="Times New Roman" w:ascii="Times New Roman" w:hAnsi="Times New Roman"/>
                <w:iCs/>
                <w:sz w:val="18"/>
                <w:szCs w:val="18"/>
              </w:rPr>
              <w:t>63.6%</w:t>
            </w:r>
          </w:p>
          <w:p>
            <w:pPr>
              <w:pStyle w:val="Normal"/>
              <w:spacing w:before="0" w:after="200"/>
              <w:jc w:val="center"/>
              <w:rPr>
                <w:rFonts w:ascii="Times New Roman" w:hAnsi="Times New Roman" w:cs="Times New Roman"/>
                <w:sz w:val="18"/>
                <w:szCs w:val="18"/>
              </w:rPr>
            </w:pPr>
            <w:r>
              <w:rPr>
                <w:rFonts w:cs="Times New Roman" w:ascii="Times New Roman" w:hAnsi="Times New Roman"/>
                <w:iCs/>
                <w:sz w:val="18"/>
                <w:szCs w:val="18"/>
              </w:rPr>
              <w:t>(7/11)</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11)</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c>
          <w:tcPr>
            <w:tcW w:w="1595"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9</w:t>
            </w:r>
          </w:p>
        </w:tc>
        <w:tc>
          <w:tcPr>
            <w:tcW w:w="11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10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3.6%</w:t>
            </w:r>
          </w:p>
        </w:tc>
        <w:tc>
          <w:tcPr>
            <w:tcW w:w="12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108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4)</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4% (15/10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0.7%</w:t>
            </w:r>
          </w:p>
        </w:tc>
        <w:tc>
          <w:tcPr>
            <w:tcW w:w="11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0%</w:t>
            </w:r>
          </w:p>
        </w:tc>
      </w:tr>
      <w:tr>
        <w:trPr/>
        <w:tc>
          <w:tcPr>
            <w:tcW w:w="9975" w:type="dxa"/>
            <w:gridSpan w:val="8"/>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lang w:val="da-DK"/>
              </w:rPr>
              <w:t>RFA</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lang w:val="da-DK"/>
              </w:rPr>
            </w:pPr>
            <w:r>
              <w:rPr>
                <w:rFonts w:cs="Times New Roman" w:ascii="Times New Roman" w:hAnsi="Times New Roman"/>
                <w:sz w:val="18"/>
                <w:szCs w:val="18"/>
                <w:lang w:val="da-DK"/>
              </w:rPr>
              <w:t>Bumgarner JM, et al. (2008)</w:t>
            </w:r>
            <w:r>
              <w:fldChar w:fldCharType="begin"/>
            </w:r>
            <w:r>
              <w:rPr>
                <w:sz w:val="18"/>
                <w:szCs w:val="18"/>
                <w:rFonts w:cs="Times New Roman" w:ascii="Times New Roman" w:hAnsi="Times New Roman"/>
                <w:lang w:val="da-DK"/>
              </w:rPr>
              <w:instrText xml:space="preserve"> ADDIN REFMGR.CITE &lt;Refman&gt;&lt;Cite&gt;&lt;Author&gt;Bumgarner&lt;/Author&gt;&lt;Year&gt;2008&lt;/Year&gt;&lt;RecNum&gt;3515&lt;/RecNum&gt;&lt;IDText&gt;Comparison of catheter-based radiofrequency ablation and photodynamic therapy for Barrett&amp;apos;s esophagus [abstract]&lt;/IDText&gt;&lt;MDL Ref_Type="Journal"&gt;&lt;Ref_Type&gt;Journal&lt;/Ref_Type&gt;&lt;Ref_ID&gt;3515&lt;/Ref_ID&gt;&lt;Title_Primary&gt;Comparison of catheter-based radiofrequency ablation and photodynamic therapy for Barrett&amp;apos;s esophagus [abstract]&lt;/Title_Primary&gt;&lt;Authors_Primary&gt;Bumgarner,J.M.&lt;/Authors_Primary&gt;&lt;Authors_Primary&gt;Panjehpour,M.&lt;/Authors_Primary&gt;&lt;Authors_Primary&gt;Long,M.&lt;/Authors_Primary&gt;&lt;Authors_Primary&gt;Dellon,E.S.&lt;/Authors_Primary&gt;&lt;Authors_Primary&gt;Overholt,B.F.&lt;/Authors_Primary&gt;&lt;Authors_Primary&gt;Shaheen,N.J.&lt;/Authors_Primary&gt;&lt;Date_Primary&gt;2008&lt;/Date_Primary&gt;&lt;Keywords&gt;ABLATION&lt;/Keywords&gt;&lt;Keywords&gt;BARRETT&amp;apos;S&lt;/Keywords&gt;&lt;Keywords&gt;Barrett&amp;apos;s esophagus&lt;/Keywords&gt;&lt;Keywords&gt;Esophagus&lt;/Keywords&gt;&lt;Keywords&gt;photodynamic&lt;/Keywords&gt;&lt;Keywords&gt;Photodynamic Therapy&lt;/Keywords&gt;&lt;Keywords&gt;Photodynamic-Therapy&lt;/Keywords&gt;&lt;Keywords&gt;Radiofrequency&lt;/Keywords&gt;&lt;Keywords&gt;Radiofrequency Ablation&lt;/Keywords&gt;&lt;Keywords&gt;therapy&lt;/Keywords&gt;&lt;Reprint&gt;In File&lt;/Reprint&gt;&lt;Start_Page&gt;A436&lt;/Start_Page&gt;&lt;End_Page&gt;A436&lt;/End_Page&gt;&lt;Periodical&gt;Gastroenterology&lt;/Periodical&gt;&lt;Volume&gt;134&lt;/Volume&gt;&lt;Issue&gt;4(Suppl 1)&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93]</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lang w:val="da-DK"/>
              </w:rPr>
            </w:pPr>
            <w:r>
              <w:rPr>
                <w:rFonts w:cs="Times New Roman" w:ascii="Times New Roman" w:hAnsi="Times New Roman"/>
                <w:sz w:val="18"/>
                <w:szCs w:val="18"/>
                <w:lang w:val="da-DK"/>
              </w:rPr>
              <w:t>Shaheen NJ, et al. (2009)</w:t>
            </w:r>
            <w:r>
              <w:fldChar w:fldCharType="begin"/>
            </w:r>
            <w:r>
              <w:rPr>
                <w:sz w:val="18"/>
                <w:szCs w:val="18"/>
                <w:rFonts w:cs="Times New Roman" w:ascii="Times New Roman" w:hAnsi="Times New Roman"/>
                <w:lang w:val="da-DK"/>
              </w:rPr>
              <w:instrText xml:space="preserve"> ADDIN REFMGR.CITE &lt;Refman&gt;&lt;Cite&gt;&lt;Author&gt;Shaheen&lt;/Author&gt;&lt;Year&gt;2009&lt;/Year&gt;&lt;RecNum&gt;7343&lt;/RecNum&gt;&lt;IDText&gt;Radiofrequency ablation in Barrett&amp;apos;s esophagus with dysplasia&lt;/IDText&gt;&lt;MDL Ref_Type="Journal"&gt;&lt;Ref_Type&gt;Journal&lt;/Ref_Type&gt;&lt;Ref_ID&gt;7343&lt;/Ref_ID&gt;&lt;Title_Primary&gt;Radiofrequency ablation in Barrett&amp;apos;s esophagus with dysplasia&lt;/Title_Primary&gt;&lt;Authors_Primary&gt;Shaheen,N.J.&lt;/Authors_Primary&gt;&lt;Authors_Primary&gt;Sharma,P.&lt;/Authors_Primary&gt;&lt;Authors_Primary&gt;Overholt,B.F.&lt;/Authors_Primary&gt;&lt;Authors_Primary&gt;Wolfsen,H.C.&lt;/Authors_Primary&gt;&lt;Authors_Primary&gt;Sampliner,R.E.&lt;/Authors_Primary&gt;&lt;Authors_Primary&gt;Wang,K.K.&lt;/Authors_Primary&gt;&lt;Authors_Primary&gt;Galanko,J.A.&lt;/Authors_Primary&gt;&lt;Authors_Primary&gt;Bronner,M.P.&lt;/Authors_Primary&gt;&lt;Authors_Primary&gt;Goldblum,J.R.&lt;/Authors_Primary&gt;&lt;Authors_Primary&gt;Bennett,A.E.&lt;/Authors_Primary&gt;&lt;Authors_Primary&gt;Jobe,B.A.&lt;/Authors_Primary&gt;&lt;Authors_Primary&gt;Eisen,G.M.&lt;/Authors_Primary&gt;&lt;Authors_Primary&gt;Fennerty,M.B.&lt;/Authors_Primary&gt;&lt;Authors_Primary&gt;Hunter,J.G.&lt;/Authors_Primary&gt;&lt;Authors_Primary&gt;Fleischer,D.E.&lt;/Authors_Primary&gt;&lt;Authors_Primary&gt;Sharma,V.K.&lt;/Authors_Primary&gt;&lt;Authors_Primary&gt;Hawes,R.H.&lt;/Authors_Primary&gt;&lt;Authors_Primary&gt;Hoffman,B.J.&lt;/Authors_Primary&gt;&lt;Authors_Primary&gt;Rothstein,R.I.&lt;/Authors_Primary&gt;&lt;Authors_Primary&gt;Gordon,S.R.&lt;/Authors_Primary&gt;&lt;Authors_Primary&gt;Mashimo,H.&lt;/Authors_Primary&gt;&lt;Authors_Primary&gt;Chang,K.J.&lt;/Authors_Primary&gt;&lt;Authors_Primary&gt;Muthusamy,V.R.&lt;/Authors_Primary&gt;&lt;Authors_Primary&gt;Edmundowicz,S.A.&lt;/Authors_Primary&gt;&lt;Authors_Primary&gt;Spechler,S.J.&lt;/Authors_Primary&gt;&lt;Authors_Primary&gt;Siddiqui,A.A.&lt;/Authors_Primary&gt;&lt;Authors_Primary&gt;Souza,R.F.&lt;/Authors_Primary&gt;&lt;Authors_Primary&gt;Infantolino,A.&lt;/Authors_Primary&gt;&lt;Authors_Primary&gt;Falk,G.W.&lt;/Authors_Primary&gt;&lt;Authors_Primary&gt;Kimmey,M.B.&lt;/Authors_Primary&gt;&lt;Authors_Primary&gt;Madanick,R.D.&lt;/Authors_Primary&gt;&lt;Authors_Primary&gt;Chak,A.&lt;/Authors_Primary&gt;&lt;Authors_Primary&gt;Lightdale,C.J.&lt;/Authors_Primary&gt;&lt;Date_Primary&gt;2009/5/28&lt;/Date_Primary&gt;&lt;Keywords&gt;ABLATION&lt;/Keywords&gt;&lt;Keywords&gt;Adenocarcinoma&lt;/Keywords&gt;&lt;Keywords&gt;Article&lt;/Keywords&gt;&lt;Keywords&gt;BACKGROUND&lt;/Keywords&gt;&lt;Keywords&gt;BARRETT&amp;apos;S&lt;/Keywords&gt;&lt;Keywords&gt;Barrett&amp;apos;s esophagus&lt;/Keywords&gt;&lt;Keywords&gt;CANCER&lt;/Keywords&gt;&lt;Keywords&gt;CANCERS&lt;/Keywords&gt;&lt;Keywords&gt;Chest Pain&lt;/Keywords&gt;&lt;Keywords&gt;control&lt;/Keywords&gt;&lt;Keywords&gt;Control Group&lt;/Keywords&gt;&lt;Keywords&gt;DISEASE&lt;/Keywords&gt;&lt;Keywords&gt;Disease Progression&lt;/Keywords&gt;&lt;Keywords&gt;Disease-Progression&lt;/Keywords&gt;&lt;Keywords&gt;Dysplasia&lt;/Keywords&gt;&lt;Keywords&gt;ESOPHAGEAL&lt;/Keywords&gt;&lt;Keywords&gt;Esophageal Adenocarcinoma&lt;/Keywords&gt;&lt;Keywords&gt;Esophageal Diseases&lt;/Keywords&gt;&lt;Keywords&gt;esophageal stricture&lt;/Keywords&gt;&lt;Keywords&gt;Esophagus&lt;/Keywords&gt;&lt;Keywords&gt;GASTROINTESTINAL&lt;/Keywords&gt;&lt;Keywords&gt;Gastrointestinal Hemorrhage&lt;/Keywords&gt;&lt;Keywords&gt;Hemorrhage&lt;/Keywords&gt;&lt;Keywords&gt;high grade dysplasia&lt;/Keywords&gt;&lt;Keywords&gt;HIGH-GRADE DYSPLASIA&lt;/Keywords&gt;&lt;Keywords&gt;low grade dysplasia&lt;/Keywords&gt;&lt;Keywords&gt;Metaplasia&lt;/Keywords&gt;&lt;Keywords&gt;methods&lt;/Keywords&gt;&lt;Keywords&gt;MULTICENTER&lt;/Keywords&gt;&lt;Keywords&gt;North Carolina&lt;/Keywords&gt;&lt;Keywords&gt;OUTCOMES&lt;/Keywords&gt;&lt;Keywords&gt;Pain&lt;/Keywords&gt;&lt;Keywords&gt;Patient&lt;/Keywords&gt;&lt;Keywords&gt;Patients&lt;/Keywords&gt;&lt;Keywords&gt;PROGRESSION&lt;/Keywords&gt;&lt;Keywords&gt;PubMed Update selected refs 8Jun2009&lt;/Keywords&gt;&lt;Keywords&gt;Radiofrequency&lt;/Keywords&gt;&lt;Keywords&gt;Radiofrequency Ablation&lt;/Keywords&gt;&lt;Keywords&gt;Randomization&lt;/Keywords&gt;&lt;Keywords&gt;Research&lt;/Keywords&gt;&lt;Keywords&gt;Research Support&lt;/Keywords&gt;&lt;Keywords&gt;Risk&lt;/Keywords&gt;&lt;Keywords&gt;Swallowing&lt;/Keywords&gt;&lt;Keywords&gt;TRIAL&lt;/Keywords&gt;&lt;Keywords&gt;University&lt;/Keywords&gt;&lt;Reprint&gt;In File&lt;/Reprint&gt;&lt;Start_Page&gt;2277&lt;/Start_Page&gt;&lt;End_Page&gt;2288&lt;/End_Page&gt;&lt;Periodical&gt;N Eng J Med&lt;/Periodical&gt;&lt;Volume&gt;360&lt;/Volume&gt;&lt;Issue&gt;22&lt;/Issue&gt;&lt;User_Def_5&gt;PM:19474425&lt;/User_Def_5&gt;&lt;ISSN_ISBN&gt;1533-4406 (Electronic)&lt;/ISSN_ISBN&gt;&lt;Address&gt;Center for Esophageal Diseases and Swallowing, University of North Carolina School of Medicine, CB 7080, Chapel Hill, NC 27599-7080, USA nshaheen@meduncedu&lt;/Address&gt;&lt;ZZ_JournalFull&gt;&lt;f name="System"&gt;N Eng J Med&lt;/f&gt;&lt;/ZZ_JournalFull&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19]</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4)</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4)</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p>
            <w:pPr>
              <w:pStyle w:val="Normal"/>
              <w:jc w:val="center"/>
              <w:rPr>
                <w:rFonts w:ascii="Times New Roman" w:hAnsi="Times New Roman" w:cs="Times New Roman"/>
                <w:sz w:val="18"/>
                <w:szCs w:val="18"/>
              </w:rPr>
            </w:pPr>
            <w:r>
              <w:rPr>
                <w:rFonts w:cs="Times New Roman" w:ascii="Times New Roman" w:hAnsi="Times New Roman"/>
                <w:sz w:val="18"/>
                <w:szCs w:val="18"/>
              </w:rPr>
              <w:t>(1/84)</w:t>
            </w:r>
          </w:p>
          <w:p>
            <w:pPr>
              <w:pStyle w:val="Normal"/>
              <w:spacing w:before="0" w:after="200"/>
              <w:jc w:val="center"/>
              <w:rPr/>
            </w:pPr>
            <w:r>
              <w:rPr>
                <w:rFonts w:cs="Times New Roman" w:ascii="Times New Roman" w:hAnsi="Times New Roman"/>
                <w:sz w:val="18"/>
                <w:szCs w:val="18"/>
              </w:rPr>
              <w:t>(</w:t>
            </w:r>
            <w:r>
              <w:rPr>
                <w:rFonts w:cs="Times New Roman" w:ascii="Times New Roman" w:hAnsi="Times New Roman"/>
                <w:i/>
                <w:sz w:val="18"/>
                <w:szCs w:val="18"/>
              </w:rPr>
              <w:t>see note 4 below</w:t>
            </w:r>
            <w:r>
              <w:rPr>
                <w:rFonts w:cs="Times New Roman" w:ascii="Times New Roman" w:hAnsi="Times New Roman"/>
                <w:sz w:val="18"/>
                <w:szCs w:val="18"/>
              </w:rPr>
              <w:t>)</w:t>
            </w:r>
          </w:p>
        </w:tc>
      </w:tr>
      <w:tr>
        <w:trPr/>
        <w:tc>
          <w:tcPr>
            <w:tcW w:w="9975" w:type="dxa"/>
            <w:gridSpan w:val="8"/>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Non-comparative studies</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Eldaif SM, et al. (2009)</w:t>
            </w:r>
            <w:r>
              <w:fldChar w:fldCharType="begin"/>
            </w:r>
            <w:r>
              <w:rPr>
                <w:sz w:val="18"/>
                <w:szCs w:val="18"/>
                <w:rFonts w:cs="Times New Roman" w:ascii="Times New Roman" w:hAnsi="Times New Roman"/>
              </w:rPr>
              <w:instrText xml:space="preserve"> ADDIN REFMGR.CITE &lt;Refman&gt;&lt;Cite&gt;&lt;Author&gt;Eldaif&lt;/Author&gt;&lt;Year&gt;2009&lt;/Year&gt;&lt;RecNum&gt;7127&lt;/RecNum&gt;&lt;IDText&gt;Radiofrequency ablation of Barrett&amp;apos;s esophagus: short-term results&lt;/IDText&gt;&lt;MDL Ref_Type="Journal"&gt;&lt;Ref_Type&gt;Journal&lt;/Ref_Type&gt;&lt;Ref_ID&gt;7127&lt;/Ref_ID&gt;&lt;Title_Primary&gt;Radiofrequency ablation of Barrett&amp;apos;s esophagus: short-term results&lt;/Title_Primary&gt;&lt;Authors_Primary&gt;Eldaif,S.M.&lt;/Authors_Primary&gt;&lt;Authors_Primary&gt;Lin,E.&lt;/Authors_Primary&gt;&lt;Authors_Primary&gt;Singh,K.A.&lt;/Authors_Primary&gt;&lt;Authors_Primary&gt;Force,S.D.&lt;/Authors_Primary&gt;&lt;Authors_Primary&gt;Miller,D.L.&lt;/Authors_Primary&gt;&lt;Date_Primary&gt;2009/2&lt;/Date_Primary&gt;&lt;Keywords&gt;ABLATION&lt;/Keywords&gt;&lt;Keywords&gt;Age&lt;/Keywords&gt;&lt;Keywords&gt;Article&lt;/Keywords&gt;&lt;Keywords&gt;BACKGROUND&lt;/Keywords&gt;&lt;Keywords&gt;BARRETT&amp;apos;S&lt;/Keywords&gt;&lt;Keywords&gt;Barrett&amp;apos;s esophagus&lt;/Keywords&gt;&lt;Keywords&gt;CANCER&lt;/Keywords&gt;&lt;Keywords&gt;Catheter&lt;/Keywords&gt;&lt;Keywords&gt;Dysphagia&lt;/Keywords&gt;&lt;Keywords&gt;Dysplasia&lt;/Keywords&gt;&lt;Keywords&gt;Epithelium&lt;/Keywords&gt;&lt;Keywords&gt;ESOPHAGEAL&lt;/Keywords&gt;&lt;Keywords&gt;esophageal cancer&lt;/Keywords&gt;&lt;Keywords&gt;Esophagogastroduodenoscopy&lt;/Keywords&gt;&lt;Keywords&gt;Esophagus&lt;/Keywords&gt;&lt;Keywords&gt;Follow up&lt;/Keywords&gt;&lt;Keywords&gt;FOLLOW-UP&lt;/Keywords&gt;&lt;Keywords&gt;Fundoplication&lt;/Keywords&gt;&lt;Keywords&gt;high grade dysplasia&lt;/Keywords&gt;&lt;Keywords&gt;HIGH-GRADE DYSPLASIA&lt;/Keywords&gt;&lt;Keywords&gt;long-term&lt;/Keywords&gt;&lt;Keywords&gt;low grade dysplasia&lt;/Keywords&gt;&lt;Keywords&gt;Medical Record&lt;/Keywords&gt;&lt;Keywords&gt;Medical Records&lt;/Keywords&gt;&lt;Keywords&gt;Metaplasia&lt;/Keywords&gt;&lt;Keywords&gt;methods&lt;/Keywords&gt;&lt;Keywords&gt;Morbidity&lt;/Keywords&gt;&lt;Keywords&gt;Patient&lt;/Keywords&gt;&lt;Keywords&gt;Patients&lt;/Keywords&gt;&lt;Keywords&gt;Proton Pump Inhibitor&lt;/Keywords&gt;&lt;Keywords&gt;PubMed additional refs 5Feb2009&lt;/Keywords&gt;&lt;Keywords&gt;Pump&lt;/Keywords&gt;&lt;Keywords&gt;Radiofrequency&lt;/Keywords&gt;&lt;Keywords&gt;Radiofrequency Ablation&lt;/Keywords&gt;&lt;Keywords&gt;REGRESSION&lt;/Keywords&gt;&lt;Keywords&gt;Risk&lt;/Keywords&gt;&lt;Keywords&gt;Squamous Epithelium&lt;/Keywords&gt;&lt;Keywords&gt;Study&lt;/Keywords&gt;&lt;Keywords&gt;surgery&lt;/Keywords&gt;&lt;Keywords&gt;SURVEILLANCE&lt;/Keywords&gt;&lt;Keywords&gt;Symptom&lt;/Keywords&gt;&lt;Keywords&gt;SYSTEM&lt;/Keywords&gt;&lt;Keywords&gt;Technique&lt;/Keywords&gt;&lt;Keywords&gt;therapy&lt;/Keywords&gt;&lt;Keywords&gt;University&lt;/Keywords&gt;&lt;Reprint&gt;In File&lt;/Reprint&gt;&lt;Start_Page&gt;405&lt;/Start_Page&gt;&lt;End_Page&gt;410&lt;/End_Page&gt;&lt;Periodical&gt;Ann Thorac.Surg&lt;/Periodical&gt;&lt;Volume&gt;87&lt;/Volume&gt;&lt;Issue&gt;2&lt;/Issue&gt;&lt;User_Def_5&gt;PM:19161747&lt;/User_Def_5&gt;&lt;ISSN_ISBN&gt;1552-6259 (Electronic)&lt;/ISSN_ISBN&gt;&lt;Address&gt;Division of Cardiothoracic Surgery, Department of Surgery, Emory University School of Medicine, Atlanta, Georgia, USA&lt;/Address&gt;&lt;ZZ_JournalStdAbbrev&gt;&lt;f name="System"&gt;Ann Thorac.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27)</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r>
      <w:tr>
        <w:trPr/>
        <w:tc>
          <w:tcPr>
            <w:tcW w:w="1595"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leischer DE, et al. (2008)</w:t>
            </w:r>
            <w:r>
              <w:fldChar w:fldCharType="begin"/>
            </w:r>
            <w:r>
              <w:rPr>
                <w:sz w:val="18"/>
                <w:szCs w:val="18"/>
                <w:rFonts w:cs="Times New Roman" w:ascii="Times New Roman" w:hAnsi="Times New Roman"/>
              </w:rPr>
              <w:instrText xml:space="preserve"> ADDIN REFMGR.CITE &lt;Refman&gt;&lt;Cite&gt;&lt;Author&gt;Fleischer&lt;/Author&gt;&lt;Year&gt;2008&lt;/Year&gt;&lt;RecNum&gt;5947&lt;/RecNum&gt;&lt;IDText&gt;Endoscopic ablation of Barrett&amp;apos;s esophagus: a multicenter study with 2.5-year follow-up&lt;/IDText&gt;&lt;MDL Ref_Type="Journal"&gt;&lt;Ref_Type&gt;Journal&lt;/Ref_Type&gt;&lt;Ref_ID&gt;5947&lt;/Ref_ID&gt;&lt;Title_Primary&gt;Endoscopic ablation of Barrett&amp;apos;s esophagus: a multicenter study with 2.5-year follow-up&lt;/Title_Primary&gt;&lt;Authors_Primary&gt;Fleischer,D.E.&lt;/Authors_Primary&gt;&lt;Authors_Primary&gt;Overholt,B.F.&lt;/Authors_Primary&gt;&lt;Authors_Primary&gt;Sharma,V.K.&lt;/Authors_Primary&gt;&lt;Authors_Primary&gt;Reymunde,A.&lt;/Authors_Primary&gt;&lt;Authors_Primary&gt;Kimmey,M.B.&lt;/Authors_Primary&gt;&lt;Authors_Primary&gt;Chuttani,R.&lt;/Authors_Primary&gt;&lt;Authors_Primary&gt;Chang,K.J.&lt;/Authors_Primary&gt;&lt;Authors_Primary&gt;Lightdale,C.J.&lt;/Authors_Primary&gt;&lt;Authors_Primary&gt;Santiago,N.&lt;/Authors_Primary&gt;&lt;Authors_Primary&gt;Pleskow,D.K.&lt;/Authors_Primary&gt;&lt;Authors_Primary&gt;Dean,P.J.&lt;/Authors_Primary&gt;&lt;Authors_Primary&gt;Wang,K.K.&lt;/Authors_Primary&gt;&lt;Date_Primary&gt;2008/11&lt;/Date_Primary&gt;&lt;Keywords&gt;ABLATION&lt;/Keywords&gt;&lt;Keywords&gt;Adenocarcinoma&lt;/Keywords&gt;&lt;Keywords&gt;Arizona&lt;/Keywords&gt;&lt;Keywords&gt;Article&lt;/Keywords&gt;&lt;Keywords&gt;BARRETT&amp;apos;S&lt;/Keywords&gt;&lt;Keywords&gt;Barrett&amp;apos;s esophagus&lt;/Keywords&gt;&lt;Keywords&gt;Biopsy&lt;/Keywords&gt;&lt;Keywords&gt;Circumferential ablation&lt;/Keywords&gt;&lt;Keywords&gt;clinical&lt;/Keywords&gt;&lt;Keywords&gt;Clinical Trial&lt;/Keywords&gt;&lt;Keywords&gt;Clinical-Trial&lt;/Keywords&gt;&lt;Keywords&gt;control&lt;/Keywords&gt;&lt;Keywords&gt;Dysplasia&lt;/Keywords&gt;&lt;Keywords&gt;EFFICACY&lt;/Keywords&gt;&lt;Keywords&gt;Endoscopic Therapy&lt;/Keywords&gt;&lt;Keywords&gt;Endoscopy&lt;/Keywords&gt;&lt;Keywords&gt;ESOPHAGEAL&lt;/Keywords&gt;&lt;Keywords&gt;Esophageal Adenocarcinoma&lt;/Keywords&gt;&lt;Keywords&gt;Esophagus&lt;/Keywords&gt;&lt;Keywords&gt;EVENTS&lt;/Keywords&gt;&lt;Keywords&gt;focal ablation&lt;/Keywords&gt;&lt;Keywords&gt;Follow up&lt;/Keywords&gt;&lt;Keywords&gt;FOLLOW-UP&lt;/Keywords&gt;&lt;Keywords&gt;long-term&lt;/Keywords&gt;&lt;Keywords&gt;Measurement&lt;/Keywords&gt;&lt;Keywords&gt;Metaplasia&lt;/Keywords&gt;&lt;Keywords&gt;Mucosa&lt;/Keywords&gt;&lt;Keywords&gt;MULTICENTER&lt;/Keywords&gt;&lt;Keywords&gt;Multicenter Studies&lt;/Keywords&gt;&lt;Keywords&gt;Multicenter Study&lt;/Keywords&gt;&lt;Keywords&gt;pathology&lt;/Keywords&gt;&lt;Keywords&gt;Patient&lt;/Keywords&gt;&lt;Keywords&gt;Patients&lt;/Keywords&gt;&lt;Keywords&gt;PubMed Alt in progress_121 refs_2Dec2008&lt;/Keywords&gt;&lt;Keywords&gt;Radiofrequency&lt;/Keywords&gt;&lt;Keywords&gt;Radiofrequency Ablation&lt;/Keywords&gt;&lt;Keywords&gt;Research&lt;/Keywords&gt;&lt;Keywords&gt;Research Support&lt;/Keywords&gt;&lt;Keywords&gt;Risk&lt;/Keywords&gt;&lt;Keywords&gt;Safety&lt;/Keywords&gt;&lt;Keywords&gt;Study&lt;/Keywords&gt;&lt;Keywords&gt;SURVEILLANCE&lt;/Keywords&gt;&lt;Keywords&gt;therapy&lt;/Keywords&gt;&lt;Keywords&gt;TRIAL&lt;/Keywords&gt;&lt;Reprint&gt;In File&lt;/Reprint&gt;&lt;Start_Page&gt;867&lt;/Start_Page&gt;&lt;End_Page&gt;876&lt;/End_Page&gt;&lt;Periodical&gt;Gastrointest Endosc&lt;/Periodical&gt;&lt;Volume&gt;68&lt;/Volume&gt;&lt;Issue&gt;5&lt;/Issue&gt;&lt;User_Def_5&gt;PM:18561930&lt;/User_Def_5&gt;&lt;ISSN_ISBN&gt;1097-6779 (Electronic)&lt;/ISSN_ISBN&gt;&lt;Address&gt;Mayo Clinic, Scottsdale, Arizona 85259, USA&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5]</w:t>
            </w:r>
            <w:r/>
            <w:r>
              <w:rPr>
                <w:sz w:val="18"/>
                <w:szCs w:val="18"/>
                <w:rFonts w:cs="Times New Roman" w:ascii="Times New Roman" w:hAnsi="Times New Roman"/>
              </w:rPr>
              <w:fldChar w:fldCharType="end"/>
            </w:r>
            <w:r>
              <w:rPr>
                <w:rFonts w:cs="Times New Roman" w:ascii="Times New Roman" w:hAnsi="Times New Roman"/>
                <w:sz w:val="18"/>
                <w:szCs w:val="18"/>
              </w:rPr>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c>
        <w:tc>
          <w:tcPr>
            <w:tcW w:w="134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after 1.5 sessions /patient)</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7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4%</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Ganz RA, et al. (2008)</w:t>
            </w:r>
            <w:r>
              <w:fldChar w:fldCharType="begin"/>
            </w:r>
            <w:r>
              <w:rPr>
                <w:sz w:val="18"/>
                <w:szCs w:val="18"/>
                <w:rFonts w:cs="Times New Roman" w:ascii="Times New Roman" w:hAnsi="Times New Roman"/>
              </w:rPr>
              <w:instrText xml:space="preserve"> ADDIN REFMGR.CITE &lt;Refman&gt;&lt;Cite&gt;&lt;Author&gt;Ganz&lt;/Author&gt;&lt;Year&gt;2008&lt;/Year&gt;&lt;RecNum&gt;2697&lt;/RecNum&gt;&lt;IDText&gt;Circumferential ablation of Barrett&amp;apos;s esophagus that contains high-grade dysplasia: a U.S. Multicenter Registry&lt;/IDText&gt;&lt;MDL Ref_Type="Journal"&gt;&lt;Ref_Type&gt;Journal&lt;/Ref_Type&gt;&lt;Ref_ID&gt;2697&lt;/Ref_ID&gt;&lt;Title_Primary&gt;Circumferential ablation of Barrett&amp;apos;s esophagus that contains high-grade dysplasia: a U.S. Multicenter Registry&lt;/Title_Primary&gt;&lt;Authors_Primary&gt;Ganz,R.A.&lt;/Authors_Primary&gt;&lt;Authors_Primary&gt;Overholt,B.F.&lt;/Authors_Primary&gt;&lt;Authors_Primary&gt;Sharma,V.K.&lt;/Authors_Primary&gt;&lt;Authors_Primary&gt;Fleischer,D.E.&lt;/Authors_Primary&gt;&lt;Authors_Primary&gt;Shaheen,N.J.&lt;/Authors_Primary&gt;&lt;Authors_Primary&gt;Lightdale,C.J.&lt;/Authors_Primary&gt;&lt;Authors_Primary&gt;Freeman,S.R.&lt;/Authors_Primary&gt;&lt;Authors_Primary&gt;Pruitt,R.E.&lt;/Authors_Primary&gt;&lt;Authors_Primary&gt;Urayama,S.M.&lt;/Authors_Primary&gt;&lt;Authors_Primary&gt;Gress,F.&lt;/Authors_Primary&gt;&lt;Authors_Primary&gt;Pavey,D.A.&lt;/Authors_Primary&gt;&lt;Authors_Primary&gt;Branch,M.S.&lt;/Authors_Primary&gt;&lt;Authors_Primary&gt;Savides,T.J.&lt;/Authors_Primary&gt;&lt;Authors_Primary&gt;Chang,K.J.&lt;/Authors_Primary&gt;&lt;Authors_Primary&gt;Muthusamy,V.R.&lt;/Authors_Primary&gt;&lt;Authors_Primary&gt;Bohorfoush,A.G.&lt;/Authors_Primary&gt;&lt;Authors_Primary&gt;Pace,S.C.&lt;/Authors_Primary&gt;&lt;Authors_Primary&gt;DeMeester,S.R.&lt;/Authors_Primary&gt;&lt;Authors_Primary&gt;Eysselein,V.E.&lt;/Authors_Primary&gt;&lt;Authors_Primary&gt;Panjehpour,M.&lt;/Authors_Primary&gt;&lt;Authors_Primary&gt;Triadafilopoulos,G.&lt;/Authors_Primary&gt;&lt;Date_Primary&gt;2008/7&lt;/Date_Primary&gt;&lt;Keywords&gt;ABLATION&lt;/Keywords&gt;&lt;Keywords&gt;Age&lt;/Keywords&gt;&lt;Keywords&gt;Arm&lt;/Keywords&gt;&lt;Keywords&gt;Article&lt;/Keywords&gt;&lt;Keywords&gt;BARRETT&amp;apos;S&lt;/Keywords&gt;&lt;Keywords&gt;BARRETT&amp;apos;S ESOPHAGEAL PubMed 608 refs 30Jul2008&lt;/Keywords&gt;&lt;Keywords&gt;Barrett&amp;apos;s esophagus&lt;/Keywords&gt;&lt;Keywords&gt;Biopsy&lt;/Keywords&gt;&lt;Keywords&gt;Biopsy Technique&lt;/Keywords&gt;&lt;Keywords&gt;Dysplasia&lt;/Keywords&gt;&lt;Keywords&gt;Energy&lt;/Keywords&gt;&lt;Keywords&gt;Esophagectomy&lt;/Keywords&gt;&lt;Keywords&gt;Esophagus&lt;/Keywords&gt;&lt;Keywords&gt;EVENTS&lt;/Keywords&gt;&lt;Keywords&gt;FOLLOW-UP&lt;/Keywords&gt;&lt;Keywords&gt;Follow up&lt;/Keywords&gt;&lt;Keywords&gt;Gastroenterology&lt;/Keywords&gt;&lt;Keywords&gt;HIGH-GRADE DYSPLASIA&lt;/Keywords&gt;&lt;Keywords&gt;MANAGEMENT&lt;/Keywords&gt;&lt;Keywords&gt;Metaplasia&lt;/Keywords&gt;&lt;Keywords&gt;Minnesota&lt;/Keywords&gt;&lt;Keywords&gt;MULTICENTER&lt;/Keywords&gt;&lt;Keywords&gt;OUTCOMES&lt;/Keywords&gt;&lt;Keywords&gt;pathology&lt;/Keywords&gt;&lt;Keywords&gt;Patients&lt;/Keywords&gt;&lt;Keywords&gt;photodynamic&lt;/Keywords&gt;&lt;Keywords&gt;Photodynamic-Therapy&lt;/Keywords&gt;&lt;Keywords&gt;Photodynamic Therapy&lt;/Keywords&gt;&lt;Keywords&gt;Radiofrequency&lt;/Keywords&gt;&lt;Keywords&gt;Registries&lt;/Keywords&gt;&lt;Keywords&gt;Review&lt;/Keywords&gt;&lt;Keywords&gt;Safety&lt;/Keywords&gt;&lt;Keywords&gt;Study&lt;/Keywords&gt;&lt;Keywords&gt;SURVEILLANCE&lt;/Keywords&gt;&lt;Keywords&gt;Technique&lt;/Keywords&gt;&lt;Keywords&gt;therapy&lt;/Keywords&gt;&lt;Reprint&gt;In File&lt;/Reprint&gt;&lt;Start_Page&gt;35&lt;/Start_Page&gt;&lt;End_Page&gt;40&lt;/End_Page&gt;&lt;Periodical&gt;Gastrointest Endosc&lt;/Periodical&gt;&lt;Volume&gt;68&lt;/Volume&gt;&lt;Issue&gt;1&lt;/Issue&gt;&lt;User_Def_5&gt;PM:18355819&lt;/User_Def_5&gt;&lt;ISSN_ISBN&gt;1097-6779 (Electronic)&lt;/ISSN_ISBN&gt;&lt;Address&gt;Minnesota Gastroenterology, Plymouth, Minnesota 55446, USA&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2</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2)</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42)</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4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Hernandez JC, et al. (2008)</w:t>
            </w:r>
            <w:r>
              <w:fldChar w:fldCharType="begin"/>
            </w:r>
            <w:r>
              <w:rPr>
                <w:sz w:val="18"/>
                <w:szCs w:val="18"/>
                <w:rFonts w:cs="Times New Roman" w:ascii="Times New Roman" w:hAnsi="Times New Roman"/>
              </w:rPr>
              <w:instrText xml:space="preserve"> ADDIN REFMGR.CITE &lt;Refman&gt;&lt;Cite&gt;&lt;Author&gt;Hernandez&lt;/Author&gt;&lt;Year&gt;2008&lt;/Year&gt;&lt;RecNum&gt;3513&lt;/RecNum&gt;&lt;IDText&gt;Pilot series of radiofrequency ablation of Barrett&amp;apos;s esophagus with or without neoplasia&lt;/IDText&gt;&lt;MDL Ref_Type="Journal"&gt;&lt;Ref_Type&gt;Journal&lt;/Ref_Type&gt;&lt;Ref_ID&gt;3513&lt;/Ref_ID&gt;&lt;Title_Primary&gt;Pilot series of radiofrequency ablation of Barrett&amp;apos;s esophagus with or without neoplasia&lt;/Title_Primary&gt;&lt;Authors_Primary&gt;Hernandez,J.C.&lt;/Authors_Primary&gt;&lt;Authors_Primary&gt;Reicher,S.&lt;/Authors_Primary&gt;&lt;Authors_Primary&gt;Chung,D.&lt;/Authors_Primary&gt;&lt;Authors_Primary&gt;Pham,B.V.&lt;/Authors_Primary&gt;&lt;Authors_Primary&gt;Tsai,F.&lt;/Authors_Primary&gt;&lt;Authors_Primary&gt;Disibio,G.&lt;/Authors_Primary&gt;&lt;Authors_Primary&gt;French,S.&lt;/Authors_Primary&gt;&lt;Authors_Primary&gt;Eysselein,V.E.&lt;/Authors_Primary&gt;&lt;Date_Primary&gt;2008&lt;/Date_Primary&gt;&lt;Keywords&gt;ABLATION&lt;/Keywords&gt;&lt;Keywords&gt;BARRETT&amp;apos;S&lt;/Keywords&gt;&lt;Keywords&gt;Barrett&amp;apos;s esophagus&lt;/Keywords&gt;&lt;Keywords&gt;Biopsy&lt;/Keywords&gt;&lt;Keywords&gt;Complication&lt;/Keywords&gt;&lt;Keywords&gt;complications&lt;/Keywords&gt;&lt;Keywords&gt;Device&lt;/Keywords&gt;&lt;Keywords&gt;Dysplasia&lt;/Keywords&gt;&lt;Keywords&gt;Esophagus&lt;/Keywords&gt;&lt;Keywords&gt;Evaluation&lt;/Keywords&gt;&lt;Keywords&gt;Experience&lt;/Keywords&gt;&lt;Keywords&gt;Follow up&lt;/Keywords&gt;&lt;Keywords&gt;FOLLOW-UP&lt;/Keywords&gt;&lt;Keywords&gt;HIGH-GRADE DYSPLASIA&lt;/Keywords&gt;&lt;Keywords&gt;Metaplasia&lt;/Keywords&gt;&lt;Keywords&gt;methods&lt;/Keywords&gt;&lt;Keywords&gt;NEOPLASIA&lt;/Keywords&gt;&lt;Keywords&gt;Patient&lt;/Keywords&gt;&lt;Keywords&gt;Patients&lt;/Keywords&gt;&lt;Keywords&gt;Proton Pump Inhibitor&lt;/Keywords&gt;&lt;Keywords&gt;Pump&lt;/Keywords&gt;&lt;Keywords&gt;Radiofrequency&lt;/Keywords&gt;&lt;Keywords&gt;Radiofrequency Ablation&lt;/Keywords&gt;&lt;Keywords&gt;Study&lt;/Keywords&gt;&lt;Keywords&gt;therapy&lt;/Keywords&gt;&lt;Keywords&gt;TRIAL&lt;/Keywords&gt;&lt;Reprint&gt;In File&lt;/Reprint&gt;&lt;Start_Page&gt;388&lt;/Start_Page&gt;&lt;End_Page&gt;392&lt;/End_Page&gt;&lt;Periodical&gt;Endoscopy&lt;/Periodical&gt;&lt;Volume&gt;40&lt;/Volume&gt;&lt;Issue&gt;5&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Hubbard N &amp; Velanovich V  (2007)</w:t>
            </w:r>
            <w:r>
              <w:fldChar w:fldCharType="begin"/>
            </w:r>
            <w:r>
              <w:rPr>
                <w:sz w:val="18"/>
                <w:szCs w:val="18"/>
                <w:rFonts w:cs="Times New Roman" w:ascii="Times New Roman" w:hAnsi="Times New Roman"/>
              </w:rPr>
              <w:instrText xml:space="preserve"> ADDIN REFMGR.CITE &lt;Refman&gt;&lt;Cite&gt;&lt;Author&gt;Hubbard&lt;/Author&gt;&lt;Year&gt;2007&lt;/Year&gt;&lt;RecNum&gt;4940&lt;/RecNum&gt;&lt;IDText&gt;Endoscopic endoluminal radiofrequency ablation of Barrett&amp;apos;s esophagus in patients with fundoplications&lt;/IDText&gt;&lt;MDL Ref_Type="Journal"&gt;&lt;Ref_Type&gt;Journal&lt;/Ref_Type&gt;&lt;Ref_ID&gt;4940&lt;/Ref_ID&gt;&lt;Title_Primary&gt;Endoscopic endoluminal radiofrequency ablation of Barrett&amp;apos;s esophagus in patients with fundoplications&lt;/Title_Primary&gt;&lt;Authors_Primary&gt;Hubbard,N.&lt;/Authors_Primary&gt;&lt;Authors_Primary&gt;Velanovich,V.&lt;/Authors_Primary&gt;&lt;Date_Primary&gt;2007/4&lt;/Date_Primary&gt;&lt;Keywords&gt;ABLATION&lt;/Keywords&gt;&lt;Keywords&gt;Adult&lt;/Keywords&gt;&lt;Keywords&gt;adverse effects&lt;/Keywords&gt;&lt;Keywords&gt;Aged&lt;/Keywords&gt;&lt;Keywords&gt;Article&lt;/Keywords&gt;&lt;Keywords&gt;Barrett Esophagus&lt;/Keywords&gt;&lt;Keywords&gt;BARRETT&amp;apos;S&lt;/Keywords&gt;&lt;Keywords&gt;Barrett&amp;apos;s esophagus&lt;/Keywords&gt;&lt;Keywords&gt;Barrett&amp;apos;s HALO system 2 refs 18Nov2008&lt;/Keywords&gt;&lt;Keywords&gt;Biopsy,Needle&lt;/Keywords&gt;&lt;Keywords&gt;Catheter Ablation&lt;/Keywords&gt;&lt;Keywords&gt;Combined Modality Therapy&lt;/Keywords&gt;&lt;Keywords&gt;Complication&lt;/Keywords&gt;&lt;Keywords&gt;complications&lt;/Keywords&gt;&lt;Keywords&gt;Device&lt;/Keywords&gt;&lt;Keywords&gt;diagnosis&lt;/Keywords&gt;&lt;Keywords&gt;DISEASE&lt;/Keywords&gt;&lt;Keywords&gt;Endoscopy&lt;/Keywords&gt;&lt;Keywords&gt;Esophagoscopy&lt;/Keywords&gt;&lt;Keywords&gt;Esophagus&lt;/Keywords&gt;&lt;Keywords&gt;Experience&lt;/Keywords&gt;&lt;Keywords&gt;Female&lt;/Keywords&gt;&lt;Keywords&gt;Follow up&lt;/Keywords&gt;&lt;Keywords&gt;FOLLOW-UP&lt;/Keywords&gt;&lt;Keywords&gt;Follow-Up Studies&lt;/Keywords&gt;&lt;Keywords&gt;Fundoplication&lt;/Keywords&gt;&lt;Keywords&gt;Gastroesophageal Reflux&lt;/Keywords&gt;&lt;Keywords&gt;Humans&lt;/Keywords&gt;&lt;Keywords&gt;Immunohistochemistry&lt;/Keywords&gt;&lt;Keywords&gt;Male&lt;/Keywords&gt;&lt;Keywords&gt;Metaplasia&lt;/Keywords&gt;&lt;Keywords&gt;methods&lt;/Keywords&gt;&lt;Keywords&gt;Middle Aged&lt;/Keywords&gt;&lt;Keywords&gt;mortality&lt;/Keywords&gt;&lt;Keywords&gt;Patient&lt;/Keywords&gt;&lt;Keywords&gt;Patients&lt;/Keywords&gt;&lt;Keywords&gt;Probability&lt;/Keywords&gt;&lt;Keywords&gt;Questionnaire&lt;/Keywords&gt;&lt;Keywords&gt;Radiofrequency&lt;/Keywords&gt;&lt;Keywords&gt;Radiofrequency Ablation&lt;/Keywords&gt;&lt;Keywords&gt;Recurrence&lt;/Keywords&gt;&lt;Keywords&gt;Risk Assessment&lt;/Keywords&gt;&lt;Keywords&gt;Sampling Studies&lt;/Keywords&gt;&lt;Keywords&gt;Statistics,Nonparametric&lt;/Keywords&gt;&lt;Keywords&gt;surgery&lt;/Keywords&gt;&lt;Keywords&gt;Symptom&lt;/Keywords&gt;&lt;Keywords&gt;Technique&lt;/Keywords&gt;&lt;Keywords&gt;Treatment Outcome&lt;/Keywords&gt;&lt;Keywords&gt;West&lt;/Keywords&gt;&lt;Reprint&gt;In File&lt;/Reprint&gt;&lt;Start_Page&gt;625&lt;/Start_Page&gt;&lt;End_Page&gt;628&lt;/End_Page&gt;&lt;Periodical&gt;Surg Endosc&lt;/Periodical&gt;&lt;Volume&gt;21&lt;/Volume&gt;&lt;Issue&gt;4&lt;/Issue&gt;&lt;User_Def_5&gt;PM:17364152&lt;/User_Def_5&gt;&lt;ISSN_ISBN&gt;1432-2218 (Electronic)&lt;/ISSN_ISBN&gt;&lt;Address&gt;Division of General Surgery, K-8, Henry Ford Hospital, 2799 West Grand Blvd, Detroit, Michigan 48202-2689, USA&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Pouw RE, et al. (2008)</w:t>
            </w:r>
            <w:r>
              <w:fldChar w:fldCharType="begin"/>
            </w:r>
            <w:r>
              <w:rPr>
                <w:sz w:val="18"/>
                <w:szCs w:val="18"/>
                <w:rFonts w:cs="Times New Roman" w:ascii="Times New Roman" w:hAnsi="Times New Roman"/>
              </w:rPr>
              <w:instrText xml:space="preserve"> ADDIN REFMGR.CITE &lt;Refman&gt;&lt;Cite&gt;&lt;Author&gt;Pouw&lt;/Author&gt;&lt;Year&gt;2008&lt;/Year&gt;&lt;RecNum&gt;5928&lt;/RecNum&gt;&lt;IDText&gt;Eradication of Barrett esophagus with early neoplasia by radiofrequency ablation, with or without endoscopic resection&lt;/IDText&gt;&lt;MDL Ref_Type="Journal"&gt;&lt;Ref_Type&gt;Journal&lt;/Ref_Type&gt;&lt;Ref_ID&gt;5928&lt;/Ref_ID&gt;&lt;Title_Primary&gt;Eradication of Barrett esophagus with early neoplasia by radiofrequency ablation, with or without endoscopic resection&lt;/Title_Primary&gt;&lt;Authors_Primary&gt;Pouw,R.E.&lt;/Authors_Primary&gt;&lt;Authors_Primary&gt;Gondrie,J.J.&lt;/Authors_Primary&gt;&lt;Authors_Primary&gt;Sondermeijer,C.M.&lt;/Authors_Primary&gt;&lt;Authors_Primary&gt;Ten Kate,F.J.&lt;/Authors_Primary&gt;&lt;Authors_Primary&gt;van Gulik,T.M.&lt;/Authors_Primary&gt;&lt;Authors_Primary&gt;Krishnadath,K.K.&lt;/Authors_Primary&gt;&lt;Authors_Primary&gt;Fockens,P.&lt;/Authors_Primary&gt;&lt;Authors_Primary&gt;Weusten,B.L.&lt;/Authors_Primary&gt;&lt;Authors_Primary&gt;Bergman,J.J.&lt;/Authors_Primary&gt;&lt;Date_Primary&gt;2008/10&lt;/Date_Primary&gt;&lt;Keywords&gt;ABLATION&lt;/Keywords&gt;&lt;Keywords&gt;abnormalities&lt;/Keywords&gt;&lt;Keywords&gt;Age&lt;/Keywords&gt;&lt;Keywords&gt;Article&lt;/Keywords&gt;&lt;Keywords&gt;BARRETT&amp;apos;S&lt;/Keywords&gt;&lt;Keywords&gt;Barrett-Esophagus&lt;/Keywords&gt;&lt;Keywords&gt;Barrett Esophagus&lt;/Keywords&gt;&lt;Keywords&gt;CANCER&lt;/Keywords&gt;&lt;Keywords&gt;Catheter&lt;/Keywords&gt;&lt;Keywords&gt;Circumferential ablation&lt;/Keywords&gt;&lt;Keywords&gt;Complication&lt;/Keywords&gt;&lt;Keywords&gt;complications&lt;/Keywords&gt;&lt;Keywords&gt;Dysphagia&lt;/Keywords&gt;&lt;Keywords&gt;Dysplasia&lt;/Keywords&gt;&lt;Keywords&gt;Epithelium&lt;/Keywords&gt;&lt;Keywords&gt;ESOPHAGEAL&lt;/Keywords&gt;&lt;Keywords&gt;Esophagus&lt;/Keywords&gt;&lt;Keywords&gt;focal ablation&lt;/Keywords&gt;&lt;Keywords&gt;FOLLOW-UP&lt;/Keywords&gt;&lt;Keywords&gt;Follow up&lt;/Keywords&gt;&lt;Keywords&gt;Gastroenterology&lt;/Keywords&gt;&lt;Keywords&gt;HIGH-GRADE DYSPLASIA&lt;/Keywords&gt;&lt;Keywords&gt;Histology&lt;/Keywords&gt;&lt;Keywords&gt;LESIONS&lt;/Keywords&gt;&lt;Keywords&gt;Metaplasia&lt;/Keywords&gt;&lt;Keywords&gt;methods&lt;/Keywords&gt;&lt;Keywords&gt;NEOPLASIA&lt;/Keywords&gt;&lt;Keywords&gt;Netherlands&lt;/Keywords&gt;&lt;Keywords&gt;Patient&lt;/Keywords&gt;&lt;Keywords&gt;Patients&lt;/Keywords&gt;&lt;Keywords&gt;PubMed Alt in progress_121 refs_2Dec2008&lt;/Keywords&gt;&lt;Keywords&gt;Radiofrequency&lt;/Keywords&gt;&lt;Keywords&gt;Radiofrequency Ablation&lt;/Keywords&gt;&lt;Keywords&gt;Research&lt;/Keywords&gt;&lt;Keywords&gt;Research Support&lt;/Keywords&gt;&lt;Keywords&gt;RESECTION&lt;/Keywords&gt;&lt;Keywords&gt;Study&lt;/Keywords&gt;&lt;Reprint&gt;In File&lt;/Reprint&gt;&lt;Start_Page&gt;1627&lt;/Start_Page&gt;&lt;End_Page&gt;1636&lt;/End_Page&gt;&lt;Periodical&gt;J Gastrointest Surg&lt;/Periodical&gt;&lt;Volume&gt;12&lt;/Volume&gt;&lt;Issue&gt;10&lt;/Issue&gt;&lt;User_Def_5&gt;PM:18704598&lt;/User_Def_5&gt;&lt;ISSN_ISBN&gt;1873-4626 (Electronic)&lt;/ISSN_ISBN&gt;&lt;Address&gt;Department of Gastroenterology and Hepatology, Academic Medical Center, Meibergdreef 9, 1105 AZ, Amsterdam, The Netherlands&lt;/Address&gt;&lt;ZZ_JournalStdAbbrev&gt;&lt;f name="System"&gt;J Gastrointest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4)</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4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Roorda AK, et al. (2007)</w:t>
            </w:r>
            <w:r>
              <w:fldChar w:fldCharType="begin"/>
            </w:r>
            <w:r>
              <w:rPr>
                <w:sz w:val="18"/>
                <w:szCs w:val="18"/>
                <w:rFonts w:cs="Times New Roman" w:ascii="Times New Roman" w:hAnsi="Times New Roman"/>
              </w:rPr>
              <w:instrText xml:space="preserve"> ADDIN REFMGR.CITE &lt;Refman&gt;&lt;Cite&gt;&lt;Author&gt;Roorda&lt;/Author&gt;&lt;Year&gt;2007&lt;/Year&gt;&lt;RecNum&gt;4211&lt;/RecNum&gt;&lt;IDText&gt;Early experience with radiofrequency energy ablation therapy for Barrett&amp;apos;s esophagus with and without dysplasia&lt;/IDText&gt;&lt;MDL Ref_Type="Journal"&gt;&lt;Ref_Type&gt;Journal&lt;/Ref_Type&gt;&lt;Ref_ID&gt;4211&lt;/Ref_ID&gt;&lt;Title_Primary&gt;Early experience with radiofrequency energy ablation therapy for Barrett&amp;apos;s esophagus with and without dysplasia&lt;/Title_Primary&gt;&lt;Authors_Primary&gt;Roorda,A.K.&lt;/Authors_Primary&gt;&lt;Authors_Primary&gt;Marcus,S.N.&lt;/Authors_Primary&gt;&lt;Authors_Primary&gt;Triadafilopoulos,G.&lt;/Authors_Primary&gt;&lt;Date_Primary&gt;2007&lt;/Date_Primary&gt;&lt;Keywords&gt;ABLATION&lt;/Keywords&gt;&lt;Keywords&gt;Adult&lt;/Keywords&gt;&lt;Keywords&gt;Aged&lt;/Keywords&gt;&lt;Keywords&gt;Article&lt;/Keywords&gt;&lt;Keywords&gt;BARRETT&amp;apos;S&lt;/Keywords&gt;&lt;Keywords&gt;Barrett&amp;apos;s esophagus&lt;/Keywords&gt;&lt;Keywords&gt;Barrett Esophagus&lt;/Keywords&gt;&lt;Keywords&gt;Biopsy&lt;/Keywords&gt;&lt;Keywords&gt;California&lt;/Keywords&gt;&lt;Keywords&gt;clinical&lt;/Keywords&gt;&lt;Keywords&gt;Clinical-Trial&lt;/Keywords&gt;&lt;Keywords&gt;Clinical Trial&lt;/Keywords&gt;&lt;Keywords&gt;COMBINATION&lt;/Keywords&gt;&lt;Keywords&gt;combination therapy&lt;/Keywords&gt;&lt;Keywords&gt;Dysplasia&lt;/Keywords&gt;&lt;Keywords&gt;EFFICACY&lt;/Keywords&gt;&lt;Keywords&gt;Endoscopy&lt;/Keywords&gt;&lt;Keywords&gt;Endoscopy,Gastrointestinal&lt;/Keywords&gt;&lt;Keywords&gt;Energy&lt;/Keywords&gt;&lt;Keywords&gt;Esophagus&lt;/Keywords&gt;&lt;Keywords&gt;Evaluation&lt;/Keywords&gt;&lt;Keywords&gt;EVENTS&lt;/Keywords&gt;&lt;Keywords&gt;Experience&lt;/Keywords&gt;&lt;Keywords&gt;Female&lt;/Keywords&gt;&lt;Keywords&gt;FOLLOW-UP&lt;/Keywords&gt;&lt;Keywords&gt;Follow up&lt;/Keywords&gt;&lt;Keywords&gt;Fundoplication&lt;/Keywords&gt;&lt;Keywords&gt;HIGH-GRADE DYSPLASIA&lt;/Keywords&gt;&lt;Keywords&gt;Humans&lt;/Keywords&gt;&lt;Keywords&gt;Hydrogen-Ion Concentration&lt;/Keywords&gt;&lt;Keywords&gt;Male&lt;/Keywords&gt;&lt;Keywords&gt;Metaplasia&lt;/Keywords&gt;&lt;Keywords&gt;Middle Aged&lt;/Keywords&gt;&lt;Keywords&gt;Monitoring&lt;/Keywords&gt;&lt;Keywords&gt;pathology&lt;/Keywords&gt;&lt;Keywords&gt;Patient&lt;/Keywords&gt;&lt;Keywords&gt;Patients&lt;/Keywords&gt;&lt;Keywords&gt;Ph&lt;/Keywords&gt;&lt;Keywords&gt;physiopathology&lt;/Keywords&gt;&lt;Keywords&gt;Proton Pump Inhibitor&lt;/Keywords&gt;&lt;Keywords&gt;PubMed PDT alternatives_347 of 565 refs_9Sep2008&lt;/Keywords&gt;&lt;Keywords&gt;Pump&lt;/Keywords&gt;&lt;Keywords&gt;Radio Waves&lt;/Keywords&gt;&lt;Keywords&gt;Radiofrequency&lt;/Keywords&gt;&lt;Keywords&gt;radiotherapy&lt;/Keywords&gt;&lt;Keywords&gt;REGRESSION&lt;/Keywords&gt;&lt;Keywords&gt;RESECTION&lt;/Keywords&gt;&lt;Keywords&gt;Safety&lt;/Keywords&gt;&lt;Keywords&gt;SURVEILLANCE&lt;/Keywords&gt;&lt;Keywords&gt;Symptom&lt;/Keywords&gt;&lt;Keywords&gt;SYSTEM&lt;/Keywords&gt;&lt;Keywords&gt;therapy&lt;/Keywords&gt;&lt;Keywords&gt;Time&lt;/Keywords&gt;&lt;Keywords&gt;Tomography&lt;/Keywords&gt;&lt;Keywords&gt;TRIAL&lt;/Keywords&gt;&lt;Keywords&gt;ultrasonography&lt;/Keywords&gt;&lt;Reprint&gt;In File&lt;/Reprint&gt;&lt;Start_Page&gt;516&lt;/Start_Page&gt;&lt;End_Page&gt;522&lt;/End_Page&gt;&lt;Periodical&gt;Dis.Esophagus&lt;/Periodical&gt;&lt;Volume&gt;20&lt;/Volume&gt;&lt;Issue&gt;6&lt;/Issue&gt;&lt;User_Def_5&gt;PM:17958728&lt;/User_Def_5&gt;&lt;ISSN_ISBN&gt;1120-8694 (Print)&lt;/ISSN_ISBN&gt;&lt;Address&gt;Department of Internal Medicine, St Mary&amp;apos;s Medical Center, San Francisco, California, USA&lt;/Address&gt;&lt;ZZ_JournalStdAbbrev&gt;&lt;f name="System"&gt;Dis.Esophagus&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3.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3)</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3.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Sharma VK, et al. (2007)</w:t>
            </w:r>
            <w:r>
              <w:fldChar w:fldCharType="begin"/>
            </w:r>
            <w:r>
              <w:rPr>
                <w:sz w:val="18"/>
                <w:szCs w:val="18"/>
                <w:rFonts w:cs="Times New Roman" w:ascii="Times New Roman" w:hAnsi="Times New Roman"/>
              </w:rPr>
              <w:instrText xml:space="preserve"> ADDIN REFMGR.CITE &lt;Refman&gt;&lt;Cite&gt;&lt;Author&gt;Sharma&lt;/Author&gt;&lt;Year&gt;2007&lt;/Year&gt;&lt;RecNum&gt;3542&lt;/RecNum&gt;&lt;IDText&gt;Balloon-based, circumferential, endoscopic radiofrequency ablation of Barrett&amp;apos;s esophagus: 1-year follow-up of 100 patients&lt;/IDText&gt;&lt;MDL Ref_Type="Journal"&gt;&lt;Ref_Type&gt;Journal&lt;/Ref_Type&gt;&lt;Ref_ID&gt;3542&lt;/Ref_ID&gt;&lt;Title_Primary&gt;Balloon-based, circumferential, endoscopic radiofrequency ablation of Barrett&amp;apos;s esophagus: 1-year follow-up of 100 patients&lt;/Title_Primary&gt;&lt;Authors_Primary&gt;Sharma,V.K.&lt;/Authors_Primary&gt;&lt;Authors_Primary&gt;Wang,K.K.&lt;/Authors_Primary&gt;&lt;Authors_Primary&gt;Overholt,B.F.&lt;/Authors_Primary&gt;&lt;Authors_Primary&gt;Lightdale,C.J.&lt;/Authors_Primary&gt;&lt;Authors_Primary&gt;Fennerty,M.B.&lt;/Authors_Primary&gt;&lt;Authors_Primary&gt;Dean,P.J.&lt;/Authors_Primary&gt;&lt;Authors_Primary&gt;Pleskow,D.K.&lt;/Authors_Primary&gt;&lt;Authors_Primary&gt;Chuttani,R.&lt;/Authors_Primary&gt;&lt;Authors_Primary&gt;Reymunde,A.&lt;/Authors_Primary&gt;&lt;Authors_Primary&gt;Santiago,N.&lt;/Authors_Primary&gt;&lt;Authors_Primary&gt;Chang,K.J.&lt;/Authors_Primary&gt;&lt;Authors_Primary&gt;Kimmey,M.B.&lt;/Authors_Primary&gt;&lt;Authors_Primary&gt;Fleischer,D.E.&lt;/Authors_Primary&gt;&lt;Date_Primary&gt;2007&lt;/Date_Primary&gt;&lt;Keywords&gt;ABLATION&lt;/Keywords&gt;&lt;Keywords&gt;Age&lt;/Keywords&gt;&lt;Keywords&gt;BARRETT&amp;apos;S&lt;/Keywords&gt;&lt;Keywords&gt;Barrett&amp;apos;s esophagus&lt;/Keywords&gt;&lt;Keywords&gt;Biopsy&lt;/Keywords&gt;&lt;Keywords&gt;Circumferential ablation&lt;/Keywords&gt;&lt;Keywords&gt;Density&lt;/Keywords&gt;&lt;Keywords&gt;Device&lt;/Keywords&gt;&lt;Keywords&gt;diagnosis&lt;/Keywords&gt;&lt;Keywords&gt;Dose Response&lt;/Keywords&gt;&lt;Keywords&gt;Dosimetry&lt;/Keywords&gt;&lt;Keywords&gt;Dysplasia&lt;/Keywords&gt;&lt;Keywords&gt;EFFICACY&lt;/Keywords&gt;&lt;Keywords&gt;Energy&lt;/Keywords&gt;&lt;Keywords&gt;Esophagus&lt;/Keywords&gt;&lt;Keywords&gt;EVENTS&lt;/Keywords&gt;&lt;Keywords&gt;Follow up&lt;/Keywords&gt;&lt;Keywords&gt;FOLLOW-UP&lt;/Keywords&gt;&lt;Keywords&gt;Histopathology&lt;/Keywords&gt;&lt;Keywords&gt;Mucosa&lt;/Keywords&gt;&lt;Keywords&gt;OUTCOMES&lt;/Keywords&gt;&lt;Keywords&gt;Patient&lt;/Keywords&gt;&lt;Keywords&gt;Patients&lt;/Keywords&gt;&lt;Keywords&gt;Radiofrequency&lt;/Keywords&gt;&lt;Keywords&gt;Radiofrequency Ablation&lt;/Keywords&gt;&lt;Keywords&gt;Safety&lt;/Keywords&gt;&lt;Keywords&gt;Study&lt;/Keywords&gt;&lt;Keywords&gt;Symptom&lt;/Keywords&gt;&lt;Keywords&gt;SYSTEM&lt;/Keywords&gt;&lt;Keywords&gt;Tissue&lt;/Keywords&gt;&lt;Reprint&gt;In File&lt;/Reprint&gt;&lt;Start_Page&gt;185&lt;/Start_Page&gt;&lt;End_Page&gt;195&lt;/End_Page&gt;&lt;Periodical&gt;Gastrointest Endosc&lt;/Periodical&gt;&lt;Volume&gt;65&lt;/Volume&gt;&lt;Issue&gt;2&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0/3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Smith CD, et al. (2007)</w:t>
            </w:r>
            <w:r>
              <w:fldChar w:fldCharType="begin"/>
            </w:r>
            <w:r>
              <w:rPr>
                <w:sz w:val="18"/>
                <w:szCs w:val="18"/>
                <w:rFonts w:cs="Times New Roman" w:ascii="Times New Roman" w:hAnsi="Times New Roman"/>
              </w:rPr>
              <w:instrText xml:space="preserve"> ADDIN REFMGR.CITE &lt;Refman&gt;&lt;Cite&gt;&lt;Author&gt;Smith&lt;/Author&gt;&lt;Year&gt;2007&lt;/Year&gt;&lt;RecNum&gt;88&lt;/RecNum&gt;&lt;IDText&gt;Endoscopic ablation of intestinal metaplasia containing high-grade dysplasia in esophagectomy patients using a balloon-based ablation system&lt;/IDText&gt;&lt;MDL Ref_Type="Journal"&gt;&lt;Ref_Type&gt;Journal&lt;/Ref_Type&gt;&lt;Ref_ID&gt;88&lt;/Ref_ID&gt;&lt;Title_Primary&gt;Endoscopic ablation of intestinal metaplasia containing high-grade dysplasia in esophagectomy patients using a balloon-based ablation system&lt;/Title_Primary&gt;&lt;Authors_Primary&gt;Smith,C.D.&lt;/Authors_Primary&gt;&lt;Authors_Primary&gt;Bejarano,P.A.&lt;/Authors_Primary&gt;&lt;Authors_Primary&gt;Melvin,W.S.&lt;/Authors_Primary&gt;&lt;Authors_Primary&gt;Patti,M.G.&lt;/Authors_Primary&gt;&lt;Authors_Primary&gt;Muthusamy,R.&lt;/Authors_Primary&gt;&lt;Authors_Primary&gt;Dunkin,B.J.&lt;/Authors_Primary&gt;&lt;Date_Primary&gt;2007/4&lt;/Date_Primary&gt;&lt;Keywords&gt;Aged&lt;/Keywords&gt;&lt;Keywords&gt;Balloon Dilatation&lt;/Keywords&gt;&lt;Keywords&gt;BARRETT&amp;apos;S&lt;/Keywords&gt;&lt;Keywords&gt;Barrett Esophagus&lt;/Keywords&gt;&lt;Keywords&gt;Biopsy,Needle&lt;/Keywords&gt;&lt;Keywords&gt;Catheter Ablation&lt;/Keywords&gt;&lt;Keywords&gt;Equipment Design&lt;/Keywords&gt;&lt;Keywords&gt;Equipment Safety&lt;/Keywords&gt;&lt;Keywords&gt;Esophageal Neoplasms&lt;/Keywords&gt;&lt;Keywords&gt;Esophagectomy&lt;/Keywords&gt;&lt;Keywords&gt;Esophagus&lt;/Keywords&gt;&lt;Keywords&gt;Follow-Up Studies&lt;/Keywords&gt;&lt;Keywords&gt;Humans&lt;/Keywords&gt;&lt;Keywords&gt;Immunohistochemistry&lt;/Keywords&gt;&lt;Keywords&gt;instrumentation&lt;/Keywords&gt;&lt;Keywords&gt;Male&lt;/Keywords&gt;&lt;Keywords&gt;Metaplasia&lt;/Keywords&gt;&lt;Keywords&gt;methods&lt;/Keywords&gt;&lt;Keywords&gt;Middle Aged&lt;/Keywords&gt;&lt;Keywords&gt;mortality&lt;/Keywords&gt;&lt;Keywords&gt;Neoplasm Invasiveness&lt;/Keywords&gt;&lt;Keywords&gt;pathology&lt;/Keywords&gt;&lt;Keywords&gt;PubMed1_21Mar2008&lt;/Keywords&gt;&lt;Keywords&gt;Risk Assessment&lt;/Keywords&gt;&lt;Keywords&gt;surgery&lt;/Keywords&gt;&lt;Keywords&gt;Survival Analysis&lt;/Keywords&gt;&lt;Keywords&gt;therapy&lt;/Keywords&gt;&lt;Keywords&gt;Treatment Outcome&lt;/Keywords&gt;&lt;Reprint&gt;In File&lt;/Reprint&gt;&lt;Start_Page&gt;560&lt;/Start_Page&gt;&lt;End_Page&gt;569&lt;/End_Page&gt;&lt;Periodical&gt;Surg.Endosc.&lt;/Periodical&gt;&lt;Volume&gt;21&lt;/Volume&gt;&lt;Issue&gt;4&lt;/Issue&gt;&lt;Address&gt;Department of Surgery, Emory University School of Medicine, 1364 Clifton Road, NE, Suite H-122, Atlanta, GA 30322, USA&lt;/Address&gt;&lt;ZZ_JournalStdAbbrev&gt;&lt;f name="System"&gt;Surg.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080" w:type="dxa"/>
            <w:tcBorders/>
            <w:vAlign w:val="center"/>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sz w:val="18"/>
                <w:szCs w:val="18"/>
              </w:rPr>
              <w:t>Not 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Not </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eported</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harma VK, et al. (2009)</w:t>
            </w:r>
            <w:r>
              <w:fldChar w:fldCharType="begin"/>
            </w:r>
            <w:r>
              <w:rPr>
                <w:sz w:val="18"/>
                <w:szCs w:val="18"/>
                <w:rFonts w:cs="Times New Roman" w:ascii="Times New Roman" w:hAnsi="Times New Roman"/>
              </w:rPr>
              <w:instrText xml:space="preserve"> ADDIN REFMGR.CITE &lt;Refman&gt;&lt;Cite&gt;&lt;Author&gt;Sharma&lt;/Author&gt;&lt;Year&gt;2009&lt;/Year&gt;&lt;RecNum&gt;7224&lt;/RecNum&gt;&lt;IDText&gt;Circumferential and focal ablation of Barrett&amp;apos;s esophagus containing dysplasia&lt;/IDText&gt;&lt;MDL Ref_Type="Journal"&gt;&lt;Ref_Type&gt;Journal&lt;/Ref_Type&gt;&lt;Ref_ID&gt;7224&lt;/Ref_ID&gt;&lt;Title_Primary&gt;Circumferential and focal ablation of Barrett&amp;apos;s esophagus containing dysplasia&lt;/Title_Primary&gt;&lt;Authors_Primary&gt;Sharma,V.K.&lt;/Authors_Primary&gt;&lt;Authors_Primary&gt;Jae,Kim H.&lt;/Authors_Primary&gt;&lt;Authors_Primary&gt;Das,A.&lt;/Authors_Primary&gt;&lt;Authors_Primary&gt;Wells,C.D.&lt;/Authors_Primary&gt;&lt;Authors_Primary&gt;Nguyen,C.C.&lt;/Authors_Primary&gt;&lt;Authors_Primary&gt;Fleischer,D.E.&lt;/Authors_Primary&gt;&lt;Date_Primary&gt;2009/2&lt;/Date_Primary&gt;&lt;Keywords&gt;3&lt;/Keywords&gt;&lt;Keywords&gt;ABLATION&lt;/Keywords&gt;&lt;Keywords&gt;Adenocarcinoma&lt;/Keywords&gt;&lt;Keywords&gt;Adult&lt;/Keywords&gt;&lt;Keywords&gt;Age&lt;/Keywords&gt;&lt;Keywords&gt;Aged&lt;/Keywords&gt;&lt;Keywords&gt;Arizona&lt;/Keywords&gt;&lt;Keywords&gt;Article&lt;/Keywords&gt;&lt;Keywords&gt;BARRETT&amp;apos;S&lt;/Keywords&gt;&lt;Keywords&gt;Barrett&amp;apos;s esophagus&lt;/Keywords&gt;&lt;Keywords&gt;Barrett Esophagus&lt;/Keywords&gt;&lt;Keywords&gt;Biopsy&lt;/Keywords&gt;&lt;Keywords&gt;Catheter Ablation&lt;/Keywords&gt;&lt;Keywords&gt;Circumferential ablation&lt;/Keywords&gt;&lt;Keywords&gt;clinical&lt;/Keywords&gt;&lt;Keywords&gt;Clinical-Trial&lt;/Keywords&gt;&lt;Keywords&gt;Clinical Trial&lt;/Keywords&gt;&lt;Keywords&gt;Controlled&lt;/Keywords&gt;&lt;Keywords&gt;Controlled Clinical Trial&lt;/Keywords&gt;&lt;Keywords&gt;Dysplasia&lt;/Keywords&gt;&lt;Keywords&gt;EFFICACY&lt;/Keywords&gt;&lt;Keywords&gt;Endoscopy&lt;/Keywords&gt;&lt;Keywords&gt;Equipment Design&lt;/Keywords&gt;&lt;Keywords&gt;ESOPHAGEAL&lt;/Keywords&gt;&lt;Keywords&gt;Esophageal Adenocarcinoma&lt;/Keywords&gt;&lt;Keywords&gt;Esophagus&lt;/Keywords&gt;&lt;Keywords&gt;Female&lt;/Keywords&gt;&lt;Keywords&gt;focal ablation&lt;/Keywords&gt;&lt;Keywords&gt;FOLLOW-UP&lt;/Keywords&gt;&lt;Keywords&gt;Follow-Up Studies&lt;/Keywords&gt;&lt;Keywords&gt;Follow up&lt;/Keywords&gt;&lt;Keywords&gt;Gastroenterology&lt;/Keywords&gt;&lt;Keywords&gt;HIGH-GRADE DYSPLASIA&lt;/Keywords&gt;&lt;Keywords&gt;high grade dysplasia&lt;/Keywords&gt;&lt;Keywords&gt;Humans&lt;/Keywords&gt;&lt;Keywords&gt;instrumentation&lt;/Keywords&gt;&lt;Keywords&gt;LEIGH-ANN&lt;/Keywords&gt;&lt;Keywords&gt;low grade dysplasia&lt;/Keywords&gt;&lt;Keywords&gt;Male&lt;/Keywords&gt;&lt;Keywords&gt;Metaplasia&lt;/Keywords&gt;&lt;Keywords&gt;methods&lt;/Keywords&gt;&lt;Keywords&gt;Middle Aged&lt;/Keywords&gt;&lt;Keywords&gt;Mucous Membrane&lt;/Keywords&gt;&lt;Keywords&gt;pathology&lt;/Keywords&gt;&lt;Keywords&gt;Patient&lt;/Keywords&gt;&lt;Keywords&gt;Patients&lt;/Keywords&gt;&lt;Keywords&gt;Prospective Studies&lt;/Keywords&gt;&lt;Keywords&gt;PubMed additional ref 17Mar2009&lt;/Keywords&gt;&lt;Keywords&gt;Risk&lt;/Keywords&gt;&lt;Keywords&gt;Safety&lt;/Keywords&gt;&lt;Keywords&gt;Study&lt;/Keywords&gt;&lt;Keywords&gt;surgery&lt;/Keywords&gt;&lt;Keywords&gt;SYSTEM&lt;/Keywords&gt;&lt;Keywords&gt;Treatment Outcome&lt;/Keywords&gt;&lt;Keywords&gt;TRIAL&lt;/Keywords&gt;&lt;Reprint&gt;In File&lt;/Reprint&gt;&lt;Start_Page&gt;310&lt;/Start_Page&gt;&lt;End_Page&gt;317&lt;/End_Page&gt;&lt;Periodical&gt;Am J Gastroenterol&lt;/Periodical&gt;&lt;Volume&gt;104&lt;/Volume&gt;&lt;Issue&gt;2&lt;/Issue&gt;&lt;User_Def_5&gt;PM:19174783&lt;/User_Def_5&gt;&lt;ISSN_ISBN&gt;1572-0241 (Electronic)&lt;/ISSN_ISBN&gt;&lt;Address&gt;1Esophageal Clinic, Division of Gastroenterology and Hepatology, Mayo Clinic Arizona, Scottsdale, Arizona 85259, USA sharmavirender@mayoedu&lt;/Address&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3)</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3)</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Vassiliou MC, et al. (2009)</w:t>
            </w:r>
            <w:r>
              <w:fldChar w:fldCharType="begin"/>
            </w:r>
            <w:r>
              <w:rPr>
                <w:sz w:val="18"/>
                <w:szCs w:val="18"/>
                <w:rFonts w:cs="Times New Roman" w:ascii="Times New Roman" w:hAnsi="Times New Roman"/>
              </w:rPr>
              <w:instrText xml:space="preserve"> ADDIN REFMGR.CITE &lt;Refman&gt;&lt;Cite&gt;&lt;Author&gt;Vassiliou&lt;/Author&gt;&lt;Year&gt;2009&lt;/Year&gt;&lt;RecNum&gt;7363&lt;/RecNum&gt;&lt;IDText&gt;Treatment of ultralong-segment Barrett&amp;apos;s using focal and balloon-based radiofrequency ablation&lt;/IDText&gt;&lt;MDL Ref_Type="Journal"&gt;&lt;Ref_Type&gt;Journal&lt;/Ref_Type&gt;&lt;Ref_ID&gt;7363&lt;/Ref_ID&gt;&lt;Title_Primary&gt;Treatment of ultralong-segment Barrett&amp;apos;s using focal and balloon-based radiofrequency ablation&lt;/Title_Primary&gt;&lt;Authors_Primary&gt;Vassiliou,M.C.&lt;/Authors_Primary&gt;&lt;Authors_Primary&gt;von,Renteln D.&lt;/Authors_Primary&gt;&lt;Authors_Primary&gt;Wiener,D.C.&lt;/Authors_Primary&gt;&lt;Authors_Primary&gt;Gordon,S.R.&lt;/Authors_Primary&gt;&lt;Authors_Primary&gt;Rothstein,R.I.&lt;/Authors_Primary&gt;&lt;Date_Primary&gt;2009/8/27&lt;/Date_Primary&gt;&lt;Keywords&gt;1&lt;/Keywords&gt;&lt;Keywords&gt;2&lt;/Keywords&gt;&lt;Keywords&gt;3&lt;/Keywords&gt;&lt;Keywords&gt;ABLATION&lt;/Keywords&gt;&lt;Keywords&gt;Age&lt;/Keywords&gt;&lt;Keywords&gt;Article&lt;/Keywords&gt;&lt;Keywords&gt;Balloon&lt;/Keywords&gt;&lt;Keywords&gt;BARRETT&amp;apos;S&lt;/Keywords&gt;&lt;Keywords&gt;Barrett&amp;apos;s esophagus&lt;/Keywords&gt;&lt;Keywords&gt;Biopsy&lt;/Keywords&gt;&lt;Keywords&gt;Canada&lt;/Keywords&gt;&lt;Keywords&gt;Carcinoma&lt;/Keywords&gt;&lt;Keywords&gt;Complication&lt;/Keywords&gt;&lt;Keywords&gt;complications&lt;/Keywords&gt;&lt;Keywords&gt;Device&lt;/Keywords&gt;&lt;Keywords&gt;Dysplasia&lt;/Keywords&gt;&lt;Keywords&gt;EMR&lt;/Keywords&gt;&lt;Keywords&gt;Endoscopic Mucosal Resection&lt;/Keywords&gt;&lt;Keywords&gt;Esophagectomy&lt;/Keywords&gt;&lt;Keywords&gt;Esophagus&lt;/Keywords&gt;&lt;Keywords&gt;Experience&lt;/Keywords&gt;&lt;Keywords&gt;Follow up&lt;/Keywords&gt;&lt;Keywords&gt;FOLLOW-UP&lt;/Keywords&gt;&lt;Keywords&gt;General Hospital&lt;/Keywords&gt;&lt;Keywords&gt;GUIDELINE&lt;/Keywords&gt;&lt;Keywords&gt;Health&lt;/Keywords&gt;&lt;Keywords&gt;Hemorrhage&lt;/Keywords&gt;&lt;Keywords&gt;high grade dysplasia&lt;/Keywords&gt;&lt;Keywords&gt;HIGH-GRADE DYSPLASIA&lt;/Keywords&gt;&lt;Keywords&gt;Hospital&lt;/Keywords&gt;&lt;Keywords&gt;low grade dysplasia&lt;/Keywords&gt;&lt;Keywords&gt;Male&lt;/Keywords&gt;&lt;Keywords&gt;Metaplasia&lt;/Keywords&gt;&lt;Keywords&gt;methods&lt;/Keywords&gt;&lt;Keywords&gt;Nausea&lt;/Keywords&gt;&lt;Keywords&gt;Nausea and Vomiting&lt;/Keywords&gt;&lt;Keywords&gt;Patient&lt;/Keywords&gt;&lt;Keywords&gt;Patients&lt;/Keywords&gt;&lt;Keywords&gt;PubMed additional refs from McGill TAU report 17Feb2010&lt;/Keywords&gt;&lt;Keywords&gt;Radiofrequency&lt;/Keywords&gt;&lt;Keywords&gt;Radiofrequency Ablation&lt;/Keywords&gt;&lt;Keywords&gt;RESECTION&lt;/Keywords&gt;&lt;Keywords&gt;Retreatment&lt;/Keywords&gt;&lt;Keywords&gt;Review&lt;/Keywords&gt;&lt;Keywords&gt;Standard&lt;/Keywords&gt;&lt;Keywords&gt;Study&lt;/Keywords&gt;&lt;Keywords&gt;surgery&lt;/Keywords&gt;&lt;Keywords&gt;SURVEILLANCE&lt;/Keywords&gt;&lt;Keywords&gt;Technology&lt;/Keywords&gt;&lt;Keywords&gt;Time&lt;/Keywords&gt;&lt;Keywords&gt;University&lt;/Keywords&gt;&lt;Keywords&gt;Vomiting&lt;/Keywords&gt;&lt;Reprint&gt;In File&lt;/Reprint&gt;&lt;Periodical&gt;Surg Endosc&lt;/Periodical&gt;&lt;User_Def_5&gt;PM:19711128&lt;/User_Def_5&gt;&lt;ISSN_ISBN&gt;1432-2218 (Electronic)&lt;/ISSN_ISBN&gt;&lt;Address&gt;Division of General Surgery, Montreal General Hospital, McGill University Health Centre, 1650 Cedar Ave, L9-518, Montreal, QC, H3G 1A4, Canada, melinavassiliou@mcgillca&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9 ablat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5 below)</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0/59 </w:t>
            </w:r>
          </w:p>
          <w:p>
            <w:pPr>
              <w:pStyle w:val="Normal"/>
              <w:jc w:val="center"/>
              <w:rPr>
                <w:rFonts w:ascii="Times New Roman" w:hAnsi="Times New Roman" w:cs="Times New Roman"/>
                <w:sz w:val="18"/>
                <w:szCs w:val="18"/>
              </w:rPr>
            </w:pPr>
            <w:r>
              <w:rPr>
                <w:rFonts w:cs="Times New Roman" w:ascii="Times New Roman" w:hAnsi="Times New Roman"/>
                <w:sz w:val="18"/>
                <w:szCs w:val="18"/>
              </w:rPr>
              <w:t>ablat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5 below)</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9 ablat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5 below)</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9 ablat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5 below)</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9 ablat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5 below)</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9 ablations</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sz w:val="18"/>
                <w:szCs w:val="18"/>
              </w:rPr>
              <w:t>see note 5 below)</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Velanovich V (2009)</w:t>
            </w:r>
            <w:r>
              <w:fldChar w:fldCharType="begin"/>
            </w:r>
            <w:r>
              <w:rPr>
                <w:sz w:val="18"/>
                <w:szCs w:val="18"/>
                <w:rFonts w:cs="Times New Roman" w:ascii="Times New Roman" w:hAnsi="Times New Roman"/>
              </w:rPr>
              <w:instrText xml:space="preserve"> ADDIN REFMGR.CITE &lt;Refman&gt;&lt;Cite&gt;&lt;Author&gt;Velanovich&lt;/Author&gt;&lt;Year&gt;2009&lt;/Year&gt;&lt;RecNum&gt;7362&lt;/RecNum&gt;&lt;IDText&gt;Endoscopic endoluminal radiofrequency ablation of Barrett&amp;apos;s esophagus: initial results and lessons learned&lt;/IDText&gt;&lt;MDL Ref_Type="Journal"&gt;&lt;Ref_Type&gt;Journal&lt;/Ref_Type&gt;&lt;Ref_ID&gt;7362&lt;/Ref_ID&gt;&lt;Title_Primary&gt;Endoscopic endoluminal radiofrequency ablation of Barrett&amp;apos;s esophagus: initial results and lessons learned&lt;/Title_Primary&gt;&lt;Authors_Primary&gt;Velanovich,V.&lt;/Authors_Primary&gt;&lt;Date_Primary&gt;2009/10&lt;/Date_Primary&gt;&lt;Keywords&gt;1&lt;/Keywords&gt;&lt;Keywords&gt;2&lt;/Keywords&gt;&lt;Keywords&gt;3&lt;/Keywords&gt;&lt;Keywords&gt;ABLATION&lt;/Keywords&gt;&lt;Keywords&gt;Adenocarcinoma&lt;/Keywords&gt;&lt;Keywords&gt;Article&lt;/Keywords&gt;&lt;Keywords&gt;BACKGROUND&lt;/Keywords&gt;&lt;Keywords&gt;Barrett Esophagus&lt;/Keywords&gt;&lt;Keywords&gt;BARRETT&amp;apos;S&lt;/Keywords&gt;&lt;Keywords&gt;Barrett&amp;apos;s esophagus&lt;/Keywords&gt;&lt;Keywords&gt;Biopsy&lt;/Keywords&gt;&lt;Keywords&gt;Catheter Ablation&lt;/Keywords&gt;&lt;Keywords&gt;Complication&lt;/Keywords&gt;&lt;Keywords&gt;complications&lt;/Keywords&gt;&lt;Keywords&gt;Device&lt;/Keywords&gt;&lt;Keywords&gt;Dysplasia&lt;/Keywords&gt;&lt;Keywords&gt;Endoscopy&lt;/Keywords&gt;&lt;Keywords&gt;Energy&lt;/Keywords&gt;&lt;Keywords&gt;Epithelium&lt;/Keywords&gt;&lt;Keywords&gt;ESOPHAGEAL&lt;/Keywords&gt;&lt;Keywords&gt;Esophageal Adenocarcinoma&lt;/Keywords&gt;&lt;Keywords&gt;Esophagoscopy&lt;/Keywords&gt;&lt;Keywords&gt;Esophagus&lt;/Keywords&gt;&lt;Keywords&gt;Experience&lt;/Keywords&gt;&lt;Keywords&gt;Female&lt;/Keywords&gt;&lt;Keywords&gt;Follow up&lt;/Keywords&gt;&lt;Keywords&gt;FOLLOW-UP&lt;/Keywords&gt;&lt;Keywords&gt;Follow-Up Studies&lt;/Keywords&gt;&lt;Keywords&gt;Fundoplication&lt;/Keywords&gt;&lt;Keywords&gt;high grade dysplasia&lt;/Keywords&gt;&lt;Keywords&gt;HIGH-GRADE DYSPLASIA&lt;/Keywords&gt;&lt;Keywords&gt;Hospital&lt;/Keywords&gt;&lt;Keywords&gt;Humans&lt;/Keywords&gt;&lt;Keywords&gt;Male&lt;/Keywords&gt;&lt;Keywords&gt;Metaplasia&lt;/Keywords&gt;&lt;Keywords&gt;methods&lt;/Keywords&gt;&lt;Keywords&gt;Middle Aged&lt;/Keywords&gt;&lt;Keywords&gt;Mucosa&lt;/Keywords&gt;&lt;Keywords&gt;pathology&lt;/Keywords&gt;&lt;Keywords&gt;Patient&lt;/Keywords&gt;&lt;Keywords&gt;Patients&lt;/Keywords&gt;&lt;Keywords&gt;Performance&lt;/Keywords&gt;&lt;Keywords&gt;Postoperative Complications&lt;/Keywords&gt;&lt;Keywords&gt;Precancerous Conditions&lt;/Keywords&gt;&lt;Keywords&gt;PubMed additional refs from McGill TAU report 17Feb2010&lt;/Keywords&gt;&lt;Keywords&gt;Radiofrequency&lt;/Keywords&gt;&lt;Keywords&gt;Radiofrequency Ablation&lt;/Keywords&gt;&lt;Keywords&gt;Reoperation&lt;/Keywords&gt;&lt;Keywords&gt;Risk&lt;/Keywords&gt;&lt;Keywords&gt;Study&lt;/Keywords&gt;&lt;Keywords&gt;Surgeon&lt;/Keywords&gt;&lt;Keywords&gt;surgery&lt;/Keywords&gt;&lt;Keywords&gt;SYSTEM&lt;/Keywords&gt;&lt;Keywords&gt;Time&lt;/Keywords&gt;&lt;Keywords&gt;Treatment Outcome&lt;/Keywords&gt;&lt;Keywords&gt;West&lt;/Keywords&gt;&lt;Reprint&gt;In File&lt;/Reprint&gt;&lt;Start_Page&gt;2175&lt;/Start_Page&gt;&lt;End_Page&gt;2180&lt;/End_Page&gt;&lt;Periodical&gt;Surg Endosc&lt;/Periodical&gt;&lt;Volume&gt;23&lt;/Volume&gt;&lt;Issue&gt;10&lt;/Issue&gt;&lt;User_Def_5&gt;PM:19263139&lt;/User_Def_5&gt;&lt;ISSN_ISBN&gt;1432-2218 (Electronic)&lt;/ISSN_ISBN&gt;&lt;Address&gt;Division of General Surgery, K-8, Henry Ford Hospital, 2799 West Grand Blvd, Detroit, MI 48202-2689, USA vvelano1@hfhsorg&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6)</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6)</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6)</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6)</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ondrie JJ, et al. (2008)</w:t>
            </w:r>
            <w:r>
              <w:fldChar w:fldCharType="begin"/>
            </w:r>
            <w:r>
              <w:rPr>
                <w:sz w:val="18"/>
                <w:szCs w:val="18"/>
                <w:rFonts w:cs="Times New Roman" w:ascii="Times New Roman" w:hAnsi="Times New Roman"/>
              </w:rPr>
              <w:instrText xml:space="preserve"> ADDIN REFMGR.CITE &lt;Refman&gt;&lt;Cite&gt;&lt;Author&gt;Gondrie&lt;/Author&gt;&lt;Year&gt;2008&lt;/Year&gt;&lt;RecNum&gt;3512&lt;/RecNum&gt;&lt;IDText&gt;Stepwise circumferential and focal ablation of Barrett&amp;apos;s esophagus with high-grade dysplasia: results of the first prospective series of 11 patients&lt;/IDText&gt;&lt;MDL Ref_Type="Journal"&gt;&lt;Ref_Type&gt;Journal&lt;/Ref_Type&gt;&lt;Ref_ID&gt;3512&lt;/Ref_ID&gt;&lt;Title_Primary&gt;Stepwise circumferential and focal ablation of Barrett&amp;apos;s esophagus with high-grade dysplasia: results of the first prospective series of 11 patients&lt;/Title_Primary&gt;&lt;Authors_Primary&gt;Gondrie,J.J.&lt;/Authors_Primary&gt;&lt;Authors_Primary&gt;Pouw,R.E.&lt;/Authors_Primary&gt;&lt;Authors_Primary&gt;Sondermeijer,C.M.T.&lt;/Authors_Primary&gt;&lt;Authors_Primary&gt;Peters,F.P.&lt;/Authors_Primary&gt;&lt;Authors_Primary&gt;Curvers,W.L.&lt;/Authors_Primary&gt;&lt;Authors_Primary&gt;Rosmolen,W.D.&lt;/Authors_Primary&gt;&lt;Authors_Primary&gt;Krishnadath,K.K.&lt;/Authors_Primary&gt;&lt;Authors_Primary&gt;Ten Kate,F.&lt;/Authors_Primary&gt;&lt;Authors_Primary&gt;Fockens,P.&lt;/Authors_Primary&gt;&lt;Authors_Primary&gt;Bergman,J.J.&lt;/Authors_Primary&gt;&lt;Date_Primary&gt;2008&lt;/Date_Primary&gt;&lt;Keywords&gt;ABLATION&lt;/Keywords&gt;&lt;Keywords&gt;abnormalities&lt;/Keywords&gt;&lt;Keywords&gt;Age&lt;/Keywords&gt;&lt;Keywords&gt;BARRETT&amp;apos;S&lt;/Keywords&gt;&lt;Keywords&gt;Barrett&amp;apos;s esophagus&lt;/Keywords&gt;&lt;Keywords&gt;Biopsy&lt;/Keywords&gt;&lt;Keywords&gt;CANCER&lt;/Keywords&gt;&lt;Keywords&gt;Circumferential ablation&lt;/Keywords&gt;&lt;Keywords&gt;Cohort Studies&lt;/Keywords&gt;&lt;Keywords&gt;Cohort-Studies&lt;/Keywords&gt;&lt;Keywords&gt;Dysplasia&lt;/Keywords&gt;&lt;Keywords&gt;EFFICACY&lt;/Keywords&gt;&lt;Keywords&gt;Electrode&lt;/Keywords&gt;&lt;Keywords&gt;Endoscopy&lt;/Keywords&gt;&lt;Keywords&gt;Esophagus&lt;/Keywords&gt;&lt;Keywords&gt;EVENTS&lt;/Keywords&gt;&lt;Keywords&gt;focal ablation&lt;/Keywords&gt;&lt;Keywords&gt;Follow up&lt;/Keywords&gt;&lt;Keywords&gt;FOLLOW-UP&lt;/Keywords&gt;&lt;Keywords&gt;HIGH-GRADE DYSPLASIA&lt;/Keywords&gt;&lt;Keywords&gt;LESIONS&lt;/Keywords&gt;&lt;Keywords&gt;methods&lt;/Keywords&gt;&lt;Keywords&gt;Mucosa&lt;/Keywords&gt;&lt;Keywords&gt;Patient&lt;/Keywords&gt;&lt;Keywords&gt;Patients&lt;/Keywords&gt;&lt;Keywords&gt;Recurrence&lt;/Keywords&gt;&lt;Keywords&gt;Remission&lt;/Keywords&gt;&lt;Keywords&gt;RESECTION&lt;/Keywords&gt;&lt;Keywords&gt;Safety&lt;/Keywords&gt;&lt;Keywords&gt;secondary&lt;/Keywords&gt;&lt;Keywords&gt;Study&lt;/Keywords&gt;&lt;Reprint&gt;In File&lt;/Reprint&gt;&lt;Start_Page&gt;359&lt;/Start_Page&gt;&lt;End_Page&gt;369&lt;/End_Page&gt;&lt;Periodical&gt;Endoscopy&lt;/Periodical&gt;&lt;Volume&gt;40&lt;/Volume&gt;&lt;Issue&gt;5&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r>
      <w:tr>
        <w:trPr/>
        <w:tc>
          <w:tcPr>
            <w:tcW w:w="1595"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ondrie JJ, et al. (2008)</w:t>
            </w:r>
            <w:r>
              <w:fldChar w:fldCharType="begin"/>
            </w:r>
            <w:r>
              <w:rPr>
                <w:sz w:val="18"/>
                <w:szCs w:val="18"/>
                <w:rFonts w:cs="Times New Roman" w:ascii="Times New Roman" w:hAnsi="Times New Roman"/>
              </w:rPr>
              <w:instrText xml:space="preserve"> ADDIN REFMGR.CITE &lt;Refman&gt;&lt;Cite&gt;&lt;Author&gt;Gondrie&lt;/Author&gt;&lt;Year&gt;2008&lt;/Year&gt;&lt;RecNum&gt;4088&lt;/RecNum&gt;&lt;IDText&gt;Effective treatment of early Barrett&amp;apos;s neoplasia with stepwise circumferential and focal ablation using the HALO system&lt;/IDText&gt;&lt;MDL Ref_Type="Journal"&gt;&lt;Ref_Type&gt;Journal&lt;/Ref_Type&gt;&lt;Ref_ID&gt;4088&lt;/Ref_ID&gt;&lt;Title_Primary&gt;Effective treatment of early Barrett&amp;apos;s neoplasia with stepwise circumferential and focal ablation using the HALO system&lt;/Title_Primary&gt;&lt;Authors_Primary&gt;Gondrie,J.J.&lt;/Authors_Primary&gt;&lt;Authors_Primary&gt;Pouw,R.E.&lt;/Authors_Primary&gt;&lt;Authors_Primary&gt;Sondermeijer,C.M.&lt;/Authors_Primary&gt;&lt;Authors_Primary&gt;Peters,F.P.&lt;/Authors_Primary&gt;&lt;Authors_Primary&gt;Curvers,W.L.&lt;/Authors_Primary&gt;&lt;Authors_Primary&gt;Rosmolen,W.D.&lt;/Authors_Primary&gt;&lt;Authors_Primary&gt;ten,Kate F.&lt;/Authors_Primary&gt;&lt;Authors_Primary&gt;Fockens,P.&lt;/Authors_Primary&gt;&lt;Authors_Primary&gt;Bergman,J.J.&lt;/Authors_Primary&gt;&lt;Date_Primary&gt;2008/5&lt;/Date_Primary&gt;&lt;Keywords&gt;ABLATION&lt;/Keywords&gt;&lt;Keywords&gt;abnormalities&lt;/Keywords&gt;&lt;Keywords&gt;adverse effects&lt;/Keywords&gt;&lt;Keywords&gt;Age&lt;/Keywords&gt;&lt;Keywords&gt;Aged&lt;/Keywords&gt;&lt;Keywords&gt;Article&lt;/Keywords&gt;&lt;Keywords&gt;Barrett Esophagus&lt;/Keywords&gt;&lt;Keywords&gt;BARRETT&amp;apos;S&lt;/Keywords&gt;&lt;Keywords&gt;Barrett&amp;apos;s esophagus&lt;/Keywords&gt;&lt;Keywords&gt;Biopsy&lt;/Keywords&gt;&lt;Keywords&gt;CANCER&lt;/Keywords&gt;&lt;Keywords&gt;Catheter Ablation&lt;/Keywords&gt;&lt;Keywords&gt;Circumferential ablation&lt;/Keywords&gt;&lt;Keywords&gt;clinical&lt;/Keywords&gt;&lt;Keywords&gt;Clinical Trial&lt;/Keywords&gt;&lt;Keywords&gt;Clinical-Trial&lt;/Keywords&gt;&lt;Keywords&gt;Dysplasia&lt;/Keywords&gt;&lt;Keywords&gt;EFFICACY&lt;/Keywords&gt;&lt;Keywords&gt;Electrode&lt;/Keywords&gt;&lt;Keywords&gt;Endoscopes,Gastrointestinal&lt;/Keywords&gt;&lt;Keywords&gt;Endoscopy,Digestive System&lt;/Keywords&gt;&lt;Keywords&gt;Equipment Design&lt;/Keywords&gt;&lt;Keywords&gt;Esophagectomy&lt;/Keywords&gt;&lt;Keywords&gt;Esophagus&lt;/Keywords&gt;&lt;Keywords&gt;Female&lt;/Keywords&gt;&lt;Keywords&gt;focal ablation&lt;/Keywords&gt;&lt;Keywords&gt;Follow up&lt;/Keywords&gt;&lt;Keywords&gt;FOLLOW-UP&lt;/Keywords&gt;&lt;Keywords&gt;Follow-Up Studies&lt;/Keywords&gt;&lt;Keywords&gt;Gastroenterology&lt;/Keywords&gt;&lt;Keywords&gt;HIGH-GRADE DYSPLASIA&lt;/Keywords&gt;&lt;Keywords&gt;Humans&lt;/Keywords&gt;&lt;Keywords&gt;instrumentation&lt;/Keywords&gt;&lt;Keywords&gt;Male&lt;/Keywords&gt;&lt;Keywords&gt;methods&lt;/Keywords&gt;&lt;Keywords&gt;Middle Aged&lt;/Keywords&gt;&lt;Keywords&gt;Mucosa&lt;/Keywords&gt;&lt;Keywords&gt;NEOPLASIA&lt;/Keywords&gt;&lt;Keywords&gt;Netherlands&lt;/Keywords&gt;&lt;Keywords&gt;pathology&lt;/Keywords&gt;&lt;Keywords&gt;Patient&lt;/Keywords&gt;&lt;Keywords&gt;Patients&lt;/Keywords&gt;&lt;Keywords&gt;photodynamic&lt;/Keywords&gt;&lt;Keywords&gt;Photodynamic Therapy&lt;/Keywords&gt;&lt;Keywords&gt;Photodynamic-Therapy&lt;/Keywords&gt;&lt;Keywords&gt;Prospective Studies&lt;/Keywords&gt;&lt;Keywords&gt;PubMed PDT alternatives_347 of 565 refs_9Sep2008&lt;/Keywords&gt;&lt;Keywords&gt;Recurrence&lt;/Keywords&gt;&lt;Keywords&gt;REGRESSION&lt;/Keywords&gt;&lt;Keywords&gt;Remission&lt;/Keywords&gt;&lt;Keywords&gt;RESECTION&lt;/Keywords&gt;&lt;Keywords&gt;Safety&lt;/Keywords&gt;&lt;Keywords&gt;secondary&lt;/Keywords&gt;&lt;Keywords&gt;Study&lt;/Keywords&gt;&lt;Keywords&gt;surgery&lt;/Keywords&gt;&lt;Keywords&gt;SYSTEM&lt;/Keywords&gt;&lt;Keywords&gt;therapy&lt;/Keywords&gt;&lt;Keywords&gt;Time Factors&lt;/Keywords&gt;&lt;Keywords&gt;Treatment Outcome&lt;/Keywords&gt;&lt;Keywords&gt;TRIAL&lt;/Keywords&gt;&lt;Reprint&gt;In File&lt;/Reprint&gt;&lt;Start_Page&gt;370&lt;/Start_Page&gt;&lt;End_Page&gt;379&lt;/End_Page&gt;&lt;Periodical&gt;Endoscopy&lt;/Periodical&gt;&lt;Volume&gt;40&lt;/Volume&gt;&lt;Issue&gt;5&lt;/Issue&gt;&lt;User_Def_5&gt;PM:18494132&lt;/User_Def_5&gt;&lt;ISSN_ISBN&gt;1438-8812 (Electronic)&lt;/ISSN_ISBN&gt;&lt;Address&gt;Department of Gastroenterology, Academic Medical Center, Amsterdam, The Netherlands&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34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1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3%</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2)</w:t>
            </w:r>
          </w:p>
        </w:tc>
        <w:tc>
          <w:tcPr>
            <w:tcW w:w="127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08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117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r>
      <w:tr>
        <w:trPr/>
        <w:tc>
          <w:tcPr>
            <w:tcW w:w="1595" w:type="dxa"/>
            <w:tcBorders>
              <w:bottom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344"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14</w:t>
            </w:r>
          </w:p>
        </w:tc>
        <w:tc>
          <w:tcPr>
            <w:tcW w:w="1173" w:type="dxa"/>
            <w:tcBorders>
              <w:bottom w:val="single" w:sz="4" w:space="0" w:color="000000"/>
            </w:tcBorders>
            <w:vAlign w:val="center"/>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4%</w:t>
            </w:r>
          </w:p>
          <w:p>
            <w:pPr>
              <w:pStyle w:val="Normal"/>
              <w:jc w:val="center"/>
              <w:rPr/>
            </w:pPr>
            <w:r>
              <w:rPr>
                <w:rFonts w:cs="Times New Roman" w:ascii="Times New Roman" w:hAnsi="Times New Roman"/>
                <w:sz w:val="18"/>
                <w:szCs w:val="18"/>
              </w:rPr>
              <w:t>(8/574</w:t>
            </w:r>
            <w:r>
              <w:rPr>
                <w:rFonts w:cs="Times New Roman" w:ascii="Times New Roman" w:hAnsi="Times New Roman"/>
                <w:color w:val="000000"/>
                <w:sz w:val="18"/>
                <w:szCs w:val="18"/>
              </w:rPr>
              <w:t>)</w:t>
            </w:r>
          </w:p>
          <w:p>
            <w:pPr>
              <w:pStyle w:val="Normal"/>
              <w:spacing w:before="0" w:after="200"/>
              <w:jc w:val="center"/>
              <w:rPr>
                <w:rFonts w:ascii="Times New Roman" w:hAnsi="Times New Roman" w:cs="Times New Roman"/>
                <w:sz w:val="18"/>
                <w:szCs w:val="18"/>
              </w:rPr>
            </w:pPr>
            <w:r>
              <w:rPr>
                <w:rFonts w:cs="Times New Roman" w:ascii="Times New Roman" w:hAnsi="Times New Roman"/>
                <w:color w:val="000000"/>
                <w:sz w:val="18"/>
                <w:szCs w:val="18"/>
              </w:rPr>
              <w:t>0-23.1%</w:t>
            </w:r>
          </w:p>
        </w:tc>
        <w:tc>
          <w:tcPr>
            <w:tcW w:w="1273"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74)</w:t>
            </w:r>
          </w:p>
        </w:tc>
        <w:tc>
          <w:tcPr>
            <w:tcW w:w="1170"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57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1%</w:t>
            </w:r>
          </w:p>
        </w:tc>
        <w:tc>
          <w:tcPr>
            <w:tcW w:w="1080"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74)</w:t>
            </w:r>
          </w:p>
        </w:tc>
        <w:tc>
          <w:tcPr>
            <w:tcW w:w="1170"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7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1%</w:t>
            </w:r>
          </w:p>
        </w:tc>
        <w:tc>
          <w:tcPr>
            <w:tcW w:w="1170"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74)</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r>
    </w:tbl>
    <w:p>
      <w:pPr>
        <w:pStyle w:val="Normal"/>
        <w:rPr/>
      </w:pPr>
      <w:r>
        <w:rPr>
          <w:rFonts w:cs="Times New Roman" w:ascii="Times New Roman" w:hAnsi="Times New Roman"/>
          <w:b/>
          <w:i/>
          <w:sz w:val="18"/>
          <w:szCs w:val="18"/>
        </w:rPr>
        <w:t xml:space="preserve">Notes: </w:t>
      </w:r>
      <w:r>
        <w:rPr>
          <w:rFonts w:cs="Times New Roman" w:ascii="Times New Roman" w:hAnsi="Times New Roman"/>
          <w:sz w:val="18"/>
          <w:szCs w:val="18"/>
        </w:rPr>
        <w:t xml:space="preserve">(1) ALA (aminolevulinic acid), APC (argon plasma coagulation), EMR (endoscopic mucosal resection), GI (gastrointestinal), HpD (hematoporphyrin derivative), MPEC (multipolar electrocoagulation), mTHPC (meta-tetrahydroxyphenylchlorin), PDT (photodynamic therapy), RFA (radiofrequency ablation) (2) As these numbers are rates per number of sessions, they have not been included in the pooled totals. (3) As a single case of a gastrointestinal bleed reported in the MacKenzie G et al (2005) study cannot be definitely attributed to the 30 mg/kg ALA treatment or the 60 mg/kg ALA treatment, it has not been included in the pooled totals. (4) Possibly or probably related to RFA (5) As these numbers are rates per number of ablations, they have not been included in the pooled totals. (6) *Photosen. (photosensitivity), Perfor. (perforation), Odynoph. (odynophagia), Bleed. (bleeding), ** - (not available) </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sz w:val="24"/>
      <w:lang w:val="en-CA" w:eastAsia="en-US"/>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bCs/>
      <w:i/>
      <w:i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eastAsia="Times New Roman"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vertAlign w:val="superscript"/>
      <w:lang w:val="en-US"/>
    </w:rPr>
  </w:style>
  <w:style w:type="character" w:styleId="WW8Num40z0">
    <w:name w:val="WW8Num40z0"/>
    <w:qFormat/>
    <w:rPr>
      <w:rFonts w:ascii="Calibri" w:hAnsi="Calibri" w:eastAsia="Times New Roman" w:cs="Calibri"/>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cs="Times New Roman"/>
    </w:rPr>
  </w:style>
  <w:style w:type="character" w:styleId="WW8Num41z1">
    <w:name w:val="WW8Num41z1"/>
    <w:qFormat/>
    <w:rPr>
      <w:rFonts w:cs="Times New Roman"/>
    </w:rPr>
  </w:style>
  <w:style w:type="character" w:styleId="WW8Num42z0">
    <w:name w:val="WW8Num42z0"/>
    <w:qFormat/>
    <w:rPr>
      <w:rFonts w:ascii="Wingdings" w:hAnsi="Wingdings" w:eastAsia="Times New Roman" w:cs="Wingdings"/>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Arial" w:hAnsi="Arial" w:eastAsia="Times New Roman" w:cs="Arial"/>
      <w:b/>
      <w:bCs/>
      <w:sz w:val="22"/>
      <w:szCs w:val="28"/>
      <w:lang w:val="en-GB"/>
    </w:rPr>
  </w:style>
  <w:style w:type="character" w:styleId="Heading3Char">
    <w:name w:val="Heading 3 Char"/>
    <w:qFormat/>
    <w:rPr>
      <w:rFonts w:ascii="Times New Roman" w:hAnsi="Times New Roman" w:eastAsia="Times New Roman" w:cs="Times New Roman"/>
      <w:b/>
      <w:bCs/>
      <w:sz w:val="24"/>
      <w:szCs w:val="24"/>
      <w:lang w:val="en-GB"/>
    </w:rPr>
  </w:style>
  <w:style w:type="character" w:styleId="Heading4Char">
    <w:name w:val="Heading 4 Char"/>
    <w:qFormat/>
    <w:rPr>
      <w:rFonts w:ascii="Cambria" w:hAnsi="Cambria" w:eastAsia="Times New Roman" w:cs="Cambria"/>
      <w:b/>
      <w:bCs/>
      <w:i/>
      <w:iCs/>
      <w:sz w:val="24"/>
      <w:szCs w:val="22"/>
      <w:lang w:val="en-CA" w:eastAsia="en-US"/>
    </w:rPr>
  </w:style>
  <w:style w:type="character" w:styleId="Heading5Char">
    <w:name w:val="Heading 5 Char"/>
    <w:qFormat/>
    <w:rPr>
      <w:rFonts w:ascii="Times New Roman" w:hAnsi="Times New Roman" w:eastAsia="Times New Roman" w:cs="Times New Roman"/>
      <w:b/>
      <w:bCs/>
      <w:i/>
      <w:iCs/>
      <w:sz w:val="26"/>
      <w:szCs w:val="26"/>
    </w:rPr>
  </w:style>
  <w:style w:type="character" w:styleId="BodyTextIndentChar">
    <w:name w:val="Body Text Indent Char"/>
    <w:qFormat/>
    <w:rPr>
      <w:rFonts w:ascii="Times New Roman" w:hAnsi="Times New Roman" w:eastAsia="Times New Roman" w:cs="Times New Roman"/>
      <w:sz w:val="24"/>
      <w:szCs w:val="24"/>
      <w:lang w:val="en-GB"/>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BalloonTextChar">
    <w:name w:val="Balloon Text Char"/>
    <w:qFormat/>
    <w:rPr>
      <w:rFonts w:ascii="Tahoma" w:hAnsi="Tahoma" w:cs="Tahoma"/>
      <w:sz w:val="16"/>
      <w:szCs w:val="16"/>
    </w:rPr>
  </w:style>
  <w:style w:type="character" w:styleId="BalloonTextChar1">
    <w:name w:val="Balloon Text Char1"/>
    <w:qFormat/>
    <w:rPr>
      <w:rFonts w:ascii="Tahoma" w:hAnsi="Tahoma" w:cs="Tahoma"/>
      <w:sz w:val="16"/>
      <w:szCs w:val="16"/>
    </w:rPr>
  </w:style>
  <w:style w:type="character" w:styleId="BodyTextChar">
    <w:name w:val="Body Text Char"/>
    <w:qFormat/>
    <w:rPr>
      <w:rFonts w:ascii="Arial" w:hAnsi="Arial" w:eastAsia="Times New Roman" w:cs="Arial"/>
      <w:color w:val="000000"/>
      <w:szCs w:val="28"/>
      <w:lang w:val="en-GB" w:eastAsia="en-US"/>
    </w:rPr>
  </w:style>
  <w:style w:type="character" w:styleId="StrongEmphasis">
    <w:name w:val="Strong"/>
    <w:qFormat/>
    <w:rPr>
      <w:rFonts w:cs="Times New Roman"/>
      <w:b/>
      <w:bCs/>
    </w:rPr>
  </w:style>
  <w:style w:type="character" w:styleId="Searchresults1">
    <w:name w:val="searchresults1"/>
    <w:qFormat/>
    <w:rPr>
      <w:rFonts w:cs="Times New Roman"/>
      <w:color w:val="3F3F3F"/>
    </w:rPr>
  </w:style>
  <w:style w:type="character" w:styleId="Applestylespan">
    <w:name w:val="apple-style-span"/>
    <w:qFormat/>
    <w:rPr>
      <w:rFonts w:cs="Times New Roman"/>
    </w:rPr>
  </w:style>
  <w:style w:type="character" w:styleId="DocumentMapChar">
    <w:name w:val="Document Map Char"/>
    <w:qFormat/>
    <w:rPr>
      <w:rFonts w:ascii="Tahoma" w:hAnsi="Tahoma" w:cs="Tahoma"/>
      <w:sz w:val="16"/>
      <w:szCs w:val="16"/>
      <w:lang w:val="en-CA" w:eastAsia="en-US"/>
    </w:rPr>
  </w:style>
  <w:style w:type="character" w:styleId="DocumentMapChar1">
    <w:name w:val="Document Map Char1"/>
    <w:qFormat/>
    <w:rPr>
      <w:rFonts w:ascii="Tahoma" w:hAnsi="Tahoma" w:cs="Tahoma"/>
      <w:sz w:val="16"/>
      <w:szCs w:val="16"/>
    </w:rPr>
  </w:style>
  <w:style w:type="character" w:styleId="Heading3char1">
    <w:name w:val="heading3char"/>
    <w:qFormat/>
    <w:rPr>
      <w:rFonts w:ascii="Cambria" w:hAnsi="Cambria" w:cs="Times New Roman"/>
      <w:b/>
      <w:bCs/>
    </w:rPr>
  </w:style>
  <w:style w:type="character" w:styleId="VisitedInternetLink">
    <w:name w:val="FollowedHyperlink"/>
    <w:rPr>
      <w:rFonts w:cs="Times New Roman"/>
      <w:color w:val="800080"/>
      <w:u w:val="single"/>
    </w:rPr>
  </w:style>
  <w:style w:type="character" w:styleId="Emphasis">
    <w:name w:val="Emphasis"/>
    <w:qFormat/>
    <w:rPr>
      <w:rFonts w:cs="Times New Roman"/>
      <w:i/>
      <w:i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jc w:val="center"/>
    </w:pPr>
    <w:rPr>
      <w:rFonts w:ascii="Arial" w:hAnsi="Arial" w:eastAsia="Times New Roman" w:cs="Arial"/>
      <w:color w:val="000000"/>
      <w:sz w:val="20"/>
      <w:szCs w:val="28"/>
      <w:lang w:val="en-GB" w:eastAsia="en-US"/>
    </w:rPr>
  </w:style>
  <w:style w:type="paragraph" w:styleId="List">
    <w:name w:val="List"/>
    <w:basedOn w:val="TextBody"/>
    <w:pPr/>
    <w:rPr>
      <w:rFonts w:cs="Noto Sans Devanagari"/>
    </w:rPr>
  </w:style>
  <w:style w:type="paragraph" w:styleId="Caption">
    <w:name w:val="Caption"/>
    <w:basedOn w:val="Normal"/>
    <w:next w:val="Normal"/>
    <w:qFormat/>
    <w:pPr>
      <w:keepNext w:val="true"/>
    </w:pPr>
    <w:rPr>
      <w:rFonts w:eastAsia="Times New Roman"/>
      <w:b/>
      <w:bCs/>
      <w:sz w:val="24"/>
      <w:szCs w:val="24"/>
      <w:lang w:val="en-CA" w:eastAsia="en-US"/>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0"/>
      <w:ind w:left="720" w:hanging="0"/>
    </w:pPr>
    <w:rPr>
      <w:rFonts w:ascii="Times New Roman" w:hAnsi="Times New Roman" w:eastAsia="Times New Roman" w:cs="Times New Roman"/>
      <w:sz w:val="24"/>
      <w:szCs w:val="24"/>
      <w:lang w:val="en-GB"/>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lang w:val="en-GB"/>
    </w:rPr>
  </w:style>
  <w:style w:type="paragraph" w:styleId="NormalWeb">
    <w:name w:val="Normal (Web)"/>
    <w:basedOn w:val="Normal"/>
    <w:qFormat/>
    <w:pPr>
      <w:spacing w:lineRule="auto" w:line="480" w:before="280" w:after="280"/>
    </w:pPr>
    <w:rPr>
      <w:rFonts w:ascii="Arial Unicode MS" w:hAnsi="Arial Unicode MS" w:eastAsia="Arial Unicode MS" w:cs="Arial Unicode MS"/>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480" w:before="0" w:after="0"/>
    </w:pPr>
    <w:rPr>
      <w:rFonts w:ascii="Times New Roman" w:hAnsi="Times New Roman" w:eastAsia="Times New Roman" w:cs="Times New Roman"/>
      <w:sz w:val="24"/>
      <w:szCs w:val="24"/>
      <w:lang w:val="en-GB"/>
    </w:rPr>
  </w:style>
  <w:style w:type="paragraph" w:styleId="Footer">
    <w:name w:val="Footer"/>
    <w:basedOn w:val="Normal"/>
    <w:pPr>
      <w:tabs>
        <w:tab w:val="clear" w:pos="720"/>
        <w:tab w:val="center" w:pos="4153" w:leader="none"/>
        <w:tab w:val="right" w:pos="8306" w:leader="none"/>
      </w:tabs>
      <w:spacing w:lineRule="auto" w:line="480" w:before="0" w:after="0"/>
    </w:pPr>
    <w:rPr>
      <w:rFonts w:ascii="Times New Roman" w:hAnsi="Times New Roman" w:eastAsia="Times New Roman" w:cs="Times New Roman"/>
      <w:sz w:val="24"/>
      <w:szCs w:val="24"/>
      <w:lang w:val="en-GB"/>
    </w:rPr>
  </w:style>
  <w:style w:type="paragraph" w:styleId="ListParagraph">
    <w:name w:val="List Paragraph"/>
    <w:basedOn w:val="Normal"/>
    <w:qFormat/>
    <w:pPr>
      <w:ind w:left="720" w:hanging="0"/>
    </w:pPr>
    <w:rPr>
      <w:rFonts w:eastAsia="Times New Roman"/>
      <w:sz w:val="24"/>
      <w:lang w:val="en-CA"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lang w:val="en-US" w:eastAsia="en-US"/>
    </w:rPr>
  </w:style>
  <w:style w:type="paragraph" w:styleId="DocumentMap">
    <w:name w:val="Document Map"/>
    <w:basedOn w:val="Normal"/>
    <w:qFormat/>
    <w:pPr/>
    <w:rPr>
      <w:rFonts w:ascii="Tahoma" w:hAnsi="Tahoma" w:cs="Tahoma"/>
      <w:sz w:val="16"/>
      <w:szCs w:val="16"/>
      <w:lang w:val="en-CA" w:eastAsia="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2T15:48:00Z</dcterms:created>
  <dc:creator>Administrator</dc:creator>
  <dc:description/>
  <cp:keywords/>
  <dc:language>en-US</dc:language>
  <cp:lastModifiedBy>Pinkoski, Karen</cp:lastModifiedBy>
  <dcterms:modified xsi:type="dcterms:W3CDTF">2010-09-13T17:57:00Z</dcterms:modified>
  <cp:revision>3</cp:revision>
  <dc:subject/>
  <dc:title/>
</cp:coreProperties>
</file>